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E1276B" w14:textId="3A7E5952" w:rsidR="00D61AFA" w:rsidRDefault="00D61AFA" w:rsidP="00D61AFA">
      <w:pPr>
        <w:jc w:val="both"/>
      </w:pPr>
      <w:r w:rsidRPr="00652D3D">
        <w:t xml:space="preserve">Obesity drives the link between liver fat and depression: cross-sectional and prospective </w:t>
      </w:r>
      <w:r w:rsidR="002805A7">
        <w:t>investigations</w:t>
      </w:r>
    </w:p>
    <w:p w14:paraId="6958426C" w14:textId="09A01B7F" w:rsidR="0010266A" w:rsidRDefault="0010266A" w:rsidP="0010266A">
      <w:pPr>
        <w:jc w:val="center"/>
      </w:pPr>
      <w:r>
        <w:t>Supplementary material</w:t>
      </w:r>
    </w:p>
    <w:p w14:paraId="12350797" w14:textId="77777777" w:rsidR="005F794F" w:rsidRDefault="005F794F"/>
    <w:p w14:paraId="4C38A1FE" w14:textId="77777777" w:rsidR="00706C7B" w:rsidRDefault="00706C7B"/>
    <w:p w14:paraId="77EA8EBD" w14:textId="77777777" w:rsidR="002B547C" w:rsidRDefault="002B547C">
      <w:pPr>
        <w:sectPr w:rsidR="002B547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FCB5DF0" w14:textId="370DD7D2" w:rsidR="00546DAD" w:rsidRDefault="0010266A" w:rsidP="00E077CC">
      <w:pPr>
        <w:pStyle w:val="Heading3"/>
      </w:pPr>
      <w:r>
        <w:lastRenderedPageBreak/>
        <w:t>S</w:t>
      </w:r>
      <w:r w:rsidR="00546DAD">
        <w:t xml:space="preserve">upplementary table 1: Baseline characteristics of participants with steatotic liver disease, stratified by steatotic liver disease subtypes </w:t>
      </w:r>
    </w:p>
    <w:tbl>
      <w:tblPr>
        <w:tblW w:w="8359" w:type="dxa"/>
        <w:tblLook w:val="04A0" w:firstRow="1" w:lastRow="0" w:firstColumn="1" w:lastColumn="0" w:noHBand="0" w:noVBand="1"/>
      </w:tblPr>
      <w:tblGrid>
        <w:gridCol w:w="2830"/>
        <w:gridCol w:w="1985"/>
        <w:gridCol w:w="1701"/>
        <w:gridCol w:w="1843"/>
      </w:tblGrid>
      <w:tr w:rsidR="00546DAD" w:rsidRPr="00D14E6D" w14:paraId="0E1A1743" w14:textId="77777777" w:rsidTr="00355D70">
        <w:trPr>
          <w:trHeight w:val="290"/>
        </w:trPr>
        <w:tc>
          <w:tcPr>
            <w:tcW w:w="28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F8619" w14:textId="77777777" w:rsidR="00546DAD" w:rsidRPr="00D14E6D" w:rsidRDefault="00546DAD" w:rsidP="00355D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8329E" w14:textId="41F97683" w:rsidR="00546DAD" w:rsidRPr="00D14E6D" w:rsidRDefault="00546DAD" w:rsidP="00355D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ASLD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AA075" w14:textId="3FB1B8E5" w:rsidR="00546DAD" w:rsidRPr="00D14E6D" w:rsidRDefault="00546DAD" w:rsidP="00355D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tALD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14:paraId="085A5FCE" w14:textId="05E96252" w:rsidR="00546DAD" w:rsidRPr="00D14E6D" w:rsidRDefault="00546DAD" w:rsidP="00355D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LD</w:t>
            </w:r>
          </w:p>
        </w:tc>
      </w:tr>
      <w:tr w:rsidR="00546DAD" w:rsidRPr="00D14E6D" w14:paraId="39EB3BA3" w14:textId="77777777" w:rsidTr="00355D70">
        <w:trPr>
          <w:trHeight w:val="290"/>
        </w:trPr>
        <w:tc>
          <w:tcPr>
            <w:tcW w:w="28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B2C60" w14:textId="77777777" w:rsidR="00546DAD" w:rsidRPr="00D14E6D" w:rsidRDefault="00546DAD" w:rsidP="00355D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219D8" w14:textId="744C0E0B" w:rsidR="00546DAD" w:rsidRPr="00D14E6D" w:rsidRDefault="00546DAD" w:rsidP="00355D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14E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n =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79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64B70" w14:textId="398F123F" w:rsidR="00546DAD" w:rsidRPr="00D14E6D" w:rsidRDefault="00546DAD" w:rsidP="00355D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14E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 = 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38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14:paraId="2088C49B" w14:textId="23DE7DBD" w:rsidR="00546DAD" w:rsidRPr="00D14E6D" w:rsidRDefault="00546DAD" w:rsidP="00355D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14E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n =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01</w:t>
            </w:r>
          </w:p>
        </w:tc>
      </w:tr>
      <w:tr w:rsidR="00546DAD" w:rsidRPr="00D14E6D" w14:paraId="3A4802CF" w14:textId="77777777" w:rsidTr="00355D70">
        <w:trPr>
          <w:trHeight w:val="290"/>
        </w:trPr>
        <w:tc>
          <w:tcPr>
            <w:tcW w:w="28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BA114" w14:textId="77777777" w:rsidR="00546DAD" w:rsidRPr="00D14E6D" w:rsidRDefault="00546DAD" w:rsidP="00546D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14E6D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Sex, </w:t>
            </w:r>
            <w:r>
              <w:rPr>
                <w:rFonts w:eastAsia="Times New Roman" w:cstheme="minorHAnsi"/>
                <w:sz w:val="20"/>
                <w:szCs w:val="20"/>
                <w:lang w:eastAsia="en-AU"/>
              </w:rPr>
              <w:t>fe</w:t>
            </w:r>
            <w:r w:rsidRPr="00D14E6D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male 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F2CF9" w14:textId="32E5069C" w:rsidR="00546DAD" w:rsidRPr="00D14E6D" w:rsidRDefault="00546DAD" w:rsidP="00546D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70 (42.0%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D027B" w14:textId="523D75B1" w:rsidR="00546DAD" w:rsidRPr="00D14E6D" w:rsidRDefault="00546DAD" w:rsidP="00546D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00 (33.6%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14:paraId="68450119" w14:textId="45D633A2" w:rsidR="00546DAD" w:rsidRPr="00D14E6D" w:rsidRDefault="00546DAD" w:rsidP="00546D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7 (18.8%)</w:t>
            </w:r>
          </w:p>
        </w:tc>
      </w:tr>
      <w:tr w:rsidR="00546DAD" w:rsidRPr="00D14E6D" w14:paraId="4FF74E49" w14:textId="77777777" w:rsidTr="00355D70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77A09A29" w14:textId="77777777" w:rsidR="00546DAD" w:rsidRPr="00D14E6D" w:rsidRDefault="00546DAD" w:rsidP="00546D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14E6D">
              <w:rPr>
                <w:rFonts w:eastAsia="Times New Roman" w:cstheme="minorHAnsi"/>
                <w:sz w:val="20"/>
                <w:szCs w:val="20"/>
                <w:lang w:eastAsia="en-AU"/>
              </w:rPr>
              <w:t>Age, year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747045D" w14:textId="3B3B38A0" w:rsidR="00546DAD" w:rsidRPr="00D14E6D" w:rsidRDefault="00546DAD" w:rsidP="00546D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4.9 (7.5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A7F4C29" w14:textId="728A3F94" w:rsidR="00546DAD" w:rsidRPr="00D14E6D" w:rsidRDefault="00546DAD" w:rsidP="00546D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4.2 (7.1)</w:t>
            </w:r>
          </w:p>
        </w:tc>
        <w:tc>
          <w:tcPr>
            <w:tcW w:w="1843" w:type="dxa"/>
            <w:vAlign w:val="bottom"/>
          </w:tcPr>
          <w:p w14:paraId="70999BB4" w14:textId="2DF28039" w:rsidR="00546DAD" w:rsidRPr="00D14E6D" w:rsidRDefault="00546DAD" w:rsidP="00546D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3.5 (7.4)</w:t>
            </w:r>
          </w:p>
        </w:tc>
      </w:tr>
      <w:tr w:rsidR="00546DAD" w:rsidRPr="00D14E6D" w14:paraId="72E67DFB" w14:textId="77777777" w:rsidTr="00355D70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5D833723" w14:textId="77777777" w:rsidR="00546DAD" w:rsidRPr="00D14E6D" w:rsidRDefault="00546DAD" w:rsidP="00355D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14E6D">
              <w:rPr>
                <w:rFonts w:eastAsia="Times New Roman" w:cstheme="minorHAnsi"/>
                <w:sz w:val="20"/>
                <w:szCs w:val="20"/>
                <w:lang w:eastAsia="en-AU"/>
              </w:rPr>
              <w:t>Townsend deprivation index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DE713C8" w14:textId="77777777" w:rsidR="00546DAD" w:rsidRPr="00D14E6D" w:rsidRDefault="00546DAD" w:rsidP="00355D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14E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4EE9FDE" w14:textId="77777777" w:rsidR="00546DAD" w:rsidRPr="00D14E6D" w:rsidRDefault="00546DAD" w:rsidP="00355D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14E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843" w:type="dxa"/>
            <w:vAlign w:val="bottom"/>
          </w:tcPr>
          <w:p w14:paraId="0177FB0B" w14:textId="77777777" w:rsidR="00546DAD" w:rsidRPr="00D14E6D" w:rsidRDefault="00546DAD" w:rsidP="00355D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14E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="00546DAD" w:rsidRPr="00D14E6D" w14:paraId="683AD159" w14:textId="77777777" w:rsidTr="00355D70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0F7BEDBD" w14:textId="77777777" w:rsidR="00546DAD" w:rsidRPr="00D14E6D" w:rsidRDefault="00546DAD" w:rsidP="00546D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14E6D">
              <w:rPr>
                <w:rFonts w:eastAsia="Times New Roman" w:cstheme="minorHAnsi"/>
                <w:sz w:val="20"/>
                <w:szCs w:val="20"/>
                <w:lang w:eastAsia="en-AU"/>
              </w:rPr>
              <w:t>1st fifth (least deprived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05C2BBA" w14:textId="121B1A02" w:rsidR="00546DAD" w:rsidRPr="00D14E6D" w:rsidRDefault="00546DAD" w:rsidP="00546D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81 (19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B063DAA" w14:textId="7C72249F" w:rsidR="00546DAD" w:rsidRPr="00D14E6D" w:rsidRDefault="00546DAD" w:rsidP="00546D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0 (19.6%)</w:t>
            </w:r>
          </w:p>
        </w:tc>
        <w:tc>
          <w:tcPr>
            <w:tcW w:w="1843" w:type="dxa"/>
            <w:vAlign w:val="bottom"/>
          </w:tcPr>
          <w:p w14:paraId="097853FD" w14:textId="4181C9A8" w:rsidR="00546DAD" w:rsidRPr="00D14E6D" w:rsidRDefault="00546DAD" w:rsidP="00546D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1 (18.2%)</w:t>
            </w:r>
          </w:p>
        </w:tc>
      </w:tr>
      <w:tr w:rsidR="00546DAD" w:rsidRPr="00D14E6D" w14:paraId="0F61AF79" w14:textId="77777777" w:rsidTr="00355D70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337E2544" w14:textId="77777777" w:rsidR="00546DAD" w:rsidRPr="00D14E6D" w:rsidRDefault="00546DAD" w:rsidP="00546D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14E6D">
              <w:rPr>
                <w:rFonts w:eastAsia="Times New Roman" w:cstheme="minorHAnsi"/>
                <w:sz w:val="20"/>
                <w:szCs w:val="20"/>
                <w:lang w:eastAsia="en-AU"/>
              </w:rPr>
              <w:t>5th fifth (most deprived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96864B1" w14:textId="1CC61AD6" w:rsidR="00546DAD" w:rsidRPr="00D14E6D" w:rsidRDefault="00546DAD" w:rsidP="00546D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65 (21.4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4EB9C9E" w14:textId="5F530581" w:rsidR="00546DAD" w:rsidRPr="00D14E6D" w:rsidRDefault="00546DAD" w:rsidP="00546D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2 (20.8%)</w:t>
            </w:r>
          </w:p>
        </w:tc>
        <w:tc>
          <w:tcPr>
            <w:tcW w:w="1843" w:type="dxa"/>
            <w:vAlign w:val="bottom"/>
          </w:tcPr>
          <w:p w14:paraId="5DE4035B" w14:textId="2005C6BA" w:rsidR="00546DAD" w:rsidRPr="00D14E6D" w:rsidRDefault="00546DAD" w:rsidP="00546D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0 (22.0%)</w:t>
            </w:r>
          </w:p>
        </w:tc>
      </w:tr>
      <w:tr w:rsidR="00546DAD" w:rsidRPr="00D14E6D" w14:paraId="42A2F681" w14:textId="77777777" w:rsidTr="00355D70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319580A3" w14:textId="77777777" w:rsidR="00546DAD" w:rsidRPr="00D14E6D" w:rsidRDefault="00546DAD" w:rsidP="00546D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14E6D">
              <w:rPr>
                <w:rFonts w:eastAsia="Times New Roman" w:cstheme="minorHAnsi"/>
                <w:sz w:val="20"/>
                <w:szCs w:val="20"/>
                <w:lang w:eastAsia="en-AU"/>
              </w:rPr>
              <w:t>Education</w:t>
            </w:r>
            <w:r>
              <w:rPr>
                <w:rFonts w:eastAsia="Times New Roman" w:cstheme="minorHAnsi"/>
                <w:sz w:val="20"/>
                <w:szCs w:val="20"/>
                <w:lang w:eastAsia="en-AU"/>
              </w:rPr>
              <w:t>,</w:t>
            </w:r>
            <w:r w:rsidRPr="00D14E6D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 Higher education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F74B239" w14:textId="0E5D77BC" w:rsidR="00546DAD" w:rsidRPr="00D14E6D" w:rsidRDefault="00546DAD" w:rsidP="00546D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95 (42.3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AE619B6" w14:textId="1B860DAA" w:rsidR="00546DAD" w:rsidRPr="00D14E6D" w:rsidRDefault="00546DAD" w:rsidP="00546D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73 (42.1%)</w:t>
            </w:r>
          </w:p>
        </w:tc>
        <w:tc>
          <w:tcPr>
            <w:tcW w:w="1843" w:type="dxa"/>
            <w:vAlign w:val="bottom"/>
          </w:tcPr>
          <w:p w14:paraId="78752F42" w14:textId="6BA62482" w:rsidR="00546DAD" w:rsidRPr="00D14E6D" w:rsidRDefault="00546DAD" w:rsidP="00546D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0 (41.9%)</w:t>
            </w:r>
          </w:p>
        </w:tc>
      </w:tr>
      <w:tr w:rsidR="00E077CC" w:rsidRPr="00D14E6D" w14:paraId="0107F670" w14:textId="77777777" w:rsidTr="00355D70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4E9F996E" w14:textId="77777777" w:rsidR="00E077CC" w:rsidRPr="00D14E6D" w:rsidRDefault="00E077CC" w:rsidP="00E0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14E6D">
              <w:rPr>
                <w:rFonts w:eastAsia="Times New Roman" w:cstheme="minorHAnsi"/>
                <w:sz w:val="20"/>
                <w:szCs w:val="20"/>
                <w:lang w:eastAsia="en-AU"/>
              </w:rPr>
              <w:t>Smoking</w:t>
            </w:r>
            <w:r>
              <w:rPr>
                <w:rFonts w:eastAsia="Times New Roman" w:cstheme="minorHAnsi"/>
                <w:sz w:val="20"/>
                <w:szCs w:val="20"/>
                <w:lang w:eastAsia="en-AU"/>
              </w:rPr>
              <w:t>,</w:t>
            </w:r>
            <w:r w:rsidRPr="00D14E6D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 </w:t>
            </w:r>
            <w:r>
              <w:rPr>
                <w:rFonts w:eastAsia="Times New Roman" w:cstheme="minorHAnsi"/>
                <w:sz w:val="20"/>
                <w:szCs w:val="20"/>
                <w:lang w:eastAsia="en-AU"/>
              </w:rPr>
              <w:t>n</w:t>
            </w:r>
            <w:r w:rsidRPr="00D14E6D">
              <w:rPr>
                <w:rFonts w:eastAsia="Times New Roman" w:cstheme="minorHAnsi"/>
                <w:sz w:val="20"/>
                <w:szCs w:val="20"/>
                <w:lang w:eastAsia="en-AU"/>
              </w:rPr>
              <w:t>ever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BCE0147" w14:textId="473B4F41" w:rsidR="00E077CC" w:rsidRPr="00D14E6D" w:rsidRDefault="00E077CC" w:rsidP="00E0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887 (62.7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913E55A" w14:textId="7433DAB9" w:rsidR="00E077CC" w:rsidRPr="00D14E6D" w:rsidRDefault="00E077CC" w:rsidP="00E0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10 (44.1%)</w:t>
            </w:r>
          </w:p>
        </w:tc>
        <w:tc>
          <w:tcPr>
            <w:tcW w:w="1843" w:type="dxa"/>
            <w:vAlign w:val="bottom"/>
          </w:tcPr>
          <w:p w14:paraId="5B525807" w14:textId="2F6D683D" w:rsidR="00E077CC" w:rsidRPr="00D14E6D" w:rsidRDefault="00E077CC" w:rsidP="00E0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0 (37.9%)</w:t>
            </w:r>
          </w:p>
        </w:tc>
      </w:tr>
      <w:tr w:rsidR="00E077CC" w:rsidRPr="00D14E6D" w14:paraId="090330EB" w14:textId="77777777" w:rsidTr="00355D70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2985DDC3" w14:textId="77777777" w:rsidR="00E077CC" w:rsidRPr="00D14E6D" w:rsidRDefault="00E077CC" w:rsidP="00E0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14E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lcohol intake, g/day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F9948BA" w14:textId="584D34CC" w:rsidR="00E077CC" w:rsidRPr="00D14E6D" w:rsidRDefault="00E077CC" w:rsidP="00E0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1 (8.4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687C01C" w14:textId="0CACC583" w:rsidR="00E077CC" w:rsidRPr="00D14E6D" w:rsidRDefault="00E077CC" w:rsidP="00E0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.9 (10.1)</w:t>
            </w:r>
          </w:p>
        </w:tc>
        <w:tc>
          <w:tcPr>
            <w:tcW w:w="1843" w:type="dxa"/>
            <w:vAlign w:val="bottom"/>
          </w:tcPr>
          <w:p w14:paraId="20E1944E" w14:textId="3F5B8226" w:rsidR="00E077CC" w:rsidRPr="00D14E6D" w:rsidRDefault="00E077CC" w:rsidP="00E0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8.4 (21.8)</w:t>
            </w:r>
          </w:p>
        </w:tc>
      </w:tr>
      <w:tr w:rsidR="00E077CC" w:rsidRPr="00D14E6D" w14:paraId="799086A4" w14:textId="77777777" w:rsidTr="00355D70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5A786885" w14:textId="77777777" w:rsidR="00E077CC" w:rsidRPr="00D14E6D" w:rsidRDefault="00E077CC" w:rsidP="00E0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14E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hysical activity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,</w:t>
            </w:r>
            <w:r w:rsidRPr="00D14E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</w:t>
            </w:r>
            <w:r w:rsidRPr="00D14E6D">
              <w:rPr>
                <w:rFonts w:eastAsia="Times New Roman" w:cstheme="minorHAnsi"/>
                <w:sz w:val="20"/>
                <w:szCs w:val="20"/>
                <w:lang w:eastAsia="en-AU"/>
              </w:rPr>
              <w:t>igh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84EA0E7" w14:textId="0C12CD92" w:rsidR="00E077CC" w:rsidRPr="00D14E6D" w:rsidRDefault="00E077CC" w:rsidP="00E0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00 (32.1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B7F9356" w14:textId="65856C7D" w:rsidR="00E077CC" w:rsidRPr="00D14E6D" w:rsidRDefault="00E077CC" w:rsidP="00E0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4 (36.1%)</w:t>
            </w:r>
          </w:p>
        </w:tc>
        <w:tc>
          <w:tcPr>
            <w:tcW w:w="1843" w:type="dxa"/>
            <w:vAlign w:val="bottom"/>
          </w:tcPr>
          <w:p w14:paraId="484426C7" w14:textId="72E2F69F" w:rsidR="00E077CC" w:rsidRPr="00D14E6D" w:rsidRDefault="00E077CC" w:rsidP="00E0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2 (32.3%)</w:t>
            </w:r>
          </w:p>
        </w:tc>
      </w:tr>
      <w:tr w:rsidR="00E077CC" w:rsidRPr="00D14E6D" w14:paraId="64EBF422" w14:textId="77777777" w:rsidTr="00355D70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</w:tcPr>
          <w:p w14:paraId="388A466D" w14:textId="77777777" w:rsidR="00E077CC" w:rsidRPr="00D14E6D" w:rsidRDefault="00E077CC" w:rsidP="00E0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14E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iver fat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D14E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BBC9F63" w14:textId="32DB5BD3" w:rsidR="00E077CC" w:rsidRPr="00D14E6D" w:rsidRDefault="00E077CC" w:rsidP="00E0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7 (6.0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E3B5FFE" w14:textId="582D8DB4" w:rsidR="00E077CC" w:rsidRPr="00D14E6D" w:rsidRDefault="00E077CC" w:rsidP="00E0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8 (6.2)</w:t>
            </w:r>
          </w:p>
        </w:tc>
        <w:tc>
          <w:tcPr>
            <w:tcW w:w="1843" w:type="dxa"/>
            <w:vAlign w:val="bottom"/>
          </w:tcPr>
          <w:p w14:paraId="46DE9AF8" w14:textId="758D5922" w:rsidR="00E077CC" w:rsidRPr="00D14E6D" w:rsidRDefault="00E077CC" w:rsidP="00E0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4 (7.4)</w:t>
            </w:r>
          </w:p>
        </w:tc>
      </w:tr>
      <w:tr w:rsidR="009B2C75" w:rsidRPr="00D14E6D" w14:paraId="000937D5" w14:textId="77777777" w:rsidTr="00355D70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</w:tcPr>
          <w:p w14:paraId="086DC7A6" w14:textId="77777777" w:rsidR="009B2C75" w:rsidRPr="00D14E6D" w:rsidRDefault="009B2C75" w:rsidP="00E0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690E599" w14:textId="3D476CEE" w:rsidR="009B2C75" w:rsidRDefault="009B2C75" w:rsidP="00E077C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6 (6.3, 13.2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FC50490" w14:textId="10662633" w:rsidR="009B2C75" w:rsidRDefault="009B2C75" w:rsidP="00E077C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6 (6.4, 13.2)</w:t>
            </w:r>
          </w:p>
        </w:tc>
        <w:tc>
          <w:tcPr>
            <w:tcW w:w="1843" w:type="dxa"/>
            <w:vAlign w:val="bottom"/>
          </w:tcPr>
          <w:p w14:paraId="344CC408" w14:textId="2FFB7A3F" w:rsidR="009B2C75" w:rsidRDefault="009B2C75" w:rsidP="00E077C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7 (6.8, 16.1)</w:t>
            </w:r>
          </w:p>
        </w:tc>
      </w:tr>
      <w:tr w:rsidR="0015220D" w:rsidRPr="00D14E6D" w14:paraId="2245E184" w14:textId="77777777" w:rsidTr="00355D70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</w:tcPr>
          <w:p w14:paraId="4B01A699" w14:textId="77777777" w:rsidR="0015220D" w:rsidRPr="00D14E6D" w:rsidRDefault="0015220D" w:rsidP="001522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14E6D">
              <w:rPr>
                <w:rFonts w:eastAsia="Times New Roman" w:cstheme="minorHAnsi"/>
                <w:sz w:val="20"/>
                <w:szCs w:val="20"/>
                <w:lang w:eastAsia="en-AU"/>
              </w:rPr>
              <w:t>B</w:t>
            </w:r>
            <w:r>
              <w:rPr>
                <w:rFonts w:eastAsia="Times New Roman" w:cstheme="minorHAnsi"/>
                <w:sz w:val="20"/>
                <w:szCs w:val="20"/>
                <w:lang w:eastAsia="en-AU"/>
              </w:rPr>
              <w:t>ody mass index, kg/m</w:t>
            </w:r>
            <w:r w:rsidRPr="00D14E6D">
              <w:rPr>
                <w:rFonts w:eastAsia="Times New Roman" w:cstheme="minorHAnsi"/>
                <w:sz w:val="20"/>
                <w:szCs w:val="20"/>
                <w:vertAlign w:val="superscript"/>
                <w:lang w:eastAsia="en-AU"/>
              </w:rPr>
              <w:t>2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9612B27" w14:textId="15C24E65" w:rsidR="0015220D" w:rsidRPr="00D14E6D" w:rsidRDefault="0015220D" w:rsidP="001522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.8 (4.4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FC13C67" w14:textId="5363A4E9" w:rsidR="0015220D" w:rsidRPr="00D14E6D" w:rsidRDefault="0015220D" w:rsidP="001522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.3 (4.1)</w:t>
            </w:r>
          </w:p>
        </w:tc>
        <w:tc>
          <w:tcPr>
            <w:tcW w:w="1843" w:type="dxa"/>
            <w:vAlign w:val="bottom"/>
          </w:tcPr>
          <w:p w14:paraId="73370EF6" w14:textId="784E99CD" w:rsidR="0015220D" w:rsidRPr="00D14E6D" w:rsidRDefault="0015220D" w:rsidP="001522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.3 (4.2)</w:t>
            </w:r>
          </w:p>
        </w:tc>
      </w:tr>
      <w:tr w:rsidR="00E077CC" w:rsidRPr="00D14E6D" w14:paraId="57C3313D" w14:textId="77777777" w:rsidTr="00355D70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6DE93907" w14:textId="77777777" w:rsidR="00E077CC" w:rsidRPr="00D14E6D" w:rsidRDefault="00E077CC" w:rsidP="00E0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14E6D">
              <w:rPr>
                <w:rFonts w:eastAsia="Times New Roman" w:cstheme="minorHAnsi"/>
                <w:sz w:val="20"/>
                <w:szCs w:val="20"/>
                <w:lang w:eastAsia="en-AU"/>
              </w:rPr>
              <w:t>Waist circumference, cm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73DA49A" w14:textId="7376587A" w:rsidR="00E077CC" w:rsidRPr="00D14E6D" w:rsidRDefault="00E077CC" w:rsidP="00E0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7.6 (11.3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2E06085" w14:textId="476D794F" w:rsidR="00E077CC" w:rsidRPr="00D14E6D" w:rsidRDefault="00E077CC" w:rsidP="00E0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7.7 (10.8)</w:t>
            </w:r>
          </w:p>
        </w:tc>
        <w:tc>
          <w:tcPr>
            <w:tcW w:w="1843" w:type="dxa"/>
            <w:vAlign w:val="bottom"/>
          </w:tcPr>
          <w:p w14:paraId="74E3871C" w14:textId="4AAADA81" w:rsidR="00E077CC" w:rsidRPr="00D14E6D" w:rsidRDefault="00E077CC" w:rsidP="00E0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9.6 (11.2)</w:t>
            </w:r>
          </w:p>
        </w:tc>
      </w:tr>
      <w:tr w:rsidR="00147B72" w:rsidRPr="00D14E6D" w14:paraId="428C8481" w14:textId="77777777" w:rsidTr="00355D70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</w:tcPr>
          <w:p w14:paraId="74ACA2DF" w14:textId="73A33A68" w:rsidR="00147B72" w:rsidRPr="00D14E6D" w:rsidRDefault="00147B72" w:rsidP="00147B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sz w:val="20"/>
                <w:szCs w:val="20"/>
                <w:lang w:eastAsia="en-AU"/>
              </w:rPr>
              <w:t>Waist-to-hip ratio</w:t>
            </w:r>
            <w:r w:rsidR="009B2C75">
              <w:rPr>
                <w:rFonts w:eastAsia="Times New Roman" w:cstheme="minorHAnsi"/>
                <w:sz w:val="20"/>
                <w:szCs w:val="20"/>
                <w:lang w:eastAsia="en-AU"/>
              </w:rPr>
              <w:t>, %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DF13E2C" w14:textId="5C8EF82C" w:rsidR="00147B72" w:rsidRDefault="00147B72" w:rsidP="00147B7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2.5 (7.9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AEAECE2" w14:textId="73D3950F" w:rsidR="00147B72" w:rsidRDefault="00147B72" w:rsidP="00147B7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3.4 (7.4)</w:t>
            </w:r>
          </w:p>
        </w:tc>
        <w:tc>
          <w:tcPr>
            <w:tcW w:w="1843" w:type="dxa"/>
            <w:vAlign w:val="bottom"/>
          </w:tcPr>
          <w:p w14:paraId="318E7E35" w14:textId="170A61EE" w:rsidR="00147B72" w:rsidRDefault="00147B72" w:rsidP="00147B7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5.3 (7.0)</w:t>
            </w:r>
          </w:p>
        </w:tc>
      </w:tr>
      <w:tr w:rsidR="00147B72" w:rsidRPr="00D14E6D" w14:paraId="72168998" w14:textId="77777777" w:rsidTr="00355D70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</w:tcPr>
          <w:p w14:paraId="673FFFF1" w14:textId="3289EE20" w:rsidR="00147B72" w:rsidRPr="00D14E6D" w:rsidRDefault="00147B72" w:rsidP="00147B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sz w:val="20"/>
                <w:szCs w:val="20"/>
                <w:lang w:eastAsia="en-AU"/>
              </w:rPr>
              <w:t>W</w:t>
            </w:r>
            <w:r w:rsidR="009B2C75">
              <w:rPr>
                <w:rFonts w:eastAsia="Times New Roman" w:cstheme="minorHAnsi"/>
                <w:sz w:val="20"/>
                <w:szCs w:val="20"/>
                <w:lang w:eastAsia="en-AU"/>
              </w:rPr>
              <w:t>aist-to-height ratio, %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D4AA525" w14:textId="045B9625" w:rsidR="00147B72" w:rsidRDefault="00147B72" w:rsidP="00147B7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.5 (6.4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3AE3D7A" w14:textId="489BC323" w:rsidR="00147B72" w:rsidRDefault="00147B72" w:rsidP="00147B7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.0 (6.2)</w:t>
            </w:r>
          </w:p>
        </w:tc>
        <w:tc>
          <w:tcPr>
            <w:tcW w:w="1843" w:type="dxa"/>
            <w:vAlign w:val="bottom"/>
          </w:tcPr>
          <w:p w14:paraId="5E7964A2" w14:textId="1A99EA50" w:rsidR="00147B72" w:rsidRDefault="00147B72" w:rsidP="00147B7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.3 (6.2)</w:t>
            </w:r>
          </w:p>
        </w:tc>
      </w:tr>
      <w:tr w:rsidR="00147B72" w:rsidRPr="00D14E6D" w14:paraId="0FED8D26" w14:textId="77777777" w:rsidTr="00355D70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</w:tcPr>
          <w:p w14:paraId="25E533F8" w14:textId="25D22332" w:rsidR="00147B72" w:rsidRPr="00D14E6D" w:rsidRDefault="00147B72" w:rsidP="00147B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sz w:val="20"/>
                <w:szCs w:val="20"/>
                <w:lang w:eastAsia="en-AU"/>
              </w:rPr>
              <w:t>Body fat, %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5078024" w14:textId="5F4D206E" w:rsidR="00147B72" w:rsidRDefault="00147B72" w:rsidP="00147B7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.1 (7.9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BCBD71E" w14:textId="2CE20024" w:rsidR="00147B72" w:rsidRDefault="00147B72" w:rsidP="00147B7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.5 (7.4)</w:t>
            </w:r>
          </w:p>
        </w:tc>
        <w:tc>
          <w:tcPr>
            <w:tcW w:w="1843" w:type="dxa"/>
            <w:vAlign w:val="bottom"/>
          </w:tcPr>
          <w:p w14:paraId="06088546" w14:textId="752C394B" w:rsidR="00147B72" w:rsidRDefault="00147B72" w:rsidP="00147B7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.1 (6.6)</w:t>
            </w:r>
          </w:p>
        </w:tc>
      </w:tr>
      <w:tr w:rsidR="00E077CC" w:rsidRPr="00D14E6D" w14:paraId="14270A1A" w14:textId="77777777" w:rsidTr="00355D70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7644C97F" w14:textId="77777777" w:rsidR="00E077CC" w:rsidRPr="00D14E6D" w:rsidRDefault="00E077CC" w:rsidP="00E0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14E6D">
              <w:rPr>
                <w:rFonts w:eastAsia="Times New Roman" w:cstheme="minorHAnsi"/>
                <w:sz w:val="20"/>
                <w:szCs w:val="20"/>
                <w:lang w:eastAsia="en-AU"/>
              </w:rPr>
              <w:t>Systolic blood pressure, mmHg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7F31342" w14:textId="0DF7287A" w:rsidR="00E077CC" w:rsidRPr="00D14E6D" w:rsidRDefault="00E077CC" w:rsidP="00E0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3.8 (17.3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336AA36" w14:textId="59B77314" w:rsidR="00E077CC" w:rsidRPr="00D14E6D" w:rsidRDefault="00E077CC" w:rsidP="00E0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5.3 (17.2)</w:t>
            </w:r>
          </w:p>
        </w:tc>
        <w:tc>
          <w:tcPr>
            <w:tcW w:w="1843" w:type="dxa"/>
            <w:vAlign w:val="bottom"/>
          </w:tcPr>
          <w:p w14:paraId="732CAE49" w14:textId="78075CD5" w:rsidR="00E077CC" w:rsidRPr="00D14E6D" w:rsidRDefault="00E077CC" w:rsidP="00E0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8.2 (18.7)</w:t>
            </w:r>
          </w:p>
        </w:tc>
      </w:tr>
      <w:tr w:rsidR="00E077CC" w:rsidRPr="00D14E6D" w14:paraId="0ED1AB63" w14:textId="77777777" w:rsidTr="00355D70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38BB4A5B" w14:textId="77777777" w:rsidR="00E077CC" w:rsidRPr="00D14E6D" w:rsidRDefault="00E077CC" w:rsidP="00E0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14E6D">
              <w:rPr>
                <w:rFonts w:eastAsia="Times New Roman" w:cstheme="minorHAnsi"/>
                <w:sz w:val="20"/>
                <w:szCs w:val="20"/>
                <w:lang w:eastAsia="en-AU"/>
              </w:rPr>
              <w:t>Diastolic blood pressure, mmHg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42066C5" w14:textId="72E4E516" w:rsidR="00E077CC" w:rsidRPr="00D14E6D" w:rsidRDefault="00E077CC" w:rsidP="00E0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1.7 (9.7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A1341A5" w14:textId="64BE0AC6" w:rsidR="00E077CC" w:rsidRPr="00D14E6D" w:rsidRDefault="00E077CC" w:rsidP="00E0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3.0 (9.5)</w:t>
            </w:r>
          </w:p>
        </w:tc>
        <w:tc>
          <w:tcPr>
            <w:tcW w:w="1843" w:type="dxa"/>
            <w:vAlign w:val="bottom"/>
          </w:tcPr>
          <w:p w14:paraId="7FCA4BFA" w14:textId="2A05F34B" w:rsidR="00E077CC" w:rsidRPr="00D14E6D" w:rsidRDefault="00E077CC" w:rsidP="00E0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4.3 (9.9)</w:t>
            </w:r>
          </w:p>
        </w:tc>
      </w:tr>
      <w:tr w:rsidR="00E077CC" w:rsidRPr="00D14E6D" w14:paraId="33299B37" w14:textId="77777777" w:rsidTr="00355D70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1CA8A84B" w14:textId="77777777" w:rsidR="00E077CC" w:rsidRPr="00D14E6D" w:rsidRDefault="00E077CC" w:rsidP="00E0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14E6D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Hypertension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D4D08FC" w14:textId="334BAE38" w:rsidR="00E077CC" w:rsidRPr="00D14E6D" w:rsidRDefault="00E077CC" w:rsidP="00E0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140 (91.6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F5E66D0" w14:textId="47788CFC" w:rsidR="00E077CC" w:rsidRPr="00D14E6D" w:rsidRDefault="00E077CC" w:rsidP="00E0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10 (93.0%)</w:t>
            </w:r>
          </w:p>
        </w:tc>
        <w:tc>
          <w:tcPr>
            <w:tcW w:w="1843" w:type="dxa"/>
            <w:vAlign w:val="bottom"/>
          </w:tcPr>
          <w:p w14:paraId="439B2D67" w14:textId="2183FE8E" w:rsidR="00E077CC" w:rsidRPr="00D14E6D" w:rsidRDefault="00E077CC" w:rsidP="00E0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6 (95.0%)</w:t>
            </w:r>
          </w:p>
        </w:tc>
      </w:tr>
      <w:tr w:rsidR="00E077CC" w:rsidRPr="00D14E6D" w14:paraId="435F12FA" w14:textId="77777777" w:rsidTr="00355D70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5E345BCE" w14:textId="77777777" w:rsidR="00E077CC" w:rsidRPr="00D14E6D" w:rsidRDefault="00E077CC" w:rsidP="00E0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14E6D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Obesity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9B2CAF9" w14:textId="292C06DD" w:rsidR="00E077CC" w:rsidRPr="00D14E6D" w:rsidRDefault="00E077CC" w:rsidP="00E0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156 (91.8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B2183D3" w14:textId="17FB94AF" w:rsidR="00E077CC" w:rsidRPr="00D14E6D" w:rsidRDefault="00E077CC" w:rsidP="00E0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87 (91.8%)</w:t>
            </w:r>
          </w:p>
        </w:tc>
        <w:tc>
          <w:tcPr>
            <w:tcW w:w="1843" w:type="dxa"/>
            <w:vAlign w:val="bottom"/>
          </w:tcPr>
          <w:p w14:paraId="4FCB3FE5" w14:textId="3E42B957" w:rsidR="00E077CC" w:rsidRPr="00D14E6D" w:rsidRDefault="00E077CC" w:rsidP="00E0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4 (88.6%)</w:t>
            </w:r>
          </w:p>
        </w:tc>
      </w:tr>
      <w:tr w:rsidR="00E077CC" w:rsidRPr="00D14E6D" w14:paraId="467CD1FA" w14:textId="77777777" w:rsidTr="00355D70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3167D20B" w14:textId="77777777" w:rsidR="00E077CC" w:rsidRPr="00D14E6D" w:rsidRDefault="00E077CC" w:rsidP="00E0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14E6D">
              <w:rPr>
                <w:rFonts w:eastAsia="Times New Roman" w:cstheme="minorHAnsi"/>
                <w:sz w:val="20"/>
                <w:szCs w:val="20"/>
                <w:lang w:eastAsia="en-AU"/>
              </w:rPr>
              <w:t>Diabete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6F1C5F0" w14:textId="773B1E91" w:rsidR="00E077CC" w:rsidRPr="00D14E6D" w:rsidRDefault="00E077CC" w:rsidP="00E0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61 (23.9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4436F24" w14:textId="406F06B7" w:rsidR="00E077CC" w:rsidRPr="00D14E6D" w:rsidRDefault="00E077CC" w:rsidP="00E0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7 (17.2%)</w:t>
            </w:r>
          </w:p>
        </w:tc>
        <w:tc>
          <w:tcPr>
            <w:tcW w:w="1843" w:type="dxa"/>
            <w:vAlign w:val="bottom"/>
          </w:tcPr>
          <w:p w14:paraId="1A0B81BC" w14:textId="788AC40F" w:rsidR="00E077CC" w:rsidRPr="00D14E6D" w:rsidRDefault="00E077CC" w:rsidP="00E0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8 (15.6%)</w:t>
            </w:r>
          </w:p>
        </w:tc>
      </w:tr>
      <w:tr w:rsidR="00E077CC" w:rsidRPr="00D14E6D" w14:paraId="571816D5" w14:textId="77777777" w:rsidTr="00546DAD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3D904501" w14:textId="77777777" w:rsidR="00E077CC" w:rsidRPr="00D14E6D" w:rsidRDefault="00E077CC" w:rsidP="00E0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14E6D">
              <w:rPr>
                <w:rFonts w:eastAsia="Times New Roman" w:cstheme="minorHAnsi"/>
                <w:sz w:val="20"/>
                <w:szCs w:val="20"/>
                <w:lang w:eastAsia="en-AU"/>
              </w:rPr>
              <w:t>High triglyceride</w:t>
            </w:r>
            <w:r>
              <w:rPr>
                <w:rFonts w:eastAsia="Times New Roman" w:cstheme="minorHAnsi"/>
                <w:sz w:val="20"/>
                <w:szCs w:val="20"/>
                <w:lang w:eastAsia="en-AU"/>
              </w:rPr>
              <w:t>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2B40164" w14:textId="0330C7C5" w:rsidR="00E077CC" w:rsidRPr="00D14E6D" w:rsidRDefault="00E077CC" w:rsidP="00E0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60 (59.8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EA644DA" w14:textId="3946805D" w:rsidR="00E077CC" w:rsidRPr="00D14E6D" w:rsidRDefault="00E077CC" w:rsidP="00E0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84 (53.5%)</w:t>
            </w:r>
          </w:p>
        </w:tc>
        <w:tc>
          <w:tcPr>
            <w:tcW w:w="1843" w:type="dxa"/>
            <w:vAlign w:val="bottom"/>
          </w:tcPr>
          <w:p w14:paraId="3BAC2BC6" w14:textId="71458632" w:rsidR="00E077CC" w:rsidRPr="00D14E6D" w:rsidRDefault="00E077CC" w:rsidP="00E0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5 (56.9%)</w:t>
            </w:r>
          </w:p>
        </w:tc>
      </w:tr>
      <w:tr w:rsidR="00E077CC" w:rsidRPr="00D14E6D" w14:paraId="22500ECA" w14:textId="77777777" w:rsidTr="00546DAD">
        <w:trPr>
          <w:trHeight w:val="290"/>
        </w:trPr>
        <w:tc>
          <w:tcPr>
            <w:tcW w:w="28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0C34B" w14:textId="77777777" w:rsidR="00E077CC" w:rsidRPr="00D14E6D" w:rsidRDefault="00E077CC" w:rsidP="00E0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14E6D">
              <w:rPr>
                <w:rFonts w:eastAsia="Times New Roman" w:cstheme="minorHAnsi"/>
                <w:sz w:val="20"/>
                <w:szCs w:val="20"/>
                <w:lang w:eastAsia="en-AU"/>
              </w:rPr>
              <w:t>Low HDL-cholesterol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0ECE3" w14:textId="39E76258" w:rsidR="00E077CC" w:rsidRPr="00D14E6D" w:rsidRDefault="00E077CC" w:rsidP="00E0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99 (43.6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C95BD" w14:textId="384DB5C3" w:rsidR="00E077CC" w:rsidRPr="00D14E6D" w:rsidRDefault="00E077CC" w:rsidP="00E0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49 (29.9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14:paraId="14191BE6" w14:textId="541EEA25" w:rsidR="00E077CC" w:rsidRPr="00D14E6D" w:rsidRDefault="00E077CC" w:rsidP="00E0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6 (23.2%)</w:t>
            </w:r>
          </w:p>
        </w:tc>
      </w:tr>
    </w:tbl>
    <w:p w14:paraId="10FAFBDB" w14:textId="6F27DA60" w:rsidR="00546DAD" w:rsidRDefault="00546DAD" w:rsidP="00546DAD">
      <w:r w:rsidRPr="00546DAD">
        <w:t>MASLD: metabolic dysfunction associated steatotic liver disease. MetALD: metabolic dysfunction and alcohol related liver disease. ALD: alcohol related liver disease. HDL: high density lipoprotein.  NA: not applicable.</w:t>
      </w:r>
    </w:p>
    <w:p w14:paraId="08ABDF82" w14:textId="77777777" w:rsidR="00546DAD" w:rsidRDefault="00546DAD" w:rsidP="00546DAD"/>
    <w:p w14:paraId="2B75A297" w14:textId="37B20960" w:rsidR="00546DAD" w:rsidRPr="00546DAD" w:rsidRDefault="00546DAD" w:rsidP="00546DAD">
      <w:pPr>
        <w:sectPr w:rsidR="00546DAD" w:rsidRPr="00546DA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8535EF4" w14:textId="707919B3" w:rsidR="00192AA2" w:rsidRDefault="0094429B" w:rsidP="005F794F">
      <w:pPr>
        <w:pStyle w:val="Heading3"/>
      </w:pPr>
      <w:r>
        <w:lastRenderedPageBreak/>
        <w:t>Supplementary t</w:t>
      </w:r>
      <w:r w:rsidR="00192AA2">
        <w:t xml:space="preserve">able </w:t>
      </w:r>
      <w:r w:rsidR="00E077CC">
        <w:t>2</w:t>
      </w:r>
      <w:r w:rsidR="002A0EA8">
        <w:t xml:space="preserve">: </w:t>
      </w:r>
      <w:r>
        <w:t>C</w:t>
      </w:r>
      <w:r w:rsidR="002A0EA8">
        <w:t xml:space="preserve">ross-sectional associations between </w:t>
      </w:r>
      <w:r>
        <w:t xml:space="preserve">liver fat, </w:t>
      </w:r>
      <w:r w:rsidR="002A0EA8">
        <w:t>SLD, SLD subtypes</w:t>
      </w:r>
      <w:r>
        <w:t xml:space="preserve"> </w:t>
      </w:r>
      <w:r w:rsidR="002A0EA8">
        <w:t>and prevalence of depression</w:t>
      </w:r>
      <w:r>
        <w:t xml:space="preserve"> (expanded)</w:t>
      </w:r>
      <w:r w:rsidR="002A0EA8">
        <w:t xml:space="preserve">. </w:t>
      </w:r>
    </w:p>
    <w:tbl>
      <w:tblPr>
        <w:tblW w:w="14985" w:type="dxa"/>
        <w:tblInd w:w="-567" w:type="dxa"/>
        <w:tblLook w:val="04A0" w:firstRow="1" w:lastRow="0" w:firstColumn="1" w:lastColumn="0" w:noHBand="0" w:noVBand="1"/>
      </w:tblPr>
      <w:tblGrid>
        <w:gridCol w:w="3261"/>
        <w:gridCol w:w="1701"/>
        <w:gridCol w:w="1417"/>
        <w:gridCol w:w="1701"/>
        <w:gridCol w:w="1701"/>
        <w:gridCol w:w="1701"/>
        <w:gridCol w:w="1802"/>
        <w:gridCol w:w="1701"/>
      </w:tblGrid>
      <w:tr w:rsidR="001F2098" w:rsidRPr="001C494E" w14:paraId="39E247BC" w14:textId="77777777" w:rsidTr="00C6698D">
        <w:trPr>
          <w:trHeight w:val="290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</w:tcPr>
          <w:p w14:paraId="6965E896" w14:textId="77777777" w:rsidR="001F2098" w:rsidRPr="001C494E" w:rsidRDefault="001F2098" w:rsidP="001F2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0598A1BB" w14:textId="77777777" w:rsidR="001F2098" w:rsidRDefault="001F2098" w:rsidP="001F209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4B81313D" w14:textId="77777777" w:rsidR="001F2098" w:rsidRDefault="001F2098" w:rsidP="001F209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64AD4BE" w14:textId="5C5B3A9F" w:rsidR="001F2098" w:rsidRDefault="001F2098" w:rsidP="001F209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D03FDB" w14:textId="6F9288D9" w:rsidR="001F2098" w:rsidRDefault="0010266A" w:rsidP="001F209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LD subtypes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32EB5AA" w14:textId="77777777" w:rsidR="001F2098" w:rsidRDefault="001F2098" w:rsidP="001F209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FBED09" w14:textId="77777777" w:rsidR="001F2098" w:rsidRDefault="001F2098" w:rsidP="001F209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C1478A" w14:textId="77777777" w:rsidR="001F2098" w:rsidRDefault="001F2098" w:rsidP="001F209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1F2098" w:rsidRPr="001C494E" w14:paraId="46120FD9" w14:textId="77777777" w:rsidTr="00C6698D">
        <w:trPr>
          <w:trHeight w:val="290"/>
        </w:trPr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</w:tcPr>
          <w:p w14:paraId="6DA15F1D" w14:textId="77777777" w:rsidR="001F2098" w:rsidRPr="001C494E" w:rsidRDefault="001F2098" w:rsidP="001F2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5BF112B0" w14:textId="77777777" w:rsidR="003E0390" w:rsidRDefault="001F2098" w:rsidP="001F209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iver fat </w:t>
            </w:r>
          </w:p>
          <w:p w14:paraId="4973BBDD" w14:textId="7ACB14FC" w:rsidR="001F2098" w:rsidRDefault="001F2098" w:rsidP="001F209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per 5%</w:t>
            </w:r>
            <w:r w:rsidR="003E039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increase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1878C19E" w14:textId="031BB7C0" w:rsidR="001F2098" w:rsidRPr="001C494E" w:rsidRDefault="001F2098" w:rsidP="001F2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 SL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D0D49" w14:textId="75DAB338" w:rsidR="001F2098" w:rsidRPr="001C494E" w:rsidRDefault="001F2098" w:rsidP="001F2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L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35E45" w14:textId="28AE41DA" w:rsidR="001F2098" w:rsidRPr="001C494E" w:rsidRDefault="001F2098" w:rsidP="001F2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SL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4521C" w14:textId="501B3C59" w:rsidR="001F2098" w:rsidRPr="001C494E" w:rsidRDefault="001F2098" w:rsidP="001F2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tALD</w:t>
            </w: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EDC3B" w14:textId="1DE03914" w:rsidR="001F2098" w:rsidRPr="001C494E" w:rsidRDefault="001F2098" w:rsidP="001F2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L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39807" w14:textId="4A46F72A" w:rsidR="001F2098" w:rsidRPr="001C494E" w:rsidRDefault="001F2098" w:rsidP="001F2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Others </w:t>
            </w:r>
          </w:p>
        </w:tc>
      </w:tr>
      <w:tr w:rsidR="001F2098" w:rsidRPr="001C494E" w14:paraId="187BE31F" w14:textId="77777777" w:rsidTr="00C6698D">
        <w:trPr>
          <w:trHeight w:val="290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</w:tcPr>
          <w:p w14:paraId="0D90C9E1" w14:textId="729F6576" w:rsidR="001F2098" w:rsidRPr="00125D49" w:rsidRDefault="001F2098" w:rsidP="001F20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25D4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Females + males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6FB825D6" w14:textId="77777777" w:rsidR="001F2098" w:rsidRPr="001C494E" w:rsidRDefault="001F2098" w:rsidP="001F2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3B0B7F60" w14:textId="77FAE88B" w:rsidR="001F2098" w:rsidRPr="001C494E" w:rsidRDefault="001F2098" w:rsidP="001F2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69D6F3E" w14:textId="4A20D3D3" w:rsidR="001F2098" w:rsidRPr="001C494E" w:rsidRDefault="001F2098" w:rsidP="001F2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0C16155" w14:textId="77777777" w:rsidR="001F2098" w:rsidRPr="001C494E" w:rsidRDefault="001F2098" w:rsidP="001F2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5BFE27A" w14:textId="77777777" w:rsidR="001F2098" w:rsidRPr="001C494E" w:rsidRDefault="001F2098" w:rsidP="001F2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D605209" w14:textId="77777777" w:rsidR="001F2098" w:rsidRPr="001C494E" w:rsidRDefault="001F2098" w:rsidP="001F2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3381CE1" w14:textId="77777777" w:rsidR="001F2098" w:rsidRPr="001C494E" w:rsidRDefault="001F2098" w:rsidP="001F2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F2098" w:rsidRPr="001C494E" w14:paraId="0FB7DA56" w14:textId="77777777" w:rsidTr="00C6698D">
        <w:trPr>
          <w:trHeight w:val="290"/>
        </w:trPr>
        <w:tc>
          <w:tcPr>
            <w:tcW w:w="3261" w:type="dxa"/>
            <w:shd w:val="clear" w:color="auto" w:fill="auto"/>
          </w:tcPr>
          <w:p w14:paraId="183D975D" w14:textId="58CF1155" w:rsidR="001F2098" w:rsidRPr="001C494E" w:rsidRDefault="001F2098" w:rsidP="001F20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Cases/total </w:t>
            </w:r>
          </w:p>
        </w:tc>
        <w:tc>
          <w:tcPr>
            <w:tcW w:w="1701" w:type="dxa"/>
            <w:vAlign w:val="bottom"/>
          </w:tcPr>
          <w:p w14:paraId="70B19305" w14:textId="52948174" w:rsidR="001F2098" w:rsidRDefault="001F2098" w:rsidP="001F209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49 / 36587</w:t>
            </w:r>
          </w:p>
        </w:tc>
        <w:tc>
          <w:tcPr>
            <w:tcW w:w="1417" w:type="dxa"/>
            <w:vAlign w:val="bottom"/>
          </w:tcPr>
          <w:p w14:paraId="15A564D9" w14:textId="06908100" w:rsidR="001F2098" w:rsidRPr="001C494E" w:rsidRDefault="001F2098" w:rsidP="001F2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23 / 2628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DF6DAE3" w14:textId="26A5B2C8" w:rsidR="001F2098" w:rsidRPr="001C494E" w:rsidRDefault="001F2098" w:rsidP="001F2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38 / 1030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2381540" w14:textId="4E31F342" w:rsidR="001F2098" w:rsidRPr="001C494E" w:rsidRDefault="001F2098" w:rsidP="001F2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25 / 779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C940978" w14:textId="235672B0" w:rsidR="001F2098" w:rsidRPr="001C494E" w:rsidRDefault="001F2098" w:rsidP="001F2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1 / 1838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563C3CE6" w14:textId="6812702C" w:rsidR="001F2098" w:rsidRPr="001C494E" w:rsidRDefault="001F2098" w:rsidP="001F2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 / 50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FF92A94" w14:textId="3AA7853C" w:rsidR="001F2098" w:rsidRPr="001C494E" w:rsidRDefault="001F2098" w:rsidP="001F2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 / 174</w:t>
            </w:r>
          </w:p>
        </w:tc>
      </w:tr>
      <w:tr w:rsidR="001F2098" w:rsidRPr="001C494E" w14:paraId="76039E31" w14:textId="77777777" w:rsidTr="00C6698D">
        <w:trPr>
          <w:trHeight w:val="290"/>
        </w:trPr>
        <w:tc>
          <w:tcPr>
            <w:tcW w:w="3261" w:type="dxa"/>
            <w:shd w:val="clear" w:color="auto" w:fill="auto"/>
          </w:tcPr>
          <w:p w14:paraId="11FD7FD1" w14:textId="28B8F4A9" w:rsidR="001F2098" w:rsidRPr="001C494E" w:rsidRDefault="00061AEB" w:rsidP="001F20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del 1: basic</w:t>
            </w:r>
            <w:r w:rsidR="001F20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701" w:type="dxa"/>
            <w:vAlign w:val="bottom"/>
          </w:tcPr>
          <w:p w14:paraId="3B491EF2" w14:textId="26371589" w:rsidR="001F2098" w:rsidRDefault="001F2098" w:rsidP="001F209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5 (1.11, 1.19)</w:t>
            </w:r>
          </w:p>
        </w:tc>
        <w:tc>
          <w:tcPr>
            <w:tcW w:w="1417" w:type="dxa"/>
            <w:vAlign w:val="bottom"/>
          </w:tcPr>
          <w:p w14:paraId="6A2E9A35" w14:textId="65C57F5B" w:rsidR="001F2098" w:rsidRDefault="001F2098" w:rsidP="001F2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Reference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B3FE1F9" w14:textId="1E3C76E1" w:rsidR="001F2098" w:rsidRPr="001C494E" w:rsidRDefault="001F2098" w:rsidP="001F2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0 (1.29, 1.52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CCCC0EE" w14:textId="4B8CBC14" w:rsidR="001F2098" w:rsidRPr="001C494E" w:rsidRDefault="001F2098" w:rsidP="001F2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2 (1.30, 1.56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612627F" w14:textId="49A72833" w:rsidR="001F2098" w:rsidRPr="001C494E" w:rsidRDefault="001F2098" w:rsidP="001F2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7 (1.07, 1.51)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1A597BAE" w14:textId="122688E4" w:rsidR="001F2098" w:rsidRPr="001C494E" w:rsidRDefault="001F2098" w:rsidP="001F2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7 (0.99, 1.89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5EA7802" w14:textId="1C261FB7" w:rsidR="001F2098" w:rsidRPr="001C494E" w:rsidRDefault="001F2098" w:rsidP="001F2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8 (1.11, 2.85)</w:t>
            </w:r>
          </w:p>
        </w:tc>
      </w:tr>
      <w:tr w:rsidR="001F2098" w:rsidRPr="001C494E" w14:paraId="4A6CB50E" w14:textId="77777777" w:rsidTr="00C6698D">
        <w:trPr>
          <w:trHeight w:val="290"/>
        </w:trPr>
        <w:tc>
          <w:tcPr>
            <w:tcW w:w="3261" w:type="dxa"/>
            <w:shd w:val="clear" w:color="auto" w:fill="auto"/>
          </w:tcPr>
          <w:p w14:paraId="52D6D3E3" w14:textId="284CB6B0" w:rsidR="001F2098" w:rsidRDefault="00061AEB" w:rsidP="001F20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del 2: model 1</w:t>
            </w:r>
            <w:r w:rsidR="009442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="001F20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+ smoking + </w:t>
            </w:r>
            <w:r w:rsidR="009442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</w:t>
            </w:r>
            <w:r w:rsidR="001F20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701" w:type="dxa"/>
            <w:vAlign w:val="bottom"/>
          </w:tcPr>
          <w:p w14:paraId="3008F2D9" w14:textId="2A41ECCE" w:rsidR="001F2098" w:rsidRDefault="001F2098" w:rsidP="001F209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2 (1.08, 1.16)</w:t>
            </w:r>
          </w:p>
        </w:tc>
        <w:tc>
          <w:tcPr>
            <w:tcW w:w="1417" w:type="dxa"/>
          </w:tcPr>
          <w:p w14:paraId="399AD33F" w14:textId="066E7534" w:rsidR="001F2098" w:rsidRDefault="001F2098" w:rsidP="001F2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832D0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68B883B" w14:textId="579DF20E" w:rsidR="001F2098" w:rsidRDefault="001F2098" w:rsidP="001F2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2 (1.22, 1.44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1F5EDF8" w14:textId="1BD8660A" w:rsidR="001F2098" w:rsidRPr="001C494E" w:rsidRDefault="001F2098" w:rsidP="001F2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6 (1.24, 1.49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2B6EEDA" w14:textId="48125D8A" w:rsidR="001F2098" w:rsidRPr="001C494E" w:rsidRDefault="001F2098" w:rsidP="001F2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7 (0.98, 1.40)</w:t>
            </w:r>
          </w:p>
        </w:tc>
        <w:tc>
          <w:tcPr>
            <w:tcW w:w="1802" w:type="dxa"/>
            <w:shd w:val="clear" w:color="auto" w:fill="auto"/>
            <w:noWrap/>
            <w:vAlign w:val="bottom"/>
          </w:tcPr>
          <w:p w14:paraId="4EF5FE09" w14:textId="768CE880" w:rsidR="001F2098" w:rsidRPr="001C494E" w:rsidRDefault="001F2098" w:rsidP="001F2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0 (0.87, 1.66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E1F6BC5" w14:textId="6E212562" w:rsidR="001F2098" w:rsidRPr="001C494E" w:rsidRDefault="001F2098" w:rsidP="001F2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5 (1.03, 2.65)</w:t>
            </w:r>
          </w:p>
        </w:tc>
      </w:tr>
      <w:tr w:rsidR="001F2098" w:rsidRPr="001C494E" w14:paraId="4B465374" w14:textId="77777777" w:rsidTr="00C6698D">
        <w:trPr>
          <w:trHeight w:val="290"/>
        </w:trPr>
        <w:tc>
          <w:tcPr>
            <w:tcW w:w="3261" w:type="dxa"/>
            <w:shd w:val="clear" w:color="auto" w:fill="auto"/>
          </w:tcPr>
          <w:p w14:paraId="476AB2E0" w14:textId="2AA2F56A" w:rsidR="001F2098" w:rsidRDefault="00061AEB" w:rsidP="001F20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del 3: model 2</w:t>
            </w:r>
            <w:r w:rsidR="009442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="001F20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+ alcohol intake</w:t>
            </w:r>
          </w:p>
        </w:tc>
        <w:tc>
          <w:tcPr>
            <w:tcW w:w="1701" w:type="dxa"/>
            <w:vAlign w:val="bottom"/>
          </w:tcPr>
          <w:p w14:paraId="12B3A949" w14:textId="3E2671FA" w:rsidR="001F2098" w:rsidRDefault="001F2098" w:rsidP="001F209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2 (1.09, 1.16)</w:t>
            </w:r>
          </w:p>
        </w:tc>
        <w:tc>
          <w:tcPr>
            <w:tcW w:w="1417" w:type="dxa"/>
          </w:tcPr>
          <w:p w14:paraId="34E511A4" w14:textId="631BCB22" w:rsidR="001F2098" w:rsidRDefault="001F2098" w:rsidP="001F2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832D0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35D1E94" w14:textId="048323C7" w:rsidR="001F2098" w:rsidRDefault="001F2098" w:rsidP="001F2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3 (1.22, 1.45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66B007E" w14:textId="432517DC" w:rsidR="001F2098" w:rsidRPr="001C494E" w:rsidRDefault="001F2098" w:rsidP="001F2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4 (1.22, 1.48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1FE8464" w14:textId="0842E54C" w:rsidR="001F2098" w:rsidRPr="001C494E" w:rsidRDefault="001F2098" w:rsidP="001F2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3 (1.01, 1.49)</w:t>
            </w:r>
          </w:p>
        </w:tc>
        <w:tc>
          <w:tcPr>
            <w:tcW w:w="1802" w:type="dxa"/>
            <w:shd w:val="clear" w:color="auto" w:fill="auto"/>
            <w:noWrap/>
            <w:vAlign w:val="bottom"/>
          </w:tcPr>
          <w:p w14:paraId="2C29C706" w14:textId="3E41EEA7" w:rsidR="001F2098" w:rsidRPr="001C494E" w:rsidRDefault="001F2098" w:rsidP="001F2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8 (0.94, 2.02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9C4EAB9" w14:textId="36D1E40E" w:rsidR="001F2098" w:rsidRPr="001C494E" w:rsidRDefault="001F2098" w:rsidP="001F2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5 (1.03, 2.66)</w:t>
            </w:r>
          </w:p>
        </w:tc>
      </w:tr>
      <w:tr w:rsidR="001F2098" w:rsidRPr="001C494E" w14:paraId="11B85228" w14:textId="77777777" w:rsidTr="00C6698D">
        <w:trPr>
          <w:trHeight w:val="290"/>
        </w:trPr>
        <w:tc>
          <w:tcPr>
            <w:tcW w:w="3261" w:type="dxa"/>
            <w:shd w:val="clear" w:color="auto" w:fill="auto"/>
          </w:tcPr>
          <w:p w14:paraId="7A0E520D" w14:textId="51ACB64B" w:rsidR="001F2098" w:rsidRDefault="00061AEB" w:rsidP="001F20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del 4: model 3</w:t>
            </w:r>
            <w:r w:rsidR="009442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="001F20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+ FIB4 score</w:t>
            </w:r>
          </w:p>
        </w:tc>
        <w:tc>
          <w:tcPr>
            <w:tcW w:w="1701" w:type="dxa"/>
            <w:vAlign w:val="bottom"/>
          </w:tcPr>
          <w:p w14:paraId="5FAA667A" w14:textId="63EF672C" w:rsidR="001F2098" w:rsidRDefault="001F2098" w:rsidP="001F209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3 (1.09, 1.17)</w:t>
            </w:r>
          </w:p>
        </w:tc>
        <w:tc>
          <w:tcPr>
            <w:tcW w:w="1417" w:type="dxa"/>
          </w:tcPr>
          <w:p w14:paraId="5AE045D1" w14:textId="69106A1D" w:rsidR="001F2098" w:rsidRDefault="001F2098" w:rsidP="001F2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832D0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26EBA28" w14:textId="0AE38B11" w:rsidR="001F2098" w:rsidRDefault="001F2098" w:rsidP="001F2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4 (1.23, 1.46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CE846B4" w14:textId="73425379" w:rsidR="001F2098" w:rsidRPr="001C494E" w:rsidRDefault="001F2098" w:rsidP="001F2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5 (1.23, 1.49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5ED4DBE" w14:textId="7794BDF7" w:rsidR="001F2098" w:rsidRPr="001C494E" w:rsidRDefault="001F2098" w:rsidP="001F2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2 (1.01, 1.48)</w:t>
            </w:r>
          </w:p>
        </w:tc>
        <w:tc>
          <w:tcPr>
            <w:tcW w:w="1802" w:type="dxa"/>
            <w:shd w:val="clear" w:color="auto" w:fill="auto"/>
            <w:noWrap/>
            <w:vAlign w:val="bottom"/>
          </w:tcPr>
          <w:p w14:paraId="6BCC5081" w14:textId="1FB777A5" w:rsidR="001F2098" w:rsidRPr="001C494E" w:rsidRDefault="001F2098" w:rsidP="001F2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8 (0.86, 1.89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83966F1" w14:textId="2A7CEF04" w:rsidR="001F2098" w:rsidRPr="001C494E" w:rsidRDefault="001F2098" w:rsidP="001F2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2 (1.07, 2.76)</w:t>
            </w:r>
          </w:p>
        </w:tc>
      </w:tr>
      <w:tr w:rsidR="001F2098" w:rsidRPr="001C494E" w14:paraId="69DB1A9D" w14:textId="77777777" w:rsidTr="00C6698D">
        <w:trPr>
          <w:trHeight w:val="290"/>
        </w:trPr>
        <w:tc>
          <w:tcPr>
            <w:tcW w:w="3261" w:type="dxa"/>
            <w:shd w:val="clear" w:color="auto" w:fill="auto"/>
          </w:tcPr>
          <w:p w14:paraId="6734708A" w14:textId="018AD9C1" w:rsidR="001F2098" w:rsidRDefault="00061AEB" w:rsidP="001F20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del 5: model 4</w:t>
            </w:r>
            <w:r w:rsidR="009442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="001F20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+ BMI</w:t>
            </w:r>
          </w:p>
        </w:tc>
        <w:tc>
          <w:tcPr>
            <w:tcW w:w="1701" w:type="dxa"/>
            <w:vAlign w:val="bottom"/>
          </w:tcPr>
          <w:p w14:paraId="1D436FFE" w14:textId="46B2DAF8" w:rsidR="001F2098" w:rsidRDefault="001F2098" w:rsidP="001F209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4 (1.01, 1.09)</w:t>
            </w:r>
          </w:p>
        </w:tc>
        <w:tc>
          <w:tcPr>
            <w:tcW w:w="1417" w:type="dxa"/>
          </w:tcPr>
          <w:p w14:paraId="72EF223B" w14:textId="30BD6F1B" w:rsidR="001F2098" w:rsidRDefault="001F2098" w:rsidP="001F2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832D0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1CE5E2F" w14:textId="16DC988A" w:rsidR="001F2098" w:rsidRDefault="001F2098" w:rsidP="001F2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2 (1.01, 1.23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5001B2C" w14:textId="27D4A620" w:rsidR="001F2098" w:rsidRPr="001C494E" w:rsidRDefault="001F2098" w:rsidP="001F2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2 (1.01, 1.25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01F489E" w14:textId="23F5D1C0" w:rsidR="001F2098" w:rsidRPr="001C494E" w:rsidRDefault="001F2098" w:rsidP="001F2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4 (0.85, 1.27)</w:t>
            </w:r>
          </w:p>
        </w:tc>
        <w:tc>
          <w:tcPr>
            <w:tcW w:w="1802" w:type="dxa"/>
            <w:shd w:val="clear" w:color="auto" w:fill="auto"/>
            <w:noWrap/>
            <w:vAlign w:val="bottom"/>
          </w:tcPr>
          <w:p w14:paraId="3B31A2E0" w14:textId="287C681A" w:rsidR="001F2098" w:rsidRPr="001C494E" w:rsidRDefault="001F2098" w:rsidP="001F2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9 (0.73, 1.62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A423E2B" w14:textId="47B26D82" w:rsidR="001F2098" w:rsidRPr="001C494E" w:rsidRDefault="001F2098" w:rsidP="001F2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7 (0.97, 2.53)</w:t>
            </w:r>
          </w:p>
        </w:tc>
      </w:tr>
      <w:tr w:rsidR="000C11F0" w:rsidRPr="001C494E" w14:paraId="6286EC60" w14:textId="77777777" w:rsidTr="00C6698D">
        <w:trPr>
          <w:trHeight w:val="290"/>
        </w:trPr>
        <w:tc>
          <w:tcPr>
            <w:tcW w:w="3261" w:type="dxa"/>
            <w:shd w:val="clear" w:color="auto" w:fill="auto"/>
          </w:tcPr>
          <w:p w14:paraId="17CA579B" w14:textId="7ABBC6DA" w:rsidR="000C11F0" w:rsidRDefault="00061AEB" w:rsidP="000C1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del 6: model 4 + WC</w:t>
            </w:r>
          </w:p>
        </w:tc>
        <w:tc>
          <w:tcPr>
            <w:tcW w:w="1701" w:type="dxa"/>
            <w:vAlign w:val="bottom"/>
          </w:tcPr>
          <w:p w14:paraId="488F9F7D" w14:textId="2612063C" w:rsidR="000C11F0" w:rsidRDefault="000C11F0" w:rsidP="000C11F0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4 (1.00, 1.08)</w:t>
            </w:r>
          </w:p>
        </w:tc>
        <w:tc>
          <w:tcPr>
            <w:tcW w:w="1417" w:type="dxa"/>
          </w:tcPr>
          <w:p w14:paraId="48E65181" w14:textId="46B93215" w:rsidR="000C11F0" w:rsidRPr="007832D0" w:rsidRDefault="000C11F0" w:rsidP="000C11F0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27D3F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6D1AC90" w14:textId="58A7DD05" w:rsidR="000C11F0" w:rsidRDefault="000C11F0" w:rsidP="000C11F0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1 (1.00, 1.22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4D5DCF6" w14:textId="3AD6F503" w:rsidR="000C11F0" w:rsidRDefault="000C11F0" w:rsidP="000C11F0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2 (1.00, 1.24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B8AC29A" w14:textId="63825904" w:rsidR="000C11F0" w:rsidRDefault="000C11F0" w:rsidP="000C11F0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3 (0.84, 1.25)</w:t>
            </w:r>
          </w:p>
        </w:tc>
        <w:tc>
          <w:tcPr>
            <w:tcW w:w="1802" w:type="dxa"/>
            <w:shd w:val="clear" w:color="auto" w:fill="auto"/>
            <w:noWrap/>
            <w:vAlign w:val="bottom"/>
          </w:tcPr>
          <w:p w14:paraId="255863E4" w14:textId="1A9DE1FF" w:rsidR="000C11F0" w:rsidRDefault="000C11F0" w:rsidP="000C11F0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7 (0.72, 1.59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AFCE26A" w14:textId="35F3AA8F" w:rsidR="000C11F0" w:rsidRDefault="000C11F0" w:rsidP="000C11F0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8 (0.92, 2.39)</w:t>
            </w:r>
          </w:p>
        </w:tc>
      </w:tr>
      <w:tr w:rsidR="000C11F0" w:rsidRPr="001C494E" w14:paraId="4C5149EE" w14:textId="77777777" w:rsidTr="00C6698D">
        <w:trPr>
          <w:trHeight w:val="290"/>
        </w:trPr>
        <w:tc>
          <w:tcPr>
            <w:tcW w:w="3261" w:type="dxa"/>
            <w:shd w:val="clear" w:color="auto" w:fill="auto"/>
          </w:tcPr>
          <w:p w14:paraId="6D26FFFB" w14:textId="1ADA796C" w:rsidR="000C11F0" w:rsidRDefault="00061AEB" w:rsidP="000C1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Model </w:t>
            </w:r>
            <w:r w:rsidR="00C6698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: model 4 + </w:t>
            </w:r>
            <w:r w:rsidR="00C6698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WHR </w:t>
            </w:r>
          </w:p>
        </w:tc>
        <w:tc>
          <w:tcPr>
            <w:tcW w:w="1701" w:type="dxa"/>
            <w:vAlign w:val="bottom"/>
          </w:tcPr>
          <w:p w14:paraId="0C37299C" w14:textId="4EA472AB" w:rsidR="000C11F0" w:rsidRDefault="000C11F0" w:rsidP="000C11F0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9 (1.05, 1.13)</w:t>
            </w:r>
          </w:p>
        </w:tc>
        <w:tc>
          <w:tcPr>
            <w:tcW w:w="1417" w:type="dxa"/>
          </w:tcPr>
          <w:p w14:paraId="3B440F07" w14:textId="5D1269AC" w:rsidR="000C11F0" w:rsidRPr="007832D0" w:rsidRDefault="000C11F0" w:rsidP="000C11F0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27D3F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D0152B7" w14:textId="644F1BB1" w:rsidR="000C11F0" w:rsidRDefault="000C11F0" w:rsidP="000C11F0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3 (1.12, 1.35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6CF01C8" w14:textId="49E63E46" w:rsidR="000C11F0" w:rsidRDefault="000C11F0" w:rsidP="000C11F0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4 (1.12, 1.37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E84448C" w14:textId="20EFEFA1" w:rsidR="000C11F0" w:rsidRDefault="000C11F0" w:rsidP="000C11F0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2 (0.92, 1.36)</w:t>
            </w:r>
          </w:p>
        </w:tc>
        <w:tc>
          <w:tcPr>
            <w:tcW w:w="1802" w:type="dxa"/>
            <w:shd w:val="clear" w:color="auto" w:fill="auto"/>
            <w:noWrap/>
            <w:vAlign w:val="bottom"/>
          </w:tcPr>
          <w:p w14:paraId="3346A878" w14:textId="2FC8B20E" w:rsidR="000C11F0" w:rsidRDefault="000C11F0" w:rsidP="000C11F0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8 (0.79, 1.75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8B9D5F1" w14:textId="41639043" w:rsidR="000C11F0" w:rsidRDefault="000C11F0" w:rsidP="000C11F0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9 (0.99, 2.56)</w:t>
            </w:r>
          </w:p>
        </w:tc>
      </w:tr>
      <w:tr w:rsidR="000C11F0" w:rsidRPr="001C494E" w14:paraId="1E2A647D" w14:textId="77777777" w:rsidTr="00C6698D">
        <w:trPr>
          <w:trHeight w:val="290"/>
        </w:trPr>
        <w:tc>
          <w:tcPr>
            <w:tcW w:w="3261" w:type="dxa"/>
            <w:shd w:val="clear" w:color="auto" w:fill="auto"/>
          </w:tcPr>
          <w:p w14:paraId="658DFEF5" w14:textId="682C9A79" w:rsidR="000C11F0" w:rsidRDefault="00C6698D" w:rsidP="000C1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Model 8: model 4 + WHtR </w:t>
            </w:r>
          </w:p>
        </w:tc>
        <w:tc>
          <w:tcPr>
            <w:tcW w:w="1701" w:type="dxa"/>
            <w:vAlign w:val="bottom"/>
          </w:tcPr>
          <w:p w14:paraId="137AF27F" w14:textId="676E70BC" w:rsidR="000C11F0" w:rsidRDefault="000C11F0" w:rsidP="000C11F0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4 (1.00, 1.08)</w:t>
            </w:r>
          </w:p>
        </w:tc>
        <w:tc>
          <w:tcPr>
            <w:tcW w:w="1417" w:type="dxa"/>
          </w:tcPr>
          <w:p w14:paraId="6EB59E6B" w14:textId="3856163E" w:rsidR="000C11F0" w:rsidRPr="007832D0" w:rsidRDefault="000C11F0" w:rsidP="000C11F0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27D3F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88B561F" w14:textId="63F48CD1" w:rsidR="000C11F0" w:rsidRDefault="000C11F0" w:rsidP="000C11F0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1 (1.01, 1.22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473C8CB" w14:textId="37CB1BEC" w:rsidR="000C11F0" w:rsidRDefault="000C11F0" w:rsidP="000C11F0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2 (1.01, 1.24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8EACBF2" w14:textId="05FAF917" w:rsidR="000C11F0" w:rsidRDefault="000C11F0" w:rsidP="000C11F0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2 (0.84, 1.25)</w:t>
            </w:r>
          </w:p>
        </w:tc>
        <w:tc>
          <w:tcPr>
            <w:tcW w:w="1802" w:type="dxa"/>
            <w:shd w:val="clear" w:color="auto" w:fill="auto"/>
            <w:noWrap/>
            <w:vAlign w:val="bottom"/>
          </w:tcPr>
          <w:p w14:paraId="329EBF3C" w14:textId="08329E5B" w:rsidR="000C11F0" w:rsidRDefault="000C11F0" w:rsidP="000C11F0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7 (0.72, 1.60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F1B1CBE" w14:textId="18F1C8FA" w:rsidR="000C11F0" w:rsidRDefault="000C11F0" w:rsidP="000C11F0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2 (0.94, 2.45)</w:t>
            </w:r>
          </w:p>
        </w:tc>
      </w:tr>
      <w:tr w:rsidR="000C11F0" w:rsidRPr="001C494E" w14:paraId="2437573E" w14:textId="77777777" w:rsidTr="00C6698D">
        <w:trPr>
          <w:trHeight w:val="290"/>
        </w:trPr>
        <w:tc>
          <w:tcPr>
            <w:tcW w:w="3261" w:type="dxa"/>
            <w:shd w:val="clear" w:color="auto" w:fill="auto"/>
          </w:tcPr>
          <w:p w14:paraId="5B5DE37A" w14:textId="08CE3C8D" w:rsidR="000C11F0" w:rsidRDefault="00C6698D" w:rsidP="000C1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del 9: model 4 + BF%</w:t>
            </w:r>
          </w:p>
        </w:tc>
        <w:tc>
          <w:tcPr>
            <w:tcW w:w="1701" w:type="dxa"/>
            <w:vAlign w:val="bottom"/>
          </w:tcPr>
          <w:p w14:paraId="3BECB7E1" w14:textId="1A89DB0D" w:rsidR="000C11F0" w:rsidRDefault="000C11F0" w:rsidP="000C11F0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6 (1.02, 1.11)</w:t>
            </w:r>
          </w:p>
        </w:tc>
        <w:tc>
          <w:tcPr>
            <w:tcW w:w="1417" w:type="dxa"/>
          </w:tcPr>
          <w:p w14:paraId="0357168C" w14:textId="70C02B08" w:rsidR="000C11F0" w:rsidRPr="007832D0" w:rsidRDefault="000C11F0" w:rsidP="000C11F0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27D3F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F08AA3D" w14:textId="201E9E5F" w:rsidR="000C11F0" w:rsidRDefault="000C11F0" w:rsidP="000C11F0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6 (1.05, 1.28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A77B489" w14:textId="51AE63EC" w:rsidR="000C11F0" w:rsidRDefault="000C11F0" w:rsidP="000C11F0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7 (1.05, 1.30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D55C575" w14:textId="2A3C4487" w:rsidR="000C11F0" w:rsidRDefault="000C11F0" w:rsidP="000C11F0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7 (0.88, 1.31)</w:t>
            </w:r>
          </w:p>
        </w:tc>
        <w:tc>
          <w:tcPr>
            <w:tcW w:w="1802" w:type="dxa"/>
            <w:shd w:val="clear" w:color="auto" w:fill="auto"/>
            <w:noWrap/>
            <w:vAlign w:val="bottom"/>
          </w:tcPr>
          <w:p w14:paraId="0E85039B" w14:textId="651DC92E" w:rsidR="000C11F0" w:rsidRDefault="000C11F0" w:rsidP="000C11F0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3 (0.76, 1.69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FE80C94" w14:textId="42BBD742" w:rsidR="000C11F0" w:rsidRDefault="000C11F0" w:rsidP="000C11F0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0 (0.99, 2.57)</w:t>
            </w:r>
          </w:p>
        </w:tc>
      </w:tr>
      <w:tr w:rsidR="001F2098" w:rsidRPr="001C494E" w14:paraId="564E77CE" w14:textId="77777777" w:rsidTr="00C6698D">
        <w:trPr>
          <w:trHeight w:val="290"/>
        </w:trPr>
        <w:tc>
          <w:tcPr>
            <w:tcW w:w="3261" w:type="dxa"/>
            <w:shd w:val="clear" w:color="auto" w:fill="auto"/>
          </w:tcPr>
          <w:p w14:paraId="1598DD11" w14:textId="01515A7E" w:rsidR="001F2098" w:rsidRPr="00125D49" w:rsidRDefault="001F2098" w:rsidP="001F20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25D4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Females </w:t>
            </w:r>
          </w:p>
        </w:tc>
        <w:tc>
          <w:tcPr>
            <w:tcW w:w="1701" w:type="dxa"/>
            <w:vAlign w:val="bottom"/>
          </w:tcPr>
          <w:p w14:paraId="1838F17B" w14:textId="77777777" w:rsidR="001F2098" w:rsidRDefault="001F2098" w:rsidP="001F2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17" w:type="dxa"/>
            <w:vAlign w:val="bottom"/>
          </w:tcPr>
          <w:p w14:paraId="570B1546" w14:textId="71E924E2" w:rsidR="001F2098" w:rsidRDefault="001F2098" w:rsidP="001F2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4659B76" w14:textId="47CA285D" w:rsidR="001F2098" w:rsidRDefault="001F2098" w:rsidP="001F2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909BFE0" w14:textId="77777777" w:rsidR="001F2098" w:rsidRPr="001C494E" w:rsidRDefault="001F2098" w:rsidP="001F2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612F58D" w14:textId="77777777" w:rsidR="001F2098" w:rsidRPr="001C494E" w:rsidRDefault="001F2098" w:rsidP="001F2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2" w:type="dxa"/>
            <w:shd w:val="clear" w:color="auto" w:fill="auto"/>
            <w:noWrap/>
            <w:vAlign w:val="bottom"/>
          </w:tcPr>
          <w:p w14:paraId="106301C2" w14:textId="77777777" w:rsidR="001F2098" w:rsidRPr="001C494E" w:rsidRDefault="001F2098" w:rsidP="001F2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14739A8" w14:textId="77777777" w:rsidR="001F2098" w:rsidRPr="001C494E" w:rsidRDefault="001F2098" w:rsidP="001F2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F2098" w:rsidRPr="001C494E" w14:paraId="22A7947C" w14:textId="77777777" w:rsidTr="00C6698D">
        <w:trPr>
          <w:trHeight w:val="290"/>
        </w:trPr>
        <w:tc>
          <w:tcPr>
            <w:tcW w:w="3261" w:type="dxa"/>
            <w:shd w:val="clear" w:color="auto" w:fill="auto"/>
          </w:tcPr>
          <w:p w14:paraId="54FBCB92" w14:textId="70D997C2" w:rsidR="001F2098" w:rsidRDefault="001F2098" w:rsidP="001F20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Cases/total </w:t>
            </w:r>
          </w:p>
        </w:tc>
        <w:tc>
          <w:tcPr>
            <w:tcW w:w="1701" w:type="dxa"/>
            <w:vAlign w:val="bottom"/>
          </w:tcPr>
          <w:p w14:paraId="7699D551" w14:textId="67F063AD" w:rsidR="001F2098" w:rsidRDefault="001F2098" w:rsidP="001F209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80 / 18794</w:t>
            </w:r>
          </w:p>
        </w:tc>
        <w:tc>
          <w:tcPr>
            <w:tcW w:w="1417" w:type="dxa"/>
            <w:vAlign w:val="bottom"/>
          </w:tcPr>
          <w:p w14:paraId="1A236714" w14:textId="5B94CD6E" w:rsidR="001F2098" w:rsidRDefault="001F2098" w:rsidP="001F209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08 / 1476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ABD84F7" w14:textId="61EF54D2" w:rsidR="001F2098" w:rsidRDefault="001F2098" w:rsidP="001F2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81 / 4028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3A2EB45" w14:textId="5158753E" w:rsidR="001F2098" w:rsidRPr="001C494E" w:rsidRDefault="001F2098" w:rsidP="001F2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1 / 327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C28935B" w14:textId="0B4D7732" w:rsidR="001F2098" w:rsidRPr="001C494E" w:rsidRDefault="001F2098" w:rsidP="001F2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6 / 600</w:t>
            </w:r>
          </w:p>
        </w:tc>
        <w:tc>
          <w:tcPr>
            <w:tcW w:w="1802" w:type="dxa"/>
            <w:shd w:val="clear" w:color="auto" w:fill="auto"/>
            <w:noWrap/>
            <w:vAlign w:val="bottom"/>
          </w:tcPr>
          <w:p w14:paraId="0BA9C302" w14:textId="4BCD5179" w:rsidR="001F2098" w:rsidRPr="001C494E" w:rsidRDefault="001F2098" w:rsidP="001F2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 / 9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AAAD901" w14:textId="1603B38B" w:rsidR="001F2098" w:rsidRPr="001C494E" w:rsidRDefault="001F2098" w:rsidP="001F2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 / 64</w:t>
            </w:r>
          </w:p>
        </w:tc>
      </w:tr>
      <w:tr w:rsidR="00C6698D" w:rsidRPr="001C494E" w14:paraId="526D7320" w14:textId="77777777" w:rsidTr="00C6698D">
        <w:trPr>
          <w:trHeight w:val="290"/>
        </w:trPr>
        <w:tc>
          <w:tcPr>
            <w:tcW w:w="3261" w:type="dxa"/>
            <w:shd w:val="clear" w:color="auto" w:fill="auto"/>
          </w:tcPr>
          <w:p w14:paraId="11F81D03" w14:textId="162B9CEC" w:rsidR="00C6698D" w:rsidRDefault="00C6698D" w:rsidP="00C669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Model 1: basic </w:t>
            </w:r>
          </w:p>
        </w:tc>
        <w:tc>
          <w:tcPr>
            <w:tcW w:w="1701" w:type="dxa"/>
            <w:vAlign w:val="bottom"/>
          </w:tcPr>
          <w:p w14:paraId="48264165" w14:textId="0C2CE1A8" w:rsidR="00C6698D" w:rsidRDefault="00C6698D" w:rsidP="00C6698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6 (1.11, 1.21)</w:t>
            </w:r>
          </w:p>
        </w:tc>
        <w:tc>
          <w:tcPr>
            <w:tcW w:w="1417" w:type="dxa"/>
          </w:tcPr>
          <w:p w14:paraId="4792A303" w14:textId="6A671CD3" w:rsidR="00C6698D" w:rsidRDefault="00C6698D" w:rsidP="00C669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B2B8E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67DA5E6" w14:textId="2EFA32C2" w:rsidR="00C6698D" w:rsidRDefault="00C6698D" w:rsidP="00C669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3 (1.28, 1.60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D525008" w14:textId="15D2EFE9" w:rsidR="00C6698D" w:rsidRPr="001C494E" w:rsidRDefault="00C6698D" w:rsidP="00C669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0 (1.24, 1.59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9D516E6" w14:textId="3EF5F4FD" w:rsidR="00C6698D" w:rsidRPr="001C494E" w:rsidRDefault="00C6698D" w:rsidP="00C669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9 (1.17, 1.92)</w:t>
            </w:r>
          </w:p>
        </w:tc>
        <w:tc>
          <w:tcPr>
            <w:tcW w:w="1802" w:type="dxa"/>
            <w:shd w:val="clear" w:color="auto" w:fill="auto"/>
            <w:noWrap/>
            <w:vAlign w:val="bottom"/>
          </w:tcPr>
          <w:p w14:paraId="2EDC6726" w14:textId="15C462D0" w:rsidR="00C6698D" w:rsidRPr="001C494E" w:rsidRDefault="00C6698D" w:rsidP="00C669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15 (1.26, 3.65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86DDE5E" w14:textId="306F319D" w:rsidR="00C6698D" w:rsidRPr="001C494E" w:rsidRDefault="00C6698D" w:rsidP="00C669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2 (0.56, 2.70)</w:t>
            </w:r>
          </w:p>
        </w:tc>
      </w:tr>
      <w:tr w:rsidR="00C6698D" w:rsidRPr="001C494E" w14:paraId="7220AB78" w14:textId="77777777" w:rsidTr="00C6698D">
        <w:trPr>
          <w:trHeight w:val="290"/>
        </w:trPr>
        <w:tc>
          <w:tcPr>
            <w:tcW w:w="3261" w:type="dxa"/>
            <w:shd w:val="clear" w:color="auto" w:fill="auto"/>
          </w:tcPr>
          <w:p w14:paraId="4BE67ADA" w14:textId="1C639353" w:rsidR="00C6698D" w:rsidRDefault="00C6698D" w:rsidP="00C669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Model 2: model 1 + smoking + PA </w:t>
            </w:r>
          </w:p>
        </w:tc>
        <w:tc>
          <w:tcPr>
            <w:tcW w:w="1701" w:type="dxa"/>
            <w:vAlign w:val="bottom"/>
          </w:tcPr>
          <w:p w14:paraId="7D2A3A0D" w14:textId="30D99C89" w:rsidR="00C6698D" w:rsidRDefault="00C6698D" w:rsidP="00C6698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3 (1.08, 1.18)</w:t>
            </w:r>
          </w:p>
        </w:tc>
        <w:tc>
          <w:tcPr>
            <w:tcW w:w="1417" w:type="dxa"/>
          </w:tcPr>
          <w:p w14:paraId="7A86AA77" w14:textId="24B230B0" w:rsidR="00C6698D" w:rsidRDefault="00C6698D" w:rsidP="00C669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B2B8E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403CA12" w14:textId="5FF4A494" w:rsidR="00C6698D" w:rsidRDefault="00C6698D" w:rsidP="00C669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6 (1.22, 1.52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06BFC52" w14:textId="7DF5CE1A" w:rsidR="00C6698D" w:rsidRPr="001C494E" w:rsidRDefault="00C6698D" w:rsidP="00C669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4 (1.19, 1.52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9BB78DB" w14:textId="01B513FE" w:rsidR="00C6698D" w:rsidRPr="001C494E" w:rsidRDefault="00C6698D" w:rsidP="00C669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9 (1.08, 1.78)</w:t>
            </w:r>
          </w:p>
        </w:tc>
        <w:tc>
          <w:tcPr>
            <w:tcW w:w="1802" w:type="dxa"/>
            <w:shd w:val="clear" w:color="auto" w:fill="auto"/>
            <w:noWrap/>
            <w:vAlign w:val="bottom"/>
          </w:tcPr>
          <w:p w14:paraId="381843B3" w14:textId="377A880A" w:rsidR="00C6698D" w:rsidRPr="001C494E" w:rsidRDefault="00C6698D" w:rsidP="00C669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2 (1.13, 3.27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5E9FCAD" w14:textId="0C95A2BD" w:rsidR="00C6698D" w:rsidRPr="001C494E" w:rsidRDefault="00C6698D" w:rsidP="00C669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0 (0.50, 2.44)</w:t>
            </w:r>
          </w:p>
        </w:tc>
      </w:tr>
      <w:tr w:rsidR="00C6698D" w:rsidRPr="001C494E" w14:paraId="5B637D0F" w14:textId="77777777" w:rsidTr="00C6698D">
        <w:trPr>
          <w:trHeight w:val="290"/>
        </w:trPr>
        <w:tc>
          <w:tcPr>
            <w:tcW w:w="3261" w:type="dxa"/>
            <w:shd w:val="clear" w:color="auto" w:fill="auto"/>
          </w:tcPr>
          <w:p w14:paraId="6A5F0584" w14:textId="2E0D9C09" w:rsidR="00C6698D" w:rsidRDefault="00C6698D" w:rsidP="00C669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del 3: model 2 + alcohol intake</w:t>
            </w:r>
          </w:p>
        </w:tc>
        <w:tc>
          <w:tcPr>
            <w:tcW w:w="1701" w:type="dxa"/>
            <w:vAlign w:val="bottom"/>
          </w:tcPr>
          <w:p w14:paraId="6010CF04" w14:textId="2756F795" w:rsidR="00C6698D" w:rsidRDefault="00C6698D" w:rsidP="00C6698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3 (1.08, 1.18)</w:t>
            </w:r>
          </w:p>
        </w:tc>
        <w:tc>
          <w:tcPr>
            <w:tcW w:w="1417" w:type="dxa"/>
          </w:tcPr>
          <w:p w14:paraId="7CF8BCD5" w14:textId="72F105BF" w:rsidR="00C6698D" w:rsidRDefault="00C6698D" w:rsidP="00C669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B2B8E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A637A95" w14:textId="078727EE" w:rsidR="00C6698D" w:rsidRDefault="00C6698D" w:rsidP="00C669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6 (1.21, 1.52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56299F8" w14:textId="72DB17F8" w:rsidR="00C6698D" w:rsidRPr="001C494E" w:rsidRDefault="00C6698D" w:rsidP="00C669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5 (1.19, 1.53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2B991E4" w14:textId="04F52D4A" w:rsidR="00C6698D" w:rsidRPr="001C494E" w:rsidRDefault="00C6698D" w:rsidP="00C669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8 (1.06, 1.80)</w:t>
            </w:r>
          </w:p>
        </w:tc>
        <w:tc>
          <w:tcPr>
            <w:tcW w:w="1802" w:type="dxa"/>
            <w:shd w:val="clear" w:color="auto" w:fill="auto"/>
            <w:noWrap/>
            <w:vAlign w:val="bottom"/>
          </w:tcPr>
          <w:p w14:paraId="441EA6A7" w14:textId="74B66F1E" w:rsidR="00C6698D" w:rsidRPr="001C494E" w:rsidRDefault="00C6698D" w:rsidP="00C669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8 (1.03, 3.43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6EC31CD" w14:textId="2AB00110" w:rsidR="00C6698D" w:rsidRPr="001C494E" w:rsidRDefault="00C6698D" w:rsidP="00C669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0 (0.50, 2.44)</w:t>
            </w:r>
          </w:p>
        </w:tc>
      </w:tr>
      <w:tr w:rsidR="00C6698D" w:rsidRPr="001C494E" w14:paraId="2FB70781" w14:textId="77777777" w:rsidTr="00C6698D">
        <w:trPr>
          <w:trHeight w:val="290"/>
        </w:trPr>
        <w:tc>
          <w:tcPr>
            <w:tcW w:w="3261" w:type="dxa"/>
            <w:shd w:val="clear" w:color="auto" w:fill="auto"/>
          </w:tcPr>
          <w:p w14:paraId="12C19912" w14:textId="2003B0BF" w:rsidR="00C6698D" w:rsidRDefault="00C6698D" w:rsidP="00C669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del 4: model 3 + FIB4 score</w:t>
            </w:r>
          </w:p>
        </w:tc>
        <w:tc>
          <w:tcPr>
            <w:tcW w:w="1701" w:type="dxa"/>
            <w:vAlign w:val="bottom"/>
          </w:tcPr>
          <w:p w14:paraId="37C15E03" w14:textId="4E64D15D" w:rsidR="00C6698D" w:rsidRDefault="00C6698D" w:rsidP="00C6698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4 (1.09, 1.19)</w:t>
            </w:r>
          </w:p>
        </w:tc>
        <w:tc>
          <w:tcPr>
            <w:tcW w:w="1417" w:type="dxa"/>
          </w:tcPr>
          <w:p w14:paraId="28746339" w14:textId="0EC7C544" w:rsidR="00C6698D" w:rsidRDefault="00C6698D" w:rsidP="00C669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B2B8E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819FB3E" w14:textId="1FA91682" w:rsidR="00C6698D" w:rsidRDefault="00C6698D" w:rsidP="00C669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8 (1.23, 1.55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7C839BE" w14:textId="5BFF7545" w:rsidR="00C6698D" w:rsidRPr="001C494E" w:rsidRDefault="00C6698D" w:rsidP="00C669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8 (1.21, 1.56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75BD4B0" w14:textId="0750592F" w:rsidR="00C6698D" w:rsidRPr="001C494E" w:rsidRDefault="00C6698D" w:rsidP="00C669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6 (1.03, 1.79)</w:t>
            </w:r>
          </w:p>
        </w:tc>
        <w:tc>
          <w:tcPr>
            <w:tcW w:w="1802" w:type="dxa"/>
            <w:shd w:val="clear" w:color="auto" w:fill="auto"/>
            <w:noWrap/>
            <w:vAlign w:val="bottom"/>
          </w:tcPr>
          <w:p w14:paraId="08FB334A" w14:textId="57FC067F" w:rsidR="00C6698D" w:rsidRPr="001C494E" w:rsidRDefault="00C6698D" w:rsidP="00C669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0 (1.04, 3.48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7EB5F12" w14:textId="4FC3C3C5" w:rsidR="00C6698D" w:rsidRPr="001C494E" w:rsidRDefault="00C6698D" w:rsidP="00C669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6 (0.52, 2.57)</w:t>
            </w:r>
          </w:p>
        </w:tc>
      </w:tr>
      <w:tr w:rsidR="00C6698D" w:rsidRPr="001C494E" w14:paraId="0A388BB5" w14:textId="77777777" w:rsidTr="00C6698D">
        <w:trPr>
          <w:trHeight w:val="290"/>
        </w:trPr>
        <w:tc>
          <w:tcPr>
            <w:tcW w:w="3261" w:type="dxa"/>
            <w:shd w:val="clear" w:color="auto" w:fill="auto"/>
          </w:tcPr>
          <w:p w14:paraId="1BA7B356" w14:textId="4BC0F573" w:rsidR="00C6698D" w:rsidRDefault="00C6698D" w:rsidP="00C669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del 5: model 4 + BMI</w:t>
            </w:r>
          </w:p>
        </w:tc>
        <w:tc>
          <w:tcPr>
            <w:tcW w:w="1701" w:type="dxa"/>
            <w:vAlign w:val="bottom"/>
          </w:tcPr>
          <w:p w14:paraId="0F97D366" w14:textId="0CC0CC82" w:rsidR="00C6698D" w:rsidRDefault="00C6698D" w:rsidP="00C6698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4 (0.99, 1.10)</w:t>
            </w:r>
          </w:p>
        </w:tc>
        <w:tc>
          <w:tcPr>
            <w:tcW w:w="1417" w:type="dxa"/>
          </w:tcPr>
          <w:p w14:paraId="2B2F676E" w14:textId="6A4ADA19" w:rsidR="00C6698D" w:rsidRDefault="00C6698D" w:rsidP="00C669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B2B8E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B97AB0F" w14:textId="0CD6269E" w:rsidR="00C6698D" w:rsidRDefault="00C6698D" w:rsidP="00C669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2 (0.98, 1.27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48A167F" w14:textId="0E942091" w:rsidR="00C6698D" w:rsidRPr="001C494E" w:rsidRDefault="00C6698D" w:rsidP="00C669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0 (0.96, 1.27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08DDAE1" w14:textId="63B211BF" w:rsidR="00C6698D" w:rsidRPr="001C494E" w:rsidRDefault="00C6698D" w:rsidP="00C669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2 (0.85, 1.48)</w:t>
            </w:r>
          </w:p>
        </w:tc>
        <w:tc>
          <w:tcPr>
            <w:tcW w:w="1802" w:type="dxa"/>
            <w:shd w:val="clear" w:color="auto" w:fill="auto"/>
            <w:noWrap/>
            <w:vAlign w:val="bottom"/>
          </w:tcPr>
          <w:p w14:paraId="6D12D449" w14:textId="415FB9A2" w:rsidR="00C6698D" w:rsidRPr="001C494E" w:rsidRDefault="00C6698D" w:rsidP="00C669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1 (0.88, 2.96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666D99A" w14:textId="10614F40" w:rsidR="00C6698D" w:rsidRPr="001C494E" w:rsidRDefault="00C6698D" w:rsidP="00C669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6 (0.48, 2.36)</w:t>
            </w:r>
          </w:p>
        </w:tc>
      </w:tr>
      <w:tr w:rsidR="00C6698D" w:rsidRPr="001C494E" w14:paraId="0FEC3439" w14:textId="77777777" w:rsidTr="00C6698D">
        <w:trPr>
          <w:trHeight w:val="290"/>
        </w:trPr>
        <w:tc>
          <w:tcPr>
            <w:tcW w:w="3261" w:type="dxa"/>
            <w:shd w:val="clear" w:color="auto" w:fill="auto"/>
          </w:tcPr>
          <w:p w14:paraId="5FD1821E" w14:textId="28B9643E" w:rsidR="00C6698D" w:rsidRDefault="00C6698D" w:rsidP="00C669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del 6: model 4 + WC</w:t>
            </w:r>
          </w:p>
        </w:tc>
        <w:tc>
          <w:tcPr>
            <w:tcW w:w="1701" w:type="dxa"/>
            <w:vAlign w:val="bottom"/>
          </w:tcPr>
          <w:p w14:paraId="0379A77F" w14:textId="79F98811" w:rsidR="00C6698D" w:rsidRDefault="00C6698D" w:rsidP="00C6698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4 (0.98, 1.10)</w:t>
            </w:r>
          </w:p>
        </w:tc>
        <w:tc>
          <w:tcPr>
            <w:tcW w:w="1417" w:type="dxa"/>
          </w:tcPr>
          <w:p w14:paraId="6D1B6A82" w14:textId="4F063957" w:rsidR="00C6698D" w:rsidRPr="006B2B8E" w:rsidRDefault="00C6698D" w:rsidP="00C6698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043D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FD1DFFB" w14:textId="34B1E0DA" w:rsidR="00C6698D" w:rsidRDefault="00C6698D" w:rsidP="00C6698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1 (0.98, 1.27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18A899C" w14:textId="270BD5C0" w:rsidR="00C6698D" w:rsidRDefault="00C6698D" w:rsidP="00C6698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0 (0.96, 1.27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ACDEEF3" w14:textId="0C13F654" w:rsidR="00C6698D" w:rsidRDefault="00C6698D" w:rsidP="00C6698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0 (0.83, 1.46)</w:t>
            </w:r>
          </w:p>
        </w:tc>
        <w:tc>
          <w:tcPr>
            <w:tcW w:w="1802" w:type="dxa"/>
            <w:shd w:val="clear" w:color="auto" w:fill="auto"/>
            <w:noWrap/>
            <w:vAlign w:val="bottom"/>
          </w:tcPr>
          <w:p w14:paraId="4954D2D8" w14:textId="74DDA43E" w:rsidR="00C6698D" w:rsidRDefault="00C6698D" w:rsidP="00C6698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6 (0.85, 2.86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62977F7" w14:textId="75F2D369" w:rsidR="00C6698D" w:rsidRDefault="00C6698D" w:rsidP="00C6698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 (0.44, 2.19)</w:t>
            </w:r>
          </w:p>
        </w:tc>
      </w:tr>
      <w:tr w:rsidR="00C6698D" w:rsidRPr="001C494E" w14:paraId="308CC239" w14:textId="77777777" w:rsidTr="00C6698D">
        <w:trPr>
          <w:trHeight w:val="290"/>
        </w:trPr>
        <w:tc>
          <w:tcPr>
            <w:tcW w:w="3261" w:type="dxa"/>
            <w:shd w:val="clear" w:color="auto" w:fill="auto"/>
          </w:tcPr>
          <w:p w14:paraId="739C1AFD" w14:textId="2C38439E" w:rsidR="00C6698D" w:rsidRDefault="00C6698D" w:rsidP="00C669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Model 7: model 4 + WHR </w:t>
            </w:r>
          </w:p>
        </w:tc>
        <w:tc>
          <w:tcPr>
            <w:tcW w:w="1701" w:type="dxa"/>
            <w:vAlign w:val="bottom"/>
          </w:tcPr>
          <w:p w14:paraId="46C44329" w14:textId="0F16DAE5" w:rsidR="00C6698D" w:rsidRDefault="00C6698D" w:rsidP="00C6698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0 (1.05, 1.16)</w:t>
            </w:r>
          </w:p>
        </w:tc>
        <w:tc>
          <w:tcPr>
            <w:tcW w:w="1417" w:type="dxa"/>
          </w:tcPr>
          <w:p w14:paraId="7251616B" w14:textId="765D1D04" w:rsidR="00C6698D" w:rsidRPr="006B2B8E" w:rsidRDefault="00C6698D" w:rsidP="00C6698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043D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7134ACB" w14:textId="5725A838" w:rsidR="00C6698D" w:rsidRDefault="00C6698D" w:rsidP="00C6698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8 (1.13, 1.45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A293093" w14:textId="5AB34AAD" w:rsidR="00C6698D" w:rsidRDefault="00C6698D" w:rsidP="00C6698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7 (1.11, 1.46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93967A6" w14:textId="2B44C2FD" w:rsidR="00C6698D" w:rsidRDefault="00C6698D" w:rsidP="00C6698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5 (0.95, 1.65)</w:t>
            </w:r>
          </w:p>
        </w:tc>
        <w:tc>
          <w:tcPr>
            <w:tcW w:w="1802" w:type="dxa"/>
            <w:shd w:val="clear" w:color="auto" w:fill="auto"/>
            <w:noWrap/>
            <w:vAlign w:val="bottom"/>
          </w:tcPr>
          <w:p w14:paraId="4A4A02AD" w14:textId="07F92C38" w:rsidR="00C6698D" w:rsidRDefault="00C6698D" w:rsidP="00C6698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6 (0.96, 3.23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455899B" w14:textId="7D221EAE" w:rsidR="00C6698D" w:rsidRDefault="00C6698D" w:rsidP="00C6698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8 (0.49, 2.39)</w:t>
            </w:r>
          </w:p>
        </w:tc>
      </w:tr>
      <w:tr w:rsidR="00C6698D" w:rsidRPr="001C494E" w14:paraId="3C80ECA5" w14:textId="77777777" w:rsidTr="00C6698D">
        <w:trPr>
          <w:trHeight w:val="290"/>
        </w:trPr>
        <w:tc>
          <w:tcPr>
            <w:tcW w:w="3261" w:type="dxa"/>
            <w:shd w:val="clear" w:color="auto" w:fill="auto"/>
          </w:tcPr>
          <w:p w14:paraId="2303C00D" w14:textId="22141B51" w:rsidR="00C6698D" w:rsidRDefault="00C6698D" w:rsidP="00C669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Model 8: model 4 + WHtR </w:t>
            </w:r>
          </w:p>
        </w:tc>
        <w:tc>
          <w:tcPr>
            <w:tcW w:w="1701" w:type="dxa"/>
            <w:vAlign w:val="bottom"/>
          </w:tcPr>
          <w:p w14:paraId="61EB872A" w14:textId="208E8EDD" w:rsidR="00C6698D" w:rsidRDefault="00C6698D" w:rsidP="00C6698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4 (0.99, 1.10)</w:t>
            </w:r>
          </w:p>
        </w:tc>
        <w:tc>
          <w:tcPr>
            <w:tcW w:w="1417" w:type="dxa"/>
          </w:tcPr>
          <w:p w14:paraId="23AD4B4C" w14:textId="401E4925" w:rsidR="00C6698D" w:rsidRPr="006B2B8E" w:rsidRDefault="00C6698D" w:rsidP="00C6698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043D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A2E71CF" w14:textId="0AC61C6D" w:rsidR="00C6698D" w:rsidRDefault="00C6698D" w:rsidP="00C6698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2 (0.98, 1.28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2D0EBD0" w14:textId="6D3D3AC4" w:rsidR="00C6698D" w:rsidRDefault="00C6698D" w:rsidP="00C6698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1 (0.96, 1.28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3F36DB1" w14:textId="610461BE" w:rsidR="00C6698D" w:rsidRDefault="00C6698D" w:rsidP="00C6698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1 (0.83, 1.47)</w:t>
            </w:r>
          </w:p>
        </w:tc>
        <w:tc>
          <w:tcPr>
            <w:tcW w:w="1802" w:type="dxa"/>
            <w:shd w:val="clear" w:color="auto" w:fill="auto"/>
            <w:noWrap/>
            <w:vAlign w:val="bottom"/>
          </w:tcPr>
          <w:p w14:paraId="3CC40521" w14:textId="0026AFA3" w:rsidR="00C6698D" w:rsidRDefault="00C6698D" w:rsidP="00C6698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8 (0.86, 2.89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705970F" w14:textId="672CAC1F" w:rsidR="00C6698D" w:rsidRDefault="00C6698D" w:rsidP="00C6698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3 (0.46, 2.29)</w:t>
            </w:r>
          </w:p>
        </w:tc>
      </w:tr>
      <w:tr w:rsidR="00C6698D" w:rsidRPr="001C494E" w14:paraId="313C1451" w14:textId="77777777" w:rsidTr="00C6698D">
        <w:trPr>
          <w:trHeight w:val="290"/>
        </w:trPr>
        <w:tc>
          <w:tcPr>
            <w:tcW w:w="3261" w:type="dxa"/>
            <w:shd w:val="clear" w:color="auto" w:fill="auto"/>
          </w:tcPr>
          <w:p w14:paraId="390359BF" w14:textId="64E77B9A" w:rsidR="00C6698D" w:rsidRDefault="00C6698D" w:rsidP="00C669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del 9: model 4 + BF%</w:t>
            </w:r>
          </w:p>
        </w:tc>
        <w:tc>
          <w:tcPr>
            <w:tcW w:w="1701" w:type="dxa"/>
            <w:vAlign w:val="bottom"/>
          </w:tcPr>
          <w:p w14:paraId="5096CC21" w14:textId="3D445AF7" w:rsidR="00C6698D" w:rsidRDefault="00C6698D" w:rsidP="00C6698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7 (1.01, 1.12)</w:t>
            </w:r>
          </w:p>
        </w:tc>
        <w:tc>
          <w:tcPr>
            <w:tcW w:w="1417" w:type="dxa"/>
          </w:tcPr>
          <w:p w14:paraId="4421DC5D" w14:textId="587046CF" w:rsidR="00C6698D" w:rsidRPr="006B2B8E" w:rsidRDefault="00C6698D" w:rsidP="00C6698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043D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20FB579" w14:textId="190B32A5" w:rsidR="00C6698D" w:rsidRDefault="00C6698D" w:rsidP="00C6698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9 (1.05, 1.35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FB1CD0F" w14:textId="5DA2B371" w:rsidR="00C6698D" w:rsidRDefault="00C6698D" w:rsidP="00C6698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9 (1.03, 1.36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31473B8" w14:textId="45CADC2E" w:rsidR="00C6698D" w:rsidRDefault="00C6698D" w:rsidP="00C6698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5 (0.87, 1.53)</w:t>
            </w:r>
          </w:p>
        </w:tc>
        <w:tc>
          <w:tcPr>
            <w:tcW w:w="1802" w:type="dxa"/>
            <w:shd w:val="clear" w:color="auto" w:fill="auto"/>
            <w:noWrap/>
            <w:vAlign w:val="bottom"/>
          </w:tcPr>
          <w:p w14:paraId="32A82752" w14:textId="126D9A4B" w:rsidR="00C6698D" w:rsidRDefault="00C6698D" w:rsidP="00C6698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2 (0.93, 3.15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7F94795" w14:textId="11C4F0F6" w:rsidR="00C6698D" w:rsidRDefault="00C6698D" w:rsidP="00C6698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1 (0.50, 2.48)</w:t>
            </w:r>
          </w:p>
        </w:tc>
      </w:tr>
      <w:tr w:rsidR="001F2098" w:rsidRPr="001C494E" w14:paraId="50F98B27" w14:textId="77777777" w:rsidTr="00C6698D">
        <w:trPr>
          <w:trHeight w:val="290"/>
        </w:trPr>
        <w:tc>
          <w:tcPr>
            <w:tcW w:w="3261" w:type="dxa"/>
            <w:shd w:val="clear" w:color="auto" w:fill="auto"/>
          </w:tcPr>
          <w:p w14:paraId="36544D5C" w14:textId="7C70CB76" w:rsidR="001F2098" w:rsidRPr="00125D49" w:rsidRDefault="001F2098" w:rsidP="001F20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25D4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Males </w:t>
            </w:r>
          </w:p>
        </w:tc>
        <w:tc>
          <w:tcPr>
            <w:tcW w:w="1701" w:type="dxa"/>
            <w:vAlign w:val="bottom"/>
          </w:tcPr>
          <w:p w14:paraId="4D61AA16" w14:textId="77777777" w:rsidR="001F2098" w:rsidRDefault="001F2098" w:rsidP="001F2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17" w:type="dxa"/>
            <w:vAlign w:val="bottom"/>
          </w:tcPr>
          <w:p w14:paraId="0EF692AF" w14:textId="680971DA" w:rsidR="001F2098" w:rsidRDefault="001F2098" w:rsidP="001F2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B289B83" w14:textId="7676B498" w:rsidR="001F2098" w:rsidRDefault="001F2098" w:rsidP="001F2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FE2C94E" w14:textId="77777777" w:rsidR="001F2098" w:rsidRPr="001C494E" w:rsidRDefault="001F2098" w:rsidP="001F2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A519192" w14:textId="77777777" w:rsidR="001F2098" w:rsidRPr="001C494E" w:rsidRDefault="001F2098" w:rsidP="001F2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2" w:type="dxa"/>
            <w:shd w:val="clear" w:color="auto" w:fill="auto"/>
            <w:noWrap/>
            <w:vAlign w:val="bottom"/>
          </w:tcPr>
          <w:p w14:paraId="264A7EE2" w14:textId="77777777" w:rsidR="001F2098" w:rsidRPr="001C494E" w:rsidRDefault="001F2098" w:rsidP="001F2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2F26CDC" w14:textId="77777777" w:rsidR="001F2098" w:rsidRPr="001C494E" w:rsidRDefault="001F2098" w:rsidP="001F2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F2098" w:rsidRPr="001C494E" w14:paraId="5D9CBDE8" w14:textId="77777777" w:rsidTr="00C6698D">
        <w:trPr>
          <w:trHeight w:val="290"/>
        </w:trPr>
        <w:tc>
          <w:tcPr>
            <w:tcW w:w="3261" w:type="dxa"/>
            <w:shd w:val="clear" w:color="auto" w:fill="auto"/>
          </w:tcPr>
          <w:p w14:paraId="105C2732" w14:textId="4B69F05B" w:rsidR="001F2098" w:rsidRDefault="001F2098" w:rsidP="001F20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Cases/total </w:t>
            </w:r>
          </w:p>
        </w:tc>
        <w:tc>
          <w:tcPr>
            <w:tcW w:w="1701" w:type="dxa"/>
            <w:vAlign w:val="bottom"/>
          </w:tcPr>
          <w:p w14:paraId="0842A1D9" w14:textId="5B724408" w:rsidR="001F2098" w:rsidRDefault="001F2098" w:rsidP="001F209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69 / 17793</w:t>
            </w:r>
          </w:p>
        </w:tc>
        <w:tc>
          <w:tcPr>
            <w:tcW w:w="1417" w:type="dxa"/>
            <w:vAlign w:val="bottom"/>
          </w:tcPr>
          <w:p w14:paraId="77367A38" w14:textId="36C6EB6E" w:rsidR="001F2098" w:rsidRDefault="001F2098" w:rsidP="001F209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15 / 11517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A585C57" w14:textId="376C9AF7" w:rsidR="001F2098" w:rsidRDefault="001F2098" w:rsidP="001F2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7 / 627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ADB51C4" w14:textId="7A2A6F89" w:rsidR="001F2098" w:rsidRPr="001C494E" w:rsidRDefault="001F2098" w:rsidP="001F2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4 / 452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ADCB613" w14:textId="018E8A1F" w:rsidR="001F2098" w:rsidRPr="001C494E" w:rsidRDefault="001F2098" w:rsidP="001F2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5 / 1238</w:t>
            </w:r>
          </w:p>
        </w:tc>
        <w:tc>
          <w:tcPr>
            <w:tcW w:w="1802" w:type="dxa"/>
            <w:shd w:val="clear" w:color="auto" w:fill="auto"/>
            <w:noWrap/>
            <w:vAlign w:val="bottom"/>
          </w:tcPr>
          <w:p w14:paraId="0041EA12" w14:textId="6D1EE42B" w:rsidR="001F2098" w:rsidRPr="001C494E" w:rsidRDefault="001F2098" w:rsidP="001F2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 / 407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BBD6F0E" w14:textId="6A558FE2" w:rsidR="001F2098" w:rsidRPr="001C494E" w:rsidRDefault="001F2098" w:rsidP="001F2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 / 110</w:t>
            </w:r>
          </w:p>
        </w:tc>
      </w:tr>
      <w:tr w:rsidR="00C6698D" w:rsidRPr="001C494E" w14:paraId="5FB881CF" w14:textId="77777777" w:rsidTr="00C6698D">
        <w:trPr>
          <w:trHeight w:val="290"/>
        </w:trPr>
        <w:tc>
          <w:tcPr>
            <w:tcW w:w="3261" w:type="dxa"/>
            <w:shd w:val="clear" w:color="auto" w:fill="auto"/>
          </w:tcPr>
          <w:p w14:paraId="55167D15" w14:textId="51F09CC0" w:rsidR="00C6698D" w:rsidRDefault="00C6698D" w:rsidP="00C669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 xml:space="preserve">Model 1: basic </w:t>
            </w:r>
          </w:p>
        </w:tc>
        <w:tc>
          <w:tcPr>
            <w:tcW w:w="1701" w:type="dxa"/>
            <w:vAlign w:val="bottom"/>
          </w:tcPr>
          <w:p w14:paraId="7C0C347D" w14:textId="49A8D892" w:rsidR="00C6698D" w:rsidRDefault="00C6698D" w:rsidP="00C6698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4 (1.09, 1.20)</w:t>
            </w:r>
          </w:p>
        </w:tc>
        <w:tc>
          <w:tcPr>
            <w:tcW w:w="1417" w:type="dxa"/>
          </w:tcPr>
          <w:p w14:paraId="74D0BF09" w14:textId="2AF8927D" w:rsidR="00C6698D" w:rsidRDefault="00C6698D" w:rsidP="00C669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61D4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AC983F7" w14:textId="637B6DAF" w:rsidR="00C6698D" w:rsidRDefault="00C6698D" w:rsidP="00C669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6 (1.20, 1.55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FD885CD" w14:textId="54346829" w:rsidR="00C6698D" w:rsidRPr="001C494E" w:rsidRDefault="00C6698D" w:rsidP="00C669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4 (1.25, 1.65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091F8F8" w14:textId="2A93D63E" w:rsidR="00C6698D" w:rsidRPr="001C494E" w:rsidRDefault="00C6698D" w:rsidP="00C669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0 (0.86, 1.41)</w:t>
            </w:r>
          </w:p>
        </w:tc>
        <w:tc>
          <w:tcPr>
            <w:tcW w:w="1802" w:type="dxa"/>
            <w:shd w:val="clear" w:color="auto" w:fill="auto"/>
            <w:noWrap/>
            <w:vAlign w:val="bottom"/>
          </w:tcPr>
          <w:p w14:paraId="6B09005B" w14:textId="783E5F13" w:rsidR="00C6698D" w:rsidRPr="001C494E" w:rsidRDefault="00C6698D" w:rsidP="00C669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0 (0.73, 1.66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35FA116" w14:textId="201E89D1" w:rsidR="00C6698D" w:rsidRPr="001C494E" w:rsidRDefault="00C6698D" w:rsidP="00C669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33 (1.29, 4.19)</w:t>
            </w:r>
          </w:p>
        </w:tc>
      </w:tr>
      <w:tr w:rsidR="00C6698D" w:rsidRPr="001C494E" w14:paraId="3067FC2B" w14:textId="77777777" w:rsidTr="00C6698D">
        <w:trPr>
          <w:trHeight w:val="290"/>
        </w:trPr>
        <w:tc>
          <w:tcPr>
            <w:tcW w:w="3261" w:type="dxa"/>
            <w:shd w:val="clear" w:color="auto" w:fill="auto"/>
          </w:tcPr>
          <w:p w14:paraId="4458C81A" w14:textId="05DB5B8C" w:rsidR="00C6698D" w:rsidRDefault="00C6698D" w:rsidP="00C669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Model 2: model 1 + smoking + PA </w:t>
            </w:r>
          </w:p>
        </w:tc>
        <w:tc>
          <w:tcPr>
            <w:tcW w:w="1701" w:type="dxa"/>
            <w:vAlign w:val="bottom"/>
          </w:tcPr>
          <w:p w14:paraId="60B38CC7" w14:textId="6D8947EE" w:rsidR="00C6698D" w:rsidRDefault="00C6698D" w:rsidP="00C6698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1 (1.05, 1.17)</w:t>
            </w:r>
          </w:p>
        </w:tc>
        <w:tc>
          <w:tcPr>
            <w:tcW w:w="1417" w:type="dxa"/>
          </w:tcPr>
          <w:p w14:paraId="6748F622" w14:textId="53323C7A" w:rsidR="00C6698D" w:rsidRDefault="00C6698D" w:rsidP="00C669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61D4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D01687C" w14:textId="571E7954" w:rsidR="00C6698D" w:rsidRDefault="00C6698D" w:rsidP="00C669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8 (1.12, 1.45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A122B1F" w14:textId="6898D5F3" w:rsidR="00C6698D" w:rsidRPr="001C494E" w:rsidRDefault="00C6698D" w:rsidP="00C669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7 (1.19, 1.57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60D2872" w14:textId="3162871E" w:rsidR="00C6698D" w:rsidRPr="001C494E" w:rsidRDefault="00C6698D" w:rsidP="00C669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 (0.78, 1.29)</w:t>
            </w:r>
          </w:p>
        </w:tc>
        <w:tc>
          <w:tcPr>
            <w:tcW w:w="1802" w:type="dxa"/>
            <w:shd w:val="clear" w:color="auto" w:fill="auto"/>
            <w:noWrap/>
            <w:vAlign w:val="bottom"/>
          </w:tcPr>
          <w:p w14:paraId="41D54B45" w14:textId="3D4B80D6" w:rsidR="00C6698D" w:rsidRPr="001C494E" w:rsidRDefault="00C6698D" w:rsidP="00C669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 (0.63, 1.44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EB57633" w14:textId="03ECFB7E" w:rsidR="00C6698D" w:rsidRPr="001C494E" w:rsidRDefault="00C6698D" w:rsidP="00C669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20 (1.22, 3.97)</w:t>
            </w:r>
          </w:p>
        </w:tc>
      </w:tr>
      <w:tr w:rsidR="00C6698D" w:rsidRPr="001C494E" w14:paraId="265CE93E" w14:textId="77777777" w:rsidTr="00C6698D">
        <w:trPr>
          <w:trHeight w:val="290"/>
        </w:trPr>
        <w:tc>
          <w:tcPr>
            <w:tcW w:w="3261" w:type="dxa"/>
            <w:shd w:val="clear" w:color="auto" w:fill="auto"/>
          </w:tcPr>
          <w:p w14:paraId="2041C51B" w14:textId="6500F005" w:rsidR="00C6698D" w:rsidRDefault="00C6698D" w:rsidP="00C669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del 3: model 2 + alcohol intake</w:t>
            </w:r>
          </w:p>
        </w:tc>
        <w:tc>
          <w:tcPr>
            <w:tcW w:w="1701" w:type="dxa"/>
            <w:vAlign w:val="bottom"/>
          </w:tcPr>
          <w:p w14:paraId="4285A2F3" w14:textId="46996F12" w:rsidR="00C6698D" w:rsidRDefault="00C6698D" w:rsidP="00C6698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2 (1.06, 1.18)</w:t>
            </w:r>
          </w:p>
        </w:tc>
        <w:tc>
          <w:tcPr>
            <w:tcW w:w="1417" w:type="dxa"/>
          </w:tcPr>
          <w:p w14:paraId="1BB10ADD" w14:textId="3FAA3DE5" w:rsidR="00C6698D" w:rsidRDefault="00C6698D" w:rsidP="00C669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61D4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6335B3A" w14:textId="2B3FB9DF" w:rsidR="00C6698D" w:rsidRDefault="00C6698D" w:rsidP="00C669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1 (1.15, 1.49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B3F7F4F" w14:textId="5B872D5B" w:rsidR="00C6698D" w:rsidRPr="001C494E" w:rsidRDefault="00C6698D" w:rsidP="00C669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4 (1.16, 1.54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E03DF3A" w14:textId="20E1CF96" w:rsidR="00C6698D" w:rsidRPr="001C494E" w:rsidRDefault="00C6698D" w:rsidP="00C669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0 (0.83, 1.44)</w:t>
            </w:r>
          </w:p>
        </w:tc>
        <w:tc>
          <w:tcPr>
            <w:tcW w:w="1802" w:type="dxa"/>
            <w:shd w:val="clear" w:color="auto" w:fill="auto"/>
            <w:noWrap/>
            <w:vAlign w:val="bottom"/>
          </w:tcPr>
          <w:p w14:paraId="559792A1" w14:textId="2CB6A2DD" w:rsidR="00C6698D" w:rsidRPr="001C494E" w:rsidRDefault="00C6698D" w:rsidP="00C669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1 (0.73, 1.99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2E10D2C" w14:textId="1AFBB9AA" w:rsidR="00C6698D" w:rsidRPr="001C494E" w:rsidRDefault="00C6698D" w:rsidP="00C669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21 (1.23, 3.98)</w:t>
            </w:r>
          </w:p>
        </w:tc>
      </w:tr>
      <w:tr w:rsidR="00C6698D" w:rsidRPr="001C494E" w14:paraId="48B3359F" w14:textId="77777777" w:rsidTr="00C6698D">
        <w:trPr>
          <w:trHeight w:val="290"/>
        </w:trPr>
        <w:tc>
          <w:tcPr>
            <w:tcW w:w="3261" w:type="dxa"/>
            <w:shd w:val="clear" w:color="auto" w:fill="auto"/>
          </w:tcPr>
          <w:p w14:paraId="556CC8B0" w14:textId="02E141E6" w:rsidR="00C6698D" w:rsidRDefault="00C6698D" w:rsidP="00C669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del 4: model 3 + FIB4 score</w:t>
            </w:r>
          </w:p>
        </w:tc>
        <w:tc>
          <w:tcPr>
            <w:tcW w:w="1701" w:type="dxa"/>
            <w:vAlign w:val="bottom"/>
          </w:tcPr>
          <w:p w14:paraId="0CEE7E13" w14:textId="0746D7E4" w:rsidR="00C6698D" w:rsidRDefault="00C6698D" w:rsidP="00C6698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1 (1.05, 1.17)</w:t>
            </w:r>
          </w:p>
        </w:tc>
        <w:tc>
          <w:tcPr>
            <w:tcW w:w="1417" w:type="dxa"/>
          </w:tcPr>
          <w:p w14:paraId="2F5D5B58" w14:textId="2C78EF3B" w:rsidR="00C6698D" w:rsidRDefault="00C6698D" w:rsidP="00C669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61D4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95BE79F" w14:textId="747F0389" w:rsidR="00C6698D" w:rsidRDefault="00C6698D" w:rsidP="00C669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9 (1.13, 1.47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5D196E0" w14:textId="66D3F0CF" w:rsidR="00C6698D" w:rsidRPr="001C494E" w:rsidRDefault="00C6698D" w:rsidP="00C669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2 (1.15, 1.53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4960098" w14:textId="46DCE8AF" w:rsidR="00C6698D" w:rsidRPr="001C494E" w:rsidRDefault="00C6698D" w:rsidP="00C669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0 (0.83, 1.44)</w:t>
            </w:r>
          </w:p>
        </w:tc>
        <w:tc>
          <w:tcPr>
            <w:tcW w:w="1802" w:type="dxa"/>
            <w:shd w:val="clear" w:color="auto" w:fill="auto"/>
            <w:noWrap/>
            <w:vAlign w:val="bottom"/>
          </w:tcPr>
          <w:p w14:paraId="79A18C4D" w14:textId="1A8CA425" w:rsidR="00C6698D" w:rsidRPr="001C494E" w:rsidRDefault="00C6698D" w:rsidP="00C669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4 (0.62, 1.76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59051F2" w14:textId="30B60556" w:rsidR="00C6698D" w:rsidRPr="001C494E" w:rsidRDefault="00C6698D" w:rsidP="00C669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25 (1.25, 4.06)</w:t>
            </w:r>
          </w:p>
        </w:tc>
      </w:tr>
      <w:tr w:rsidR="00C6698D" w:rsidRPr="001C494E" w14:paraId="04906019" w14:textId="77777777" w:rsidTr="00C6698D">
        <w:trPr>
          <w:trHeight w:val="290"/>
        </w:trPr>
        <w:tc>
          <w:tcPr>
            <w:tcW w:w="3261" w:type="dxa"/>
            <w:shd w:val="clear" w:color="auto" w:fill="auto"/>
          </w:tcPr>
          <w:p w14:paraId="2F3390FE" w14:textId="0774CEBA" w:rsidR="00C6698D" w:rsidRDefault="00C6698D" w:rsidP="00C669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del 5: model 4 + BMI</w:t>
            </w:r>
          </w:p>
        </w:tc>
        <w:tc>
          <w:tcPr>
            <w:tcW w:w="1701" w:type="dxa"/>
            <w:vAlign w:val="bottom"/>
          </w:tcPr>
          <w:p w14:paraId="7C12166C" w14:textId="43D4EAD8" w:rsidR="00C6698D" w:rsidRDefault="00C6698D" w:rsidP="00C6698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4 (0.98, 1.11)</w:t>
            </w:r>
          </w:p>
        </w:tc>
        <w:tc>
          <w:tcPr>
            <w:tcW w:w="1417" w:type="dxa"/>
          </w:tcPr>
          <w:p w14:paraId="684E34F1" w14:textId="2E439300" w:rsidR="00C6698D" w:rsidRDefault="00C6698D" w:rsidP="00C6698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161D4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B51E522" w14:textId="51EDADEB" w:rsidR="00C6698D" w:rsidRDefault="00C6698D" w:rsidP="00C6698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1 (0.96, 1.29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FD00C30" w14:textId="2635E0EC" w:rsidR="00C6698D" w:rsidRDefault="00C6698D" w:rsidP="00C6698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4 (0.97, 1.33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B70682D" w14:textId="7C027B52" w:rsidR="00C6698D" w:rsidRDefault="00C6698D" w:rsidP="00C6698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 (0.73, 1.27)</w:t>
            </w:r>
          </w:p>
        </w:tc>
        <w:tc>
          <w:tcPr>
            <w:tcW w:w="1802" w:type="dxa"/>
            <w:shd w:val="clear" w:color="auto" w:fill="auto"/>
            <w:noWrap/>
            <w:vAlign w:val="bottom"/>
          </w:tcPr>
          <w:p w14:paraId="02595EEB" w14:textId="064204D5" w:rsidR="00C6698D" w:rsidRDefault="00C6698D" w:rsidP="00C6698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1 (0.53, 1.54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99B054F" w14:textId="2DC02597" w:rsidR="00C6698D" w:rsidRDefault="00C6698D" w:rsidP="00C6698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06 (1.14, 3.72)</w:t>
            </w:r>
          </w:p>
        </w:tc>
      </w:tr>
      <w:tr w:rsidR="00C6698D" w:rsidRPr="001C494E" w14:paraId="0CDB76E0" w14:textId="77777777" w:rsidTr="00C6698D">
        <w:trPr>
          <w:trHeight w:val="290"/>
        </w:trPr>
        <w:tc>
          <w:tcPr>
            <w:tcW w:w="3261" w:type="dxa"/>
            <w:shd w:val="clear" w:color="auto" w:fill="auto"/>
          </w:tcPr>
          <w:p w14:paraId="4540516B" w14:textId="471C2686" w:rsidR="00C6698D" w:rsidRDefault="00C6698D" w:rsidP="00C669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del 6: model 4 + WC</w:t>
            </w:r>
          </w:p>
        </w:tc>
        <w:tc>
          <w:tcPr>
            <w:tcW w:w="1701" w:type="dxa"/>
            <w:vAlign w:val="bottom"/>
          </w:tcPr>
          <w:p w14:paraId="4F804957" w14:textId="623051BC" w:rsidR="00C6698D" w:rsidRDefault="00C6698D" w:rsidP="00C6698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4 (0.98, 1.11)</w:t>
            </w:r>
          </w:p>
        </w:tc>
        <w:tc>
          <w:tcPr>
            <w:tcW w:w="1417" w:type="dxa"/>
          </w:tcPr>
          <w:p w14:paraId="078A75C9" w14:textId="305F70E0" w:rsidR="00C6698D" w:rsidRPr="009161D4" w:rsidRDefault="00C6698D" w:rsidP="00C6698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370C1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5D55810" w14:textId="4790753A" w:rsidR="00C6698D" w:rsidRDefault="00C6698D" w:rsidP="00C6698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0 (0.96, 1.28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4A058EB" w14:textId="0BEE1667" w:rsidR="00C6698D" w:rsidRDefault="00C6698D" w:rsidP="00C6698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3 (0.97, 1.32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68019EB" w14:textId="47DE2936" w:rsidR="00C6698D" w:rsidRDefault="00C6698D" w:rsidP="00C6698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 (0.72, 1.26)</w:t>
            </w:r>
          </w:p>
        </w:tc>
        <w:tc>
          <w:tcPr>
            <w:tcW w:w="1802" w:type="dxa"/>
            <w:shd w:val="clear" w:color="auto" w:fill="auto"/>
            <w:noWrap/>
            <w:vAlign w:val="bottom"/>
          </w:tcPr>
          <w:p w14:paraId="0B6F3174" w14:textId="30DFD482" w:rsidR="00C6698D" w:rsidRDefault="00C6698D" w:rsidP="00C6698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0 (0.53, 1.53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3C8E3E4" w14:textId="15E85B8B" w:rsidR="00C6698D" w:rsidRDefault="00C6698D" w:rsidP="00C6698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8 (1.09, 3.58)</w:t>
            </w:r>
          </w:p>
        </w:tc>
      </w:tr>
      <w:tr w:rsidR="00C6698D" w:rsidRPr="001C494E" w14:paraId="663F6706" w14:textId="77777777" w:rsidTr="00C6698D">
        <w:trPr>
          <w:trHeight w:val="290"/>
        </w:trPr>
        <w:tc>
          <w:tcPr>
            <w:tcW w:w="3261" w:type="dxa"/>
            <w:shd w:val="clear" w:color="auto" w:fill="auto"/>
          </w:tcPr>
          <w:p w14:paraId="5A6C2912" w14:textId="4FEF335C" w:rsidR="00C6698D" w:rsidRDefault="00C6698D" w:rsidP="00C669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Model 7: model 4 + WHR </w:t>
            </w:r>
          </w:p>
        </w:tc>
        <w:tc>
          <w:tcPr>
            <w:tcW w:w="1701" w:type="dxa"/>
            <w:vAlign w:val="bottom"/>
          </w:tcPr>
          <w:p w14:paraId="02706C23" w14:textId="433BE536" w:rsidR="00C6698D" w:rsidRDefault="00C6698D" w:rsidP="00C6698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7 (1.01, 1.13)</w:t>
            </w:r>
          </w:p>
        </w:tc>
        <w:tc>
          <w:tcPr>
            <w:tcW w:w="1417" w:type="dxa"/>
          </w:tcPr>
          <w:p w14:paraId="2DF130F7" w14:textId="5CD7FCA8" w:rsidR="00C6698D" w:rsidRPr="009161D4" w:rsidRDefault="00C6698D" w:rsidP="00C6698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370C1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8F03AB1" w14:textId="68E88793" w:rsidR="00C6698D" w:rsidRDefault="00C6698D" w:rsidP="00C6698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7 (1.02, 1.34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308634E" w14:textId="3BA5F023" w:rsidR="00C6698D" w:rsidRDefault="00C6698D" w:rsidP="00C6698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0 (1.03, 1.40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3D67A5C" w14:textId="67FA5178" w:rsidR="00C6698D" w:rsidRDefault="00C6698D" w:rsidP="00C6698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 (0.76, 1.32)</w:t>
            </w:r>
          </w:p>
        </w:tc>
        <w:tc>
          <w:tcPr>
            <w:tcW w:w="1802" w:type="dxa"/>
            <w:shd w:val="clear" w:color="auto" w:fill="auto"/>
            <w:noWrap/>
            <w:vAlign w:val="bottom"/>
          </w:tcPr>
          <w:p w14:paraId="5620D8CA" w14:textId="091451DF" w:rsidR="00C6698D" w:rsidRDefault="00C6698D" w:rsidP="00C6698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 (0.56, 1.61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5298E28" w14:textId="6B95935A" w:rsidR="00C6698D" w:rsidRDefault="00C6698D" w:rsidP="00C6698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07 (1.15, 3.75)</w:t>
            </w:r>
          </w:p>
        </w:tc>
      </w:tr>
      <w:tr w:rsidR="00C6698D" w:rsidRPr="001C494E" w14:paraId="4E3B406F" w14:textId="77777777" w:rsidTr="00C6698D">
        <w:trPr>
          <w:trHeight w:val="290"/>
        </w:trPr>
        <w:tc>
          <w:tcPr>
            <w:tcW w:w="3261" w:type="dxa"/>
            <w:shd w:val="clear" w:color="auto" w:fill="auto"/>
          </w:tcPr>
          <w:p w14:paraId="296050DC" w14:textId="510FF6A4" w:rsidR="00C6698D" w:rsidRDefault="00C6698D" w:rsidP="00C669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Model 8: model 4 + WHtR </w:t>
            </w:r>
          </w:p>
        </w:tc>
        <w:tc>
          <w:tcPr>
            <w:tcW w:w="1701" w:type="dxa"/>
            <w:vAlign w:val="bottom"/>
          </w:tcPr>
          <w:p w14:paraId="6F0ACF2D" w14:textId="6C912FB5" w:rsidR="00C6698D" w:rsidRDefault="00C6698D" w:rsidP="00C6698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4 (0.98, 1.10)</w:t>
            </w:r>
          </w:p>
        </w:tc>
        <w:tc>
          <w:tcPr>
            <w:tcW w:w="1417" w:type="dxa"/>
          </w:tcPr>
          <w:p w14:paraId="0CBAE797" w14:textId="7AFF0CA1" w:rsidR="00C6698D" w:rsidRPr="009161D4" w:rsidRDefault="00C6698D" w:rsidP="00C6698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370C1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953313E" w14:textId="6C858D5F" w:rsidR="00C6698D" w:rsidRDefault="00C6698D" w:rsidP="00C6698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0 (0.95, 1.27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79509DE" w14:textId="5A8D65C1" w:rsidR="00C6698D" w:rsidRDefault="00C6698D" w:rsidP="00C6698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2 (0.96, 1.31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BA84450" w14:textId="7D857AD8" w:rsidR="00C6698D" w:rsidRDefault="00C6698D" w:rsidP="00C6698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4 (0.71, 1.25)</w:t>
            </w:r>
          </w:p>
        </w:tc>
        <w:tc>
          <w:tcPr>
            <w:tcW w:w="1802" w:type="dxa"/>
            <w:shd w:val="clear" w:color="auto" w:fill="auto"/>
            <w:noWrap/>
            <w:vAlign w:val="bottom"/>
          </w:tcPr>
          <w:p w14:paraId="0151B9E3" w14:textId="04C6B997" w:rsidR="00C6698D" w:rsidRDefault="00C6698D" w:rsidP="00C6698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9 (0.52, 1.50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754E0A7" w14:textId="56CA98EA" w:rsidR="00C6698D" w:rsidRDefault="00C6698D" w:rsidP="00C6698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9 (1.10, 3.60)</w:t>
            </w:r>
          </w:p>
        </w:tc>
      </w:tr>
      <w:tr w:rsidR="00C6698D" w:rsidRPr="001C494E" w14:paraId="327ECB0C" w14:textId="77777777" w:rsidTr="00C6698D">
        <w:trPr>
          <w:trHeight w:val="290"/>
        </w:trPr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</w:tcPr>
          <w:p w14:paraId="1944AF4C" w14:textId="7D434277" w:rsidR="00C6698D" w:rsidRDefault="00C6698D" w:rsidP="00C669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del 9: model 4 + BF%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7B05B7CB" w14:textId="42E89092" w:rsidR="00C6698D" w:rsidRDefault="00C6698D" w:rsidP="00C6698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6 (1.00, 1.12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568E800" w14:textId="4C18E8B4" w:rsidR="00C6698D" w:rsidRPr="009161D4" w:rsidRDefault="00C6698D" w:rsidP="00C6698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370C1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990837" w14:textId="4A344131" w:rsidR="00C6698D" w:rsidRDefault="00C6698D" w:rsidP="00C6698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2 (0.97, 1.3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DCF302" w14:textId="51B5E1F8" w:rsidR="00C6698D" w:rsidRDefault="00C6698D" w:rsidP="00C6698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4 (0.97, 1.3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0636313" w14:textId="49AAD9E2" w:rsidR="00C6698D" w:rsidRDefault="00C6698D" w:rsidP="00C6698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 (0.75, 1.31)</w:t>
            </w:r>
          </w:p>
        </w:tc>
        <w:tc>
          <w:tcPr>
            <w:tcW w:w="18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DCB774" w14:textId="3A75976E" w:rsidR="00C6698D" w:rsidRDefault="00C6698D" w:rsidP="00C6698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2 (0.53, 1.5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76B808" w14:textId="4C3F391E" w:rsidR="00C6698D" w:rsidRDefault="00C6698D" w:rsidP="00C6698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02 (1.12, 3.67)</w:t>
            </w:r>
          </w:p>
        </w:tc>
      </w:tr>
    </w:tbl>
    <w:p w14:paraId="71FBF3D7" w14:textId="47BA825D" w:rsidR="0094429B" w:rsidRDefault="0094429B" w:rsidP="0094429B">
      <w:r w:rsidRPr="0094429B">
        <w:t>Basic Model: adjusted for sex, age, ethnicity, education and Townsend Deprivation Index.</w:t>
      </w:r>
      <w:r>
        <w:t xml:space="preserve"> SLD: steatotic liver disease. </w:t>
      </w:r>
      <w:r w:rsidRPr="0094429B">
        <w:t>MASLD: metabolic dysfunction associated steatotic liver disease. MetALD: metabolic dysfunction and alcohol related liver disease. ALD: alcohol related liver disease.</w:t>
      </w:r>
      <w:r>
        <w:t xml:space="preserve"> PA: physical activity. BMI: body mass index. </w:t>
      </w:r>
      <w:r w:rsidR="00C6698D">
        <w:t xml:space="preserve">WC: waist circumference. WHR: waist-to-hip ratio. WHtR: waist-to-height ratio. BF%: body fat percentage. </w:t>
      </w:r>
    </w:p>
    <w:p w14:paraId="247C8F9E" w14:textId="77777777" w:rsidR="00061AEB" w:rsidRDefault="00061AEB" w:rsidP="0094429B"/>
    <w:p w14:paraId="2DA22068" w14:textId="77777777" w:rsidR="00061AEB" w:rsidRDefault="00061AEB" w:rsidP="0094429B"/>
    <w:p w14:paraId="0F68C045" w14:textId="77777777" w:rsidR="00061AEB" w:rsidRDefault="00061AEB" w:rsidP="0094429B"/>
    <w:p w14:paraId="0D684342" w14:textId="77777777" w:rsidR="00061AEB" w:rsidRDefault="00061AEB" w:rsidP="0094429B"/>
    <w:p w14:paraId="4986B005" w14:textId="77777777" w:rsidR="00061AEB" w:rsidRDefault="00061AEB" w:rsidP="0094429B"/>
    <w:p w14:paraId="6F5739DF" w14:textId="77777777" w:rsidR="00061AEB" w:rsidRDefault="00061AEB" w:rsidP="0094429B"/>
    <w:p w14:paraId="3561FB5E" w14:textId="77777777" w:rsidR="00061AEB" w:rsidRDefault="00061AEB" w:rsidP="0094429B"/>
    <w:p w14:paraId="77C41AB3" w14:textId="77777777" w:rsidR="00061AEB" w:rsidRDefault="00061AEB" w:rsidP="0094429B"/>
    <w:p w14:paraId="16C4E8DF" w14:textId="77777777" w:rsidR="00061AEB" w:rsidRDefault="00061AEB" w:rsidP="0094429B"/>
    <w:p w14:paraId="3E96C30B" w14:textId="63BEF519" w:rsidR="002A0EA8" w:rsidRDefault="00F72943" w:rsidP="005F794F">
      <w:pPr>
        <w:pStyle w:val="Heading3"/>
      </w:pPr>
      <w:r>
        <w:lastRenderedPageBreak/>
        <w:t>Supplementary t</w:t>
      </w:r>
      <w:r w:rsidR="002A0EA8">
        <w:t xml:space="preserve">able </w:t>
      </w:r>
      <w:r w:rsidR="00E077CC">
        <w:t>3</w:t>
      </w:r>
      <w:r w:rsidR="002A0EA8">
        <w:t xml:space="preserve">: </w:t>
      </w:r>
      <w:r w:rsidR="00713316">
        <w:t>P</w:t>
      </w:r>
      <w:r w:rsidR="002A0EA8">
        <w:t xml:space="preserve">rospective associations between </w:t>
      </w:r>
      <w:r w:rsidR="00713316">
        <w:t xml:space="preserve">liver fat, </w:t>
      </w:r>
      <w:r w:rsidR="002A0EA8">
        <w:t>SLD, SLD subtypes</w:t>
      </w:r>
      <w:r w:rsidR="00713316">
        <w:t xml:space="preserve"> </w:t>
      </w:r>
      <w:r w:rsidR="002A0EA8">
        <w:t>and incidence of depression</w:t>
      </w:r>
      <w:r w:rsidR="00713316">
        <w:t xml:space="preserve"> (expanded)</w:t>
      </w:r>
      <w:r w:rsidR="002A0EA8">
        <w:t xml:space="preserve">. </w:t>
      </w:r>
    </w:p>
    <w:tbl>
      <w:tblPr>
        <w:tblW w:w="15451" w:type="dxa"/>
        <w:tblInd w:w="-993" w:type="dxa"/>
        <w:tblLook w:val="04A0" w:firstRow="1" w:lastRow="0" w:firstColumn="1" w:lastColumn="0" w:noHBand="0" w:noVBand="1"/>
      </w:tblPr>
      <w:tblGrid>
        <w:gridCol w:w="3261"/>
        <w:gridCol w:w="1984"/>
        <w:gridCol w:w="1418"/>
        <w:gridCol w:w="1701"/>
        <w:gridCol w:w="1701"/>
        <w:gridCol w:w="1701"/>
        <w:gridCol w:w="1802"/>
        <w:gridCol w:w="1883"/>
      </w:tblGrid>
      <w:tr w:rsidR="001F2098" w:rsidRPr="001C494E" w14:paraId="44652020" w14:textId="77777777" w:rsidTr="005C0F7C">
        <w:trPr>
          <w:trHeight w:val="290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</w:tcPr>
          <w:p w14:paraId="35C0BA87" w14:textId="77777777" w:rsidR="001F2098" w:rsidRPr="001C494E" w:rsidRDefault="001F2098" w:rsidP="001F2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14:paraId="3DC0A981" w14:textId="77777777" w:rsidR="001F2098" w:rsidRDefault="001F2098" w:rsidP="001F209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23339940" w14:textId="77777777" w:rsidR="001F2098" w:rsidRDefault="001F2098" w:rsidP="001F209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D8AE87F" w14:textId="0B87E468" w:rsidR="001F2098" w:rsidRDefault="001F2098" w:rsidP="001F209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06051D" w14:textId="0DCE0C78" w:rsidR="001F2098" w:rsidRDefault="0010266A" w:rsidP="001F209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LD subtyp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2FEED1E" w14:textId="77777777" w:rsidR="001F2098" w:rsidRDefault="001F2098" w:rsidP="001F209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DB91F5" w14:textId="77777777" w:rsidR="001F2098" w:rsidRDefault="001F2098" w:rsidP="001F209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7B39CC" w14:textId="77777777" w:rsidR="001F2098" w:rsidRDefault="001F2098" w:rsidP="001F209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1F2098" w:rsidRPr="001C494E" w14:paraId="4BD4EC3D" w14:textId="77777777" w:rsidTr="005C0F7C">
        <w:trPr>
          <w:trHeight w:val="290"/>
        </w:trPr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</w:tcPr>
          <w:p w14:paraId="38C553B0" w14:textId="77777777" w:rsidR="001F2098" w:rsidRPr="001C494E" w:rsidRDefault="001F2098" w:rsidP="001F2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20C4BBA2" w14:textId="77777777" w:rsidR="003E0390" w:rsidRDefault="001F2098" w:rsidP="001F209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iver fat </w:t>
            </w:r>
          </w:p>
          <w:p w14:paraId="1444EEF4" w14:textId="2445B1DA" w:rsidR="001F2098" w:rsidRDefault="001F2098" w:rsidP="001F209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per 5%</w:t>
            </w:r>
            <w:r w:rsidR="003E039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increase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51A503EF" w14:textId="1C93BEEB" w:rsidR="001F2098" w:rsidRPr="001C494E" w:rsidRDefault="001F2098" w:rsidP="001F2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 SL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866DA" w14:textId="6934B7D7" w:rsidR="001F2098" w:rsidRPr="001C494E" w:rsidRDefault="001F2098" w:rsidP="001F2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L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E597C" w14:textId="3AF9618D" w:rsidR="001F2098" w:rsidRPr="001C494E" w:rsidRDefault="001F2098" w:rsidP="001F2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SL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BF544" w14:textId="492AE578" w:rsidR="001F2098" w:rsidRPr="001C494E" w:rsidRDefault="001F2098" w:rsidP="001F2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tALD</w:t>
            </w: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CF810" w14:textId="031D9172" w:rsidR="001F2098" w:rsidRPr="001C494E" w:rsidRDefault="001F2098" w:rsidP="001F2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LD</w:t>
            </w:r>
          </w:p>
        </w:tc>
        <w:tc>
          <w:tcPr>
            <w:tcW w:w="1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546CB" w14:textId="766DDF95" w:rsidR="001F2098" w:rsidRPr="001C494E" w:rsidRDefault="00614FDC" w:rsidP="001F2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</w:t>
            </w:r>
            <w:r w:rsidR="001F2098">
              <w:rPr>
                <w:rFonts w:ascii="Calibri" w:hAnsi="Calibri" w:cs="Calibri"/>
                <w:color w:val="000000"/>
                <w:sz w:val="22"/>
                <w:szCs w:val="22"/>
              </w:rPr>
              <w:t>thers</w:t>
            </w:r>
          </w:p>
        </w:tc>
      </w:tr>
      <w:tr w:rsidR="001F2098" w:rsidRPr="001C494E" w14:paraId="5C22E0F4" w14:textId="77777777" w:rsidTr="005C0F7C">
        <w:trPr>
          <w:trHeight w:val="290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</w:tcPr>
          <w:p w14:paraId="4277C504" w14:textId="77777777" w:rsidR="001F2098" w:rsidRDefault="001F2098" w:rsidP="001F20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Females + males 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14:paraId="2E53A682" w14:textId="77777777" w:rsidR="001F2098" w:rsidRPr="001C494E" w:rsidRDefault="001F2098" w:rsidP="001F2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62714A6D" w14:textId="338FCA60" w:rsidR="001F2098" w:rsidRPr="001C494E" w:rsidRDefault="001F2098" w:rsidP="001F2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7CDF0AA" w14:textId="402886DC" w:rsidR="001F2098" w:rsidRPr="001C494E" w:rsidRDefault="001F2098" w:rsidP="001F2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29664CE" w14:textId="77777777" w:rsidR="001F2098" w:rsidRPr="001C494E" w:rsidRDefault="001F2098" w:rsidP="001F2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EA5EB68" w14:textId="77777777" w:rsidR="001F2098" w:rsidRPr="001C494E" w:rsidRDefault="001F2098" w:rsidP="001F2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E44D3F2" w14:textId="77777777" w:rsidR="001F2098" w:rsidRPr="001C494E" w:rsidRDefault="001F2098" w:rsidP="001F2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183A941" w14:textId="77777777" w:rsidR="001F2098" w:rsidRPr="001C494E" w:rsidRDefault="001F2098" w:rsidP="001F2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F2098" w:rsidRPr="001C494E" w14:paraId="29A10080" w14:textId="77777777" w:rsidTr="005C0F7C">
        <w:trPr>
          <w:trHeight w:val="290"/>
        </w:trPr>
        <w:tc>
          <w:tcPr>
            <w:tcW w:w="3261" w:type="dxa"/>
            <w:shd w:val="clear" w:color="auto" w:fill="auto"/>
          </w:tcPr>
          <w:p w14:paraId="411CD6D8" w14:textId="77777777" w:rsidR="001F2098" w:rsidRPr="001C494E" w:rsidRDefault="001F2098" w:rsidP="001F20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Cases/total </w:t>
            </w:r>
          </w:p>
        </w:tc>
        <w:tc>
          <w:tcPr>
            <w:tcW w:w="1984" w:type="dxa"/>
            <w:vAlign w:val="bottom"/>
          </w:tcPr>
          <w:p w14:paraId="3BCD4A30" w14:textId="08658D21" w:rsidR="001F2098" w:rsidRDefault="001F2098" w:rsidP="001F209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4 / 33726</w:t>
            </w:r>
          </w:p>
        </w:tc>
        <w:tc>
          <w:tcPr>
            <w:tcW w:w="1418" w:type="dxa"/>
            <w:vAlign w:val="bottom"/>
          </w:tcPr>
          <w:p w14:paraId="6EA882F6" w14:textId="5A2796B3" w:rsidR="001F2098" w:rsidRDefault="001F2098" w:rsidP="001F209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9 / 2436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A6AED05" w14:textId="69C1CDD9" w:rsidR="001F2098" w:rsidRPr="001C494E" w:rsidRDefault="001F2098" w:rsidP="001F2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5 / 936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3139668" w14:textId="47A58CD2" w:rsidR="001F2098" w:rsidRPr="001C494E" w:rsidRDefault="001F2098" w:rsidP="001F2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 / 706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17DF975" w14:textId="7A192BE4" w:rsidR="001F2098" w:rsidRPr="001C494E" w:rsidRDefault="001F2098" w:rsidP="001F2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 / 1687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38D7EA00" w14:textId="03DABDA9" w:rsidR="001F2098" w:rsidRPr="001C494E" w:rsidRDefault="001F2098" w:rsidP="001F2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 / 459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4E38DC70" w14:textId="21BA0BC0" w:rsidR="001F2098" w:rsidRPr="001C494E" w:rsidRDefault="001F2098" w:rsidP="001F2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 / 154</w:t>
            </w:r>
          </w:p>
        </w:tc>
      </w:tr>
      <w:tr w:rsidR="005C0F7C" w:rsidRPr="001C494E" w14:paraId="0C30601B" w14:textId="77777777" w:rsidTr="005C0F7C">
        <w:trPr>
          <w:trHeight w:val="290"/>
        </w:trPr>
        <w:tc>
          <w:tcPr>
            <w:tcW w:w="3261" w:type="dxa"/>
            <w:shd w:val="clear" w:color="auto" w:fill="auto"/>
          </w:tcPr>
          <w:p w14:paraId="209CE50D" w14:textId="5FE5F0E4" w:rsidR="005C0F7C" w:rsidRPr="001C494E" w:rsidRDefault="005C0F7C" w:rsidP="005C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Model 1: basic </w:t>
            </w:r>
          </w:p>
        </w:tc>
        <w:tc>
          <w:tcPr>
            <w:tcW w:w="1984" w:type="dxa"/>
            <w:vAlign w:val="bottom"/>
          </w:tcPr>
          <w:p w14:paraId="232C017A" w14:textId="3AE3E98E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5 (1.06, 1.25)</w:t>
            </w:r>
          </w:p>
        </w:tc>
        <w:tc>
          <w:tcPr>
            <w:tcW w:w="1418" w:type="dxa"/>
            <w:vAlign w:val="bottom"/>
          </w:tcPr>
          <w:p w14:paraId="2784B9C2" w14:textId="5216BB17" w:rsidR="005C0F7C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E0BE031" w14:textId="4FD31A4B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7 (1.03, 1.56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8A481AE" w14:textId="717701C8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3 (0.98, 1.55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A0FCDCD" w14:textId="0C67A36E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5 (0.89, 2.04)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1B56DFEE" w14:textId="284D9E04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1 (0.42, 2.46)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6ED9789D" w14:textId="3F2E8BC0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06 (1.26, 7.41)</w:t>
            </w:r>
          </w:p>
        </w:tc>
      </w:tr>
      <w:tr w:rsidR="005C0F7C" w:rsidRPr="001C494E" w14:paraId="65E6D679" w14:textId="77777777" w:rsidTr="005C0F7C">
        <w:trPr>
          <w:trHeight w:val="290"/>
        </w:trPr>
        <w:tc>
          <w:tcPr>
            <w:tcW w:w="3261" w:type="dxa"/>
            <w:shd w:val="clear" w:color="auto" w:fill="auto"/>
          </w:tcPr>
          <w:p w14:paraId="36E3AF2C" w14:textId="137556D5" w:rsidR="005C0F7C" w:rsidRDefault="005C0F7C" w:rsidP="005C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Model 2: model 1 + smoking + PA </w:t>
            </w:r>
          </w:p>
        </w:tc>
        <w:tc>
          <w:tcPr>
            <w:tcW w:w="1984" w:type="dxa"/>
            <w:vAlign w:val="bottom"/>
          </w:tcPr>
          <w:p w14:paraId="6C73482E" w14:textId="5483B9C3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3 (1.04, 1.22)</w:t>
            </w:r>
          </w:p>
        </w:tc>
        <w:tc>
          <w:tcPr>
            <w:tcW w:w="1418" w:type="dxa"/>
          </w:tcPr>
          <w:p w14:paraId="3B62A667" w14:textId="1B58288A" w:rsidR="005C0F7C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11D3C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7C3E9C6" w14:textId="00BFEE82" w:rsidR="005C0F7C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1 (0.98, 1.49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1EC3304" w14:textId="188FF981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9 (0.94, 1.51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D6DCB04" w14:textId="15A3580D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2 (0.81, 1.85)</w:t>
            </w:r>
          </w:p>
        </w:tc>
        <w:tc>
          <w:tcPr>
            <w:tcW w:w="1802" w:type="dxa"/>
            <w:shd w:val="clear" w:color="auto" w:fill="auto"/>
            <w:noWrap/>
            <w:vAlign w:val="bottom"/>
          </w:tcPr>
          <w:p w14:paraId="68121285" w14:textId="5AB2CBA5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5 (0.35, 2.08)</w:t>
            </w:r>
          </w:p>
        </w:tc>
        <w:tc>
          <w:tcPr>
            <w:tcW w:w="1883" w:type="dxa"/>
            <w:shd w:val="clear" w:color="auto" w:fill="auto"/>
            <w:noWrap/>
            <w:vAlign w:val="bottom"/>
          </w:tcPr>
          <w:p w14:paraId="185D6FC1" w14:textId="3842448D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78 (1.15, 6.75)</w:t>
            </w:r>
          </w:p>
        </w:tc>
      </w:tr>
      <w:tr w:rsidR="005C0F7C" w:rsidRPr="001C494E" w14:paraId="03DC3B68" w14:textId="77777777" w:rsidTr="005C0F7C">
        <w:trPr>
          <w:trHeight w:val="290"/>
        </w:trPr>
        <w:tc>
          <w:tcPr>
            <w:tcW w:w="3261" w:type="dxa"/>
            <w:shd w:val="clear" w:color="auto" w:fill="auto"/>
          </w:tcPr>
          <w:p w14:paraId="63BEC81B" w14:textId="2A955952" w:rsidR="005C0F7C" w:rsidRDefault="005C0F7C" w:rsidP="005C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del 3: model 2 + alcohol intake</w:t>
            </w:r>
          </w:p>
        </w:tc>
        <w:tc>
          <w:tcPr>
            <w:tcW w:w="1984" w:type="dxa"/>
            <w:vAlign w:val="bottom"/>
          </w:tcPr>
          <w:p w14:paraId="5AE8587D" w14:textId="5C7A4B20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3 (1.04, 1.23)</w:t>
            </w:r>
          </w:p>
        </w:tc>
        <w:tc>
          <w:tcPr>
            <w:tcW w:w="1418" w:type="dxa"/>
          </w:tcPr>
          <w:p w14:paraId="755DFA58" w14:textId="50ABF45E" w:rsidR="005C0F7C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11D3C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90FA015" w14:textId="1E9CF532" w:rsidR="005C0F7C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1 (0.98, 1.50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77D0B29" w14:textId="26D2E442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0 (0.94, 1.52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322134F" w14:textId="1B93FA0A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1 (0.77, 1.89)</w:t>
            </w:r>
          </w:p>
        </w:tc>
        <w:tc>
          <w:tcPr>
            <w:tcW w:w="1802" w:type="dxa"/>
            <w:shd w:val="clear" w:color="auto" w:fill="auto"/>
            <w:noWrap/>
            <w:vAlign w:val="bottom"/>
          </w:tcPr>
          <w:p w14:paraId="7D4BC1B8" w14:textId="7C527DE0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2 (0.30, 2.26)</w:t>
            </w:r>
          </w:p>
        </w:tc>
        <w:tc>
          <w:tcPr>
            <w:tcW w:w="1883" w:type="dxa"/>
            <w:shd w:val="clear" w:color="auto" w:fill="auto"/>
            <w:noWrap/>
            <w:vAlign w:val="bottom"/>
          </w:tcPr>
          <w:p w14:paraId="5E53B224" w14:textId="2C8C5B79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78 (1.15, 6.75)</w:t>
            </w:r>
          </w:p>
        </w:tc>
      </w:tr>
      <w:tr w:rsidR="005C0F7C" w:rsidRPr="001C494E" w14:paraId="30DAF658" w14:textId="77777777" w:rsidTr="005C0F7C">
        <w:trPr>
          <w:trHeight w:val="290"/>
        </w:trPr>
        <w:tc>
          <w:tcPr>
            <w:tcW w:w="3261" w:type="dxa"/>
            <w:shd w:val="clear" w:color="auto" w:fill="auto"/>
          </w:tcPr>
          <w:p w14:paraId="32DFBB08" w14:textId="43CD3410" w:rsidR="005C0F7C" w:rsidRDefault="005C0F7C" w:rsidP="005C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del 4: model 3 + FIB4 score</w:t>
            </w:r>
          </w:p>
        </w:tc>
        <w:tc>
          <w:tcPr>
            <w:tcW w:w="1984" w:type="dxa"/>
            <w:vAlign w:val="bottom"/>
          </w:tcPr>
          <w:p w14:paraId="371B4189" w14:textId="5AA0E9EF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3 (1.03, 1.23)</w:t>
            </w:r>
          </w:p>
        </w:tc>
        <w:tc>
          <w:tcPr>
            <w:tcW w:w="1418" w:type="dxa"/>
          </w:tcPr>
          <w:p w14:paraId="655440D4" w14:textId="4C95E04F" w:rsidR="005C0F7C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11D3C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C16E8DD" w14:textId="6D417323" w:rsidR="005C0F7C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1 (0.98, 1.51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5F040A7" w14:textId="0D79F842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0 (0.95, 1.53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CECFC65" w14:textId="741A8F03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9 (0.75, 1.88)</w:t>
            </w:r>
          </w:p>
        </w:tc>
        <w:tc>
          <w:tcPr>
            <w:tcW w:w="1802" w:type="dxa"/>
            <w:shd w:val="clear" w:color="auto" w:fill="auto"/>
            <w:noWrap/>
            <w:vAlign w:val="bottom"/>
          </w:tcPr>
          <w:p w14:paraId="7A9B6B3B" w14:textId="63B39A68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4 (0.30, 2.34)</w:t>
            </w:r>
          </w:p>
        </w:tc>
        <w:tc>
          <w:tcPr>
            <w:tcW w:w="1883" w:type="dxa"/>
            <w:shd w:val="clear" w:color="auto" w:fill="auto"/>
            <w:noWrap/>
            <w:vAlign w:val="bottom"/>
          </w:tcPr>
          <w:p w14:paraId="376DADA5" w14:textId="73C88102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92 (1.20, 7.08)</w:t>
            </w:r>
          </w:p>
        </w:tc>
      </w:tr>
      <w:tr w:rsidR="005C0F7C" w:rsidRPr="001C494E" w14:paraId="21680908" w14:textId="77777777" w:rsidTr="005C0F7C">
        <w:trPr>
          <w:trHeight w:val="269"/>
        </w:trPr>
        <w:tc>
          <w:tcPr>
            <w:tcW w:w="3261" w:type="dxa"/>
            <w:shd w:val="clear" w:color="auto" w:fill="auto"/>
          </w:tcPr>
          <w:p w14:paraId="5B295AB2" w14:textId="395ADD0D" w:rsidR="005C0F7C" w:rsidRDefault="005C0F7C" w:rsidP="005C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del 5: model 4 + BMI</w:t>
            </w:r>
          </w:p>
        </w:tc>
        <w:tc>
          <w:tcPr>
            <w:tcW w:w="1984" w:type="dxa"/>
            <w:vAlign w:val="bottom"/>
          </w:tcPr>
          <w:p w14:paraId="4B21EE75" w14:textId="6A3B5176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2 (0.92, 1.12)</w:t>
            </w:r>
          </w:p>
        </w:tc>
        <w:tc>
          <w:tcPr>
            <w:tcW w:w="1418" w:type="dxa"/>
          </w:tcPr>
          <w:p w14:paraId="214DAEE8" w14:textId="0848AD26" w:rsidR="005C0F7C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11D3C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C893880" w14:textId="17443B27" w:rsidR="005C0F7C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3 (0.73, 1.18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7497E8A" w14:textId="2F9E1672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1 (0.70, 1.19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9882728" w14:textId="5ECFCDA2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4 (0.59, 1.49)</w:t>
            </w:r>
          </w:p>
        </w:tc>
        <w:tc>
          <w:tcPr>
            <w:tcW w:w="1802" w:type="dxa"/>
            <w:shd w:val="clear" w:color="auto" w:fill="auto"/>
            <w:noWrap/>
            <w:vAlign w:val="bottom"/>
          </w:tcPr>
          <w:p w14:paraId="77531E1E" w14:textId="65109EDC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6 (0.24, 1.84)</w:t>
            </w:r>
          </w:p>
        </w:tc>
        <w:tc>
          <w:tcPr>
            <w:tcW w:w="1883" w:type="dxa"/>
            <w:shd w:val="clear" w:color="auto" w:fill="auto"/>
            <w:noWrap/>
            <w:vAlign w:val="bottom"/>
          </w:tcPr>
          <w:p w14:paraId="4AB75704" w14:textId="49AB440D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45 (1.01, 5.98)</w:t>
            </w:r>
          </w:p>
        </w:tc>
      </w:tr>
      <w:tr w:rsidR="005C0F7C" w:rsidRPr="001C494E" w14:paraId="6144652B" w14:textId="77777777" w:rsidTr="005C0F7C">
        <w:trPr>
          <w:trHeight w:val="290"/>
        </w:trPr>
        <w:tc>
          <w:tcPr>
            <w:tcW w:w="3261" w:type="dxa"/>
            <w:shd w:val="clear" w:color="auto" w:fill="auto"/>
          </w:tcPr>
          <w:p w14:paraId="13B34CD3" w14:textId="1EB3305F" w:rsidR="005C0F7C" w:rsidRDefault="005C0F7C" w:rsidP="005C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del 6: model 4 + WC</w:t>
            </w:r>
          </w:p>
        </w:tc>
        <w:tc>
          <w:tcPr>
            <w:tcW w:w="1984" w:type="dxa"/>
            <w:vAlign w:val="bottom"/>
          </w:tcPr>
          <w:p w14:paraId="6096EE6D" w14:textId="74E54867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2 (0.93, 1.13)</w:t>
            </w:r>
          </w:p>
        </w:tc>
        <w:tc>
          <w:tcPr>
            <w:tcW w:w="1418" w:type="dxa"/>
          </w:tcPr>
          <w:p w14:paraId="1945B925" w14:textId="75E27080" w:rsidR="005C0F7C" w:rsidRPr="00511D3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859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2DC8959" w14:textId="70ED19DB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 (0.75, 1.20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18DEB0F" w14:textId="5305C903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3 (0.72, 1.21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C7F5C1E" w14:textId="1FFD6C02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 (0.59, 1.51)</w:t>
            </w:r>
          </w:p>
        </w:tc>
        <w:tc>
          <w:tcPr>
            <w:tcW w:w="1802" w:type="dxa"/>
            <w:shd w:val="clear" w:color="auto" w:fill="auto"/>
            <w:noWrap/>
            <w:vAlign w:val="bottom"/>
          </w:tcPr>
          <w:p w14:paraId="7CFDB12E" w14:textId="58253C20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5 (0.23, 1.83)</w:t>
            </w:r>
          </w:p>
        </w:tc>
        <w:tc>
          <w:tcPr>
            <w:tcW w:w="1883" w:type="dxa"/>
            <w:shd w:val="clear" w:color="auto" w:fill="auto"/>
            <w:noWrap/>
            <w:vAlign w:val="bottom"/>
          </w:tcPr>
          <w:p w14:paraId="2B83258D" w14:textId="278088B2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36 (0.97, 5.76)</w:t>
            </w:r>
          </w:p>
        </w:tc>
      </w:tr>
      <w:tr w:rsidR="005C0F7C" w:rsidRPr="001C494E" w14:paraId="2A631CC1" w14:textId="77777777" w:rsidTr="005C0F7C">
        <w:trPr>
          <w:trHeight w:val="290"/>
        </w:trPr>
        <w:tc>
          <w:tcPr>
            <w:tcW w:w="3261" w:type="dxa"/>
            <w:shd w:val="clear" w:color="auto" w:fill="auto"/>
          </w:tcPr>
          <w:p w14:paraId="17E9FF63" w14:textId="2AB2A645" w:rsidR="005C0F7C" w:rsidRDefault="005C0F7C" w:rsidP="005C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Model 7: model 4 + WHR </w:t>
            </w:r>
          </w:p>
        </w:tc>
        <w:tc>
          <w:tcPr>
            <w:tcW w:w="1984" w:type="dxa"/>
            <w:vAlign w:val="bottom"/>
          </w:tcPr>
          <w:p w14:paraId="06F72780" w14:textId="17B2572D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0 (1.00, 1.20)</w:t>
            </w:r>
          </w:p>
        </w:tc>
        <w:tc>
          <w:tcPr>
            <w:tcW w:w="1418" w:type="dxa"/>
          </w:tcPr>
          <w:p w14:paraId="52B30542" w14:textId="05469240" w:rsidR="005C0F7C" w:rsidRPr="00511D3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859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8DD91D0" w14:textId="0240EC75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2 (0.89, 1.42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72FB46D" w14:textId="0FBBFBA8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1 (0.86, 1.43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C298798" w14:textId="39B20386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0 (0.69, 1.75)</w:t>
            </w:r>
          </w:p>
        </w:tc>
        <w:tc>
          <w:tcPr>
            <w:tcW w:w="1802" w:type="dxa"/>
            <w:shd w:val="clear" w:color="auto" w:fill="auto"/>
            <w:noWrap/>
            <w:vAlign w:val="bottom"/>
          </w:tcPr>
          <w:p w14:paraId="1043D5CC" w14:textId="7D3DEB97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8 (0.28, 2.16)</w:t>
            </w:r>
          </w:p>
        </w:tc>
        <w:tc>
          <w:tcPr>
            <w:tcW w:w="1883" w:type="dxa"/>
            <w:shd w:val="clear" w:color="auto" w:fill="auto"/>
            <w:noWrap/>
            <w:vAlign w:val="bottom"/>
          </w:tcPr>
          <w:p w14:paraId="156DA517" w14:textId="4B83FDBC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73 (1.12, 6.64)</w:t>
            </w:r>
          </w:p>
        </w:tc>
      </w:tr>
      <w:tr w:rsidR="005C0F7C" w:rsidRPr="001C494E" w14:paraId="17304F25" w14:textId="77777777" w:rsidTr="005C0F7C">
        <w:trPr>
          <w:trHeight w:val="290"/>
        </w:trPr>
        <w:tc>
          <w:tcPr>
            <w:tcW w:w="3261" w:type="dxa"/>
            <w:shd w:val="clear" w:color="auto" w:fill="auto"/>
          </w:tcPr>
          <w:p w14:paraId="3752D0D6" w14:textId="275DA9AA" w:rsidR="005C0F7C" w:rsidRDefault="005C0F7C" w:rsidP="005C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Model 8: model 4 + WHtR </w:t>
            </w:r>
          </w:p>
        </w:tc>
        <w:tc>
          <w:tcPr>
            <w:tcW w:w="1984" w:type="dxa"/>
            <w:vAlign w:val="bottom"/>
          </w:tcPr>
          <w:p w14:paraId="7F226879" w14:textId="333DB09F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3 (0.94, 1.14)</w:t>
            </w:r>
          </w:p>
        </w:tc>
        <w:tc>
          <w:tcPr>
            <w:tcW w:w="1418" w:type="dxa"/>
          </w:tcPr>
          <w:p w14:paraId="660ED5C7" w14:textId="6B8A6B19" w:rsidR="005C0F7C" w:rsidRPr="00511D3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859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22C1BD1" w14:textId="0010C849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 (0.76, 1.23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13409AD" w14:textId="1EE0416F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 (0.73, 1.24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4640923" w14:textId="1C3AF98C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 (0.60, 1.53)</w:t>
            </w:r>
          </w:p>
        </w:tc>
        <w:tc>
          <w:tcPr>
            <w:tcW w:w="1802" w:type="dxa"/>
            <w:shd w:val="clear" w:color="auto" w:fill="auto"/>
            <w:noWrap/>
            <w:vAlign w:val="bottom"/>
          </w:tcPr>
          <w:p w14:paraId="1CBF7502" w14:textId="1D843625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7 (0.24, 1.86)</w:t>
            </w:r>
          </w:p>
        </w:tc>
        <w:tc>
          <w:tcPr>
            <w:tcW w:w="1883" w:type="dxa"/>
            <w:shd w:val="clear" w:color="auto" w:fill="auto"/>
            <w:noWrap/>
            <w:vAlign w:val="bottom"/>
          </w:tcPr>
          <w:p w14:paraId="77F899C7" w14:textId="741DEB73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1 (1.03, 6.11)</w:t>
            </w:r>
          </w:p>
        </w:tc>
      </w:tr>
      <w:tr w:rsidR="005C0F7C" w:rsidRPr="001C494E" w14:paraId="0A047D80" w14:textId="77777777" w:rsidTr="005C0F7C">
        <w:trPr>
          <w:trHeight w:val="290"/>
        </w:trPr>
        <w:tc>
          <w:tcPr>
            <w:tcW w:w="3261" w:type="dxa"/>
            <w:shd w:val="clear" w:color="auto" w:fill="auto"/>
          </w:tcPr>
          <w:p w14:paraId="33590EFE" w14:textId="4A18C0A3" w:rsidR="005C0F7C" w:rsidRDefault="005C0F7C" w:rsidP="005C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del 9: model 4 + BF%</w:t>
            </w:r>
          </w:p>
        </w:tc>
        <w:tc>
          <w:tcPr>
            <w:tcW w:w="1984" w:type="dxa"/>
            <w:vAlign w:val="bottom"/>
          </w:tcPr>
          <w:p w14:paraId="7AA0E3DC" w14:textId="5E70B036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4 (0.95, 1.15)</w:t>
            </w:r>
          </w:p>
        </w:tc>
        <w:tc>
          <w:tcPr>
            <w:tcW w:w="1418" w:type="dxa"/>
          </w:tcPr>
          <w:p w14:paraId="09527AF7" w14:textId="5D4920E9" w:rsidR="005C0F7C" w:rsidRPr="00511D3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859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C441BF0" w14:textId="3A2E6608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 (0.79, 1.26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BF0A799" w14:textId="210D2131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 (0.75, 1.27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A5A5126" w14:textId="0FBF17F1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1 (0.64, 1.62)</w:t>
            </w:r>
          </w:p>
        </w:tc>
        <w:tc>
          <w:tcPr>
            <w:tcW w:w="1802" w:type="dxa"/>
            <w:shd w:val="clear" w:color="auto" w:fill="auto"/>
            <w:noWrap/>
            <w:vAlign w:val="bottom"/>
          </w:tcPr>
          <w:p w14:paraId="75E82453" w14:textId="31062270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1 (0.25, 1.98)</w:t>
            </w:r>
          </w:p>
        </w:tc>
        <w:tc>
          <w:tcPr>
            <w:tcW w:w="1883" w:type="dxa"/>
            <w:shd w:val="clear" w:color="auto" w:fill="auto"/>
            <w:noWrap/>
            <w:vAlign w:val="bottom"/>
          </w:tcPr>
          <w:p w14:paraId="65C6785D" w14:textId="5363EAC5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3 (1.04, 6.16)</w:t>
            </w:r>
          </w:p>
        </w:tc>
      </w:tr>
      <w:tr w:rsidR="001F2098" w:rsidRPr="001C494E" w14:paraId="21A555A8" w14:textId="77777777" w:rsidTr="005C0F7C">
        <w:trPr>
          <w:trHeight w:val="290"/>
        </w:trPr>
        <w:tc>
          <w:tcPr>
            <w:tcW w:w="3261" w:type="dxa"/>
            <w:shd w:val="clear" w:color="auto" w:fill="auto"/>
          </w:tcPr>
          <w:p w14:paraId="2F2F3580" w14:textId="77777777" w:rsidR="001F2098" w:rsidRDefault="001F2098" w:rsidP="001F20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Females </w:t>
            </w:r>
          </w:p>
        </w:tc>
        <w:tc>
          <w:tcPr>
            <w:tcW w:w="1984" w:type="dxa"/>
            <w:vAlign w:val="bottom"/>
          </w:tcPr>
          <w:p w14:paraId="161781FA" w14:textId="77777777" w:rsidR="001F2098" w:rsidRDefault="001F2098" w:rsidP="001F2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18" w:type="dxa"/>
            <w:vAlign w:val="bottom"/>
          </w:tcPr>
          <w:p w14:paraId="5BA4D932" w14:textId="6FC5E60D" w:rsidR="001F2098" w:rsidRDefault="001F2098" w:rsidP="001F2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1242ED1" w14:textId="55B30368" w:rsidR="001F2098" w:rsidRDefault="001F2098" w:rsidP="001F2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424CE10" w14:textId="77777777" w:rsidR="001F2098" w:rsidRPr="001C494E" w:rsidRDefault="001F2098" w:rsidP="001F2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301EFE4" w14:textId="77777777" w:rsidR="001F2098" w:rsidRPr="001C494E" w:rsidRDefault="001F2098" w:rsidP="001F2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2" w:type="dxa"/>
            <w:shd w:val="clear" w:color="auto" w:fill="auto"/>
            <w:noWrap/>
            <w:vAlign w:val="bottom"/>
          </w:tcPr>
          <w:p w14:paraId="6C5CBA85" w14:textId="77777777" w:rsidR="001F2098" w:rsidRPr="001C494E" w:rsidRDefault="001F2098" w:rsidP="001F2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83" w:type="dxa"/>
            <w:shd w:val="clear" w:color="auto" w:fill="auto"/>
            <w:noWrap/>
            <w:vAlign w:val="bottom"/>
          </w:tcPr>
          <w:p w14:paraId="3C6C5F1A" w14:textId="77777777" w:rsidR="001F2098" w:rsidRPr="001C494E" w:rsidRDefault="001F2098" w:rsidP="001F2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F2098" w:rsidRPr="001C494E" w14:paraId="6B88A9E3" w14:textId="77777777" w:rsidTr="005C0F7C">
        <w:trPr>
          <w:trHeight w:val="290"/>
        </w:trPr>
        <w:tc>
          <w:tcPr>
            <w:tcW w:w="3261" w:type="dxa"/>
            <w:shd w:val="clear" w:color="auto" w:fill="auto"/>
          </w:tcPr>
          <w:p w14:paraId="5ED3D7E9" w14:textId="77777777" w:rsidR="001F2098" w:rsidRDefault="001F2098" w:rsidP="001F20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Cases/total </w:t>
            </w:r>
          </w:p>
        </w:tc>
        <w:tc>
          <w:tcPr>
            <w:tcW w:w="1984" w:type="dxa"/>
            <w:vAlign w:val="bottom"/>
          </w:tcPr>
          <w:p w14:paraId="62276A4B" w14:textId="00B0FB54" w:rsidR="001F2098" w:rsidRDefault="001F2098" w:rsidP="001F209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7 / 17005</w:t>
            </w:r>
          </w:p>
        </w:tc>
        <w:tc>
          <w:tcPr>
            <w:tcW w:w="1418" w:type="dxa"/>
            <w:vAlign w:val="bottom"/>
          </w:tcPr>
          <w:p w14:paraId="06DC48C3" w14:textId="1EE21409" w:rsidR="001F2098" w:rsidRDefault="001F2098" w:rsidP="001F209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0 / 13458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00EE33C" w14:textId="2ACDC5BC" w:rsidR="001F2098" w:rsidRDefault="001F2098" w:rsidP="001F2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 / 3547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6302340" w14:textId="11062994" w:rsidR="001F2098" w:rsidRPr="001C494E" w:rsidRDefault="001F2098" w:rsidP="001F2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5 / 2889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FC53FC5" w14:textId="280BEA20" w:rsidR="001F2098" w:rsidRPr="001C494E" w:rsidRDefault="001F2098" w:rsidP="001F2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 / 524</w:t>
            </w:r>
          </w:p>
        </w:tc>
        <w:tc>
          <w:tcPr>
            <w:tcW w:w="1802" w:type="dxa"/>
            <w:shd w:val="clear" w:color="auto" w:fill="auto"/>
            <w:noWrap/>
            <w:vAlign w:val="bottom"/>
          </w:tcPr>
          <w:p w14:paraId="1D2C30CD" w14:textId="5E623D18" w:rsidR="001F2098" w:rsidRPr="001C494E" w:rsidRDefault="001F2098" w:rsidP="001F2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 / 77</w:t>
            </w:r>
          </w:p>
        </w:tc>
        <w:tc>
          <w:tcPr>
            <w:tcW w:w="1883" w:type="dxa"/>
            <w:shd w:val="clear" w:color="auto" w:fill="auto"/>
            <w:noWrap/>
            <w:vAlign w:val="bottom"/>
          </w:tcPr>
          <w:p w14:paraId="4358DFD8" w14:textId="0B2ED534" w:rsidR="001F2098" w:rsidRPr="001C494E" w:rsidRDefault="001F2098" w:rsidP="001F2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 / 57</w:t>
            </w:r>
          </w:p>
        </w:tc>
      </w:tr>
      <w:tr w:rsidR="005C0F7C" w:rsidRPr="001C494E" w14:paraId="1C164C9B" w14:textId="77777777" w:rsidTr="005C0F7C">
        <w:trPr>
          <w:trHeight w:val="290"/>
        </w:trPr>
        <w:tc>
          <w:tcPr>
            <w:tcW w:w="3261" w:type="dxa"/>
            <w:shd w:val="clear" w:color="auto" w:fill="auto"/>
          </w:tcPr>
          <w:p w14:paraId="74EA6445" w14:textId="4F3AD1B4" w:rsidR="005C0F7C" w:rsidRDefault="005C0F7C" w:rsidP="005C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Model 1: basic </w:t>
            </w:r>
          </w:p>
        </w:tc>
        <w:tc>
          <w:tcPr>
            <w:tcW w:w="1984" w:type="dxa"/>
            <w:vAlign w:val="bottom"/>
          </w:tcPr>
          <w:p w14:paraId="4A9C028E" w14:textId="20A688BB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0 (1.08, 1.33)</w:t>
            </w:r>
          </w:p>
        </w:tc>
        <w:tc>
          <w:tcPr>
            <w:tcW w:w="1418" w:type="dxa"/>
            <w:vAlign w:val="bottom"/>
          </w:tcPr>
          <w:p w14:paraId="6F1EF198" w14:textId="66EF2D08" w:rsidR="005C0F7C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F15A02E" w14:textId="086080E3" w:rsidR="005C0F7C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7 (1.11, 1.96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BAEDAF4" w14:textId="3B5E9852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8 (1.09, 2.01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E129F1A" w14:textId="083B5514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0 (0.59, 2.44)</w:t>
            </w:r>
          </w:p>
        </w:tc>
        <w:tc>
          <w:tcPr>
            <w:tcW w:w="1802" w:type="dxa"/>
            <w:shd w:val="clear" w:color="auto" w:fill="auto"/>
            <w:noWrap/>
            <w:vAlign w:val="bottom"/>
          </w:tcPr>
          <w:p w14:paraId="0B6E87D5" w14:textId="76AD8E84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9 (0.49, 8.02)</w:t>
            </w:r>
          </w:p>
        </w:tc>
        <w:tc>
          <w:tcPr>
            <w:tcW w:w="1883" w:type="dxa"/>
            <w:shd w:val="clear" w:color="auto" w:fill="auto"/>
            <w:noWrap/>
            <w:vAlign w:val="bottom"/>
          </w:tcPr>
          <w:p w14:paraId="2A5DB29F" w14:textId="1472C58B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65 (0.66, 10.71)</w:t>
            </w:r>
          </w:p>
        </w:tc>
      </w:tr>
      <w:tr w:rsidR="005C0F7C" w:rsidRPr="001C494E" w14:paraId="54D47C52" w14:textId="77777777" w:rsidTr="005C0F7C">
        <w:trPr>
          <w:trHeight w:val="290"/>
        </w:trPr>
        <w:tc>
          <w:tcPr>
            <w:tcW w:w="3261" w:type="dxa"/>
            <w:shd w:val="clear" w:color="auto" w:fill="auto"/>
          </w:tcPr>
          <w:p w14:paraId="1E8585AA" w14:textId="751AA96B" w:rsidR="005C0F7C" w:rsidRDefault="005C0F7C" w:rsidP="005C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Model 2: model 1 + smoking + PA </w:t>
            </w:r>
          </w:p>
        </w:tc>
        <w:tc>
          <w:tcPr>
            <w:tcW w:w="1984" w:type="dxa"/>
            <w:vAlign w:val="bottom"/>
          </w:tcPr>
          <w:p w14:paraId="4788F475" w14:textId="2FD81ECA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7 (1.05, 1.30)</w:t>
            </w:r>
          </w:p>
        </w:tc>
        <w:tc>
          <w:tcPr>
            <w:tcW w:w="1418" w:type="dxa"/>
          </w:tcPr>
          <w:p w14:paraId="2B7A1505" w14:textId="7E513F15" w:rsidR="005C0F7C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11D3C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3659CCF" w14:textId="48C24E93" w:rsidR="005C0F7C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7 (1.03, 1.82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C3D60B4" w14:textId="69C8DD24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0 (1.02, 1.90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9B3B961" w14:textId="683B567B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8 (0.53, 2.20)</w:t>
            </w:r>
          </w:p>
        </w:tc>
        <w:tc>
          <w:tcPr>
            <w:tcW w:w="1802" w:type="dxa"/>
            <w:shd w:val="clear" w:color="auto" w:fill="auto"/>
            <w:noWrap/>
            <w:vAlign w:val="bottom"/>
          </w:tcPr>
          <w:p w14:paraId="4EDB6593" w14:textId="6E2D9BB4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7 (0.41, 6.75)</w:t>
            </w:r>
          </w:p>
        </w:tc>
        <w:tc>
          <w:tcPr>
            <w:tcW w:w="1883" w:type="dxa"/>
            <w:shd w:val="clear" w:color="auto" w:fill="auto"/>
            <w:noWrap/>
            <w:vAlign w:val="bottom"/>
          </w:tcPr>
          <w:p w14:paraId="51D4A01A" w14:textId="3980C51B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25 (0.56, 9.13)</w:t>
            </w:r>
          </w:p>
        </w:tc>
      </w:tr>
      <w:tr w:rsidR="005C0F7C" w:rsidRPr="001C494E" w14:paraId="297B8BB7" w14:textId="77777777" w:rsidTr="005C0F7C">
        <w:trPr>
          <w:trHeight w:val="290"/>
        </w:trPr>
        <w:tc>
          <w:tcPr>
            <w:tcW w:w="3261" w:type="dxa"/>
            <w:shd w:val="clear" w:color="auto" w:fill="auto"/>
          </w:tcPr>
          <w:p w14:paraId="76B24894" w14:textId="79BFD694" w:rsidR="005C0F7C" w:rsidRDefault="005C0F7C" w:rsidP="005C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del 3: model 2 + alcohol intake</w:t>
            </w:r>
          </w:p>
        </w:tc>
        <w:tc>
          <w:tcPr>
            <w:tcW w:w="1984" w:type="dxa"/>
            <w:vAlign w:val="bottom"/>
          </w:tcPr>
          <w:p w14:paraId="4D240F91" w14:textId="1121FAD9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7 (1.05, 1.30)</w:t>
            </w:r>
          </w:p>
        </w:tc>
        <w:tc>
          <w:tcPr>
            <w:tcW w:w="1418" w:type="dxa"/>
          </w:tcPr>
          <w:p w14:paraId="6039D275" w14:textId="7D0FB088" w:rsidR="005C0F7C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11D3C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0973A19" w14:textId="7C4BAEFD" w:rsidR="005C0F7C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8 (1.03, 1.84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49C8CF3" w14:textId="5275FE25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4 (0.98, 1.83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4D82522" w14:textId="07B848CD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3 (0.62, 2.87)</w:t>
            </w:r>
          </w:p>
        </w:tc>
        <w:tc>
          <w:tcPr>
            <w:tcW w:w="1802" w:type="dxa"/>
            <w:shd w:val="clear" w:color="auto" w:fill="auto"/>
            <w:noWrap/>
            <w:vAlign w:val="bottom"/>
          </w:tcPr>
          <w:p w14:paraId="231587E8" w14:textId="3E55FE1C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01 (0.61, 14.84)</w:t>
            </w:r>
          </w:p>
        </w:tc>
        <w:tc>
          <w:tcPr>
            <w:tcW w:w="1883" w:type="dxa"/>
            <w:shd w:val="clear" w:color="auto" w:fill="auto"/>
            <w:noWrap/>
            <w:vAlign w:val="bottom"/>
          </w:tcPr>
          <w:p w14:paraId="0C0BA12E" w14:textId="65762CC3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24 (0.55, 9.09)</w:t>
            </w:r>
          </w:p>
        </w:tc>
      </w:tr>
      <w:tr w:rsidR="005C0F7C" w:rsidRPr="001C494E" w14:paraId="7BCB852D" w14:textId="77777777" w:rsidTr="005C0F7C">
        <w:trPr>
          <w:trHeight w:val="290"/>
        </w:trPr>
        <w:tc>
          <w:tcPr>
            <w:tcW w:w="3261" w:type="dxa"/>
            <w:shd w:val="clear" w:color="auto" w:fill="auto"/>
          </w:tcPr>
          <w:p w14:paraId="03ABACE6" w14:textId="0F6D1BA3" w:rsidR="005C0F7C" w:rsidRDefault="005C0F7C" w:rsidP="005C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del 4: model 3 + FIB4 score</w:t>
            </w:r>
          </w:p>
        </w:tc>
        <w:tc>
          <w:tcPr>
            <w:tcW w:w="1984" w:type="dxa"/>
            <w:vAlign w:val="bottom"/>
          </w:tcPr>
          <w:p w14:paraId="7C108D58" w14:textId="5FA10F4A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7 (1.05, 1.31)</w:t>
            </w:r>
          </w:p>
        </w:tc>
        <w:tc>
          <w:tcPr>
            <w:tcW w:w="1418" w:type="dxa"/>
          </w:tcPr>
          <w:p w14:paraId="6344DBF5" w14:textId="7E0320D6" w:rsidR="005C0F7C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11D3C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C14969E" w14:textId="478C15BE" w:rsidR="005C0F7C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9 (1.04, 1.86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CE32BE6" w14:textId="60BA415C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7 (1.00, 1.88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218042C" w14:textId="5B77F8C7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0 (0.53, 2.72)</w:t>
            </w:r>
          </w:p>
        </w:tc>
        <w:tc>
          <w:tcPr>
            <w:tcW w:w="1802" w:type="dxa"/>
            <w:shd w:val="clear" w:color="auto" w:fill="auto"/>
            <w:noWrap/>
            <w:vAlign w:val="bottom"/>
          </w:tcPr>
          <w:p w14:paraId="4E65024C" w14:textId="3C21A9FA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11 (0.63, 15.31)</w:t>
            </w:r>
          </w:p>
        </w:tc>
        <w:tc>
          <w:tcPr>
            <w:tcW w:w="1883" w:type="dxa"/>
            <w:shd w:val="clear" w:color="auto" w:fill="auto"/>
            <w:noWrap/>
            <w:vAlign w:val="bottom"/>
          </w:tcPr>
          <w:p w14:paraId="1415F02F" w14:textId="1D712FB2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33 (0.57, 9.47)</w:t>
            </w:r>
          </w:p>
        </w:tc>
      </w:tr>
      <w:tr w:rsidR="005C0F7C" w:rsidRPr="001C494E" w14:paraId="38B81FDD" w14:textId="77777777" w:rsidTr="005C0F7C">
        <w:trPr>
          <w:trHeight w:val="290"/>
        </w:trPr>
        <w:tc>
          <w:tcPr>
            <w:tcW w:w="3261" w:type="dxa"/>
            <w:shd w:val="clear" w:color="auto" w:fill="auto"/>
          </w:tcPr>
          <w:p w14:paraId="49C0FDCB" w14:textId="4C0827ED" w:rsidR="005C0F7C" w:rsidRDefault="005C0F7C" w:rsidP="005C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del 5: model 4 + BMI</w:t>
            </w:r>
          </w:p>
        </w:tc>
        <w:tc>
          <w:tcPr>
            <w:tcW w:w="1984" w:type="dxa"/>
            <w:vAlign w:val="bottom"/>
          </w:tcPr>
          <w:p w14:paraId="28D4A57F" w14:textId="40D471C5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5 (0.93, 1.20)</w:t>
            </w:r>
          </w:p>
        </w:tc>
        <w:tc>
          <w:tcPr>
            <w:tcW w:w="1418" w:type="dxa"/>
          </w:tcPr>
          <w:p w14:paraId="06B46BF5" w14:textId="49138F48" w:rsidR="005C0F7C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11D3C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BD524B3" w14:textId="35F17794" w:rsidR="005C0F7C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4 (0.75, 1.44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AED933D" w14:textId="0B85393E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1 (0.71, 1.44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7364514" w14:textId="10F1B626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2 (0.40, 2.10)</w:t>
            </w:r>
          </w:p>
        </w:tc>
        <w:tc>
          <w:tcPr>
            <w:tcW w:w="1802" w:type="dxa"/>
            <w:shd w:val="clear" w:color="auto" w:fill="auto"/>
            <w:noWrap/>
            <w:vAlign w:val="bottom"/>
          </w:tcPr>
          <w:p w14:paraId="5804F9C3" w14:textId="23E5933E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46 (0.49, 12.19)</w:t>
            </w:r>
          </w:p>
        </w:tc>
        <w:tc>
          <w:tcPr>
            <w:tcW w:w="1883" w:type="dxa"/>
            <w:shd w:val="clear" w:color="auto" w:fill="auto"/>
            <w:noWrap/>
            <w:vAlign w:val="bottom"/>
          </w:tcPr>
          <w:p w14:paraId="51EEA473" w14:textId="394E7748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4 (0.48, 7.94)</w:t>
            </w:r>
          </w:p>
        </w:tc>
      </w:tr>
      <w:tr w:rsidR="005C0F7C" w:rsidRPr="001C494E" w14:paraId="1DD5288A" w14:textId="77777777" w:rsidTr="005C0F7C">
        <w:trPr>
          <w:trHeight w:val="290"/>
        </w:trPr>
        <w:tc>
          <w:tcPr>
            <w:tcW w:w="3261" w:type="dxa"/>
            <w:shd w:val="clear" w:color="auto" w:fill="auto"/>
          </w:tcPr>
          <w:p w14:paraId="517E20A7" w14:textId="790D1901" w:rsidR="005C0F7C" w:rsidRDefault="005C0F7C" w:rsidP="005C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del 6: model 4 + WC</w:t>
            </w:r>
          </w:p>
        </w:tc>
        <w:tc>
          <w:tcPr>
            <w:tcW w:w="1984" w:type="dxa"/>
            <w:vAlign w:val="bottom"/>
          </w:tcPr>
          <w:p w14:paraId="6EB78BBE" w14:textId="47264AFA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6 (0.93, 1.21)</w:t>
            </w:r>
          </w:p>
        </w:tc>
        <w:tc>
          <w:tcPr>
            <w:tcW w:w="1418" w:type="dxa"/>
          </w:tcPr>
          <w:p w14:paraId="1278F981" w14:textId="58FF108C" w:rsidR="005C0F7C" w:rsidRPr="00511D3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23512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608788B" w14:textId="4A5E98D2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6 (0.76, 1.48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E054C8E" w14:textId="2A1996B8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5 (0.73, 1.49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C56B82E" w14:textId="32B7CFEF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3 (0.41, 2.13)</w:t>
            </w:r>
          </w:p>
        </w:tc>
        <w:tc>
          <w:tcPr>
            <w:tcW w:w="1802" w:type="dxa"/>
            <w:shd w:val="clear" w:color="auto" w:fill="auto"/>
            <w:noWrap/>
            <w:vAlign w:val="bottom"/>
          </w:tcPr>
          <w:p w14:paraId="65E49952" w14:textId="50B0DB6A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35 (0.47, 11.74)</w:t>
            </w:r>
          </w:p>
        </w:tc>
        <w:tc>
          <w:tcPr>
            <w:tcW w:w="1883" w:type="dxa"/>
            <w:shd w:val="clear" w:color="auto" w:fill="auto"/>
            <w:noWrap/>
            <w:vAlign w:val="bottom"/>
          </w:tcPr>
          <w:p w14:paraId="0DDACC1D" w14:textId="2BDE5850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6 (0.46, 7.63)</w:t>
            </w:r>
          </w:p>
        </w:tc>
      </w:tr>
      <w:tr w:rsidR="005C0F7C" w:rsidRPr="001C494E" w14:paraId="2F583D78" w14:textId="77777777" w:rsidTr="005C0F7C">
        <w:trPr>
          <w:trHeight w:val="290"/>
        </w:trPr>
        <w:tc>
          <w:tcPr>
            <w:tcW w:w="3261" w:type="dxa"/>
            <w:shd w:val="clear" w:color="auto" w:fill="auto"/>
          </w:tcPr>
          <w:p w14:paraId="1580EBDC" w14:textId="3EE68B76" w:rsidR="005C0F7C" w:rsidRDefault="005C0F7C" w:rsidP="005C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Model 7: model 4 + WHR </w:t>
            </w:r>
          </w:p>
        </w:tc>
        <w:tc>
          <w:tcPr>
            <w:tcW w:w="1984" w:type="dxa"/>
            <w:vAlign w:val="bottom"/>
          </w:tcPr>
          <w:p w14:paraId="0DE51378" w14:textId="0DB9AB64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5 (1.02, 1.30)</w:t>
            </w:r>
          </w:p>
        </w:tc>
        <w:tc>
          <w:tcPr>
            <w:tcW w:w="1418" w:type="dxa"/>
          </w:tcPr>
          <w:p w14:paraId="28288D14" w14:textId="1EF9AACA" w:rsidR="005C0F7C" w:rsidRPr="00511D3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23512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6B911BB" w14:textId="015F8DD0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2 (0.96, 1.80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4EA0820" w14:textId="49D003BB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0 (0.93, 1.81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146A19E" w14:textId="4C2C0C5A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3 (0.50, 2.58)</w:t>
            </w:r>
          </w:p>
        </w:tc>
        <w:tc>
          <w:tcPr>
            <w:tcW w:w="1802" w:type="dxa"/>
            <w:shd w:val="clear" w:color="auto" w:fill="auto"/>
            <w:noWrap/>
            <w:vAlign w:val="bottom"/>
          </w:tcPr>
          <w:p w14:paraId="1DB31D1E" w14:textId="50E2C1D2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93 (0.59, 14.52)</w:t>
            </w:r>
          </w:p>
        </w:tc>
        <w:tc>
          <w:tcPr>
            <w:tcW w:w="1883" w:type="dxa"/>
            <w:shd w:val="clear" w:color="auto" w:fill="auto"/>
            <w:noWrap/>
            <w:vAlign w:val="bottom"/>
          </w:tcPr>
          <w:p w14:paraId="7B70BEE4" w14:textId="26326910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21 (0.54, 9.02)</w:t>
            </w:r>
          </w:p>
        </w:tc>
      </w:tr>
      <w:tr w:rsidR="005C0F7C" w:rsidRPr="001C494E" w14:paraId="2ED2D281" w14:textId="77777777" w:rsidTr="005C0F7C">
        <w:trPr>
          <w:trHeight w:val="290"/>
        </w:trPr>
        <w:tc>
          <w:tcPr>
            <w:tcW w:w="3261" w:type="dxa"/>
            <w:shd w:val="clear" w:color="auto" w:fill="auto"/>
          </w:tcPr>
          <w:p w14:paraId="673AFC2F" w14:textId="47233E2E" w:rsidR="005C0F7C" w:rsidRDefault="005C0F7C" w:rsidP="005C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Model 8: model 4 + WHtR </w:t>
            </w:r>
          </w:p>
        </w:tc>
        <w:tc>
          <w:tcPr>
            <w:tcW w:w="1984" w:type="dxa"/>
            <w:vAlign w:val="bottom"/>
          </w:tcPr>
          <w:p w14:paraId="5CE97DE0" w14:textId="310691F0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7 (0.94, 1.22)</w:t>
            </w:r>
          </w:p>
        </w:tc>
        <w:tc>
          <w:tcPr>
            <w:tcW w:w="1418" w:type="dxa"/>
          </w:tcPr>
          <w:p w14:paraId="048EDC4F" w14:textId="5A0A8314" w:rsidR="005C0F7C" w:rsidRPr="00511D3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23512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7A685AF" w14:textId="3D642DFD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7 (0.77, 1.49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A637340" w14:textId="474510B0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5 (0.74, 1.50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4492EA5" w14:textId="3F9DF83E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3 (0.40, 2.12)</w:t>
            </w:r>
          </w:p>
        </w:tc>
        <w:tc>
          <w:tcPr>
            <w:tcW w:w="1802" w:type="dxa"/>
            <w:shd w:val="clear" w:color="auto" w:fill="auto"/>
            <w:noWrap/>
            <w:vAlign w:val="bottom"/>
          </w:tcPr>
          <w:p w14:paraId="668F6C52" w14:textId="2A49473B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40 (0.48, 11.99)</w:t>
            </w:r>
          </w:p>
        </w:tc>
        <w:tc>
          <w:tcPr>
            <w:tcW w:w="1883" w:type="dxa"/>
            <w:shd w:val="clear" w:color="auto" w:fill="auto"/>
            <w:noWrap/>
            <w:vAlign w:val="bottom"/>
          </w:tcPr>
          <w:p w14:paraId="273B73B6" w14:textId="583E5AB4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00 (0.49, 8.16)</w:t>
            </w:r>
          </w:p>
        </w:tc>
      </w:tr>
      <w:tr w:rsidR="005C0F7C" w:rsidRPr="001C494E" w14:paraId="3B68D4CC" w14:textId="77777777" w:rsidTr="005C0F7C">
        <w:trPr>
          <w:trHeight w:val="290"/>
        </w:trPr>
        <w:tc>
          <w:tcPr>
            <w:tcW w:w="3261" w:type="dxa"/>
            <w:shd w:val="clear" w:color="auto" w:fill="auto"/>
          </w:tcPr>
          <w:p w14:paraId="68E259FB" w14:textId="01190538" w:rsidR="005C0F7C" w:rsidRDefault="005C0F7C" w:rsidP="005C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del 9: model 4 + BF%</w:t>
            </w:r>
          </w:p>
        </w:tc>
        <w:tc>
          <w:tcPr>
            <w:tcW w:w="1984" w:type="dxa"/>
            <w:vAlign w:val="bottom"/>
          </w:tcPr>
          <w:p w14:paraId="4EA2D816" w14:textId="334FA00A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9 (0.96, 1.23)</w:t>
            </w:r>
          </w:p>
        </w:tc>
        <w:tc>
          <w:tcPr>
            <w:tcW w:w="1418" w:type="dxa"/>
          </w:tcPr>
          <w:p w14:paraId="58489F07" w14:textId="7C458A60" w:rsidR="005C0F7C" w:rsidRPr="00511D3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23512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509C3FB" w14:textId="01CE588A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3 (0.82, 1.56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2B0585E" w14:textId="64276153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1 (0.78, 1.56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23ABC15" w14:textId="55CD9A06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2 (0.45, 2.34)</w:t>
            </w:r>
          </w:p>
        </w:tc>
        <w:tc>
          <w:tcPr>
            <w:tcW w:w="1802" w:type="dxa"/>
            <w:shd w:val="clear" w:color="auto" w:fill="auto"/>
            <w:noWrap/>
            <w:vAlign w:val="bottom"/>
          </w:tcPr>
          <w:p w14:paraId="724E325D" w14:textId="4B9AC619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76 (0.55, 13.78)</w:t>
            </w:r>
          </w:p>
        </w:tc>
        <w:tc>
          <w:tcPr>
            <w:tcW w:w="1883" w:type="dxa"/>
            <w:shd w:val="clear" w:color="auto" w:fill="auto"/>
            <w:noWrap/>
            <w:vAlign w:val="bottom"/>
          </w:tcPr>
          <w:p w14:paraId="3CEF1797" w14:textId="0BAE98D5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04 (0.50, 8.33)</w:t>
            </w:r>
          </w:p>
        </w:tc>
      </w:tr>
      <w:tr w:rsidR="001F2098" w:rsidRPr="001C494E" w14:paraId="7E8682CE" w14:textId="77777777" w:rsidTr="005C0F7C">
        <w:trPr>
          <w:trHeight w:val="290"/>
        </w:trPr>
        <w:tc>
          <w:tcPr>
            <w:tcW w:w="3261" w:type="dxa"/>
            <w:shd w:val="clear" w:color="auto" w:fill="auto"/>
          </w:tcPr>
          <w:p w14:paraId="0AAB2373" w14:textId="77777777" w:rsidR="001F2098" w:rsidRDefault="001F2098" w:rsidP="001F20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Males </w:t>
            </w:r>
          </w:p>
        </w:tc>
        <w:tc>
          <w:tcPr>
            <w:tcW w:w="1984" w:type="dxa"/>
            <w:vAlign w:val="bottom"/>
          </w:tcPr>
          <w:p w14:paraId="53A3EFAA" w14:textId="77777777" w:rsidR="001F2098" w:rsidRDefault="001F2098" w:rsidP="001F2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18" w:type="dxa"/>
            <w:vAlign w:val="bottom"/>
          </w:tcPr>
          <w:p w14:paraId="1FFC8842" w14:textId="00DDAF8A" w:rsidR="001F2098" w:rsidRDefault="001F2098" w:rsidP="001F2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27BB529" w14:textId="0EC86F0F" w:rsidR="001F2098" w:rsidRDefault="001F2098" w:rsidP="001F2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EE1E38D" w14:textId="77777777" w:rsidR="001F2098" w:rsidRPr="001C494E" w:rsidRDefault="001F2098" w:rsidP="001F2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AE36326" w14:textId="77777777" w:rsidR="001F2098" w:rsidRPr="001C494E" w:rsidRDefault="001F2098" w:rsidP="001F2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2" w:type="dxa"/>
            <w:shd w:val="clear" w:color="auto" w:fill="auto"/>
            <w:noWrap/>
            <w:vAlign w:val="bottom"/>
          </w:tcPr>
          <w:p w14:paraId="005F9B39" w14:textId="77777777" w:rsidR="001F2098" w:rsidRPr="001C494E" w:rsidRDefault="001F2098" w:rsidP="001F2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83" w:type="dxa"/>
            <w:shd w:val="clear" w:color="auto" w:fill="auto"/>
            <w:noWrap/>
            <w:vAlign w:val="bottom"/>
          </w:tcPr>
          <w:p w14:paraId="6ED29B44" w14:textId="77777777" w:rsidR="001F2098" w:rsidRPr="001C494E" w:rsidRDefault="001F2098" w:rsidP="001F2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F2098" w:rsidRPr="001C494E" w14:paraId="20C6BA97" w14:textId="77777777" w:rsidTr="005C0F7C">
        <w:trPr>
          <w:trHeight w:val="290"/>
        </w:trPr>
        <w:tc>
          <w:tcPr>
            <w:tcW w:w="3261" w:type="dxa"/>
            <w:shd w:val="clear" w:color="auto" w:fill="auto"/>
          </w:tcPr>
          <w:p w14:paraId="09550F73" w14:textId="77777777" w:rsidR="001F2098" w:rsidRDefault="001F2098" w:rsidP="001F20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Cases/total </w:t>
            </w:r>
          </w:p>
        </w:tc>
        <w:tc>
          <w:tcPr>
            <w:tcW w:w="1984" w:type="dxa"/>
            <w:vAlign w:val="bottom"/>
          </w:tcPr>
          <w:p w14:paraId="2B63860A" w14:textId="311D79AB" w:rsidR="001F2098" w:rsidRDefault="001F2098" w:rsidP="001F209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7 / 16721</w:t>
            </w:r>
          </w:p>
        </w:tc>
        <w:tc>
          <w:tcPr>
            <w:tcW w:w="1418" w:type="dxa"/>
            <w:vAlign w:val="bottom"/>
          </w:tcPr>
          <w:p w14:paraId="572040A0" w14:textId="532E1EE1" w:rsidR="001F2098" w:rsidRDefault="001F2098" w:rsidP="001F209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9 / 1090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F3E76F0" w14:textId="71B1EC6C" w:rsidR="001F2098" w:rsidRDefault="001F2098" w:rsidP="001F2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8 / 5819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A658598" w14:textId="7CD3E28A" w:rsidR="001F2098" w:rsidRPr="001C494E" w:rsidRDefault="001F2098" w:rsidP="001F2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 / 4177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3C2D8BB" w14:textId="022A168C" w:rsidR="001F2098" w:rsidRPr="001C494E" w:rsidRDefault="001F2098" w:rsidP="001F2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 / 1163</w:t>
            </w:r>
          </w:p>
        </w:tc>
        <w:tc>
          <w:tcPr>
            <w:tcW w:w="1802" w:type="dxa"/>
            <w:shd w:val="clear" w:color="auto" w:fill="auto"/>
            <w:noWrap/>
            <w:vAlign w:val="bottom"/>
          </w:tcPr>
          <w:p w14:paraId="450166D5" w14:textId="22A7711F" w:rsidR="001F2098" w:rsidRPr="001C494E" w:rsidRDefault="001F2098" w:rsidP="001F2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 / 382</w:t>
            </w:r>
          </w:p>
        </w:tc>
        <w:tc>
          <w:tcPr>
            <w:tcW w:w="1883" w:type="dxa"/>
            <w:shd w:val="clear" w:color="auto" w:fill="auto"/>
            <w:noWrap/>
            <w:vAlign w:val="bottom"/>
          </w:tcPr>
          <w:p w14:paraId="61D2DE9B" w14:textId="28593F17" w:rsidR="001F2098" w:rsidRPr="001C494E" w:rsidRDefault="001F2098" w:rsidP="001F2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 / 97</w:t>
            </w:r>
          </w:p>
        </w:tc>
      </w:tr>
      <w:tr w:rsidR="005C0F7C" w:rsidRPr="001C494E" w14:paraId="4B7756CC" w14:textId="77777777" w:rsidTr="005C0F7C">
        <w:trPr>
          <w:trHeight w:val="290"/>
        </w:trPr>
        <w:tc>
          <w:tcPr>
            <w:tcW w:w="3261" w:type="dxa"/>
            <w:shd w:val="clear" w:color="auto" w:fill="auto"/>
          </w:tcPr>
          <w:p w14:paraId="02F10774" w14:textId="761F3BED" w:rsidR="005C0F7C" w:rsidRDefault="005C0F7C" w:rsidP="005C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Model 1: basic </w:t>
            </w:r>
          </w:p>
        </w:tc>
        <w:tc>
          <w:tcPr>
            <w:tcW w:w="1984" w:type="dxa"/>
            <w:vAlign w:val="bottom"/>
          </w:tcPr>
          <w:p w14:paraId="14B788FA" w14:textId="52D16C90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0 (0.97, 1.25)</w:t>
            </w:r>
          </w:p>
        </w:tc>
        <w:tc>
          <w:tcPr>
            <w:tcW w:w="1418" w:type="dxa"/>
            <w:vAlign w:val="bottom"/>
          </w:tcPr>
          <w:p w14:paraId="66571DD3" w14:textId="351C2514" w:rsidR="005C0F7C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3B7A363" w14:textId="18DE041F" w:rsidR="005C0F7C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1 (0.82, 1.50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703FA49" w14:textId="6EA5E203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2 (0.72, 1.45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EA5B3E3" w14:textId="609BD0A7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9 (0.83, 2.32)</w:t>
            </w:r>
          </w:p>
        </w:tc>
        <w:tc>
          <w:tcPr>
            <w:tcW w:w="1802" w:type="dxa"/>
            <w:shd w:val="clear" w:color="auto" w:fill="auto"/>
            <w:noWrap/>
            <w:vAlign w:val="bottom"/>
          </w:tcPr>
          <w:p w14:paraId="55F2DE7C" w14:textId="2ECBC611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1 (0.22, 2.24)</w:t>
            </w:r>
          </w:p>
        </w:tc>
        <w:tc>
          <w:tcPr>
            <w:tcW w:w="1883" w:type="dxa"/>
            <w:shd w:val="clear" w:color="auto" w:fill="auto"/>
            <w:noWrap/>
            <w:vAlign w:val="bottom"/>
          </w:tcPr>
          <w:p w14:paraId="614E1EC6" w14:textId="1EBFD41D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29 (1.05, 10.38)</w:t>
            </w:r>
          </w:p>
        </w:tc>
      </w:tr>
      <w:tr w:rsidR="005C0F7C" w:rsidRPr="001C494E" w14:paraId="6A71EBC8" w14:textId="77777777" w:rsidTr="005C0F7C">
        <w:trPr>
          <w:trHeight w:val="290"/>
        </w:trPr>
        <w:tc>
          <w:tcPr>
            <w:tcW w:w="3261" w:type="dxa"/>
            <w:shd w:val="clear" w:color="auto" w:fill="auto"/>
          </w:tcPr>
          <w:p w14:paraId="3C49BDBB" w14:textId="7F289C60" w:rsidR="005C0F7C" w:rsidRDefault="005C0F7C" w:rsidP="005C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 xml:space="preserve">Model 2: model 1 + smoking + PA </w:t>
            </w:r>
          </w:p>
        </w:tc>
        <w:tc>
          <w:tcPr>
            <w:tcW w:w="1984" w:type="dxa"/>
            <w:vAlign w:val="bottom"/>
          </w:tcPr>
          <w:p w14:paraId="2D67D8BE" w14:textId="473EA92D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9 (0.96, 1.23)</w:t>
            </w:r>
          </w:p>
        </w:tc>
        <w:tc>
          <w:tcPr>
            <w:tcW w:w="1418" w:type="dxa"/>
          </w:tcPr>
          <w:p w14:paraId="62E02531" w14:textId="5CEEDC73" w:rsidR="005C0F7C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11D3C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4007ECE" w14:textId="1BBCE5C2" w:rsidR="005C0F7C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8 (0.79, 1.47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20D96CD" w14:textId="4372C685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2 (0.72, 1.45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E5F1AF3" w14:textId="3FCBA4A2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7 (0.76, 2.12)</w:t>
            </w:r>
          </w:p>
        </w:tc>
        <w:tc>
          <w:tcPr>
            <w:tcW w:w="1802" w:type="dxa"/>
            <w:shd w:val="clear" w:color="auto" w:fill="auto"/>
            <w:noWrap/>
            <w:vAlign w:val="bottom"/>
          </w:tcPr>
          <w:p w14:paraId="5199CC5F" w14:textId="45953963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1 (0.19, 1.94)</w:t>
            </w:r>
          </w:p>
        </w:tc>
        <w:tc>
          <w:tcPr>
            <w:tcW w:w="1883" w:type="dxa"/>
            <w:shd w:val="clear" w:color="auto" w:fill="auto"/>
            <w:noWrap/>
            <w:vAlign w:val="bottom"/>
          </w:tcPr>
          <w:p w14:paraId="1442282A" w14:textId="6387661D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28 (1.04, 10.34)</w:t>
            </w:r>
          </w:p>
        </w:tc>
      </w:tr>
      <w:tr w:rsidR="005C0F7C" w:rsidRPr="001C494E" w14:paraId="3D35BCF2" w14:textId="77777777" w:rsidTr="005C0F7C">
        <w:trPr>
          <w:trHeight w:val="290"/>
        </w:trPr>
        <w:tc>
          <w:tcPr>
            <w:tcW w:w="3261" w:type="dxa"/>
            <w:shd w:val="clear" w:color="auto" w:fill="auto"/>
          </w:tcPr>
          <w:p w14:paraId="2F6F35FE" w14:textId="3CDCCBE7" w:rsidR="005C0F7C" w:rsidRDefault="005C0F7C" w:rsidP="005C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del 3: model 2 + alcohol intake</w:t>
            </w:r>
          </w:p>
        </w:tc>
        <w:tc>
          <w:tcPr>
            <w:tcW w:w="1984" w:type="dxa"/>
            <w:vAlign w:val="bottom"/>
          </w:tcPr>
          <w:p w14:paraId="143AD383" w14:textId="49ED0D85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8 (0.95, 1.23)</w:t>
            </w:r>
          </w:p>
        </w:tc>
        <w:tc>
          <w:tcPr>
            <w:tcW w:w="1418" w:type="dxa"/>
          </w:tcPr>
          <w:p w14:paraId="2CC0F4B4" w14:textId="607198B5" w:rsidR="005C0F7C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11D3C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8771F0C" w14:textId="77BBC6B3" w:rsidR="005C0F7C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7 (0.78, 1.45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CEEFE07" w14:textId="3F6A86F5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6 (0.74, 1.52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7943740" w14:textId="4011824C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3 (0.65, 1.96)</w:t>
            </w:r>
          </w:p>
        </w:tc>
        <w:tc>
          <w:tcPr>
            <w:tcW w:w="1802" w:type="dxa"/>
            <w:shd w:val="clear" w:color="auto" w:fill="auto"/>
            <w:noWrap/>
            <w:vAlign w:val="bottom"/>
          </w:tcPr>
          <w:p w14:paraId="7C184A85" w14:textId="4531C2C2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4 (0.12, 1.61)</w:t>
            </w:r>
          </w:p>
        </w:tc>
        <w:tc>
          <w:tcPr>
            <w:tcW w:w="1883" w:type="dxa"/>
            <w:shd w:val="clear" w:color="auto" w:fill="auto"/>
            <w:noWrap/>
            <w:vAlign w:val="bottom"/>
          </w:tcPr>
          <w:p w14:paraId="4AEFB9F7" w14:textId="022DF183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27 (1.04, 10.30)</w:t>
            </w:r>
          </w:p>
        </w:tc>
      </w:tr>
      <w:tr w:rsidR="005C0F7C" w:rsidRPr="001C494E" w14:paraId="54393683" w14:textId="77777777" w:rsidTr="005C0F7C">
        <w:trPr>
          <w:trHeight w:val="290"/>
        </w:trPr>
        <w:tc>
          <w:tcPr>
            <w:tcW w:w="3261" w:type="dxa"/>
            <w:shd w:val="clear" w:color="auto" w:fill="auto"/>
          </w:tcPr>
          <w:p w14:paraId="519E749E" w14:textId="48D090B0" w:rsidR="005C0F7C" w:rsidRDefault="005C0F7C" w:rsidP="005C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del 4: model 3 + FIB4 score</w:t>
            </w:r>
          </w:p>
        </w:tc>
        <w:tc>
          <w:tcPr>
            <w:tcW w:w="1984" w:type="dxa"/>
            <w:vAlign w:val="bottom"/>
          </w:tcPr>
          <w:p w14:paraId="00FB177D" w14:textId="262C8FEB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8 (0.94, 1.23)</w:t>
            </w:r>
          </w:p>
        </w:tc>
        <w:tc>
          <w:tcPr>
            <w:tcW w:w="1418" w:type="dxa"/>
          </w:tcPr>
          <w:p w14:paraId="037A9B84" w14:textId="6726D8F5" w:rsidR="005C0F7C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11D3C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6ECB008" w14:textId="770E65E9" w:rsidR="005C0F7C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6 (0.77, 1.45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12A0C8F" w14:textId="0D7D6D9A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4 (0.72, 1.50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53081C5" w14:textId="49A2AC07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6 (0.67, 2.02)</w:t>
            </w:r>
          </w:p>
        </w:tc>
        <w:tc>
          <w:tcPr>
            <w:tcW w:w="1802" w:type="dxa"/>
            <w:shd w:val="clear" w:color="auto" w:fill="auto"/>
            <w:noWrap/>
            <w:vAlign w:val="bottom"/>
          </w:tcPr>
          <w:p w14:paraId="70EF48C4" w14:textId="3E4E8C46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6 (0.12, 1.67)</w:t>
            </w:r>
          </w:p>
        </w:tc>
        <w:tc>
          <w:tcPr>
            <w:tcW w:w="1883" w:type="dxa"/>
            <w:shd w:val="clear" w:color="auto" w:fill="auto"/>
            <w:noWrap/>
            <w:vAlign w:val="bottom"/>
          </w:tcPr>
          <w:p w14:paraId="26C78995" w14:textId="43CC1A80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38 (1.07, 10.69)</w:t>
            </w:r>
          </w:p>
        </w:tc>
      </w:tr>
      <w:tr w:rsidR="005C0F7C" w:rsidRPr="001C494E" w14:paraId="55DADBFF" w14:textId="77777777" w:rsidTr="005C0F7C">
        <w:trPr>
          <w:trHeight w:val="290"/>
        </w:trPr>
        <w:tc>
          <w:tcPr>
            <w:tcW w:w="3261" w:type="dxa"/>
            <w:shd w:val="clear" w:color="auto" w:fill="auto"/>
          </w:tcPr>
          <w:p w14:paraId="1C9A8D7D" w14:textId="63C008A2" w:rsidR="005C0F7C" w:rsidRDefault="005C0F7C" w:rsidP="005C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del 5: model 4 + BMI</w:t>
            </w:r>
          </w:p>
        </w:tc>
        <w:tc>
          <w:tcPr>
            <w:tcW w:w="1984" w:type="dxa"/>
            <w:vAlign w:val="bottom"/>
          </w:tcPr>
          <w:p w14:paraId="6C86ECB9" w14:textId="1699F3BB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 (0.86, 1.16)</w:t>
            </w:r>
          </w:p>
        </w:tc>
        <w:tc>
          <w:tcPr>
            <w:tcW w:w="1418" w:type="dxa"/>
          </w:tcPr>
          <w:p w14:paraId="7032AD94" w14:textId="2BF05350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11D3C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339F74E" w14:textId="015FF33D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7 (0.62, 1.24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1D164F2" w14:textId="59031EB6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5 (0.57, 1.26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91A6A30" w14:textId="67BE04C2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 (0.54, 1.71)</w:t>
            </w:r>
          </w:p>
        </w:tc>
        <w:tc>
          <w:tcPr>
            <w:tcW w:w="1802" w:type="dxa"/>
            <w:shd w:val="clear" w:color="auto" w:fill="auto"/>
            <w:noWrap/>
            <w:vAlign w:val="bottom"/>
          </w:tcPr>
          <w:p w14:paraId="256877D9" w14:textId="7FC96735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7 (0.10, 1.38)</w:t>
            </w:r>
          </w:p>
        </w:tc>
        <w:tc>
          <w:tcPr>
            <w:tcW w:w="1883" w:type="dxa"/>
            <w:shd w:val="clear" w:color="auto" w:fill="auto"/>
            <w:noWrap/>
            <w:vAlign w:val="bottom"/>
          </w:tcPr>
          <w:p w14:paraId="33CA9374" w14:textId="6C894932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00 (0.94, 9.51)</w:t>
            </w:r>
          </w:p>
        </w:tc>
      </w:tr>
      <w:tr w:rsidR="005C0F7C" w:rsidRPr="001C494E" w14:paraId="2DB2EA8E" w14:textId="77777777" w:rsidTr="005C0F7C">
        <w:trPr>
          <w:trHeight w:val="290"/>
        </w:trPr>
        <w:tc>
          <w:tcPr>
            <w:tcW w:w="3261" w:type="dxa"/>
            <w:shd w:val="clear" w:color="auto" w:fill="auto"/>
          </w:tcPr>
          <w:p w14:paraId="3EE3EAA9" w14:textId="0AD5B72F" w:rsidR="005C0F7C" w:rsidRDefault="005C0F7C" w:rsidP="005C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del 6: model 4 + WC</w:t>
            </w:r>
          </w:p>
        </w:tc>
        <w:tc>
          <w:tcPr>
            <w:tcW w:w="1984" w:type="dxa"/>
            <w:vAlign w:val="bottom"/>
          </w:tcPr>
          <w:p w14:paraId="48AE1B87" w14:textId="607986DA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 (0.85, 1.15)</w:t>
            </w:r>
          </w:p>
        </w:tc>
        <w:tc>
          <w:tcPr>
            <w:tcW w:w="1418" w:type="dxa"/>
          </w:tcPr>
          <w:p w14:paraId="5A62E47B" w14:textId="4352DDFE" w:rsidR="005C0F7C" w:rsidRPr="00511D3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52E53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EE425BE" w14:textId="3208FFC4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7 (0.61, 1.23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188A272" w14:textId="1E48C185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5 (0.57, 1.26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1CCC0A2" w14:textId="6834D172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 (0.54, 1.71)</w:t>
            </w:r>
          </w:p>
        </w:tc>
        <w:tc>
          <w:tcPr>
            <w:tcW w:w="1802" w:type="dxa"/>
            <w:shd w:val="clear" w:color="auto" w:fill="auto"/>
            <w:noWrap/>
            <w:vAlign w:val="bottom"/>
          </w:tcPr>
          <w:p w14:paraId="07070329" w14:textId="4D540337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7 (0.10, 1.37)</w:t>
            </w:r>
          </w:p>
        </w:tc>
        <w:tc>
          <w:tcPr>
            <w:tcW w:w="1883" w:type="dxa"/>
            <w:shd w:val="clear" w:color="auto" w:fill="auto"/>
            <w:noWrap/>
            <w:vAlign w:val="bottom"/>
          </w:tcPr>
          <w:p w14:paraId="3310FC7C" w14:textId="2B0C380A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82 (0.89, 8.99)</w:t>
            </w:r>
          </w:p>
        </w:tc>
      </w:tr>
      <w:tr w:rsidR="005C0F7C" w:rsidRPr="001C494E" w14:paraId="37543D9E" w14:textId="77777777" w:rsidTr="005C0F7C">
        <w:trPr>
          <w:trHeight w:val="290"/>
        </w:trPr>
        <w:tc>
          <w:tcPr>
            <w:tcW w:w="3261" w:type="dxa"/>
            <w:shd w:val="clear" w:color="auto" w:fill="auto"/>
          </w:tcPr>
          <w:p w14:paraId="43DD0454" w14:textId="3097FCD9" w:rsidR="005C0F7C" w:rsidRDefault="005C0F7C" w:rsidP="005C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Model 7: model 4 + WHR </w:t>
            </w:r>
          </w:p>
        </w:tc>
        <w:tc>
          <w:tcPr>
            <w:tcW w:w="1984" w:type="dxa"/>
            <w:vAlign w:val="bottom"/>
          </w:tcPr>
          <w:p w14:paraId="10FBF3F1" w14:textId="2936F4B4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4 (0.90, 1.20)</w:t>
            </w:r>
          </w:p>
        </w:tc>
        <w:tc>
          <w:tcPr>
            <w:tcW w:w="1418" w:type="dxa"/>
          </w:tcPr>
          <w:p w14:paraId="2CCA2DD5" w14:textId="790E7F7C" w:rsidR="005C0F7C" w:rsidRPr="00511D3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52E53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34D1094" w14:textId="5A0C7C6B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 (0.69, 1.35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E81F38E" w14:textId="2C0DF5C1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4 (0.64, 1.38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A6956BD" w14:textId="2E99C1A2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6 (0.60, 1.87)</w:t>
            </w:r>
          </w:p>
        </w:tc>
        <w:tc>
          <w:tcPr>
            <w:tcW w:w="1802" w:type="dxa"/>
            <w:shd w:val="clear" w:color="auto" w:fill="auto"/>
            <w:noWrap/>
            <w:vAlign w:val="bottom"/>
          </w:tcPr>
          <w:p w14:paraId="36318DCB" w14:textId="5BA6397E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1 (0.11, 1.51)</w:t>
            </w:r>
          </w:p>
        </w:tc>
        <w:tc>
          <w:tcPr>
            <w:tcW w:w="1883" w:type="dxa"/>
            <w:shd w:val="clear" w:color="auto" w:fill="auto"/>
            <w:noWrap/>
            <w:vAlign w:val="bottom"/>
          </w:tcPr>
          <w:p w14:paraId="26196569" w14:textId="12F88838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11 (0.98, 9.85)</w:t>
            </w:r>
          </w:p>
        </w:tc>
      </w:tr>
      <w:tr w:rsidR="005C0F7C" w:rsidRPr="001C494E" w14:paraId="3079C550" w14:textId="77777777" w:rsidTr="005C0F7C">
        <w:trPr>
          <w:trHeight w:val="290"/>
        </w:trPr>
        <w:tc>
          <w:tcPr>
            <w:tcW w:w="3261" w:type="dxa"/>
            <w:shd w:val="clear" w:color="auto" w:fill="auto"/>
          </w:tcPr>
          <w:p w14:paraId="35CCB363" w14:textId="1375C282" w:rsidR="005C0F7C" w:rsidRDefault="005C0F7C" w:rsidP="005C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Model 8: model 4 + WHtR </w:t>
            </w:r>
          </w:p>
        </w:tc>
        <w:tc>
          <w:tcPr>
            <w:tcW w:w="1984" w:type="dxa"/>
            <w:vAlign w:val="bottom"/>
          </w:tcPr>
          <w:p w14:paraId="090AA067" w14:textId="7620BFE0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1 (0.87, 1.17)</w:t>
            </w:r>
          </w:p>
        </w:tc>
        <w:tc>
          <w:tcPr>
            <w:tcW w:w="1418" w:type="dxa"/>
          </w:tcPr>
          <w:p w14:paraId="77B8552C" w14:textId="2861CF19" w:rsidR="005C0F7C" w:rsidRPr="00511D3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52E53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5A87D4E" w14:textId="4ED18B9A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0 (0.64, 1.28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BDC1125" w14:textId="57E57ED7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8 (0.59, 1.30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48AA35E" w14:textId="1A3FED87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 (0.56, 1.76)</w:t>
            </w:r>
          </w:p>
        </w:tc>
        <w:tc>
          <w:tcPr>
            <w:tcW w:w="1802" w:type="dxa"/>
            <w:shd w:val="clear" w:color="auto" w:fill="auto"/>
            <w:noWrap/>
            <w:vAlign w:val="bottom"/>
          </w:tcPr>
          <w:p w14:paraId="75AA0857" w14:textId="21880B58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8 (0.10, 1.41)</w:t>
            </w:r>
          </w:p>
        </w:tc>
        <w:tc>
          <w:tcPr>
            <w:tcW w:w="1883" w:type="dxa"/>
            <w:shd w:val="clear" w:color="auto" w:fill="auto"/>
            <w:noWrap/>
            <w:vAlign w:val="bottom"/>
          </w:tcPr>
          <w:p w14:paraId="170EDE7B" w14:textId="7B27E464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97 (0.94, 9.45)</w:t>
            </w:r>
          </w:p>
        </w:tc>
      </w:tr>
      <w:tr w:rsidR="005C0F7C" w:rsidRPr="001C494E" w14:paraId="2DAF7338" w14:textId="77777777" w:rsidTr="005C0F7C">
        <w:trPr>
          <w:trHeight w:val="290"/>
        </w:trPr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</w:tcPr>
          <w:p w14:paraId="5708C6E2" w14:textId="354171B3" w:rsidR="005C0F7C" w:rsidRDefault="005C0F7C" w:rsidP="005C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del 9: model 4 + BF%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06C2BAED" w14:textId="1BF29388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1 (0.87, 1.18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789BC02" w14:textId="3F1034D1" w:rsidR="005C0F7C" w:rsidRPr="00511D3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52E53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FE957B" w14:textId="153E323B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2 (0.65, 1.3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B97A28" w14:textId="0E19CAB8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9 (0.60, 1.3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902EB8" w14:textId="0E829AB0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4 (0.59, 1.83)</w:t>
            </w:r>
          </w:p>
        </w:tc>
        <w:tc>
          <w:tcPr>
            <w:tcW w:w="18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5D08AF" w14:textId="4374FB00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9 (0.11, 1.45)</w:t>
            </w:r>
          </w:p>
        </w:tc>
        <w:tc>
          <w:tcPr>
            <w:tcW w:w="18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22F21F" w14:textId="79CDF727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02 (0.95, 9.61)</w:t>
            </w:r>
          </w:p>
        </w:tc>
      </w:tr>
    </w:tbl>
    <w:p w14:paraId="64B8F16A" w14:textId="73E0C538" w:rsidR="00F72943" w:rsidRDefault="00F72943" w:rsidP="00F72943">
      <w:r w:rsidRPr="0094429B">
        <w:t>Basic Model: adjusted for sex, age, ethnicity, education and Townsend Deprivation Index.</w:t>
      </w:r>
      <w:r>
        <w:t xml:space="preserve"> SLD: steatotic liver disease. </w:t>
      </w:r>
      <w:r w:rsidRPr="0094429B">
        <w:t>MASLD: metabolic dysfunction associated steatotic liver disease. MetALD: metabolic dysfunction and alcohol related liver disease. ALD: alcohol related liver disease.</w:t>
      </w:r>
      <w:r>
        <w:t xml:space="preserve"> PA: physical activity. BMI: body mass index. </w:t>
      </w:r>
      <w:r w:rsidR="005C0F7C" w:rsidRPr="005C0F7C">
        <w:t>WC: waist circumference. WHR: waist-to-hip ratio. WHtR: waist-to-height ratio. BF%: body fat percentage.</w:t>
      </w:r>
    </w:p>
    <w:p w14:paraId="2D0E9D25" w14:textId="77777777" w:rsidR="00061AEB" w:rsidRDefault="00061AEB" w:rsidP="00F72943"/>
    <w:p w14:paraId="78129E3E" w14:textId="77777777" w:rsidR="00061AEB" w:rsidRDefault="00061AEB" w:rsidP="00F72943"/>
    <w:p w14:paraId="2E081A9F" w14:textId="77777777" w:rsidR="00061AEB" w:rsidRDefault="00061AEB" w:rsidP="00F72943"/>
    <w:p w14:paraId="6ED886EF" w14:textId="77777777" w:rsidR="00061AEB" w:rsidRDefault="00061AEB" w:rsidP="00F72943"/>
    <w:p w14:paraId="15663C66" w14:textId="77777777" w:rsidR="00061AEB" w:rsidRDefault="00061AEB" w:rsidP="00F72943"/>
    <w:p w14:paraId="26228824" w14:textId="77777777" w:rsidR="00061AEB" w:rsidRDefault="00061AEB" w:rsidP="00F72943"/>
    <w:p w14:paraId="0C9AC1C8" w14:textId="77777777" w:rsidR="00061AEB" w:rsidRDefault="00061AEB" w:rsidP="00F72943"/>
    <w:p w14:paraId="738C155C" w14:textId="77777777" w:rsidR="00061AEB" w:rsidRDefault="00061AEB" w:rsidP="00F72943"/>
    <w:p w14:paraId="38E65F54" w14:textId="77777777" w:rsidR="00061AEB" w:rsidRDefault="00061AEB" w:rsidP="00F72943"/>
    <w:p w14:paraId="22AFF2F6" w14:textId="6FD98E7B" w:rsidR="00122335" w:rsidRDefault="00F72943" w:rsidP="005F794F">
      <w:pPr>
        <w:pStyle w:val="Heading3"/>
      </w:pPr>
      <w:r>
        <w:lastRenderedPageBreak/>
        <w:t>Supplementary t</w:t>
      </w:r>
      <w:r w:rsidR="00122335">
        <w:t xml:space="preserve">able </w:t>
      </w:r>
      <w:r w:rsidR="00E077CC">
        <w:t>4</w:t>
      </w:r>
      <w:r w:rsidR="00122335">
        <w:t xml:space="preserve">: </w:t>
      </w:r>
      <w:r>
        <w:t>S</w:t>
      </w:r>
      <w:r w:rsidR="00122335">
        <w:t xml:space="preserve">ensitivity analysis for prospective associations between </w:t>
      </w:r>
      <w:r w:rsidR="00713316">
        <w:t xml:space="preserve">liver fat, </w:t>
      </w:r>
      <w:r w:rsidR="00122335">
        <w:t xml:space="preserve">SLD, SLD subtypes and incidence of depression, excluding the first two years of follow-up. </w:t>
      </w:r>
    </w:p>
    <w:tbl>
      <w:tblPr>
        <w:tblW w:w="15593" w:type="dxa"/>
        <w:tblInd w:w="-993" w:type="dxa"/>
        <w:tblLook w:val="04A0" w:firstRow="1" w:lastRow="0" w:firstColumn="1" w:lastColumn="0" w:noHBand="0" w:noVBand="1"/>
      </w:tblPr>
      <w:tblGrid>
        <w:gridCol w:w="3261"/>
        <w:gridCol w:w="1984"/>
        <w:gridCol w:w="1560"/>
        <w:gridCol w:w="1701"/>
        <w:gridCol w:w="1701"/>
        <w:gridCol w:w="1701"/>
        <w:gridCol w:w="1802"/>
        <w:gridCol w:w="1883"/>
      </w:tblGrid>
      <w:tr w:rsidR="00661116" w:rsidRPr="001C494E" w14:paraId="47BBBB9A" w14:textId="77777777" w:rsidTr="005C0F7C">
        <w:trPr>
          <w:trHeight w:val="290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</w:tcPr>
          <w:p w14:paraId="4D4477B4" w14:textId="77777777" w:rsidR="00661116" w:rsidRPr="001C494E" w:rsidRDefault="00661116" w:rsidP="0066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14:paraId="56B10D1B" w14:textId="77777777" w:rsidR="00661116" w:rsidRDefault="00661116" w:rsidP="006611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bottom"/>
          </w:tcPr>
          <w:p w14:paraId="6150A10B" w14:textId="77777777" w:rsidR="00661116" w:rsidRDefault="00661116" w:rsidP="006611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D3F13D6" w14:textId="646A894F" w:rsidR="00661116" w:rsidRDefault="00661116" w:rsidP="006611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E8E7B6" w14:textId="7C16B3AA" w:rsidR="00661116" w:rsidRDefault="0010266A" w:rsidP="006611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LD subtypes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0E0B68" w14:textId="7B57C0F0" w:rsidR="00661116" w:rsidRDefault="00661116" w:rsidP="006611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D869E7" w14:textId="77777777" w:rsidR="00661116" w:rsidRDefault="00661116" w:rsidP="006611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638395" w14:textId="77777777" w:rsidR="00661116" w:rsidRDefault="00661116" w:rsidP="006611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61116" w:rsidRPr="001C494E" w14:paraId="51421E0D" w14:textId="77777777" w:rsidTr="005C0F7C">
        <w:trPr>
          <w:trHeight w:val="290"/>
        </w:trPr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</w:tcPr>
          <w:p w14:paraId="05B83A6E" w14:textId="77777777" w:rsidR="00661116" w:rsidRPr="001C494E" w:rsidRDefault="00661116" w:rsidP="0066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40E4126B" w14:textId="242A4F61" w:rsidR="00661116" w:rsidRDefault="00661116" w:rsidP="006611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iver fat (per 5%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14:paraId="07A6335B" w14:textId="5AB3DAF7" w:rsidR="00661116" w:rsidRPr="001C494E" w:rsidRDefault="00661116" w:rsidP="0066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-SL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CCFAD" w14:textId="77777777" w:rsidR="00661116" w:rsidRPr="001C494E" w:rsidRDefault="00661116" w:rsidP="0066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L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7DA5F" w14:textId="77777777" w:rsidR="00661116" w:rsidRPr="001C494E" w:rsidRDefault="00661116" w:rsidP="0066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SL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11CAB" w14:textId="77777777" w:rsidR="00661116" w:rsidRPr="001C494E" w:rsidRDefault="00661116" w:rsidP="0066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tALD</w:t>
            </w: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5A1C4" w14:textId="77777777" w:rsidR="00661116" w:rsidRPr="001C494E" w:rsidRDefault="00661116" w:rsidP="0066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LD</w:t>
            </w:r>
          </w:p>
        </w:tc>
        <w:tc>
          <w:tcPr>
            <w:tcW w:w="1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BA748" w14:textId="30D461EE" w:rsidR="00661116" w:rsidRPr="001C494E" w:rsidRDefault="001A24F6" w:rsidP="0066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</w:t>
            </w:r>
            <w:r w:rsidR="00661116">
              <w:rPr>
                <w:rFonts w:ascii="Calibri" w:hAnsi="Calibri" w:cs="Calibri"/>
                <w:color w:val="000000"/>
                <w:sz w:val="22"/>
                <w:szCs w:val="22"/>
              </w:rPr>
              <w:t>thers</w:t>
            </w:r>
          </w:p>
        </w:tc>
      </w:tr>
      <w:tr w:rsidR="00661116" w:rsidRPr="001C494E" w14:paraId="32BAEFB1" w14:textId="77777777" w:rsidTr="005C0F7C">
        <w:trPr>
          <w:trHeight w:val="290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</w:tcPr>
          <w:p w14:paraId="7087A9DE" w14:textId="77777777" w:rsidR="00661116" w:rsidRDefault="00661116" w:rsidP="006611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Females + males 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14:paraId="7EC54859" w14:textId="77777777" w:rsidR="00661116" w:rsidRPr="001C494E" w:rsidRDefault="00661116" w:rsidP="0066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bottom"/>
          </w:tcPr>
          <w:p w14:paraId="1F8C9EFD" w14:textId="08A360CD" w:rsidR="00661116" w:rsidRPr="001C494E" w:rsidRDefault="00661116" w:rsidP="0066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0BC14C4" w14:textId="77777777" w:rsidR="00661116" w:rsidRPr="001C494E" w:rsidRDefault="00661116" w:rsidP="0066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A75A0A1" w14:textId="77777777" w:rsidR="00661116" w:rsidRPr="001C494E" w:rsidRDefault="00661116" w:rsidP="0066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DA04364" w14:textId="77777777" w:rsidR="00661116" w:rsidRPr="001C494E" w:rsidRDefault="00661116" w:rsidP="0066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8461364" w14:textId="77777777" w:rsidR="00661116" w:rsidRPr="001C494E" w:rsidRDefault="00661116" w:rsidP="0066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362C8C9" w14:textId="77777777" w:rsidR="00661116" w:rsidRPr="001C494E" w:rsidRDefault="00661116" w:rsidP="0066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F72943" w:rsidRPr="001C494E" w14:paraId="216AEAA7" w14:textId="77777777" w:rsidTr="005C0F7C">
        <w:trPr>
          <w:trHeight w:val="290"/>
        </w:trPr>
        <w:tc>
          <w:tcPr>
            <w:tcW w:w="3261" w:type="dxa"/>
            <w:shd w:val="clear" w:color="auto" w:fill="auto"/>
          </w:tcPr>
          <w:p w14:paraId="488A14DE" w14:textId="3FD185FF" w:rsidR="00F72943" w:rsidRPr="001C494E" w:rsidRDefault="00F72943" w:rsidP="00F729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Cases/total </w:t>
            </w:r>
          </w:p>
        </w:tc>
        <w:tc>
          <w:tcPr>
            <w:tcW w:w="1984" w:type="dxa"/>
            <w:vAlign w:val="bottom"/>
          </w:tcPr>
          <w:p w14:paraId="43E8BB11" w14:textId="62894200" w:rsidR="00F72943" w:rsidRDefault="00F72943" w:rsidP="00F7294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6 / 33578</w:t>
            </w:r>
          </w:p>
        </w:tc>
        <w:tc>
          <w:tcPr>
            <w:tcW w:w="1560" w:type="dxa"/>
            <w:vAlign w:val="bottom"/>
          </w:tcPr>
          <w:p w14:paraId="744F71FF" w14:textId="71758127" w:rsidR="00F72943" w:rsidRDefault="00F72943" w:rsidP="00F7294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1 / 2426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6D52C50" w14:textId="64C4C858" w:rsidR="00F72943" w:rsidRPr="001C494E" w:rsidRDefault="00F72943" w:rsidP="00F729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5 / 931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B11C976" w14:textId="6C46CCC8" w:rsidR="00F72943" w:rsidRPr="001C494E" w:rsidRDefault="00F72943" w:rsidP="00F729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 / 703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46A89E2" w14:textId="732AF550" w:rsidR="00F72943" w:rsidRPr="001C494E" w:rsidRDefault="00F72943" w:rsidP="00F729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 / 1674</w:t>
            </w:r>
          </w:p>
        </w:tc>
        <w:tc>
          <w:tcPr>
            <w:tcW w:w="1802" w:type="dxa"/>
            <w:shd w:val="clear" w:color="auto" w:fill="auto"/>
            <w:noWrap/>
            <w:vAlign w:val="bottom"/>
          </w:tcPr>
          <w:p w14:paraId="16389106" w14:textId="5211E430" w:rsidR="00F72943" w:rsidRPr="001C494E" w:rsidRDefault="00F72943" w:rsidP="00F729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 / 457</w:t>
            </w:r>
          </w:p>
        </w:tc>
        <w:tc>
          <w:tcPr>
            <w:tcW w:w="1883" w:type="dxa"/>
            <w:shd w:val="clear" w:color="auto" w:fill="auto"/>
            <w:noWrap/>
            <w:vAlign w:val="bottom"/>
          </w:tcPr>
          <w:p w14:paraId="13205891" w14:textId="136BF575" w:rsidR="00F72943" w:rsidRPr="001C494E" w:rsidRDefault="00F72943" w:rsidP="00F729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 / 152</w:t>
            </w:r>
          </w:p>
        </w:tc>
      </w:tr>
      <w:tr w:rsidR="005C0F7C" w:rsidRPr="001C494E" w14:paraId="67A3AC75" w14:textId="77777777" w:rsidTr="005C0F7C">
        <w:trPr>
          <w:trHeight w:val="290"/>
        </w:trPr>
        <w:tc>
          <w:tcPr>
            <w:tcW w:w="3261" w:type="dxa"/>
            <w:shd w:val="clear" w:color="auto" w:fill="auto"/>
          </w:tcPr>
          <w:p w14:paraId="1DB8BD58" w14:textId="34641D46" w:rsidR="005C0F7C" w:rsidRPr="001C494E" w:rsidRDefault="005C0F7C" w:rsidP="005C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Model 1: basic </w:t>
            </w:r>
          </w:p>
        </w:tc>
        <w:tc>
          <w:tcPr>
            <w:tcW w:w="1984" w:type="dxa"/>
            <w:vAlign w:val="bottom"/>
          </w:tcPr>
          <w:p w14:paraId="5F3D6706" w14:textId="46B5E2D3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1 (0.99, 1.23)</w:t>
            </w:r>
          </w:p>
        </w:tc>
        <w:tc>
          <w:tcPr>
            <w:tcW w:w="1560" w:type="dxa"/>
            <w:vAlign w:val="bottom"/>
          </w:tcPr>
          <w:p w14:paraId="5344A70B" w14:textId="6C44001E" w:rsidR="005C0F7C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BC9352E" w14:textId="2979CC02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1 (0.93, 1.57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109D391" w14:textId="40942DE3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5 (0.94, 1.66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10641CF" w14:textId="0FB12A0B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 (0.54, 1.74)</w:t>
            </w:r>
          </w:p>
        </w:tc>
        <w:tc>
          <w:tcPr>
            <w:tcW w:w="1802" w:type="dxa"/>
            <w:shd w:val="clear" w:color="auto" w:fill="auto"/>
            <w:noWrap/>
            <w:vAlign w:val="bottom"/>
          </w:tcPr>
          <w:p w14:paraId="58177DC3" w14:textId="1AA6B3E7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0 (0.29, 2.82)</w:t>
            </w:r>
          </w:p>
        </w:tc>
        <w:tc>
          <w:tcPr>
            <w:tcW w:w="1883" w:type="dxa"/>
            <w:shd w:val="clear" w:color="auto" w:fill="auto"/>
            <w:noWrap/>
            <w:vAlign w:val="bottom"/>
          </w:tcPr>
          <w:p w14:paraId="18407A55" w14:textId="08505879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76 (0.88, 8.65)</w:t>
            </w:r>
          </w:p>
        </w:tc>
      </w:tr>
      <w:tr w:rsidR="005C0F7C" w:rsidRPr="001C494E" w14:paraId="26046B97" w14:textId="77777777" w:rsidTr="005C0F7C">
        <w:trPr>
          <w:trHeight w:val="290"/>
        </w:trPr>
        <w:tc>
          <w:tcPr>
            <w:tcW w:w="3261" w:type="dxa"/>
            <w:shd w:val="clear" w:color="auto" w:fill="auto"/>
          </w:tcPr>
          <w:p w14:paraId="0D1BF26D" w14:textId="19402013" w:rsidR="005C0F7C" w:rsidRDefault="005C0F7C" w:rsidP="005C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Model 2: model 1 + smoking + PA </w:t>
            </w:r>
          </w:p>
        </w:tc>
        <w:tc>
          <w:tcPr>
            <w:tcW w:w="1984" w:type="dxa"/>
            <w:vAlign w:val="bottom"/>
          </w:tcPr>
          <w:p w14:paraId="70B5DA80" w14:textId="4ACB96E9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9 (0.98, 1.21)</w:t>
            </w:r>
          </w:p>
        </w:tc>
        <w:tc>
          <w:tcPr>
            <w:tcW w:w="1560" w:type="dxa"/>
          </w:tcPr>
          <w:p w14:paraId="043004FC" w14:textId="3B2622BF" w:rsidR="005C0F7C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11D3C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13BF2AA" w14:textId="5C2FFF84" w:rsidR="005C0F7C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7 (0.90, 1.52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3D949A9" w14:textId="386A3F66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4 (0.93, 1.66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1EBB36F" w14:textId="5F0EFABA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7 (0.48, 1.56)</w:t>
            </w:r>
          </w:p>
        </w:tc>
        <w:tc>
          <w:tcPr>
            <w:tcW w:w="1802" w:type="dxa"/>
            <w:shd w:val="clear" w:color="auto" w:fill="auto"/>
            <w:noWrap/>
            <w:vAlign w:val="bottom"/>
          </w:tcPr>
          <w:p w14:paraId="3A4F7766" w14:textId="5CB5A722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5 (0.24, 2.37)</w:t>
            </w:r>
          </w:p>
        </w:tc>
        <w:tc>
          <w:tcPr>
            <w:tcW w:w="1883" w:type="dxa"/>
            <w:shd w:val="clear" w:color="auto" w:fill="auto"/>
            <w:noWrap/>
            <w:vAlign w:val="bottom"/>
          </w:tcPr>
          <w:p w14:paraId="15A4683D" w14:textId="3FD99CF7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1 (0.80, 7.87)</w:t>
            </w:r>
          </w:p>
        </w:tc>
      </w:tr>
      <w:tr w:rsidR="005C0F7C" w:rsidRPr="001C494E" w14:paraId="18DF7488" w14:textId="77777777" w:rsidTr="005C0F7C">
        <w:trPr>
          <w:trHeight w:val="290"/>
        </w:trPr>
        <w:tc>
          <w:tcPr>
            <w:tcW w:w="3261" w:type="dxa"/>
            <w:shd w:val="clear" w:color="auto" w:fill="auto"/>
          </w:tcPr>
          <w:p w14:paraId="12A0350F" w14:textId="4E116267" w:rsidR="005C0F7C" w:rsidRDefault="005C0F7C" w:rsidP="005C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del 3: model 2 + alcohol intake</w:t>
            </w:r>
          </w:p>
        </w:tc>
        <w:tc>
          <w:tcPr>
            <w:tcW w:w="1984" w:type="dxa"/>
            <w:vAlign w:val="bottom"/>
          </w:tcPr>
          <w:p w14:paraId="21D43D3F" w14:textId="7F6955D0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9 (0.98, 1.22)</w:t>
            </w:r>
          </w:p>
        </w:tc>
        <w:tc>
          <w:tcPr>
            <w:tcW w:w="1560" w:type="dxa"/>
          </w:tcPr>
          <w:p w14:paraId="27203294" w14:textId="1701CB6D" w:rsidR="005C0F7C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11D3C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9411F1A" w14:textId="1697E3C1" w:rsidR="005C0F7C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8 (0.90, 1.54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252D8EC" w14:textId="5C091696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5 (0.94, 1.68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F58C394" w14:textId="63B47087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4 (0.45, 1.57)</w:t>
            </w:r>
          </w:p>
        </w:tc>
        <w:tc>
          <w:tcPr>
            <w:tcW w:w="1802" w:type="dxa"/>
            <w:shd w:val="clear" w:color="auto" w:fill="auto"/>
            <w:noWrap/>
            <w:vAlign w:val="bottom"/>
          </w:tcPr>
          <w:p w14:paraId="3B53E9B2" w14:textId="1C4DC46F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9 (0.19, 2.52)</w:t>
            </w:r>
          </w:p>
        </w:tc>
        <w:tc>
          <w:tcPr>
            <w:tcW w:w="1883" w:type="dxa"/>
            <w:shd w:val="clear" w:color="auto" w:fill="auto"/>
            <w:noWrap/>
            <w:vAlign w:val="bottom"/>
          </w:tcPr>
          <w:p w14:paraId="1D391EEB" w14:textId="6E75A48C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1 (0.80, 7.87)</w:t>
            </w:r>
          </w:p>
        </w:tc>
      </w:tr>
      <w:tr w:rsidR="005C0F7C" w:rsidRPr="001C494E" w14:paraId="2957C882" w14:textId="77777777" w:rsidTr="005C0F7C">
        <w:trPr>
          <w:trHeight w:val="290"/>
        </w:trPr>
        <w:tc>
          <w:tcPr>
            <w:tcW w:w="3261" w:type="dxa"/>
            <w:shd w:val="clear" w:color="auto" w:fill="auto"/>
          </w:tcPr>
          <w:p w14:paraId="4F863B0E" w14:textId="685B13D1" w:rsidR="005C0F7C" w:rsidRDefault="005C0F7C" w:rsidP="005C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del 4: model 3 + FIB4 score</w:t>
            </w:r>
          </w:p>
        </w:tc>
        <w:tc>
          <w:tcPr>
            <w:tcW w:w="1984" w:type="dxa"/>
            <w:vAlign w:val="bottom"/>
          </w:tcPr>
          <w:p w14:paraId="005E4CA0" w14:textId="070DFF5B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9 (0.97, 1.21)</w:t>
            </w:r>
          </w:p>
        </w:tc>
        <w:tc>
          <w:tcPr>
            <w:tcW w:w="1560" w:type="dxa"/>
          </w:tcPr>
          <w:p w14:paraId="6B946405" w14:textId="1E6F9919" w:rsidR="005C0F7C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11D3C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6CE0F26" w14:textId="2CEA3AEC" w:rsidR="005C0F7C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7 (0.89, 1.54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A27FE0C" w14:textId="30E34408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5 (0.93, 1.68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B49D2A7" w14:textId="19B5A7A6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0 (0.42, 1.53)</w:t>
            </w:r>
          </w:p>
        </w:tc>
        <w:tc>
          <w:tcPr>
            <w:tcW w:w="1802" w:type="dxa"/>
            <w:shd w:val="clear" w:color="auto" w:fill="auto"/>
            <w:noWrap/>
            <w:vAlign w:val="bottom"/>
          </w:tcPr>
          <w:p w14:paraId="2A22FE4D" w14:textId="68ED3C61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1 (0.19, 2.60)</w:t>
            </w:r>
          </w:p>
        </w:tc>
        <w:tc>
          <w:tcPr>
            <w:tcW w:w="1883" w:type="dxa"/>
            <w:shd w:val="clear" w:color="auto" w:fill="auto"/>
            <w:noWrap/>
            <w:vAlign w:val="bottom"/>
          </w:tcPr>
          <w:p w14:paraId="1B829B34" w14:textId="70325477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64 (0.84, 8.28)</w:t>
            </w:r>
          </w:p>
        </w:tc>
      </w:tr>
      <w:tr w:rsidR="005C0F7C" w:rsidRPr="001C494E" w14:paraId="67EEE924" w14:textId="77777777" w:rsidTr="005C0F7C">
        <w:trPr>
          <w:trHeight w:val="290"/>
        </w:trPr>
        <w:tc>
          <w:tcPr>
            <w:tcW w:w="3261" w:type="dxa"/>
            <w:shd w:val="clear" w:color="auto" w:fill="auto"/>
          </w:tcPr>
          <w:p w14:paraId="27B3F546" w14:textId="643762D2" w:rsidR="005C0F7C" w:rsidRDefault="005C0F7C" w:rsidP="005C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del 5: model 4 + BMI</w:t>
            </w:r>
          </w:p>
        </w:tc>
        <w:tc>
          <w:tcPr>
            <w:tcW w:w="1984" w:type="dxa"/>
            <w:vAlign w:val="bottom"/>
          </w:tcPr>
          <w:p w14:paraId="0261EC1E" w14:textId="3F0A0406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 (0.85, 1.10)</w:t>
            </w:r>
          </w:p>
        </w:tc>
        <w:tc>
          <w:tcPr>
            <w:tcW w:w="1560" w:type="dxa"/>
          </w:tcPr>
          <w:p w14:paraId="3DD5544C" w14:textId="565BB3EA" w:rsidR="005C0F7C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11D3C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C0FC798" w14:textId="3DC3E6C3" w:rsidR="005C0F7C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9 (0.66, 1.21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468DFD8" w14:textId="1F78A22E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 (0.68, 1.31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6604234" w14:textId="71F2824B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2 (0.32, 1.21)</w:t>
            </w:r>
          </w:p>
        </w:tc>
        <w:tc>
          <w:tcPr>
            <w:tcW w:w="1802" w:type="dxa"/>
            <w:shd w:val="clear" w:color="auto" w:fill="auto"/>
            <w:noWrap/>
            <w:vAlign w:val="bottom"/>
          </w:tcPr>
          <w:p w14:paraId="35D88B79" w14:textId="7F7D714D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6 (0.15, 2.05)</w:t>
            </w:r>
          </w:p>
        </w:tc>
        <w:tc>
          <w:tcPr>
            <w:tcW w:w="1883" w:type="dxa"/>
            <w:shd w:val="clear" w:color="auto" w:fill="auto"/>
            <w:noWrap/>
            <w:vAlign w:val="bottom"/>
          </w:tcPr>
          <w:p w14:paraId="4F6B7ED7" w14:textId="0A709322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26 (0.72, 7.13)</w:t>
            </w:r>
          </w:p>
        </w:tc>
      </w:tr>
      <w:tr w:rsidR="005C0F7C" w:rsidRPr="001C494E" w14:paraId="72160F99" w14:textId="77777777" w:rsidTr="005C0F7C">
        <w:trPr>
          <w:trHeight w:val="290"/>
        </w:trPr>
        <w:tc>
          <w:tcPr>
            <w:tcW w:w="3261" w:type="dxa"/>
            <w:shd w:val="clear" w:color="auto" w:fill="auto"/>
          </w:tcPr>
          <w:p w14:paraId="115239FD" w14:textId="3F38FF25" w:rsidR="005C0F7C" w:rsidRDefault="005C0F7C" w:rsidP="005C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del 6: model 4 + WC</w:t>
            </w:r>
          </w:p>
        </w:tc>
        <w:tc>
          <w:tcPr>
            <w:tcW w:w="1984" w:type="dxa"/>
            <w:vAlign w:val="bottom"/>
          </w:tcPr>
          <w:p w14:paraId="1A8749B2" w14:textId="64AA2614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 (0.85, 1.11)</w:t>
            </w:r>
          </w:p>
        </w:tc>
        <w:tc>
          <w:tcPr>
            <w:tcW w:w="1560" w:type="dxa"/>
          </w:tcPr>
          <w:p w14:paraId="532300A3" w14:textId="791B8327" w:rsidR="005C0F7C" w:rsidRPr="00511D3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074E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0DC584B" w14:textId="51010B2E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0 (0.66, 1.22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033D804" w14:textId="3016C040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 (0.69, 1.32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FF2CFB7" w14:textId="73DA173C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2 (0.32, 1.21)</w:t>
            </w:r>
          </w:p>
        </w:tc>
        <w:tc>
          <w:tcPr>
            <w:tcW w:w="1802" w:type="dxa"/>
            <w:shd w:val="clear" w:color="auto" w:fill="auto"/>
            <w:noWrap/>
            <w:vAlign w:val="bottom"/>
          </w:tcPr>
          <w:p w14:paraId="2117A903" w14:textId="10BA5DA6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5 (0.15, 2.02)</w:t>
            </w:r>
          </w:p>
        </w:tc>
        <w:tc>
          <w:tcPr>
            <w:tcW w:w="1883" w:type="dxa"/>
            <w:shd w:val="clear" w:color="auto" w:fill="auto"/>
            <w:noWrap/>
            <w:vAlign w:val="bottom"/>
          </w:tcPr>
          <w:p w14:paraId="23BBAE2F" w14:textId="58A75EBA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13 (0.68, 6.74)</w:t>
            </w:r>
          </w:p>
        </w:tc>
      </w:tr>
      <w:tr w:rsidR="005C0F7C" w:rsidRPr="001C494E" w14:paraId="18DC7A26" w14:textId="77777777" w:rsidTr="005C0F7C">
        <w:trPr>
          <w:trHeight w:val="290"/>
        </w:trPr>
        <w:tc>
          <w:tcPr>
            <w:tcW w:w="3261" w:type="dxa"/>
            <w:shd w:val="clear" w:color="auto" w:fill="auto"/>
          </w:tcPr>
          <w:p w14:paraId="53614835" w14:textId="223DE10F" w:rsidR="005C0F7C" w:rsidRDefault="005C0F7C" w:rsidP="005C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Model 7: model 4 + WHR </w:t>
            </w:r>
          </w:p>
        </w:tc>
        <w:tc>
          <w:tcPr>
            <w:tcW w:w="1984" w:type="dxa"/>
            <w:vAlign w:val="bottom"/>
          </w:tcPr>
          <w:p w14:paraId="561BFB2F" w14:textId="4EE749C4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7 (0.95, 1.20)</w:t>
            </w:r>
          </w:p>
        </w:tc>
        <w:tc>
          <w:tcPr>
            <w:tcW w:w="1560" w:type="dxa"/>
          </w:tcPr>
          <w:p w14:paraId="0A80236D" w14:textId="60BBDC9A" w:rsidR="005C0F7C" w:rsidRPr="00511D3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074E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0DBCEE8" w14:textId="6952BDED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2 (0.84, 1.50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B9D90F8" w14:textId="264D0EBB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9 (0.87, 1.64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6CF4925" w14:textId="753AE968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6 (0.39, 1.47)</w:t>
            </w:r>
          </w:p>
        </w:tc>
        <w:tc>
          <w:tcPr>
            <w:tcW w:w="1802" w:type="dxa"/>
            <w:shd w:val="clear" w:color="auto" w:fill="auto"/>
            <w:noWrap/>
            <w:vAlign w:val="bottom"/>
          </w:tcPr>
          <w:p w14:paraId="7935DC1E" w14:textId="701933F0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8 (0.18, 2.49)</w:t>
            </w:r>
          </w:p>
        </w:tc>
        <w:tc>
          <w:tcPr>
            <w:tcW w:w="1883" w:type="dxa"/>
            <w:shd w:val="clear" w:color="auto" w:fill="auto"/>
            <w:noWrap/>
            <w:vAlign w:val="bottom"/>
          </w:tcPr>
          <w:p w14:paraId="224A5646" w14:textId="11EA7374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3 (0.80, 7.99)</w:t>
            </w:r>
          </w:p>
        </w:tc>
      </w:tr>
      <w:tr w:rsidR="005C0F7C" w:rsidRPr="001C494E" w14:paraId="4F6EFAF9" w14:textId="77777777" w:rsidTr="005C0F7C">
        <w:trPr>
          <w:trHeight w:val="290"/>
        </w:trPr>
        <w:tc>
          <w:tcPr>
            <w:tcW w:w="3261" w:type="dxa"/>
            <w:shd w:val="clear" w:color="auto" w:fill="auto"/>
          </w:tcPr>
          <w:p w14:paraId="5D46B88E" w14:textId="19C3D72F" w:rsidR="005C0F7C" w:rsidRDefault="005C0F7C" w:rsidP="005C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Model 8: model 4 + WHtR </w:t>
            </w:r>
          </w:p>
        </w:tc>
        <w:tc>
          <w:tcPr>
            <w:tcW w:w="1984" w:type="dxa"/>
            <w:vAlign w:val="bottom"/>
          </w:tcPr>
          <w:p w14:paraId="7D22F4A0" w14:textId="2097E1BF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 (0.86, 1.12)</w:t>
            </w:r>
          </w:p>
        </w:tc>
        <w:tc>
          <w:tcPr>
            <w:tcW w:w="1560" w:type="dxa"/>
          </w:tcPr>
          <w:p w14:paraId="410FA48C" w14:textId="170F51A6" w:rsidR="005C0F7C" w:rsidRPr="00511D3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074E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028639B" w14:textId="37CCA881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3 (0.68, 1.25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881F57D" w14:textId="41692120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 (0.71, 1.36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CB3C7DA" w14:textId="79288E4E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4 (0.33, 1.23)</w:t>
            </w:r>
          </w:p>
        </w:tc>
        <w:tc>
          <w:tcPr>
            <w:tcW w:w="1802" w:type="dxa"/>
            <w:shd w:val="clear" w:color="auto" w:fill="auto"/>
            <w:noWrap/>
            <w:vAlign w:val="bottom"/>
          </w:tcPr>
          <w:p w14:paraId="0806D163" w14:textId="23E843B1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6 (0.15, 2.08)</w:t>
            </w:r>
          </w:p>
        </w:tc>
        <w:tc>
          <w:tcPr>
            <w:tcW w:w="1883" w:type="dxa"/>
            <w:shd w:val="clear" w:color="auto" w:fill="auto"/>
            <w:noWrap/>
            <w:vAlign w:val="bottom"/>
          </w:tcPr>
          <w:p w14:paraId="089B789E" w14:textId="2079B2CC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29 (0.73, 7.22)</w:t>
            </w:r>
          </w:p>
        </w:tc>
      </w:tr>
      <w:tr w:rsidR="005C0F7C" w:rsidRPr="001C494E" w14:paraId="7BD1F783" w14:textId="77777777" w:rsidTr="005C0F7C">
        <w:trPr>
          <w:trHeight w:val="290"/>
        </w:trPr>
        <w:tc>
          <w:tcPr>
            <w:tcW w:w="3261" w:type="dxa"/>
            <w:shd w:val="clear" w:color="auto" w:fill="auto"/>
          </w:tcPr>
          <w:p w14:paraId="6F9EF76C" w14:textId="1B2E6ECF" w:rsidR="005C0F7C" w:rsidRDefault="005C0F7C" w:rsidP="005C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del 9: model 4 + BF%</w:t>
            </w:r>
          </w:p>
        </w:tc>
        <w:tc>
          <w:tcPr>
            <w:tcW w:w="1984" w:type="dxa"/>
            <w:vAlign w:val="bottom"/>
          </w:tcPr>
          <w:p w14:paraId="4086E9B0" w14:textId="0FAF1F54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 (0.86, 1.12)</w:t>
            </w:r>
          </w:p>
        </w:tc>
        <w:tc>
          <w:tcPr>
            <w:tcW w:w="1560" w:type="dxa"/>
          </w:tcPr>
          <w:p w14:paraId="12BFDDBB" w14:textId="666813F4" w:rsidR="005C0F7C" w:rsidRPr="00511D3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074E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5AA0BC6" w14:textId="6E3EED97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4 (0.70, 1.26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79297A7" w14:textId="7F2DB988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 (0.72, 1.36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DD0AAA6" w14:textId="18338407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8 (0.35, 1.31)</w:t>
            </w:r>
          </w:p>
        </w:tc>
        <w:tc>
          <w:tcPr>
            <w:tcW w:w="1802" w:type="dxa"/>
            <w:shd w:val="clear" w:color="auto" w:fill="auto"/>
            <w:noWrap/>
            <w:vAlign w:val="bottom"/>
          </w:tcPr>
          <w:p w14:paraId="292F7900" w14:textId="0B5CD07F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2 (0.17, 2.29)</w:t>
            </w:r>
          </w:p>
        </w:tc>
        <w:tc>
          <w:tcPr>
            <w:tcW w:w="1883" w:type="dxa"/>
            <w:shd w:val="clear" w:color="auto" w:fill="auto"/>
            <w:noWrap/>
            <w:vAlign w:val="bottom"/>
          </w:tcPr>
          <w:p w14:paraId="1D41AE8C" w14:textId="02B74459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30 (0.73, 7.24)</w:t>
            </w:r>
          </w:p>
        </w:tc>
      </w:tr>
      <w:tr w:rsidR="00661116" w:rsidRPr="001C494E" w14:paraId="6B4F07DB" w14:textId="77777777" w:rsidTr="005C0F7C">
        <w:trPr>
          <w:trHeight w:val="290"/>
        </w:trPr>
        <w:tc>
          <w:tcPr>
            <w:tcW w:w="3261" w:type="dxa"/>
            <w:shd w:val="clear" w:color="auto" w:fill="auto"/>
          </w:tcPr>
          <w:p w14:paraId="5372EC88" w14:textId="77777777" w:rsidR="00661116" w:rsidRDefault="00661116" w:rsidP="006611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Females </w:t>
            </w:r>
          </w:p>
        </w:tc>
        <w:tc>
          <w:tcPr>
            <w:tcW w:w="1984" w:type="dxa"/>
            <w:vAlign w:val="bottom"/>
          </w:tcPr>
          <w:p w14:paraId="3CF5BE44" w14:textId="77777777" w:rsidR="00661116" w:rsidRDefault="00661116" w:rsidP="0066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60" w:type="dxa"/>
            <w:vAlign w:val="bottom"/>
          </w:tcPr>
          <w:p w14:paraId="7AE9112B" w14:textId="01ABF57F" w:rsidR="00661116" w:rsidRDefault="00661116" w:rsidP="0066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A4490CF" w14:textId="77777777" w:rsidR="00661116" w:rsidRDefault="00661116" w:rsidP="0066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3744E83" w14:textId="77777777" w:rsidR="00661116" w:rsidRPr="001C494E" w:rsidRDefault="00661116" w:rsidP="0066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FF4ADFC" w14:textId="77777777" w:rsidR="00661116" w:rsidRPr="001C494E" w:rsidRDefault="00661116" w:rsidP="0066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2" w:type="dxa"/>
            <w:shd w:val="clear" w:color="auto" w:fill="auto"/>
            <w:noWrap/>
            <w:vAlign w:val="bottom"/>
          </w:tcPr>
          <w:p w14:paraId="18C397CE" w14:textId="77777777" w:rsidR="00661116" w:rsidRPr="001C494E" w:rsidRDefault="00661116" w:rsidP="0066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83" w:type="dxa"/>
            <w:shd w:val="clear" w:color="auto" w:fill="auto"/>
            <w:noWrap/>
            <w:vAlign w:val="bottom"/>
          </w:tcPr>
          <w:p w14:paraId="22A38C09" w14:textId="77777777" w:rsidR="00661116" w:rsidRPr="001C494E" w:rsidRDefault="00661116" w:rsidP="0066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F72943" w:rsidRPr="001C494E" w14:paraId="75360648" w14:textId="77777777" w:rsidTr="005C0F7C">
        <w:trPr>
          <w:trHeight w:val="290"/>
        </w:trPr>
        <w:tc>
          <w:tcPr>
            <w:tcW w:w="3261" w:type="dxa"/>
            <w:shd w:val="clear" w:color="auto" w:fill="auto"/>
          </w:tcPr>
          <w:p w14:paraId="51ED515F" w14:textId="142996AB" w:rsidR="00F72943" w:rsidRDefault="00F72943" w:rsidP="00F729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Cases/total </w:t>
            </w:r>
          </w:p>
        </w:tc>
        <w:tc>
          <w:tcPr>
            <w:tcW w:w="1984" w:type="dxa"/>
            <w:vAlign w:val="bottom"/>
          </w:tcPr>
          <w:p w14:paraId="66A7F107" w14:textId="7E493C55" w:rsidR="00F72943" w:rsidRDefault="00F72943" w:rsidP="00F7294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0 / 16918</w:t>
            </w:r>
          </w:p>
        </w:tc>
        <w:tc>
          <w:tcPr>
            <w:tcW w:w="1560" w:type="dxa"/>
            <w:vAlign w:val="bottom"/>
          </w:tcPr>
          <w:p w14:paraId="18578A3F" w14:textId="3A90F8DC" w:rsidR="00F72943" w:rsidRDefault="00F72943" w:rsidP="00F7294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7 / 13395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15F5977" w14:textId="72590A6C" w:rsidR="00F72943" w:rsidRDefault="00F72943" w:rsidP="00F729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 / 352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1F82E7A" w14:textId="5CF1D76E" w:rsidR="00F72943" w:rsidRPr="001C494E" w:rsidRDefault="00F72943" w:rsidP="00F729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 / 287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91BEF16" w14:textId="44E27D17" w:rsidR="00F72943" w:rsidRPr="001C494E" w:rsidRDefault="00F72943" w:rsidP="00F729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 / 521</w:t>
            </w:r>
          </w:p>
        </w:tc>
        <w:tc>
          <w:tcPr>
            <w:tcW w:w="1802" w:type="dxa"/>
            <w:shd w:val="clear" w:color="auto" w:fill="auto"/>
            <w:noWrap/>
            <w:vAlign w:val="bottom"/>
          </w:tcPr>
          <w:p w14:paraId="1FB00712" w14:textId="3FE5A4EF" w:rsidR="00F72943" w:rsidRPr="001C494E" w:rsidRDefault="00F72943" w:rsidP="00F729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 / 76</w:t>
            </w:r>
          </w:p>
        </w:tc>
        <w:tc>
          <w:tcPr>
            <w:tcW w:w="1883" w:type="dxa"/>
            <w:shd w:val="clear" w:color="auto" w:fill="auto"/>
            <w:noWrap/>
            <w:vAlign w:val="bottom"/>
          </w:tcPr>
          <w:p w14:paraId="3F0BFC7B" w14:textId="67F54CE6" w:rsidR="00F72943" w:rsidRPr="001C494E" w:rsidRDefault="00F72943" w:rsidP="00F729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 / 56</w:t>
            </w:r>
          </w:p>
        </w:tc>
      </w:tr>
      <w:tr w:rsidR="005C0F7C" w:rsidRPr="001C494E" w14:paraId="3EE3DBCD" w14:textId="77777777" w:rsidTr="005C0F7C">
        <w:trPr>
          <w:trHeight w:val="290"/>
        </w:trPr>
        <w:tc>
          <w:tcPr>
            <w:tcW w:w="3261" w:type="dxa"/>
            <w:shd w:val="clear" w:color="auto" w:fill="auto"/>
          </w:tcPr>
          <w:p w14:paraId="349BFFB4" w14:textId="715B5146" w:rsidR="005C0F7C" w:rsidRDefault="005C0F7C" w:rsidP="005C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Model 1: basic </w:t>
            </w:r>
          </w:p>
        </w:tc>
        <w:tc>
          <w:tcPr>
            <w:tcW w:w="1984" w:type="dxa"/>
            <w:vAlign w:val="bottom"/>
          </w:tcPr>
          <w:p w14:paraId="676B2D5F" w14:textId="5A9C8722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8 (1.03, 1.35)</w:t>
            </w:r>
          </w:p>
        </w:tc>
        <w:tc>
          <w:tcPr>
            <w:tcW w:w="1560" w:type="dxa"/>
            <w:vAlign w:val="bottom"/>
          </w:tcPr>
          <w:p w14:paraId="5FAD667E" w14:textId="1AE12BAE" w:rsidR="005C0F7C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A41E244" w14:textId="07ADCB73" w:rsidR="005C0F7C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1 (1.05, 2.15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C921328" w14:textId="3162B5BF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5 (1.06, 2.27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AF5D82C" w14:textId="32E3385B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9 (0.48, 2.91)</w:t>
            </w:r>
          </w:p>
        </w:tc>
        <w:tc>
          <w:tcPr>
            <w:tcW w:w="1802" w:type="dxa"/>
            <w:shd w:val="clear" w:color="auto" w:fill="auto"/>
            <w:noWrap/>
            <w:vAlign w:val="bottom"/>
          </w:tcPr>
          <w:p w14:paraId="0472E688" w14:textId="51F5B7F9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7 (0.22, 11.25)</w:t>
            </w:r>
          </w:p>
        </w:tc>
        <w:tc>
          <w:tcPr>
            <w:tcW w:w="1883" w:type="dxa"/>
            <w:shd w:val="clear" w:color="auto" w:fill="auto"/>
            <w:noWrap/>
            <w:vAlign w:val="bottom"/>
          </w:tcPr>
          <w:p w14:paraId="47029B04" w14:textId="5A9FBF25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15 (0.30, 15.48)</w:t>
            </w:r>
          </w:p>
        </w:tc>
      </w:tr>
      <w:tr w:rsidR="005C0F7C" w:rsidRPr="001C494E" w14:paraId="535BD42E" w14:textId="77777777" w:rsidTr="005C0F7C">
        <w:trPr>
          <w:trHeight w:val="290"/>
        </w:trPr>
        <w:tc>
          <w:tcPr>
            <w:tcW w:w="3261" w:type="dxa"/>
            <w:shd w:val="clear" w:color="auto" w:fill="auto"/>
          </w:tcPr>
          <w:p w14:paraId="467414B9" w14:textId="48D524F2" w:rsidR="005C0F7C" w:rsidRDefault="005C0F7C" w:rsidP="005C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Model 2: model 1 + smoking + PA </w:t>
            </w:r>
          </w:p>
        </w:tc>
        <w:tc>
          <w:tcPr>
            <w:tcW w:w="1984" w:type="dxa"/>
            <w:vAlign w:val="bottom"/>
          </w:tcPr>
          <w:p w14:paraId="634936B0" w14:textId="41F8FFBD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6 (1.01, 1.33)</w:t>
            </w:r>
          </w:p>
        </w:tc>
        <w:tc>
          <w:tcPr>
            <w:tcW w:w="1560" w:type="dxa"/>
          </w:tcPr>
          <w:p w14:paraId="6E4BE175" w14:textId="25FFC48D" w:rsidR="005C0F7C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11D3C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015470D" w14:textId="28F29F24" w:rsidR="005C0F7C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4 (1.01, 2.06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B53C02B" w14:textId="7ECFED62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1 (1.03, 2.22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7003AF7" w14:textId="09D2C97B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6 (0.43, 2.60)</w:t>
            </w:r>
          </w:p>
        </w:tc>
        <w:tc>
          <w:tcPr>
            <w:tcW w:w="1802" w:type="dxa"/>
            <w:shd w:val="clear" w:color="auto" w:fill="auto"/>
            <w:noWrap/>
            <w:vAlign w:val="bottom"/>
          </w:tcPr>
          <w:p w14:paraId="3EE2ED9F" w14:textId="76883757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2 (0.18, 9.49)</w:t>
            </w:r>
          </w:p>
        </w:tc>
        <w:tc>
          <w:tcPr>
            <w:tcW w:w="1883" w:type="dxa"/>
            <w:shd w:val="clear" w:color="auto" w:fill="auto"/>
            <w:noWrap/>
            <w:vAlign w:val="bottom"/>
          </w:tcPr>
          <w:p w14:paraId="22C2C913" w14:textId="62C005A1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4 (0.26, 13.29)</w:t>
            </w:r>
          </w:p>
        </w:tc>
      </w:tr>
      <w:tr w:rsidR="005C0F7C" w:rsidRPr="001C494E" w14:paraId="2B013D05" w14:textId="77777777" w:rsidTr="005C0F7C">
        <w:trPr>
          <w:trHeight w:val="290"/>
        </w:trPr>
        <w:tc>
          <w:tcPr>
            <w:tcW w:w="3261" w:type="dxa"/>
            <w:shd w:val="clear" w:color="auto" w:fill="auto"/>
          </w:tcPr>
          <w:p w14:paraId="04E7C34E" w14:textId="2BE0BA6F" w:rsidR="005C0F7C" w:rsidRDefault="005C0F7C" w:rsidP="005C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del 3: model 2 + alcohol intake</w:t>
            </w:r>
          </w:p>
        </w:tc>
        <w:tc>
          <w:tcPr>
            <w:tcW w:w="1984" w:type="dxa"/>
            <w:vAlign w:val="bottom"/>
          </w:tcPr>
          <w:p w14:paraId="19531B46" w14:textId="0877CE14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7 (1.02, 1.34)</w:t>
            </w:r>
          </w:p>
        </w:tc>
        <w:tc>
          <w:tcPr>
            <w:tcW w:w="1560" w:type="dxa"/>
          </w:tcPr>
          <w:p w14:paraId="4A3C2B9A" w14:textId="64E104FF" w:rsidR="005C0F7C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11D3C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161897E" w14:textId="0F788969" w:rsidR="005C0F7C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5 (1.01, 2.08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5E45262" w14:textId="1E3C41A9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3 (0.97, 2.11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3394880" w14:textId="08AFB2EF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1 (0.53, 3.73)</w:t>
            </w:r>
          </w:p>
        </w:tc>
        <w:tc>
          <w:tcPr>
            <w:tcW w:w="1802" w:type="dxa"/>
            <w:shd w:val="clear" w:color="auto" w:fill="auto"/>
            <w:noWrap/>
            <w:vAlign w:val="bottom"/>
          </w:tcPr>
          <w:p w14:paraId="779F461A" w14:textId="577039B0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95 (0.33, 26.54)</w:t>
            </w:r>
          </w:p>
        </w:tc>
        <w:tc>
          <w:tcPr>
            <w:tcW w:w="1883" w:type="dxa"/>
            <w:shd w:val="clear" w:color="auto" w:fill="auto"/>
            <w:noWrap/>
            <w:vAlign w:val="bottom"/>
          </w:tcPr>
          <w:p w14:paraId="345155BF" w14:textId="0761FDFE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4 (0.26, 13.27)</w:t>
            </w:r>
          </w:p>
        </w:tc>
      </w:tr>
      <w:tr w:rsidR="005C0F7C" w:rsidRPr="001C494E" w14:paraId="2D53C8F9" w14:textId="77777777" w:rsidTr="005C0F7C">
        <w:trPr>
          <w:trHeight w:val="290"/>
        </w:trPr>
        <w:tc>
          <w:tcPr>
            <w:tcW w:w="3261" w:type="dxa"/>
            <w:shd w:val="clear" w:color="auto" w:fill="auto"/>
          </w:tcPr>
          <w:p w14:paraId="698EBD69" w14:textId="77E113D5" w:rsidR="005C0F7C" w:rsidRDefault="005C0F7C" w:rsidP="005C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del 4: model 3 + FIB4 score</w:t>
            </w:r>
          </w:p>
        </w:tc>
        <w:tc>
          <w:tcPr>
            <w:tcW w:w="1984" w:type="dxa"/>
            <w:vAlign w:val="bottom"/>
          </w:tcPr>
          <w:p w14:paraId="47DF6273" w14:textId="772995A0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7 (1.01, 1.34)</w:t>
            </w:r>
          </w:p>
        </w:tc>
        <w:tc>
          <w:tcPr>
            <w:tcW w:w="1560" w:type="dxa"/>
          </w:tcPr>
          <w:p w14:paraId="240541C2" w14:textId="61BA6D58" w:rsidR="005C0F7C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11D3C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8B8766E" w14:textId="4310E730" w:rsidR="005C0F7C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7 (1.02, 2.12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7A45AB0" w14:textId="7A81EE8E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8 (1.00, 2.19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737EE2C" w14:textId="65A9C0C9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6 (0.40, 3.38)</w:t>
            </w:r>
          </w:p>
        </w:tc>
        <w:tc>
          <w:tcPr>
            <w:tcW w:w="1802" w:type="dxa"/>
            <w:shd w:val="clear" w:color="auto" w:fill="auto"/>
            <w:noWrap/>
            <w:vAlign w:val="bottom"/>
          </w:tcPr>
          <w:p w14:paraId="17B8FED4" w14:textId="3C55BAF5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97 (0.33, 26.74)</w:t>
            </w:r>
          </w:p>
        </w:tc>
        <w:tc>
          <w:tcPr>
            <w:tcW w:w="1883" w:type="dxa"/>
            <w:shd w:val="clear" w:color="auto" w:fill="auto"/>
            <w:noWrap/>
            <w:vAlign w:val="bottom"/>
          </w:tcPr>
          <w:p w14:paraId="2F14D39F" w14:textId="3FF21DF9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7 (0.27, 14.18)</w:t>
            </w:r>
          </w:p>
        </w:tc>
      </w:tr>
      <w:tr w:rsidR="005C0F7C" w:rsidRPr="001C494E" w14:paraId="5206254F" w14:textId="77777777" w:rsidTr="005C0F7C">
        <w:trPr>
          <w:trHeight w:val="290"/>
        </w:trPr>
        <w:tc>
          <w:tcPr>
            <w:tcW w:w="3261" w:type="dxa"/>
            <w:shd w:val="clear" w:color="auto" w:fill="auto"/>
          </w:tcPr>
          <w:p w14:paraId="0251BD3F" w14:textId="1B972127" w:rsidR="005C0F7C" w:rsidRDefault="005C0F7C" w:rsidP="005C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del 5: model 4 + BMI</w:t>
            </w:r>
          </w:p>
        </w:tc>
        <w:tc>
          <w:tcPr>
            <w:tcW w:w="1984" w:type="dxa"/>
            <w:vAlign w:val="bottom"/>
          </w:tcPr>
          <w:p w14:paraId="65A2FE69" w14:textId="115E1C74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6 (0.90, 1.25)</w:t>
            </w:r>
          </w:p>
        </w:tc>
        <w:tc>
          <w:tcPr>
            <w:tcW w:w="1560" w:type="dxa"/>
          </w:tcPr>
          <w:p w14:paraId="14D5C3A0" w14:textId="0467B300" w:rsidR="005C0F7C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11D3C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7BE8B45" w14:textId="009D376F" w:rsidR="005C0F7C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5 (0.76, 1.74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3F1C51D" w14:textId="2A6451ED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5 (0.74, 1.78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D23A45B" w14:textId="65A7B834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2 (0.31, 2.72)</w:t>
            </w:r>
          </w:p>
        </w:tc>
        <w:tc>
          <w:tcPr>
            <w:tcW w:w="1802" w:type="dxa"/>
            <w:shd w:val="clear" w:color="auto" w:fill="auto"/>
            <w:noWrap/>
            <w:vAlign w:val="bottom"/>
          </w:tcPr>
          <w:p w14:paraId="1B650117" w14:textId="6E5296B1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46 (0.27, 22.30)</w:t>
            </w:r>
          </w:p>
        </w:tc>
        <w:tc>
          <w:tcPr>
            <w:tcW w:w="1883" w:type="dxa"/>
            <w:shd w:val="clear" w:color="auto" w:fill="auto"/>
            <w:noWrap/>
            <w:vAlign w:val="bottom"/>
          </w:tcPr>
          <w:p w14:paraId="0CE79485" w14:textId="716BE6C1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3 (0.24, 12.57)</w:t>
            </w:r>
          </w:p>
        </w:tc>
      </w:tr>
      <w:tr w:rsidR="005C0F7C" w:rsidRPr="001C494E" w14:paraId="4CCDCD0F" w14:textId="77777777" w:rsidTr="005C0F7C">
        <w:trPr>
          <w:trHeight w:val="290"/>
        </w:trPr>
        <w:tc>
          <w:tcPr>
            <w:tcW w:w="3261" w:type="dxa"/>
            <w:shd w:val="clear" w:color="auto" w:fill="auto"/>
          </w:tcPr>
          <w:p w14:paraId="6B4BB638" w14:textId="1135E954" w:rsidR="005C0F7C" w:rsidRDefault="005C0F7C" w:rsidP="005C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del 6: model 4 + WC</w:t>
            </w:r>
          </w:p>
        </w:tc>
        <w:tc>
          <w:tcPr>
            <w:tcW w:w="1984" w:type="dxa"/>
            <w:vAlign w:val="bottom"/>
          </w:tcPr>
          <w:p w14:paraId="529A6147" w14:textId="0AB88739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6 (0.90, 1.26)</w:t>
            </w:r>
          </w:p>
        </w:tc>
        <w:tc>
          <w:tcPr>
            <w:tcW w:w="1560" w:type="dxa"/>
          </w:tcPr>
          <w:p w14:paraId="0792C008" w14:textId="5CEAF1A8" w:rsidR="005C0F7C" w:rsidRPr="00511D3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4CBE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3DDA137" w14:textId="789DA0F8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6 (0.77, 1.77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87E7833" w14:textId="5235311F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7 (0.75, 1.82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6D5FF5C" w14:textId="5DAA42CF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3 (0.31, 2.74)</w:t>
            </w:r>
          </w:p>
        </w:tc>
        <w:tc>
          <w:tcPr>
            <w:tcW w:w="1802" w:type="dxa"/>
            <w:shd w:val="clear" w:color="auto" w:fill="auto"/>
            <w:noWrap/>
            <w:vAlign w:val="bottom"/>
          </w:tcPr>
          <w:p w14:paraId="0AB26D87" w14:textId="67D1E327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38 (0.26, 21.74)</w:t>
            </w:r>
          </w:p>
        </w:tc>
        <w:tc>
          <w:tcPr>
            <w:tcW w:w="1883" w:type="dxa"/>
            <w:shd w:val="clear" w:color="auto" w:fill="auto"/>
            <w:noWrap/>
            <w:vAlign w:val="bottom"/>
          </w:tcPr>
          <w:p w14:paraId="7A208651" w14:textId="7A0434D8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4 (0.23, 11.94)</w:t>
            </w:r>
          </w:p>
        </w:tc>
      </w:tr>
      <w:tr w:rsidR="005C0F7C" w:rsidRPr="001C494E" w14:paraId="1C1A5AE3" w14:textId="77777777" w:rsidTr="005C0F7C">
        <w:trPr>
          <w:trHeight w:val="290"/>
        </w:trPr>
        <w:tc>
          <w:tcPr>
            <w:tcW w:w="3261" w:type="dxa"/>
            <w:shd w:val="clear" w:color="auto" w:fill="auto"/>
          </w:tcPr>
          <w:p w14:paraId="0E408734" w14:textId="5AC54120" w:rsidR="005C0F7C" w:rsidRDefault="005C0F7C" w:rsidP="005C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Model 7: model 4 + WHR </w:t>
            </w:r>
          </w:p>
        </w:tc>
        <w:tc>
          <w:tcPr>
            <w:tcW w:w="1984" w:type="dxa"/>
            <w:vAlign w:val="bottom"/>
          </w:tcPr>
          <w:p w14:paraId="5C8F85B2" w14:textId="64E20668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6 (1.00, 1.35)</w:t>
            </w:r>
          </w:p>
        </w:tc>
        <w:tc>
          <w:tcPr>
            <w:tcW w:w="1560" w:type="dxa"/>
          </w:tcPr>
          <w:p w14:paraId="0908D329" w14:textId="55D351D6" w:rsidR="005C0F7C" w:rsidRPr="00511D3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4CBE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299890A" w14:textId="3FD3F503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6 (0.98, 2.16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72B0080" w14:textId="416B592B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7 (0.97, 2.23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7BF0D5C" w14:textId="4E48A1BC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5 (0.39, 3.38)</w:t>
            </w:r>
          </w:p>
        </w:tc>
        <w:tc>
          <w:tcPr>
            <w:tcW w:w="1802" w:type="dxa"/>
            <w:shd w:val="clear" w:color="auto" w:fill="auto"/>
            <w:noWrap/>
            <w:vAlign w:val="bottom"/>
          </w:tcPr>
          <w:p w14:paraId="57705A9D" w14:textId="53717E57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95 (0.33, 26.62)</w:t>
            </w:r>
          </w:p>
        </w:tc>
        <w:tc>
          <w:tcPr>
            <w:tcW w:w="1883" w:type="dxa"/>
            <w:shd w:val="clear" w:color="auto" w:fill="auto"/>
            <w:noWrap/>
            <w:vAlign w:val="bottom"/>
          </w:tcPr>
          <w:p w14:paraId="0C510ADC" w14:textId="4408AFAA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5 (0.27, 14.12)</w:t>
            </w:r>
          </w:p>
        </w:tc>
      </w:tr>
      <w:tr w:rsidR="005C0F7C" w:rsidRPr="001C494E" w14:paraId="5158750E" w14:textId="77777777" w:rsidTr="005C0F7C">
        <w:trPr>
          <w:trHeight w:val="290"/>
        </w:trPr>
        <w:tc>
          <w:tcPr>
            <w:tcW w:w="3261" w:type="dxa"/>
            <w:shd w:val="clear" w:color="auto" w:fill="auto"/>
          </w:tcPr>
          <w:p w14:paraId="3A1D7C73" w14:textId="776C1829" w:rsidR="005C0F7C" w:rsidRDefault="005C0F7C" w:rsidP="005C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Model 8: model 4 + WHtR </w:t>
            </w:r>
          </w:p>
        </w:tc>
        <w:tc>
          <w:tcPr>
            <w:tcW w:w="1984" w:type="dxa"/>
            <w:vAlign w:val="bottom"/>
          </w:tcPr>
          <w:p w14:paraId="183C1448" w14:textId="765A44F7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7 (0.90, 1.26)</w:t>
            </w:r>
          </w:p>
        </w:tc>
        <w:tc>
          <w:tcPr>
            <w:tcW w:w="1560" w:type="dxa"/>
          </w:tcPr>
          <w:p w14:paraId="53E2D317" w14:textId="7AFF92EF" w:rsidR="005C0F7C" w:rsidRPr="00511D3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4CBE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FC8F764" w14:textId="32940398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7 (0.77, 1.78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BC78F99" w14:textId="735AAE8A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8 (0.76, 1.83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1DC9302" w14:textId="78E6E72E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2 (0.31, 2.74)</w:t>
            </w:r>
          </w:p>
        </w:tc>
        <w:tc>
          <w:tcPr>
            <w:tcW w:w="1802" w:type="dxa"/>
            <w:shd w:val="clear" w:color="auto" w:fill="auto"/>
            <w:noWrap/>
            <w:vAlign w:val="bottom"/>
          </w:tcPr>
          <w:p w14:paraId="160096EF" w14:textId="4D3FC413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42 (0.26, 22.08)</w:t>
            </w:r>
          </w:p>
        </w:tc>
        <w:tc>
          <w:tcPr>
            <w:tcW w:w="1883" w:type="dxa"/>
            <w:shd w:val="clear" w:color="auto" w:fill="auto"/>
            <w:noWrap/>
            <w:vAlign w:val="bottom"/>
          </w:tcPr>
          <w:p w14:paraId="2FAB152F" w14:textId="2251EA31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7 (0.24, 12.81)</w:t>
            </w:r>
          </w:p>
        </w:tc>
      </w:tr>
      <w:tr w:rsidR="005C0F7C" w:rsidRPr="001C494E" w14:paraId="2DCCAB10" w14:textId="77777777" w:rsidTr="005C0F7C">
        <w:trPr>
          <w:trHeight w:val="290"/>
        </w:trPr>
        <w:tc>
          <w:tcPr>
            <w:tcW w:w="3261" w:type="dxa"/>
            <w:shd w:val="clear" w:color="auto" w:fill="auto"/>
          </w:tcPr>
          <w:p w14:paraId="498F70C7" w14:textId="42F72FCC" w:rsidR="005C0F7C" w:rsidRDefault="005C0F7C" w:rsidP="005C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del 9: model 4 + BF%</w:t>
            </w:r>
          </w:p>
        </w:tc>
        <w:tc>
          <w:tcPr>
            <w:tcW w:w="1984" w:type="dxa"/>
            <w:vAlign w:val="bottom"/>
          </w:tcPr>
          <w:p w14:paraId="1EE66234" w14:textId="77A8D8D0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8 (0.92, 1.26)</w:t>
            </w:r>
          </w:p>
        </w:tc>
        <w:tc>
          <w:tcPr>
            <w:tcW w:w="1560" w:type="dxa"/>
          </w:tcPr>
          <w:p w14:paraId="07522B8D" w14:textId="6A0FAF9E" w:rsidR="005C0F7C" w:rsidRPr="00511D3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4CBE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65D7EB6" w14:textId="4D2B3628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1 (0.81, 1.81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BD2F8AF" w14:textId="0DC980CA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0 (0.78, 1.84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79B596B" w14:textId="065E7A36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4 (0.35, 3.07)</w:t>
            </w:r>
          </w:p>
        </w:tc>
        <w:tc>
          <w:tcPr>
            <w:tcW w:w="1802" w:type="dxa"/>
            <w:shd w:val="clear" w:color="auto" w:fill="auto"/>
            <w:noWrap/>
            <w:vAlign w:val="bottom"/>
          </w:tcPr>
          <w:p w14:paraId="4DC243D9" w14:textId="71831F43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02 (0.33, 27.72)</w:t>
            </w:r>
          </w:p>
        </w:tc>
        <w:tc>
          <w:tcPr>
            <w:tcW w:w="1883" w:type="dxa"/>
            <w:shd w:val="clear" w:color="auto" w:fill="auto"/>
            <w:noWrap/>
            <w:vAlign w:val="bottom"/>
          </w:tcPr>
          <w:p w14:paraId="30B1BDD7" w14:textId="4E534FA4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9 (0.25, 12.98)</w:t>
            </w:r>
          </w:p>
        </w:tc>
      </w:tr>
      <w:tr w:rsidR="00661116" w:rsidRPr="001C494E" w14:paraId="05D53204" w14:textId="77777777" w:rsidTr="005C0F7C">
        <w:trPr>
          <w:trHeight w:val="290"/>
        </w:trPr>
        <w:tc>
          <w:tcPr>
            <w:tcW w:w="3261" w:type="dxa"/>
            <w:shd w:val="clear" w:color="auto" w:fill="auto"/>
          </w:tcPr>
          <w:p w14:paraId="50D2219D" w14:textId="77777777" w:rsidR="00661116" w:rsidRDefault="00661116" w:rsidP="006611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Males </w:t>
            </w:r>
          </w:p>
        </w:tc>
        <w:tc>
          <w:tcPr>
            <w:tcW w:w="1984" w:type="dxa"/>
            <w:vAlign w:val="bottom"/>
          </w:tcPr>
          <w:p w14:paraId="5AFDB881" w14:textId="77777777" w:rsidR="00661116" w:rsidRDefault="00661116" w:rsidP="0066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60" w:type="dxa"/>
            <w:vAlign w:val="bottom"/>
          </w:tcPr>
          <w:p w14:paraId="28605CAD" w14:textId="3906F54F" w:rsidR="00661116" w:rsidRDefault="00661116" w:rsidP="0066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3D02E1E" w14:textId="77777777" w:rsidR="00661116" w:rsidRDefault="00661116" w:rsidP="0066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4860380" w14:textId="77777777" w:rsidR="00661116" w:rsidRPr="001C494E" w:rsidRDefault="00661116" w:rsidP="0066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4410DBC" w14:textId="77777777" w:rsidR="00661116" w:rsidRPr="001C494E" w:rsidRDefault="00661116" w:rsidP="0066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2" w:type="dxa"/>
            <w:shd w:val="clear" w:color="auto" w:fill="auto"/>
            <w:noWrap/>
            <w:vAlign w:val="bottom"/>
          </w:tcPr>
          <w:p w14:paraId="1EB89CAC" w14:textId="77777777" w:rsidR="00661116" w:rsidRPr="001C494E" w:rsidRDefault="00661116" w:rsidP="0066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83" w:type="dxa"/>
            <w:shd w:val="clear" w:color="auto" w:fill="auto"/>
            <w:noWrap/>
            <w:vAlign w:val="bottom"/>
          </w:tcPr>
          <w:p w14:paraId="2B5F2EE1" w14:textId="77777777" w:rsidR="00661116" w:rsidRPr="001C494E" w:rsidRDefault="00661116" w:rsidP="0066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F72943" w:rsidRPr="001C494E" w14:paraId="75B7BEA8" w14:textId="77777777" w:rsidTr="005C0F7C">
        <w:trPr>
          <w:trHeight w:val="290"/>
        </w:trPr>
        <w:tc>
          <w:tcPr>
            <w:tcW w:w="3261" w:type="dxa"/>
            <w:shd w:val="clear" w:color="auto" w:fill="auto"/>
          </w:tcPr>
          <w:p w14:paraId="5EEC7188" w14:textId="7A48681E" w:rsidR="00F72943" w:rsidRDefault="00F72943" w:rsidP="00F729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Cases/total </w:t>
            </w:r>
          </w:p>
        </w:tc>
        <w:tc>
          <w:tcPr>
            <w:tcW w:w="1984" w:type="dxa"/>
            <w:vAlign w:val="bottom"/>
          </w:tcPr>
          <w:p w14:paraId="4AA24C0F" w14:textId="62765565" w:rsidR="00F72943" w:rsidRDefault="00F72943" w:rsidP="00F7294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6 / 16660</w:t>
            </w:r>
          </w:p>
        </w:tc>
        <w:tc>
          <w:tcPr>
            <w:tcW w:w="1560" w:type="dxa"/>
            <w:vAlign w:val="bottom"/>
          </w:tcPr>
          <w:p w14:paraId="2FCC6372" w14:textId="529C20C7" w:rsidR="00F72943" w:rsidRDefault="00F72943" w:rsidP="00F7294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4 / 10867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F0FDB9D" w14:textId="531C0428" w:rsidR="00F72943" w:rsidRDefault="00F72943" w:rsidP="00F729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 / 579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E68EFA7" w14:textId="74D85C41" w:rsidR="00F72943" w:rsidRPr="001C494E" w:rsidRDefault="00F72943" w:rsidP="00F729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 / 416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ABE9670" w14:textId="2B580EC5" w:rsidR="00F72943" w:rsidRPr="001C494E" w:rsidRDefault="00F72943" w:rsidP="00F729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 / 1153</w:t>
            </w:r>
          </w:p>
        </w:tc>
        <w:tc>
          <w:tcPr>
            <w:tcW w:w="1802" w:type="dxa"/>
            <w:shd w:val="clear" w:color="auto" w:fill="auto"/>
            <w:noWrap/>
            <w:vAlign w:val="bottom"/>
          </w:tcPr>
          <w:p w14:paraId="4C9E0614" w14:textId="6C3B576F" w:rsidR="00F72943" w:rsidRPr="001C494E" w:rsidRDefault="00F72943" w:rsidP="00F729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 / 381</w:t>
            </w:r>
          </w:p>
        </w:tc>
        <w:tc>
          <w:tcPr>
            <w:tcW w:w="1883" w:type="dxa"/>
            <w:shd w:val="clear" w:color="auto" w:fill="auto"/>
            <w:noWrap/>
            <w:vAlign w:val="bottom"/>
          </w:tcPr>
          <w:p w14:paraId="655BFA5D" w14:textId="3B961C2F" w:rsidR="00F72943" w:rsidRPr="001C494E" w:rsidRDefault="00F72943" w:rsidP="00F729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 / 96</w:t>
            </w:r>
          </w:p>
        </w:tc>
      </w:tr>
      <w:tr w:rsidR="005C0F7C" w:rsidRPr="001C494E" w14:paraId="686C8AF9" w14:textId="77777777" w:rsidTr="005C0F7C">
        <w:trPr>
          <w:trHeight w:val="290"/>
        </w:trPr>
        <w:tc>
          <w:tcPr>
            <w:tcW w:w="3261" w:type="dxa"/>
            <w:shd w:val="clear" w:color="auto" w:fill="auto"/>
          </w:tcPr>
          <w:p w14:paraId="251A34A9" w14:textId="630C0794" w:rsidR="005C0F7C" w:rsidRDefault="005C0F7C" w:rsidP="005C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Model 1: basic </w:t>
            </w:r>
          </w:p>
        </w:tc>
        <w:tc>
          <w:tcPr>
            <w:tcW w:w="1984" w:type="dxa"/>
            <w:vAlign w:val="bottom"/>
          </w:tcPr>
          <w:p w14:paraId="4A8F03AE" w14:textId="70B6F9ED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2 (0.86, 1.21)</w:t>
            </w:r>
          </w:p>
        </w:tc>
        <w:tc>
          <w:tcPr>
            <w:tcW w:w="1560" w:type="dxa"/>
            <w:vAlign w:val="bottom"/>
          </w:tcPr>
          <w:p w14:paraId="7962F428" w14:textId="3F3B2BE8" w:rsidR="005C0F7C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43DAEA5" w14:textId="0B5850CA" w:rsidR="005C0F7C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 (0.67, 1.43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D61E38F" w14:textId="56201C1D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1 (0.66, 1.54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F63A2D8" w14:textId="28E3705C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0 (0.37, 1.74)</w:t>
            </w:r>
          </w:p>
        </w:tc>
        <w:tc>
          <w:tcPr>
            <w:tcW w:w="1802" w:type="dxa"/>
            <w:shd w:val="clear" w:color="auto" w:fill="auto"/>
            <w:noWrap/>
            <w:vAlign w:val="bottom"/>
          </w:tcPr>
          <w:p w14:paraId="4C6AED4B" w14:textId="385A3B82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7 (0.16, 2.75)</w:t>
            </w:r>
          </w:p>
        </w:tc>
        <w:tc>
          <w:tcPr>
            <w:tcW w:w="1883" w:type="dxa"/>
            <w:shd w:val="clear" w:color="auto" w:fill="auto"/>
            <w:noWrap/>
            <w:vAlign w:val="bottom"/>
          </w:tcPr>
          <w:p w14:paraId="3D1E3242" w14:textId="78A9CC01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25 (0.80, 13.24)</w:t>
            </w:r>
          </w:p>
        </w:tc>
      </w:tr>
      <w:tr w:rsidR="005C0F7C" w:rsidRPr="001C494E" w14:paraId="67D05E9A" w14:textId="77777777" w:rsidTr="005C0F7C">
        <w:trPr>
          <w:trHeight w:val="290"/>
        </w:trPr>
        <w:tc>
          <w:tcPr>
            <w:tcW w:w="3261" w:type="dxa"/>
            <w:shd w:val="clear" w:color="auto" w:fill="auto"/>
          </w:tcPr>
          <w:p w14:paraId="271C71E9" w14:textId="0AE57A91" w:rsidR="005C0F7C" w:rsidRDefault="005C0F7C" w:rsidP="005C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Model 2: model 1 + smoking + PA </w:t>
            </w:r>
          </w:p>
        </w:tc>
        <w:tc>
          <w:tcPr>
            <w:tcW w:w="1984" w:type="dxa"/>
            <w:vAlign w:val="bottom"/>
          </w:tcPr>
          <w:p w14:paraId="1A154D17" w14:textId="369EEB11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1 (0.85, 1.20)</w:t>
            </w:r>
          </w:p>
        </w:tc>
        <w:tc>
          <w:tcPr>
            <w:tcW w:w="1560" w:type="dxa"/>
          </w:tcPr>
          <w:p w14:paraId="094AD05D" w14:textId="7616DF28" w:rsidR="005C0F7C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11D3C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62835A9" w14:textId="6A0FE0DC" w:rsidR="005C0F7C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 (0.65, 1.41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F9F5EE0" w14:textId="7E3238A7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3 (0.67, 1.57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0077FFB" w14:textId="67B44B9D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3 (0.33, 1.58)</w:t>
            </w:r>
          </w:p>
        </w:tc>
        <w:tc>
          <w:tcPr>
            <w:tcW w:w="1802" w:type="dxa"/>
            <w:shd w:val="clear" w:color="auto" w:fill="auto"/>
            <w:noWrap/>
            <w:vAlign w:val="bottom"/>
          </w:tcPr>
          <w:p w14:paraId="7AC59A65" w14:textId="0AC5A413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8 (0.14, 2.38)</w:t>
            </w:r>
          </w:p>
        </w:tc>
        <w:tc>
          <w:tcPr>
            <w:tcW w:w="1883" w:type="dxa"/>
            <w:shd w:val="clear" w:color="auto" w:fill="auto"/>
            <w:noWrap/>
            <w:vAlign w:val="bottom"/>
          </w:tcPr>
          <w:p w14:paraId="09C10935" w14:textId="5B341ECE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25 (0.80, 13.29)</w:t>
            </w:r>
          </w:p>
        </w:tc>
      </w:tr>
      <w:tr w:rsidR="005C0F7C" w:rsidRPr="001C494E" w14:paraId="0E4EE193" w14:textId="77777777" w:rsidTr="005C0F7C">
        <w:trPr>
          <w:trHeight w:val="290"/>
        </w:trPr>
        <w:tc>
          <w:tcPr>
            <w:tcW w:w="3261" w:type="dxa"/>
            <w:shd w:val="clear" w:color="auto" w:fill="auto"/>
          </w:tcPr>
          <w:p w14:paraId="3FCA1655" w14:textId="13639B9E" w:rsidR="005C0F7C" w:rsidRDefault="005C0F7C" w:rsidP="005C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Model 3: model 2 + alcohol intake</w:t>
            </w:r>
          </w:p>
        </w:tc>
        <w:tc>
          <w:tcPr>
            <w:tcW w:w="1984" w:type="dxa"/>
            <w:vAlign w:val="bottom"/>
          </w:tcPr>
          <w:p w14:paraId="7E231726" w14:textId="09ACA94C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1 (0.85, 1.20)</w:t>
            </w:r>
          </w:p>
        </w:tc>
        <w:tc>
          <w:tcPr>
            <w:tcW w:w="1560" w:type="dxa"/>
          </w:tcPr>
          <w:p w14:paraId="46C7934B" w14:textId="3A95867F" w:rsidR="005C0F7C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11D3C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16A8AF8" w14:textId="2EF9F87F" w:rsidR="005C0F7C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 (0.65, 1.40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F624D6C" w14:textId="46BEDC14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9 (0.70, 1.68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940EF7E" w14:textId="230DD118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2 (0.28, 1.39)</w:t>
            </w:r>
          </w:p>
        </w:tc>
        <w:tc>
          <w:tcPr>
            <w:tcW w:w="1802" w:type="dxa"/>
            <w:shd w:val="clear" w:color="auto" w:fill="auto"/>
            <w:noWrap/>
            <w:vAlign w:val="bottom"/>
          </w:tcPr>
          <w:p w14:paraId="6B3084A5" w14:textId="641B59C9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7 (0.08, 1.77)</w:t>
            </w:r>
          </w:p>
        </w:tc>
        <w:tc>
          <w:tcPr>
            <w:tcW w:w="1883" w:type="dxa"/>
            <w:shd w:val="clear" w:color="auto" w:fill="auto"/>
            <w:noWrap/>
            <w:vAlign w:val="bottom"/>
          </w:tcPr>
          <w:p w14:paraId="3F5D9FE8" w14:textId="08506C95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25 (0.79, 13.26)</w:t>
            </w:r>
          </w:p>
        </w:tc>
      </w:tr>
      <w:tr w:rsidR="005C0F7C" w:rsidRPr="001C494E" w14:paraId="222D28B5" w14:textId="77777777" w:rsidTr="005C0F7C">
        <w:trPr>
          <w:trHeight w:val="290"/>
        </w:trPr>
        <w:tc>
          <w:tcPr>
            <w:tcW w:w="3261" w:type="dxa"/>
            <w:shd w:val="clear" w:color="auto" w:fill="auto"/>
          </w:tcPr>
          <w:p w14:paraId="03306DB1" w14:textId="4645EAAB" w:rsidR="005C0F7C" w:rsidRDefault="005C0F7C" w:rsidP="005C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del 4: model 3 + FIB4 score</w:t>
            </w:r>
          </w:p>
        </w:tc>
        <w:tc>
          <w:tcPr>
            <w:tcW w:w="1984" w:type="dxa"/>
            <w:vAlign w:val="bottom"/>
          </w:tcPr>
          <w:p w14:paraId="5267107D" w14:textId="3FE76BFA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 (0.83, 1.19)</w:t>
            </w:r>
          </w:p>
        </w:tc>
        <w:tc>
          <w:tcPr>
            <w:tcW w:w="1560" w:type="dxa"/>
          </w:tcPr>
          <w:p w14:paraId="73ECD5FF" w14:textId="10054A09" w:rsidR="005C0F7C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11D3C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FDA8868" w14:textId="235B50F0" w:rsidR="005C0F7C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3 (0.62, 1.38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DAFD66C" w14:textId="013CCC80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4 (0.66, 1.62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DC1C281" w14:textId="147DFEA7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4 (0.28, 1.44)</w:t>
            </w:r>
          </w:p>
        </w:tc>
        <w:tc>
          <w:tcPr>
            <w:tcW w:w="1802" w:type="dxa"/>
            <w:shd w:val="clear" w:color="auto" w:fill="auto"/>
            <w:noWrap/>
            <w:vAlign w:val="bottom"/>
          </w:tcPr>
          <w:p w14:paraId="4D4F9D76" w14:textId="409F1054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8 (0.08, 1.86)</w:t>
            </w:r>
          </w:p>
        </w:tc>
        <w:tc>
          <w:tcPr>
            <w:tcW w:w="1883" w:type="dxa"/>
            <w:shd w:val="clear" w:color="auto" w:fill="auto"/>
            <w:noWrap/>
            <w:vAlign w:val="bottom"/>
          </w:tcPr>
          <w:p w14:paraId="0258A677" w14:textId="31424CAE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37 (0.82, 13.79)</w:t>
            </w:r>
          </w:p>
        </w:tc>
      </w:tr>
      <w:tr w:rsidR="005C0F7C" w:rsidRPr="001C494E" w14:paraId="00FCD255" w14:textId="77777777" w:rsidTr="005C0F7C">
        <w:trPr>
          <w:trHeight w:val="290"/>
        </w:trPr>
        <w:tc>
          <w:tcPr>
            <w:tcW w:w="3261" w:type="dxa"/>
            <w:shd w:val="clear" w:color="auto" w:fill="auto"/>
          </w:tcPr>
          <w:p w14:paraId="397F5B4E" w14:textId="0C21FC90" w:rsidR="005C0F7C" w:rsidRDefault="005C0F7C" w:rsidP="005C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del 5: model 4 + BMI</w:t>
            </w:r>
          </w:p>
        </w:tc>
        <w:tc>
          <w:tcPr>
            <w:tcW w:w="1984" w:type="dxa"/>
            <w:vAlign w:val="bottom"/>
          </w:tcPr>
          <w:p w14:paraId="6188617A" w14:textId="2C262578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8 (0.71, 1.08)</w:t>
            </w:r>
          </w:p>
        </w:tc>
        <w:tc>
          <w:tcPr>
            <w:tcW w:w="1560" w:type="dxa"/>
          </w:tcPr>
          <w:p w14:paraId="65DE97F9" w14:textId="39A0A6DB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11D3C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7792717" w14:textId="55EB3A85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0 (0.45, 1.09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DDD6BF4" w14:textId="3C30F4FB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8 (0.48, 1.27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2835E3C" w14:textId="3D3313E8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9 (0.21, 1.13)</w:t>
            </w:r>
          </w:p>
        </w:tc>
        <w:tc>
          <w:tcPr>
            <w:tcW w:w="1802" w:type="dxa"/>
            <w:shd w:val="clear" w:color="auto" w:fill="auto"/>
            <w:noWrap/>
            <w:vAlign w:val="bottom"/>
          </w:tcPr>
          <w:p w14:paraId="64C30188" w14:textId="6B8F7323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9 (0.06, 1.43)</w:t>
            </w:r>
          </w:p>
        </w:tc>
        <w:tc>
          <w:tcPr>
            <w:tcW w:w="1883" w:type="dxa"/>
            <w:shd w:val="clear" w:color="auto" w:fill="auto"/>
            <w:noWrap/>
            <w:vAlign w:val="bottom"/>
          </w:tcPr>
          <w:p w14:paraId="281EA12A" w14:textId="7940E6F8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89 (0.70, 11.89)</w:t>
            </w:r>
          </w:p>
        </w:tc>
      </w:tr>
      <w:tr w:rsidR="005C0F7C" w:rsidRPr="001C494E" w14:paraId="1D734116" w14:textId="77777777" w:rsidTr="005C0F7C">
        <w:trPr>
          <w:trHeight w:val="290"/>
        </w:trPr>
        <w:tc>
          <w:tcPr>
            <w:tcW w:w="3261" w:type="dxa"/>
            <w:shd w:val="clear" w:color="auto" w:fill="auto"/>
          </w:tcPr>
          <w:p w14:paraId="0579F20F" w14:textId="30D7FE8C" w:rsidR="005C0F7C" w:rsidRDefault="005C0F7C" w:rsidP="005C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del 6: model 4 + WC</w:t>
            </w:r>
          </w:p>
        </w:tc>
        <w:tc>
          <w:tcPr>
            <w:tcW w:w="1984" w:type="dxa"/>
            <w:vAlign w:val="bottom"/>
          </w:tcPr>
          <w:p w14:paraId="3247EF35" w14:textId="13C00B9C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8 (0.71, 1.08)</w:t>
            </w:r>
          </w:p>
        </w:tc>
        <w:tc>
          <w:tcPr>
            <w:tcW w:w="1560" w:type="dxa"/>
          </w:tcPr>
          <w:p w14:paraId="0CB0A238" w14:textId="41DF95B1" w:rsidR="005C0F7C" w:rsidRPr="00511D3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82E4B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F4BE946" w14:textId="523B3CE6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0 (0.46, 1.09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E4125B4" w14:textId="459C123B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8 (0.48, 1.27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4504D39" w14:textId="0F7430A3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0 (0.22, 1.14)</w:t>
            </w:r>
          </w:p>
        </w:tc>
        <w:tc>
          <w:tcPr>
            <w:tcW w:w="1802" w:type="dxa"/>
            <w:shd w:val="clear" w:color="auto" w:fill="auto"/>
            <w:noWrap/>
            <w:vAlign w:val="bottom"/>
          </w:tcPr>
          <w:p w14:paraId="07AF4D97" w14:textId="777A9076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9 (0.06, 1.42)</w:t>
            </w:r>
          </w:p>
        </w:tc>
        <w:tc>
          <w:tcPr>
            <w:tcW w:w="1883" w:type="dxa"/>
            <w:shd w:val="clear" w:color="auto" w:fill="auto"/>
            <w:noWrap/>
            <w:vAlign w:val="bottom"/>
          </w:tcPr>
          <w:p w14:paraId="6B405113" w14:textId="3405085D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69 (0.65, 11.12)</w:t>
            </w:r>
          </w:p>
        </w:tc>
      </w:tr>
      <w:tr w:rsidR="005C0F7C" w:rsidRPr="001C494E" w14:paraId="38ECF3E1" w14:textId="77777777" w:rsidTr="005C0F7C">
        <w:trPr>
          <w:trHeight w:val="290"/>
        </w:trPr>
        <w:tc>
          <w:tcPr>
            <w:tcW w:w="3261" w:type="dxa"/>
            <w:shd w:val="clear" w:color="auto" w:fill="auto"/>
          </w:tcPr>
          <w:p w14:paraId="6994B425" w14:textId="4C163D02" w:rsidR="005C0F7C" w:rsidRDefault="005C0F7C" w:rsidP="005C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Model 7: model 4 + WHR </w:t>
            </w:r>
          </w:p>
        </w:tc>
        <w:tc>
          <w:tcPr>
            <w:tcW w:w="1984" w:type="dxa"/>
            <w:vAlign w:val="bottom"/>
          </w:tcPr>
          <w:p w14:paraId="08CFD067" w14:textId="1D23CFE6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 (0.79, 1.17)</w:t>
            </w:r>
          </w:p>
        </w:tc>
        <w:tc>
          <w:tcPr>
            <w:tcW w:w="1560" w:type="dxa"/>
          </w:tcPr>
          <w:p w14:paraId="277AB48B" w14:textId="4432FF00" w:rsidR="005C0F7C" w:rsidRPr="00511D3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82E4B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96D0A05" w14:textId="3FC210B7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6 (0.56, 1.30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7262D45" w14:textId="1308034B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 (0.60, 1.53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EA38688" w14:textId="35731150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0 (0.26, 1.36)</w:t>
            </w:r>
          </w:p>
        </w:tc>
        <w:tc>
          <w:tcPr>
            <w:tcW w:w="1802" w:type="dxa"/>
            <w:shd w:val="clear" w:color="auto" w:fill="auto"/>
            <w:noWrap/>
            <w:vAlign w:val="bottom"/>
          </w:tcPr>
          <w:p w14:paraId="126D00C7" w14:textId="1A6C0554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5 (0.07, 1.72)</w:t>
            </w:r>
          </w:p>
        </w:tc>
        <w:tc>
          <w:tcPr>
            <w:tcW w:w="1883" w:type="dxa"/>
            <w:shd w:val="clear" w:color="auto" w:fill="auto"/>
            <w:noWrap/>
            <w:vAlign w:val="bottom"/>
          </w:tcPr>
          <w:p w14:paraId="7AC37F06" w14:textId="3D152422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17 (0.77, 13.04)</w:t>
            </w:r>
          </w:p>
        </w:tc>
      </w:tr>
      <w:tr w:rsidR="005C0F7C" w:rsidRPr="001C494E" w14:paraId="3CE35D8B" w14:textId="77777777" w:rsidTr="005C0F7C">
        <w:trPr>
          <w:trHeight w:val="290"/>
        </w:trPr>
        <w:tc>
          <w:tcPr>
            <w:tcW w:w="3261" w:type="dxa"/>
            <w:shd w:val="clear" w:color="auto" w:fill="auto"/>
          </w:tcPr>
          <w:p w14:paraId="7554CB63" w14:textId="0E261E30" w:rsidR="005C0F7C" w:rsidRDefault="005C0F7C" w:rsidP="005C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Model 8: model 4 + WHtR </w:t>
            </w:r>
          </w:p>
        </w:tc>
        <w:tc>
          <w:tcPr>
            <w:tcW w:w="1984" w:type="dxa"/>
            <w:vAlign w:val="bottom"/>
          </w:tcPr>
          <w:p w14:paraId="510B8E33" w14:textId="09AF800C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0 (0.73, 1.11)</w:t>
            </w:r>
          </w:p>
        </w:tc>
        <w:tc>
          <w:tcPr>
            <w:tcW w:w="1560" w:type="dxa"/>
          </w:tcPr>
          <w:p w14:paraId="435B1078" w14:textId="4C469FAA" w:rsidR="005C0F7C" w:rsidRPr="00511D3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82E4B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793B28C" w14:textId="44E98BA5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5 (0.48, 1.15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8356E5E" w14:textId="4E9F0944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3 (0.51, 1.35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4D7C6E4" w14:textId="463344C1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2 (0.23, 1.19)</w:t>
            </w:r>
          </w:p>
        </w:tc>
        <w:tc>
          <w:tcPr>
            <w:tcW w:w="1802" w:type="dxa"/>
            <w:shd w:val="clear" w:color="auto" w:fill="auto"/>
            <w:noWrap/>
            <w:vAlign w:val="bottom"/>
          </w:tcPr>
          <w:p w14:paraId="74F60240" w14:textId="37E16BCB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1 (0.06, 1.49)</w:t>
            </w:r>
          </w:p>
        </w:tc>
        <w:tc>
          <w:tcPr>
            <w:tcW w:w="1883" w:type="dxa"/>
            <w:shd w:val="clear" w:color="auto" w:fill="auto"/>
            <w:noWrap/>
            <w:vAlign w:val="bottom"/>
          </w:tcPr>
          <w:p w14:paraId="1CC140E5" w14:textId="5DF10FC1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90 (0.70, 11.95)</w:t>
            </w:r>
          </w:p>
        </w:tc>
      </w:tr>
      <w:tr w:rsidR="005C0F7C" w:rsidRPr="001C494E" w14:paraId="227BE12B" w14:textId="77777777" w:rsidTr="005C0F7C">
        <w:trPr>
          <w:trHeight w:val="290"/>
        </w:trPr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</w:tcPr>
          <w:p w14:paraId="0E8E9876" w14:textId="0774E343" w:rsidR="005C0F7C" w:rsidRDefault="005C0F7C" w:rsidP="005C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del 9: model 4 + BF%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0F7BA789" w14:textId="2D46672B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9 (0.72, 1.09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5D6DCE2" w14:textId="4E0A1658" w:rsidR="005C0F7C" w:rsidRPr="00511D3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82E4B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E480B9" w14:textId="2E18D897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4 (0.48, 1.1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F2B2301" w14:textId="0A39F47F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1 (0.50, 1.3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EAC97C" w14:textId="6C6570BB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4 (0.24, 1.24)</w:t>
            </w:r>
          </w:p>
        </w:tc>
        <w:tc>
          <w:tcPr>
            <w:tcW w:w="18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407801" w14:textId="0AA2AE29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2 (0.07, 1.56)</w:t>
            </w:r>
          </w:p>
        </w:tc>
        <w:tc>
          <w:tcPr>
            <w:tcW w:w="18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A48B607" w14:textId="1E000C46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83 (0.69, 11.70)</w:t>
            </w:r>
          </w:p>
        </w:tc>
      </w:tr>
    </w:tbl>
    <w:p w14:paraId="2950E724" w14:textId="29F326DE" w:rsidR="00F72943" w:rsidRDefault="00F72943" w:rsidP="005F794F">
      <w:r w:rsidRPr="0094429B">
        <w:t>Basic Model: adjusted for sex, age, ethnicity, education and Townsend Deprivation Index.</w:t>
      </w:r>
      <w:r>
        <w:t xml:space="preserve"> SLD: steatotic liver disease. </w:t>
      </w:r>
      <w:r w:rsidRPr="0094429B">
        <w:t>MASLD: metabolic dysfunction associated steatotic liver disease. MetALD: metabolic dysfunction and alcohol related liver disease. ALD: alcohol related liver disease.</w:t>
      </w:r>
      <w:r>
        <w:t xml:space="preserve"> PA: physical activity. BMI: body mass index. </w:t>
      </w:r>
      <w:bookmarkStart w:id="0" w:name="_Hlk200020844"/>
      <w:r w:rsidR="005C0F7C" w:rsidRPr="005C0F7C">
        <w:t>WC: waist circumference. WHR: waist-to-hip ratio. WHtR: waist-to-height ratio. BF%: body fat percentage.</w:t>
      </w:r>
    </w:p>
    <w:bookmarkEnd w:id="0"/>
    <w:p w14:paraId="54BD7466" w14:textId="77777777" w:rsidR="005C0F7C" w:rsidRDefault="005C0F7C" w:rsidP="005F794F"/>
    <w:p w14:paraId="186C879C" w14:textId="77777777" w:rsidR="005C0F7C" w:rsidRDefault="005C0F7C" w:rsidP="005F794F"/>
    <w:p w14:paraId="5C2B8DC2" w14:textId="77777777" w:rsidR="005C0F7C" w:rsidRDefault="005C0F7C" w:rsidP="005F794F"/>
    <w:p w14:paraId="6B4D1E98" w14:textId="77777777" w:rsidR="005C0F7C" w:rsidRDefault="005C0F7C" w:rsidP="005F794F"/>
    <w:p w14:paraId="55F46A04" w14:textId="77777777" w:rsidR="005C0F7C" w:rsidRDefault="005C0F7C" w:rsidP="005F794F"/>
    <w:p w14:paraId="76078F74" w14:textId="77777777" w:rsidR="005C0F7C" w:rsidRDefault="005C0F7C" w:rsidP="005F794F"/>
    <w:p w14:paraId="695740F5" w14:textId="77777777" w:rsidR="005C0F7C" w:rsidRDefault="005C0F7C" w:rsidP="005F794F"/>
    <w:p w14:paraId="3AB6B8F5" w14:textId="77777777" w:rsidR="005C0F7C" w:rsidRDefault="005C0F7C" w:rsidP="005F794F"/>
    <w:p w14:paraId="1BA3FD42" w14:textId="77777777" w:rsidR="005C0F7C" w:rsidRDefault="005C0F7C" w:rsidP="005F794F"/>
    <w:p w14:paraId="1B778B6F" w14:textId="77777777" w:rsidR="00FA186D" w:rsidRDefault="00FA186D" w:rsidP="005F794F"/>
    <w:p w14:paraId="16D7BD6A" w14:textId="45CB6D2B" w:rsidR="0091686C" w:rsidRDefault="0091686C" w:rsidP="0091686C">
      <w:pPr>
        <w:pStyle w:val="Heading3"/>
      </w:pPr>
      <w:r>
        <w:lastRenderedPageBreak/>
        <w:t xml:space="preserve">Supplementary table 5: </w:t>
      </w:r>
      <w:r w:rsidR="00FA186D">
        <w:t>Cross-sectional and</w:t>
      </w:r>
      <w:r>
        <w:t xml:space="preserve"> prospective associations between </w:t>
      </w:r>
      <w:r w:rsidR="00FA186D">
        <w:t>liver fat severity</w:t>
      </w:r>
      <w:r>
        <w:t xml:space="preserve"> and depression. </w:t>
      </w:r>
    </w:p>
    <w:tbl>
      <w:tblPr>
        <w:tblW w:w="13669" w:type="dxa"/>
        <w:tblLook w:val="04A0" w:firstRow="1" w:lastRow="0" w:firstColumn="1" w:lastColumn="0" w:noHBand="0" w:noVBand="1"/>
      </w:tblPr>
      <w:tblGrid>
        <w:gridCol w:w="3256"/>
        <w:gridCol w:w="1481"/>
        <w:gridCol w:w="1701"/>
        <w:gridCol w:w="1701"/>
        <w:gridCol w:w="285"/>
        <w:gridCol w:w="1418"/>
        <w:gridCol w:w="1802"/>
        <w:gridCol w:w="2025"/>
      </w:tblGrid>
      <w:tr w:rsidR="009073D7" w:rsidRPr="001C494E" w14:paraId="6FF7A204" w14:textId="6BB16B0C" w:rsidTr="006E43F6">
        <w:trPr>
          <w:trHeight w:val="290"/>
        </w:trPr>
        <w:tc>
          <w:tcPr>
            <w:tcW w:w="3256" w:type="dxa"/>
            <w:tcBorders>
              <w:top w:val="single" w:sz="4" w:space="0" w:color="auto"/>
            </w:tcBorders>
            <w:shd w:val="clear" w:color="auto" w:fill="auto"/>
          </w:tcPr>
          <w:p w14:paraId="6D8A43EE" w14:textId="77777777" w:rsidR="009073D7" w:rsidRPr="001C494E" w:rsidRDefault="009073D7" w:rsidP="00EA37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88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B39481" w14:textId="406F4BE8" w:rsidR="009073D7" w:rsidRDefault="009073D7" w:rsidP="009073D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ross-sectional</w:t>
            </w:r>
          </w:p>
        </w:tc>
        <w:tc>
          <w:tcPr>
            <w:tcW w:w="2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254DCE6" w14:textId="77777777" w:rsidR="009073D7" w:rsidRDefault="009073D7" w:rsidP="009073D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24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88E976" w14:textId="08BFCBF7" w:rsidR="009073D7" w:rsidRDefault="009073D7" w:rsidP="009073D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ospective</w:t>
            </w:r>
          </w:p>
        </w:tc>
      </w:tr>
      <w:tr w:rsidR="0091686C" w:rsidRPr="001C494E" w14:paraId="18F580F8" w14:textId="2B714636" w:rsidTr="006E43F6">
        <w:trPr>
          <w:trHeight w:val="290"/>
        </w:trPr>
        <w:tc>
          <w:tcPr>
            <w:tcW w:w="3256" w:type="dxa"/>
            <w:tcBorders>
              <w:bottom w:val="single" w:sz="4" w:space="0" w:color="auto"/>
            </w:tcBorders>
            <w:shd w:val="clear" w:color="auto" w:fill="auto"/>
          </w:tcPr>
          <w:p w14:paraId="0A0F6E1D" w14:textId="77777777" w:rsidR="0091686C" w:rsidRPr="001C494E" w:rsidRDefault="0091686C" w:rsidP="00916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59A7BE" w14:textId="77777777" w:rsidR="0091686C" w:rsidRPr="001C494E" w:rsidRDefault="0091686C" w:rsidP="00F261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-SL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861C1" w14:textId="22C37352" w:rsidR="0091686C" w:rsidRPr="001C494E" w:rsidRDefault="0091686C" w:rsidP="00F261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 &lt; Liver fat &lt; 1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AE7D4" w14:textId="0590DBD0" w:rsidR="0091686C" w:rsidRPr="001C494E" w:rsidRDefault="0091686C" w:rsidP="00F261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iver fat </w:t>
            </w:r>
            <w:r w:rsidR="00FA186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≥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%</w:t>
            </w:r>
          </w:p>
        </w:tc>
        <w:tc>
          <w:tcPr>
            <w:tcW w:w="2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FC8B20" w14:textId="541500CC" w:rsidR="0091686C" w:rsidRPr="001C494E" w:rsidRDefault="0091686C" w:rsidP="00F261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24607" w14:textId="485C1F36" w:rsidR="0091686C" w:rsidRPr="001C494E" w:rsidRDefault="0091686C" w:rsidP="00F261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-SLD</w:t>
            </w: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9F404A" w14:textId="11263030" w:rsidR="0091686C" w:rsidRDefault="0091686C" w:rsidP="00F2610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 &lt; Liver fat &lt; 10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7212F9" w14:textId="1DD89226" w:rsidR="0091686C" w:rsidRDefault="0091686C" w:rsidP="00F2610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iver fat </w:t>
            </w:r>
            <w:r w:rsidR="00FA186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≥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%</w:t>
            </w:r>
          </w:p>
        </w:tc>
      </w:tr>
      <w:tr w:rsidR="0091686C" w:rsidRPr="001C494E" w14:paraId="4C4ECE75" w14:textId="564ECE38" w:rsidTr="006E43F6">
        <w:trPr>
          <w:trHeight w:val="290"/>
        </w:trPr>
        <w:tc>
          <w:tcPr>
            <w:tcW w:w="3256" w:type="dxa"/>
            <w:tcBorders>
              <w:top w:val="single" w:sz="4" w:space="0" w:color="auto"/>
            </w:tcBorders>
            <w:shd w:val="clear" w:color="auto" w:fill="auto"/>
          </w:tcPr>
          <w:p w14:paraId="1D61587A" w14:textId="77777777" w:rsidR="0091686C" w:rsidRPr="0091686C" w:rsidRDefault="0091686C" w:rsidP="00EA37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1686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Females + males </w:t>
            </w:r>
          </w:p>
        </w:tc>
        <w:tc>
          <w:tcPr>
            <w:tcW w:w="1481" w:type="dxa"/>
            <w:tcBorders>
              <w:top w:val="single" w:sz="4" w:space="0" w:color="auto"/>
            </w:tcBorders>
            <w:vAlign w:val="bottom"/>
          </w:tcPr>
          <w:p w14:paraId="2895ADF1" w14:textId="77777777" w:rsidR="0091686C" w:rsidRPr="001C494E" w:rsidRDefault="0091686C" w:rsidP="00F261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1FE3BCD" w14:textId="77777777" w:rsidR="0091686C" w:rsidRPr="001C494E" w:rsidRDefault="0091686C" w:rsidP="00F261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1490789" w14:textId="77777777" w:rsidR="0091686C" w:rsidRPr="001C494E" w:rsidRDefault="0091686C" w:rsidP="00F261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9B2C100" w14:textId="77777777" w:rsidR="0091686C" w:rsidRPr="001C494E" w:rsidRDefault="0091686C" w:rsidP="00F261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9A2F99E" w14:textId="77777777" w:rsidR="0091686C" w:rsidRPr="001C494E" w:rsidRDefault="0091686C" w:rsidP="00F261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2" w:type="dxa"/>
            <w:tcBorders>
              <w:top w:val="single" w:sz="4" w:space="0" w:color="auto"/>
            </w:tcBorders>
            <w:vAlign w:val="bottom"/>
          </w:tcPr>
          <w:p w14:paraId="284A2C9C" w14:textId="77777777" w:rsidR="0091686C" w:rsidRPr="001C494E" w:rsidRDefault="0091686C" w:rsidP="00F261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25" w:type="dxa"/>
            <w:tcBorders>
              <w:top w:val="single" w:sz="4" w:space="0" w:color="auto"/>
            </w:tcBorders>
            <w:vAlign w:val="bottom"/>
          </w:tcPr>
          <w:p w14:paraId="409E3696" w14:textId="77777777" w:rsidR="0091686C" w:rsidRPr="001C494E" w:rsidRDefault="0091686C" w:rsidP="00F261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F26108" w:rsidRPr="001C494E" w14:paraId="5A39AFFC" w14:textId="10A0F123" w:rsidTr="006E43F6">
        <w:trPr>
          <w:trHeight w:val="290"/>
        </w:trPr>
        <w:tc>
          <w:tcPr>
            <w:tcW w:w="3256" w:type="dxa"/>
            <w:shd w:val="clear" w:color="auto" w:fill="auto"/>
          </w:tcPr>
          <w:p w14:paraId="065330DB" w14:textId="77777777" w:rsidR="00F26108" w:rsidRPr="001C494E" w:rsidRDefault="00F26108" w:rsidP="00F26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Cases/total </w:t>
            </w:r>
          </w:p>
        </w:tc>
        <w:tc>
          <w:tcPr>
            <w:tcW w:w="1481" w:type="dxa"/>
            <w:vAlign w:val="bottom"/>
          </w:tcPr>
          <w:p w14:paraId="6BEB64E6" w14:textId="3947D4DF" w:rsidR="00F26108" w:rsidRDefault="00F26108" w:rsidP="00F2610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23 / 2628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61C95A5" w14:textId="136CEE3B" w:rsidR="00F26108" w:rsidRPr="001C494E" w:rsidRDefault="00F26108" w:rsidP="00F261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52 / 616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1A59BD5" w14:textId="62E9BA3F" w:rsidR="00F26108" w:rsidRPr="001C494E" w:rsidRDefault="00F26108" w:rsidP="00F261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6 / 4142</w:t>
            </w:r>
          </w:p>
        </w:tc>
        <w:tc>
          <w:tcPr>
            <w:tcW w:w="285" w:type="dxa"/>
            <w:shd w:val="clear" w:color="auto" w:fill="auto"/>
            <w:noWrap/>
            <w:vAlign w:val="bottom"/>
          </w:tcPr>
          <w:p w14:paraId="3957F965" w14:textId="44CC7A1C" w:rsidR="00F26108" w:rsidRPr="001C494E" w:rsidRDefault="00F26108" w:rsidP="00F261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F076850" w14:textId="3BD6DA02" w:rsidR="00F26108" w:rsidRPr="001C494E" w:rsidRDefault="00F26108" w:rsidP="00F261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7 / 24360</w:t>
            </w:r>
          </w:p>
        </w:tc>
        <w:tc>
          <w:tcPr>
            <w:tcW w:w="1802" w:type="dxa"/>
            <w:vAlign w:val="bottom"/>
          </w:tcPr>
          <w:p w14:paraId="094F7AA0" w14:textId="7765F9AD" w:rsidR="00F26108" w:rsidRDefault="00F26108" w:rsidP="00F2610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3 / 5610</w:t>
            </w:r>
          </w:p>
        </w:tc>
        <w:tc>
          <w:tcPr>
            <w:tcW w:w="2025" w:type="dxa"/>
            <w:vAlign w:val="bottom"/>
          </w:tcPr>
          <w:p w14:paraId="491FF45C" w14:textId="1E284BE0" w:rsidR="00F26108" w:rsidRDefault="00F26108" w:rsidP="00F2610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2 / 3756</w:t>
            </w:r>
          </w:p>
        </w:tc>
      </w:tr>
      <w:tr w:rsidR="005C0F7C" w:rsidRPr="001C494E" w14:paraId="2975D8E1" w14:textId="69EE5C04" w:rsidTr="006E43F6">
        <w:trPr>
          <w:trHeight w:val="290"/>
        </w:trPr>
        <w:tc>
          <w:tcPr>
            <w:tcW w:w="3256" w:type="dxa"/>
            <w:shd w:val="clear" w:color="auto" w:fill="auto"/>
          </w:tcPr>
          <w:p w14:paraId="7221382D" w14:textId="24782BAA" w:rsidR="005C0F7C" w:rsidRPr="001C494E" w:rsidRDefault="005C0F7C" w:rsidP="005C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Model 1: basic </w:t>
            </w:r>
          </w:p>
        </w:tc>
        <w:tc>
          <w:tcPr>
            <w:tcW w:w="1481" w:type="dxa"/>
            <w:vAlign w:val="bottom"/>
          </w:tcPr>
          <w:p w14:paraId="4814A662" w14:textId="020CB244" w:rsidR="005C0F7C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Reference 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BABD68D" w14:textId="409F4B65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9 (1.26, 1.54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A52AD39" w14:textId="69161736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0 (1.24, 1.57)</w:t>
            </w:r>
          </w:p>
        </w:tc>
        <w:tc>
          <w:tcPr>
            <w:tcW w:w="285" w:type="dxa"/>
            <w:shd w:val="clear" w:color="auto" w:fill="auto"/>
            <w:noWrap/>
            <w:vAlign w:val="bottom"/>
          </w:tcPr>
          <w:p w14:paraId="60CC40EB" w14:textId="73756281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6E34FB7" w14:textId="0A529355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802" w:type="dxa"/>
            <w:vAlign w:val="bottom"/>
          </w:tcPr>
          <w:p w14:paraId="784CE32F" w14:textId="0AF384C1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3 (1.08, 1.89)</w:t>
            </w:r>
          </w:p>
        </w:tc>
        <w:tc>
          <w:tcPr>
            <w:tcW w:w="2025" w:type="dxa"/>
            <w:vAlign w:val="bottom"/>
          </w:tcPr>
          <w:p w14:paraId="38B48B32" w14:textId="3B389251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6 (0.62, 0.92)</w:t>
            </w:r>
          </w:p>
        </w:tc>
      </w:tr>
      <w:tr w:rsidR="005C0F7C" w:rsidRPr="001C494E" w14:paraId="4802E803" w14:textId="014CC03B" w:rsidTr="006E43F6">
        <w:trPr>
          <w:trHeight w:val="290"/>
        </w:trPr>
        <w:tc>
          <w:tcPr>
            <w:tcW w:w="3256" w:type="dxa"/>
            <w:shd w:val="clear" w:color="auto" w:fill="auto"/>
          </w:tcPr>
          <w:p w14:paraId="290DE876" w14:textId="11C94AD3" w:rsidR="005C0F7C" w:rsidRDefault="005C0F7C" w:rsidP="005C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Model 2: model 1 + smoking + PA </w:t>
            </w:r>
          </w:p>
        </w:tc>
        <w:tc>
          <w:tcPr>
            <w:tcW w:w="1481" w:type="dxa"/>
            <w:vAlign w:val="bottom"/>
          </w:tcPr>
          <w:p w14:paraId="12C58268" w14:textId="1FDB00B1" w:rsidR="005C0F7C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832D0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570D36E" w14:textId="0F857179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3 (1.20, 1.47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46BFE60" w14:textId="0D5EF64B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0 (1.15, 1.46)</w:t>
            </w:r>
          </w:p>
        </w:tc>
        <w:tc>
          <w:tcPr>
            <w:tcW w:w="285" w:type="dxa"/>
            <w:shd w:val="clear" w:color="auto" w:fill="auto"/>
            <w:noWrap/>
            <w:vAlign w:val="bottom"/>
          </w:tcPr>
          <w:p w14:paraId="7E0A736D" w14:textId="7950E300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1FB1288" w14:textId="7B59CCF0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11D3C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802" w:type="dxa"/>
            <w:vAlign w:val="bottom"/>
          </w:tcPr>
          <w:p w14:paraId="78773A59" w14:textId="0451FBBB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4 (1.01, 1.78)</w:t>
            </w:r>
          </w:p>
        </w:tc>
        <w:tc>
          <w:tcPr>
            <w:tcW w:w="2025" w:type="dxa"/>
            <w:vAlign w:val="bottom"/>
          </w:tcPr>
          <w:p w14:paraId="11065AE7" w14:textId="5832E14A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3 (0.60, 0.90)</w:t>
            </w:r>
          </w:p>
        </w:tc>
      </w:tr>
      <w:tr w:rsidR="005C0F7C" w:rsidRPr="001C494E" w14:paraId="034A9C77" w14:textId="3BDA0498" w:rsidTr="006E43F6">
        <w:trPr>
          <w:trHeight w:val="290"/>
        </w:trPr>
        <w:tc>
          <w:tcPr>
            <w:tcW w:w="3256" w:type="dxa"/>
            <w:shd w:val="clear" w:color="auto" w:fill="auto"/>
          </w:tcPr>
          <w:p w14:paraId="328B97A1" w14:textId="599CA9C9" w:rsidR="005C0F7C" w:rsidRDefault="005C0F7C" w:rsidP="005C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del 3: model 2 + alcohol intake</w:t>
            </w:r>
          </w:p>
        </w:tc>
        <w:tc>
          <w:tcPr>
            <w:tcW w:w="1481" w:type="dxa"/>
            <w:vAlign w:val="bottom"/>
          </w:tcPr>
          <w:p w14:paraId="57D915CE" w14:textId="7F6E3AF5" w:rsidR="005C0F7C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832D0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092F049" w14:textId="0F1B4BBA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4 (1.21, 1.48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01905FA" w14:textId="2534E60E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1 (1.16, 1.47)</w:t>
            </w:r>
          </w:p>
        </w:tc>
        <w:tc>
          <w:tcPr>
            <w:tcW w:w="285" w:type="dxa"/>
            <w:shd w:val="clear" w:color="auto" w:fill="auto"/>
            <w:noWrap/>
            <w:vAlign w:val="bottom"/>
          </w:tcPr>
          <w:p w14:paraId="5B06F90C" w14:textId="2F2165D2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58D282A" w14:textId="1A33CF13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11D3C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802" w:type="dxa"/>
            <w:vAlign w:val="bottom"/>
          </w:tcPr>
          <w:p w14:paraId="35EF094C" w14:textId="32F9C21A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5 (1.02, 1.78)</w:t>
            </w:r>
          </w:p>
        </w:tc>
        <w:tc>
          <w:tcPr>
            <w:tcW w:w="2025" w:type="dxa"/>
            <w:vAlign w:val="bottom"/>
          </w:tcPr>
          <w:p w14:paraId="2E44666D" w14:textId="329840B4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4 (0.60, 0.91)</w:t>
            </w:r>
          </w:p>
        </w:tc>
      </w:tr>
      <w:tr w:rsidR="005C0F7C" w:rsidRPr="001C494E" w14:paraId="7575CFC2" w14:textId="111A37D2" w:rsidTr="006E43F6">
        <w:trPr>
          <w:trHeight w:val="290"/>
        </w:trPr>
        <w:tc>
          <w:tcPr>
            <w:tcW w:w="3256" w:type="dxa"/>
            <w:shd w:val="clear" w:color="auto" w:fill="auto"/>
          </w:tcPr>
          <w:p w14:paraId="60614676" w14:textId="776246F4" w:rsidR="005C0F7C" w:rsidRDefault="005C0F7C" w:rsidP="005C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del 4: model 3 + FIB4 score</w:t>
            </w:r>
          </w:p>
        </w:tc>
        <w:tc>
          <w:tcPr>
            <w:tcW w:w="1481" w:type="dxa"/>
            <w:vAlign w:val="bottom"/>
          </w:tcPr>
          <w:p w14:paraId="394BAF14" w14:textId="120D839B" w:rsidR="005C0F7C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832D0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65D885B" w14:textId="796A657F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5 (1.22, 1.49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D44CBA6" w14:textId="01C4C51B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1 (1.16, 1.47)</w:t>
            </w:r>
          </w:p>
        </w:tc>
        <w:tc>
          <w:tcPr>
            <w:tcW w:w="285" w:type="dxa"/>
            <w:shd w:val="clear" w:color="auto" w:fill="auto"/>
            <w:noWrap/>
            <w:vAlign w:val="bottom"/>
          </w:tcPr>
          <w:p w14:paraId="134568D0" w14:textId="2F4BF5A4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8D2AE4E" w14:textId="03C749DE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11D3C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802" w:type="dxa"/>
            <w:vAlign w:val="bottom"/>
          </w:tcPr>
          <w:p w14:paraId="35DC2D0F" w14:textId="15F70A64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3 (1.00, 1.77)</w:t>
            </w:r>
          </w:p>
        </w:tc>
        <w:tc>
          <w:tcPr>
            <w:tcW w:w="2025" w:type="dxa"/>
            <w:vAlign w:val="bottom"/>
          </w:tcPr>
          <w:p w14:paraId="5AB97403" w14:textId="41565F5E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4 (0.60, 0.91)</w:t>
            </w:r>
          </w:p>
        </w:tc>
      </w:tr>
      <w:tr w:rsidR="005C0F7C" w:rsidRPr="001C494E" w14:paraId="0262C946" w14:textId="17A46F95" w:rsidTr="006E43F6">
        <w:trPr>
          <w:trHeight w:val="290"/>
        </w:trPr>
        <w:tc>
          <w:tcPr>
            <w:tcW w:w="3256" w:type="dxa"/>
            <w:shd w:val="clear" w:color="auto" w:fill="auto"/>
          </w:tcPr>
          <w:p w14:paraId="43B0351F" w14:textId="577D2338" w:rsidR="005C0F7C" w:rsidRDefault="005C0F7C" w:rsidP="005C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del 5: model 4 + BMI</w:t>
            </w:r>
          </w:p>
        </w:tc>
        <w:tc>
          <w:tcPr>
            <w:tcW w:w="1481" w:type="dxa"/>
            <w:vAlign w:val="bottom"/>
          </w:tcPr>
          <w:p w14:paraId="4EBB0E65" w14:textId="32B2A26C" w:rsidR="005C0F7C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832D0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9C4E79B" w14:textId="74CA5BF8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5 (1.03, 1.29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1F62B82" w14:textId="12373E06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4 (0.91, 1.18)</w:t>
            </w:r>
          </w:p>
        </w:tc>
        <w:tc>
          <w:tcPr>
            <w:tcW w:w="285" w:type="dxa"/>
            <w:shd w:val="clear" w:color="auto" w:fill="auto"/>
            <w:noWrap/>
            <w:vAlign w:val="bottom"/>
          </w:tcPr>
          <w:p w14:paraId="2BEFD9FE" w14:textId="101B71F1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B8AAEDB" w14:textId="5EE34FEC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11D3C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802" w:type="dxa"/>
            <w:vAlign w:val="bottom"/>
          </w:tcPr>
          <w:p w14:paraId="1A596E77" w14:textId="2995661A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 (0.70, 1.31)</w:t>
            </w:r>
          </w:p>
        </w:tc>
        <w:tc>
          <w:tcPr>
            <w:tcW w:w="2025" w:type="dxa"/>
            <w:vAlign w:val="bottom"/>
          </w:tcPr>
          <w:p w14:paraId="73EF7BB5" w14:textId="637ABBD3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3 (0.59, 0.90)</w:t>
            </w:r>
          </w:p>
        </w:tc>
      </w:tr>
      <w:tr w:rsidR="005C0F7C" w:rsidRPr="001C494E" w14:paraId="3650A5C2" w14:textId="77777777" w:rsidTr="006E43F6">
        <w:trPr>
          <w:trHeight w:val="290"/>
        </w:trPr>
        <w:tc>
          <w:tcPr>
            <w:tcW w:w="3256" w:type="dxa"/>
            <w:shd w:val="clear" w:color="auto" w:fill="auto"/>
          </w:tcPr>
          <w:p w14:paraId="34DFB823" w14:textId="4D445925" w:rsidR="005C0F7C" w:rsidRDefault="005C0F7C" w:rsidP="005C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del 6: model 4 + WC</w:t>
            </w:r>
          </w:p>
        </w:tc>
        <w:tc>
          <w:tcPr>
            <w:tcW w:w="1481" w:type="dxa"/>
            <w:vAlign w:val="bottom"/>
          </w:tcPr>
          <w:p w14:paraId="05A7DB81" w14:textId="50C3A95C" w:rsidR="005C0F7C" w:rsidRPr="007832D0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832D0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39C8D9A" w14:textId="6C531936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5 (1.03, 1.29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7F10716" w14:textId="4AFB0CD3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3 (0.90, 1.18)</w:t>
            </w:r>
          </w:p>
        </w:tc>
        <w:tc>
          <w:tcPr>
            <w:tcW w:w="285" w:type="dxa"/>
            <w:shd w:val="clear" w:color="auto" w:fill="auto"/>
            <w:noWrap/>
            <w:vAlign w:val="bottom"/>
          </w:tcPr>
          <w:p w14:paraId="74A9D565" w14:textId="77777777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26C6E04" w14:textId="63C68707" w:rsidR="005C0F7C" w:rsidRPr="00511D3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11D3C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802" w:type="dxa"/>
            <w:vAlign w:val="bottom"/>
          </w:tcPr>
          <w:p w14:paraId="04C55FB5" w14:textId="76847952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 (0.71, 1.34)</w:t>
            </w:r>
          </w:p>
        </w:tc>
        <w:tc>
          <w:tcPr>
            <w:tcW w:w="2025" w:type="dxa"/>
            <w:vAlign w:val="bottom"/>
          </w:tcPr>
          <w:p w14:paraId="22F54479" w14:textId="532F3FAA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9 (0.47, 0.75)</w:t>
            </w:r>
          </w:p>
        </w:tc>
      </w:tr>
      <w:tr w:rsidR="005C0F7C" w:rsidRPr="001C494E" w14:paraId="410169CD" w14:textId="77777777" w:rsidTr="006E43F6">
        <w:trPr>
          <w:trHeight w:val="290"/>
        </w:trPr>
        <w:tc>
          <w:tcPr>
            <w:tcW w:w="3256" w:type="dxa"/>
            <w:shd w:val="clear" w:color="auto" w:fill="auto"/>
          </w:tcPr>
          <w:p w14:paraId="4EF3C81C" w14:textId="368746C6" w:rsidR="005C0F7C" w:rsidRDefault="005C0F7C" w:rsidP="005C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Model 7: model 4 + WHR </w:t>
            </w:r>
          </w:p>
        </w:tc>
        <w:tc>
          <w:tcPr>
            <w:tcW w:w="1481" w:type="dxa"/>
            <w:vAlign w:val="bottom"/>
          </w:tcPr>
          <w:p w14:paraId="7950C2B2" w14:textId="7D4505C9" w:rsidR="005C0F7C" w:rsidRPr="007832D0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832D0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A4A0F6A" w14:textId="1C27DD30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6 (1.13, 1.40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63E2CF2" w14:textId="405D2872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8 (1.04, 1.34)</w:t>
            </w:r>
          </w:p>
        </w:tc>
        <w:tc>
          <w:tcPr>
            <w:tcW w:w="285" w:type="dxa"/>
            <w:shd w:val="clear" w:color="auto" w:fill="auto"/>
            <w:noWrap/>
            <w:vAlign w:val="bottom"/>
          </w:tcPr>
          <w:p w14:paraId="4A4F3F24" w14:textId="77777777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D363266" w14:textId="5236FA86" w:rsidR="005C0F7C" w:rsidRPr="00511D3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11D3C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802" w:type="dxa"/>
            <w:vAlign w:val="bottom"/>
          </w:tcPr>
          <w:p w14:paraId="03386998" w14:textId="56AA46C8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1 (0.89, 1.64)</w:t>
            </w:r>
          </w:p>
        </w:tc>
        <w:tc>
          <w:tcPr>
            <w:tcW w:w="2025" w:type="dxa"/>
            <w:vAlign w:val="bottom"/>
          </w:tcPr>
          <w:p w14:paraId="2637AD55" w14:textId="5D6A4151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3 (0.48, 0.83)</w:t>
            </w:r>
          </w:p>
        </w:tc>
      </w:tr>
      <w:tr w:rsidR="005C0F7C" w:rsidRPr="001C494E" w14:paraId="76B75C0C" w14:textId="77777777" w:rsidTr="006E43F6">
        <w:trPr>
          <w:trHeight w:val="290"/>
        </w:trPr>
        <w:tc>
          <w:tcPr>
            <w:tcW w:w="3256" w:type="dxa"/>
            <w:shd w:val="clear" w:color="auto" w:fill="auto"/>
          </w:tcPr>
          <w:p w14:paraId="6E44B8BC" w14:textId="2FA3BC3E" w:rsidR="005C0F7C" w:rsidRDefault="005C0F7C" w:rsidP="005C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Model 8: model 4 + WHtR </w:t>
            </w:r>
          </w:p>
        </w:tc>
        <w:tc>
          <w:tcPr>
            <w:tcW w:w="1481" w:type="dxa"/>
            <w:vAlign w:val="bottom"/>
          </w:tcPr>
          <w:p w14:paraId="5D6FE747" w14:textId="5BFBE847" w:rsidR="005C0F7C" w:rsidRPr="007832D0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832D0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90866B0" w14:textId="50E5651F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5 (1.03, 1.29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25823E3" w14:textId="0B652996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4 (0.91, 1.18)</w:t>
            </w:r>
          </w:p>
        </w:tc>
        <w:tc>
          <w:tcPr>
            <w:tcW w:w="285" w:type="dxa"/>
            <w:shd w:val="clear" w:color="auto" w:fill="auto"/>
            <w:noWrap/>
            <w:vAlign w:val="bottom"/>
          </w:tcPr>
          <w:p w14:paraId="4A658CE9" w14:textId="77777777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4DBB17E" w14:textId="2235BE7F" w:rsidR="005C0F7C" w:rsidRPr="00511D3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11D3C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802" w:type="dxa"/>
            <w:vAlign w:val="bottom"/>
          </w:tcPr>
          <w:p w14:paraId="6B35095C" w14:textId="5058B863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 (0.73, 1.38)</w:t>
            </w:r>
          </w:p>
        </w:tc>
        <w:tc>
          <w:tcPr>
            <w:tcW w:w="2025" w:type="dxa"/>
            <w:vAlign w:val="bottom"/>
          </w:tcPr>
          <w:p w14:paraId="6CB4FF69" w14:textId="76A68062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0 (0.57, 0.87)</w:t>
            </w:r>
          </w:p>
        </w:tc>
      </w:tr>
      <w:tr w:rsidR="005C0F7C" w:rsidRPr="001C494E" w14:paraId="2791E93E" w14:textId="77777777" w:rsidTr="006E43F6">
        <w:trPr>
          <w:trHeight w:val="290"/>
        </w:trPr>
        <w:tc>
          <w:tcPr>
            <w:tcW w:w="3256" w:type="dxa"/>
            <w:shd w:val="clear" w:color="auto" w:fill="auto"/>
          </w:tcPr>
          <w:p w14:paraId="735330C4" w14:textId="4859F726" w:rsidR="005C0F7C" w:rsidRDefault="005C0F7C" w:rsidP="005C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del 9: model 4 + BF%</w:t>
            </w:r>
          </w:p>
        </w:tc>
        <w:tc>
          <w:tcPr>
            <w:tcW w:w="1481" w:type="dxa"/>
            <w:vAlign w:val="bottom"/>
          </w:tcPr>
          <w:p w14:paraId="5982CB82" w14:textId="6A0ADA29" w:rsidR="005C0F7C" w:rsidRPr="007832D0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832D0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9C62142" w14:textId="42F9125E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9 (1.07, 1.33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0F68B17" w14:textId="684286CC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1 (0.97, 1.26)</w:t>
            </w:r>
          </w:p>
        </w:tc>
        <w:tc>
          <w:tcPr>
            <w:tcW w:w="285" w:type="dxa"/>
            <w:shd w:val="clear" w:color="auto" w:fill="auto"/>
            <w:noWrap/>
            <w:vAlign w:val="bottom"/>
          </w:tcPr>
          <w:p w14:paraId="5D42A7FA" w14:textId="77777777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1330B9E" w14:textId="02D9E37C" w:rsidR="005C0F7C" w:rsidRPr="00511D3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11D3C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802" w:type="dxa"/>
            <w:vAlign w:val="bottom"/>
          </w:tcPr>
          <w:p w14:paraId="7E519884" w14:textId="6C98284F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4 (0.76, 1.42)</w:t>
            </w:r>
          </w:p>
        </w:tc>
        <w:tc>
          <w:tcPr>
            <w:tcW w:w="2025" w:type="dxa"/>
            <w:vAlign w:val="bottom"/>
          </w:tcPr>
          <w:p w14:paraId="1B550447" w14:textId="244F5084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9 (0.88, 1.62)</w:t>
            </w:r>
          </w:p>
        </w:tc>
      </w:tr>
      <w:tr w:rsidR="0091686C" w:rsidRPr="001C494E" w14:paraId="711AEBE8" w14:textId="4569BC99" w:rsidTr="006E43F6">
        <w:trPr>
          <w:trHeight w:val="290"/>
        </w:trPr>
        <w:tc>
          <w:tcPr>
            <w:tcW w:w="3256" w:type="dxa"/>
            <w:shd w:val="clear" w:color="auto" w:fill="auto"/>
          </w:tcPr>
          <w:p w14:paraId="22D0415F" w14:textId="77777777" w:rsidR="0091686C" w:rsidRPr="0091686C" w:rsidRDefault="0091686C" w:rsidP="009168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1686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Females </w:t>
            </w:r>
          </w:p>
        </w:tc>
        <w:tc>
          <w:tcPr>
            <w:tcW w:w="1481" w:type="dxa"/>
            <w:vAlign w:val="bottom"/>
          </w:tcPr>
          <w:p w14:paraId="0B48884F" w14:textId="77777777" w:rsidR="0091686C" w:rsidRDefault="0091686C" w:rsidP="00F261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7925CFE" w14:textId="77777777" w:rsidR="0091686C" w:rsidRPr="001C494E" w:rsidRDefault="0091686C" w:rsidP="00F261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50667CC" w14:textId="77777777" w:rsidR="0091686C" w:rsidRPr="001C494E" w:rsidRDefault="0091686C" w:rsidP="00F261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85" w:type="dxa"/>
            <w:shd w:val="clear" w:color="auto" w:fill="auto"/>
            <w:noWrap/>
            <w:vAlign w:val="bottom"/>
          </w:tcPr>
          <w:p w14:paraId="21C8C9C3" w14:textId="77777777" w:rsidR="0091686C" w:rsidRPr="001C494E" w:rsidRDefault="0091686C" w:rsidP="00F261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EF110B6" w14:textId="77777777" w:rsidR="0091686C" w:rsidRPr="001C494E" w:rsidRDefault="0091686C" w:rsidP="00F261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2" w:type="dxa"/>
            <w:vAlign w:val="bottom"/>
          </w:tcPr>
          <w:p w14:paraId="04751E84" w14:textId="77777777" w:rsidR="0091686C" w:rsidRPr="001C494E" w:rsidRDefault="0091686C" w:rsidP="00F261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25" w:type="dxa"/>
            <w:vAlign w:val="bottom"/>
          </w:tcPr>
          <w:p w14:paraId="1C2054C5" w14:textId="77777777" w:rsidR="0091686C" w:rsidRPr="001C494E" w:rsidRDefault="0091686C" w:rsidP="00F261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F26108" w:rsidRPr="001C494E" w14:paraId="2AA8D5A2" w14:textId="1F60C07E" w:rsidTr="006E43F6">
        <w:trPr>
          <w:trHeight w:val="290"/>
        </w:trPr>
        <w:tc>
          <w:tcPr>
            <w:tcW w:w="3256" w:type="dxa"/>
            <w:shd w:val="clear" w:color="auto" w:fill="auto"/>
          </w:tcPr>
          <w:p w14:paraId="30D922A9" w14:textId="77777777" w:rsidR="00F26108" w:rsidRDefault="00F26108" w:rsidP="00F26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Cases/total </w:t>
            </w:r>
          </w:p>
        </w:tc>
        <w:tc>
          <w:tcPr>
            <w:tcW w:w="1481" w:type="dxa"/>
            <w:vAlign w:val="bottom"/>
          </w:tcPr>
          <w:p w14:paraId="28016870" w14:textId="4F0CE142" w:rsidR="00F26108" w:rsidRDefault="00F26108" w:rsidP="00F2610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08 / 1476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377E9DF" w14:textId="5D26F541" w:rsidR="00F26108" w:rsidRPr="001C494E" w:rsidRDefault="00F26108" w:rsidP="00F261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3 / 240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A53FED6" w14:textId="00B85D3C" w:rsidR="00F26108" w:rsidRPr="001C494E" w:rsidRDefault="00F26108" w:rsidP="00F261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8 / 1627</w:t>
            </w:r>
          </w:p>
        </w:tc>
        <w:tc>
          <w:tcPr>
            <w:tcW w:w="285" w:type="dxa"/>
            <w:shd w:val="clear" w:color="auto" w:fill="auto"/>
            <w:noWrap/>
            <w:vAlign w:val="bottom"/>
          </w:tcPr>
          <w:p w14:paraId="5363FDA8" w14:textId="07EEEA78" w:rsidR="00F26108" w:rsidRPr="001C494E" w:rsidRDefault="00F26108" w:rsidP="00F261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E06EC6D" w14:textId="6C9281B0" w:rsidR="00F26108" w:rsidRPr="001C494E" w:rsidRDefault="00F26108" w:rsidP="00F261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0 / 13458</w:t>
            </w:r>
          </w:p>
        </w:tc>
        <w:tc>
          <w:tcPr>
            <w:tcW w:w="1802" w:type="dxa"/>
            <w:vAlign w:val="bottom"/>
          </w:tcPr>
          <w:p w14:paraId="5DC55AB8" w14:textId="6A7C1F02" w:rsidR="00F26108" w:rsidRDefault="00F26108" w:rsidP="00F2610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1 (1.17, 2.50)</w:t>
            </w:r>
          </w:p>
        </w:tc>
        <w:tc>
          <w:tcPr>
            <w:tcW w:w="2025" w:type="dxa"/>
            <w:vAlign w:val="bottom"/>
          </w:tcPr>
          <w:p w14:paraId="7736207A" w14:textId="57CB3A76" w:rsidR="00F26108" w:rsidRDefault="00F26108" w:rsidP="00F2610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 (0.92, 1.01)</w:t>
            </w:r>
          </w:p>
        </w:tc>
      </w:tr>
      <w:tr w:rsidR="005C0F7C" w:rsidRPr="001C494E" w14:paraId="2D5A5C05" w14:textId="7288EE24" w:rsidTr="006E43F6">
        <w:trPr>
          <w:trHeight w:val="290"/>
        </w:trPr>
        <w:tc>
          <w:tcPr>
            <w:tcW w:w="3256" w:type="dxa"/>
            <w:shd w:val="clear" w:color="auto" w:fill="auto"/>
          </w:tcPr>
          <w:p w14:paraId="2A187EFF" w14:textId="63C6D99F" w:rsidR="005C0F7C" w:rsidRPr="005C0F7C" w:rsidRDefault="005C0F7C" w:rsidP="005C0F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Model 1: basic </w:t>
            </w:r>
          </w:p>
        </w:tc>
        <w:tc>
          <w:tcPr>
            <w:tcW w:w="1481" w:type="dxa"/>
            <w:vAlign w:val="bottom"/>
          </w:tcPr>
          <w:p w14:paraId="30FA29C9" w14:textId="4679C14B" w:rsidR="005C0F7C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B2B8E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2861DEC" w14:textId="39836E4B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3 (1.24, 1.64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E36993D" w14:textId="4A09267F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3 (1.22, 1.68)</w:t>
            </w:r>
          </w:p>
        </w:tc>
        <w:tc>
          <w:tcPr>
            <w:tcW w:w="285" w:type="dxa"/>
            <w:shd w:val="clear" w:color="auto" w:fill="auto"/>
            <w:noWrap/>
            <w:vAlign w:val="bottom"/>
          </w:tcPr>
          <w:p w14:paraId="4FA17CF8" w14:textId="73A5AEBE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1441EB3" w14:textId="32C38272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802" w:type="dxa"/>
            <w:vAlign w:val="bottom"/>
          </w:tcPr>
          <w:p w14:paraId="0A24C4CE" w14:textId="4296E954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7 (1.07, 2.31)</w:t>
            </w:r>
          </w:p>
        </w:tc>
        <w:tc>
          <w:tcPr>
            <w:tcW w:w="2025" w:type="dxa"/>
            <w:vAlign w:val="bottom"/>
          </w:tcPr>
          <w:p w14:paraId="3F9ED1B3" w14:textId="328221F2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 (0.92, 1.01)</w:t>
            </w:r>
          </w:p>
        </w:tc>
      </w:tr>
      <w:tr w:rsidR="005C0F7C" w:rsidRPr="001C494E" w14:paraId="709E7F00" w14:textId="4ADFA914" w:rsidTr="006E43F6">
        <w:trPr>
          <w:trHeight w:val="290"/>
        </w:trPr>
        <w:tc>
          <w:tcPr>
            <w:tcW w:w="3256" w:type="dxa"/>
            <w:shd w:val="clear" w:color="auto" w:fill="auto"/>
          </w:tcPr>
          <w:p w14:paraId="7E88FEFC" w14:textId="759F7DEF" w:rsidR="005C0F7C" w:rsidRPr="005C0F7C" w:rsidRDefault="005C0F7C" w:rsidP="005C0F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Model 2: model 1 + smoking + PA </w:t>
            </w:r>
          </w:p>
        </w:tc>
        <w:tc>
          <w:tcPr>
            <w:tcW w:w="1481" w:type="dxa"/>
            <w:vAlign w:val="bottom"/>
          </w:tcPr>
          <w:p w14:paraId="042D71C7" w14:textId="3F051984" w:rsidR="005C0F7C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B2B8E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A395AF9" w14:textId="5C16C57B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7 (1.19, 1.57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563EA4F" w14:textId="70A2ED60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4 (1.14, 1.58)</w:t>
            </w:r>
          </w:p>
        </w:tc>
        <w:tc>
          <w:tcPr>
            <w:tcW w:w="285" w:type="dxa"/>
            <w:shd w:val="clear" w:color="auto" w:fill="auto"/>
            <w:noWrap/>
            <w:vAlign w:val="bottom"/>
          </w:tcPr>
          <w:p w14:paraId="5520A919" w14:textId="362DB539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103FA19" w14:textId="14CC2CBB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11D3C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802" w:type="dxa"/>
            <w:vAlign w:val="bottom"/>
          </w:tcPr>
          <w:p w14:paraId="01663112" w14:textId="455D0001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9 (1.08, 2.33)</w:t>
            </w:r>
          </w:p>
        </w:tc>
        <w:tc>
          <w:tcPr>
            <w:tcW w:w="2025" w:type="dxa"/>
            <w:vAlign w:val="bottom"/>
          </w:tcPr>
          <w:p w14:paraId="487539FC" w14:textId="1BD5FDF5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 (0.92, 1.01)</w:t>
            </w:r>
          </w:p>
        </w:tc>
      </w:tr>
      <w:tr w:rsidR="005C0F7C" w:rsidRPr="001C494E" w14:paraId="36F2EA89" w14:textId="543E4619" w:rsidTr="006E43F6">
        <w:trPr>
          <w:trHeight w:val="290"/>
        </w:trPr>
        <w:tc>
          <w:tcPr>
            <w:tcW w:w="3256" w:type="dxa"/>
            <w:shd w:val="clear" w:color="auto" w:fill="auto"/>
          </w:tcPr>
          <w:p w14:paraId="0B7B0EC0" w14:textId="14F92B66" w:rsidR="005C0F7C" w:rsidRPr="005C0F7C" w:rsidRDefault="005C0F7C" w:rsidP="005C0F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del 3: model 2 + alcohol intake</w:t>
            </w:r>
          </w:p>
        </w:tc>
        <w:tc>
          <w:tcPr>
            <w:tcW w:w="1481" w:type="dxa"/>
            <w:vAlign w:val="bottom"/>
          </w:tcPr>
          <w:p w14:paraId="713B684A" w14:textId="34A62CCE" w:rsidR="005C0F7C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B2B8E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098ECE5" w14:textId="35797915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6 (1.19, 1.57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5C4F14B" w14:textId="1026E230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4 (1.14, 1.57)</w:t>
            </w:r>
          </w:p>
        </w:tc>
        <w:tc>
          <w:tcPr>
            <w:tcW w:w="285" w:type="dxa"/>
            <w:shd w:val="clear" w:color="auto" w:fill="auto"/>
            <w:noWrap/>
            <w:vAlign w:val="bottom"/>
          </w:tcPr>
          <w:p w14:paraId="4F69BDDC" w14:textId="128E0B79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6A5852E" w14:textId="6AD49B8B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11D3C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802" w:type="dxa"/>
            <w:vAlign w:val="bottom"/>
          </w:tcPr>
          <w:p w14:paraId="7414124F" w14:textId="7B7C6070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7 (1.06, 2.32)</w:t>
            </w:r>
          </w:p>
        </w:tc>
        <w:tc>
          <w:tcPr>
            <w:tcW w:w="2025" w:type="dxa"/>
            <w:vAlign w:val="bottom"/>
          </w:tcPr>
          <w:p w14:paraId="410F49C0" w14:textId="3D980EFE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 (0.92, 1.01)</w:t>
            </w:r>
          </w:p>
        </w:tc>
      </w:tr>
      <w:tr w:rsidR="005C0F7C" w:rsidRPr="001C494E" w14:paraId="731837E3" w14:textId="028D17B5" w:rsidTr="006E43F6">
        <w:trPr>
          <w:trHeight w:val="290"/>
        </w:trPr>
        <w:tc>
          <w:tcPr>
            <w:tcW w:w="3256" w:type="dxa"/>
            <w:shd w:val="clear" w:color="auto" w:fill="auto"/>
          </w:tcPr>
          <w:p w14:paraId="201C65C9" w14:textId="1BF34625" w:rsidR="005C0F7C" w:rsidRPr="005C0F7C" w:rsidRDefault="005C0F7C" w:rsidP="005C0F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del 4: model 3 + FIB4 score</w:t>
            </w:r>
          </w:p>
        </w:tc>
        <w:tc>
          <w:tcPr>
            <w:tcW w:w="1481" w:type="dxa"/>
            <w:vAlign w:val="bottom"/>
          </w:tcPr>
          <w:p w14:paraId="5D06ED30" w14:textId="4F6FCC7A" w:rsidR="005C0F7C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B2B8E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5538A7F" w14:textId="3EC010D2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8 (1.20, 1.59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0F524A5" w14:textId="695229C5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7 (1.16, 1.61)</w:t>
            </w:r>
          </w:p>
        </w:tc>
        <w:tc>
          <w:tcPr>
            <w:tcW w:w="285" w:type="dxa"/>
            <w:shd w:val="clear" w:color="auto" w:fill="auto"/>
            <w:noWrap/>
            <w:vAlign w:val="bottom"/>
          </w:tcPr>
          <w:p w14:paraId="678BA71B" w14:textId="6E5AEA89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396967D" w14:textId="782F5CCE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11D3C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802" w:type="dxa"/>
            <w:vAlign w:val="bottom"/>
          </w:tcPr>
          <w:p w14:paraId="79D31CC5" w14:textId="496E769C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1 (0.72, 1.71)</w:t>
            </w:r>
          </w:p>
        </w:tc>
        <w:tc>
          <w:tcPr>
            <w:tcW w:w="2025" w:type="dxa"/>
            <w:vAlign w:val="bottom"/>
          </w:tcPr>
          <w:p w14:paraId="33039D3E" w14:textId="1C1C292D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 (0.92, 1.01)</w:t>
            </w:r>
          </w:p>
        </w:tc>
      </w:tr>
      <w:tr w:rsidR="005C0F7C" w:rsidRPr="001C494E" w14:paraId="4C99389A" w14:textId="2CB41EAE" w:rsidTr="006E43F6">
        <w:trPr>
          <w:trHeight w:val="290"/>
        </w:trPr>
        <w:tc>
          <w:tcPr>
            <w:tcW w:w="3256" w:type="dxa"/>
            <w:shd w:val="clear" w:color="auto" w:fill="auto"/>
          </w:tcPr>
          <w:p w14:paraId="0324F0AF" w14:textId="7029DD35" w:rsidR="005C0F7C" w:rsidRPr="005C0F7C" w:rsidRDefault="005C0F7C" w:rsidP="005C0F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del 5: model 4 + BMI</w:t>
            </w:r>
          </w:p>
        </w:tc>
        <w:tc>
          <w:tcPr>
            <w:tcW w:w="1481" w:type="dxa"/>
            <w:vAlign w:val="bottom"/>
          </w:tcPr>
          <w:p w14:paraId="0F37AEE1" w14:textId="324FCB5E" w:rsidR="005C0F7C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B2B8E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05D5D01" w14:textId="10195079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5 (0.99, 1.34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8C5C8D4" w14:textId="3630E6A2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5 (0.88, 1.26)</w:t>
            </w:r>
          </w:p>
        </w:tc>
        <w:tc>
          <w:tcPr>
            <w:tcW w:w="285" w:type="dxa"/>
            <w:shd w:val="clear" w:color="auto" w:fill="auto"/>
            <w:noWrap/>
            <w:vAlign w:val="bottom"/>
          </w:tcPr>
          <w:p w14:paraId="36B64236" w14:textId="30E471D9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916D941" w14:textId="75618E4F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11D3C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802" w:type="dxa"/>
            <w:vAlign w:val="bottom"/>
          </w:tcPr>
          <w:p w14:paraId="1509B3CF" w14:textId="1445C7B7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4 (0.74, 1.76)</w:t>
            </w:r>
          </w:p>
        </w:tc>
        <w:tc>
          <w:tcPr>
            <w:tcW w:w="2025" w:type="dxa"/>
            <w:vAlign w:val="bottom"/>
          </w:tcPr>
          <w:p w14:paraId="3043C153" w14:textId="482165CA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 (0.92, 1.01)</w:t>
            </w:r>
          </w:p>
        </w:tc>
      </w:tr>
      <w:tr w:rsidR="005C0F7C" w:rsidRPr="001C494E" w14:paraId="70B7D932" w14:textId="77777777" w:rsidTr="006E43F6">
        <w:trPr>
          <w:trHeight w:val="290"/>
        </w:trPr>
        <w:tc>
          <w:tcPr>
            <w:tcW w:w="3256" w:type="dxa"/>
            <w:shd w:val="clear" w:color="auto" w:fill="auto"/>
          </w:tcPr>
          <w:p w14:paraId="45006E30" w14:textId="68F7B2B7" w:rsidR="005C0F7C" w:rsidRPr="005C0F7C" w:rsidRDefault="005C0F7C" w:rsidP="005C0F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del 6: model 4 + WC</w:t>
            </w:r>
          </w:p>
        </w:tc>
        <w:tc>
          <w:tcPr>
            <w:tcW w:w="1481" w:type="dxa"/>
            <w:vAlign w:val="bottom"/>
          </w:tcPr>
          <w:p w14:paraId="3C90010D" w14:textId="48D39F63" w:rsidR="005C0F7C" w:rsidRPr="006B2B8E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832D0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B8532D9" w14:textId="0D0CA2EE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5 (0.99, 1.34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FFCBAF3" w14:textId="38D34247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5 (0.88, 1.26)</w:t>
            </w:r>
          </w:p>
        </w:tc>
        <w:tc>
          <w:tcPr>
            <w:tcW w:w="285" w:type="dxa"/>
            <w:shd w:val="clear" w:color="auto" w:fill="auto"/>
            <w:noWrap/>
            <w:vAlign w:val="bottom"/>
          </w:tcPr>
          <w:p w14:paraId="5D9CC987" w14:textId="77777777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2EC244C" w14:textId="07BB4FD4" w:rsidR="005C0F7C" w:rsidRPr="00511D3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832D0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802" w:type="dxa"/>
            <w:vAlign w:val="bottom"/>
          </w:tcPr>
          <w:p w14:paraId="183952CD" w14:textId="58A5218D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8 (0.97, 2.23)</w:t>
            </w:r>
          </w:p>
        </w:tc>
        <w:tc>
          <w:tcPr>
            <w:tcW w:w="2025" w:type="dxa"/>
            <w:vAlign w:val="bottom"/>
          </w:tcPr>
          <w:p w14:paraId="6A2A381E" w14:textId="048D731C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 (0.92, 1.01)</w:t>
            </w:r>
          </w:p>
        </w:tc>
      </w:tr>
      <w:tr w:rsidR="005C0F7C" w:rsidRPr="001C494E" w14:paraId="2BA7ED6C" w14:textId="77777777" w:rsidTr="006E43F6">
        <w:trPr>
          <w:trHeight w:val="290"/>
        </w:trPr>
        <w:tc>
          <w:tcPr>
            <w:tcW w:w="3256" w:type="dxa"/>
            <w:shd w:val="clear" w:color="auto" w:fill="auto"/>
          </w:tcPr>
          <w:p w14:paraId="58144E7F" w14:textId="0D1F87A4" w:rsidR="005C0F7C" w:rsidRPr="005C0F7C" w:rsidRDefault="005C0F7C" w:rsidP="005C0F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Model 7: model 4 + WHR </w:t>
            </w:r>
          </w:p>
        </w:tc>
        <w:tc>
          <w:tcPr>
            <w:tcW w:w="1481" w:type="dxa"/>
            <w:vAlign w:val="bottom"/>
          </w:tcPr>
          <w:p w14:paraId="1E143761" w14:textId="7996769F" w:rsidR="005C0F7C" w:rsidRPr="006B2B8E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832D0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89D4488" w14:textId="1BA27204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0 (1.12, 1.50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45AC30A" w14:textId="41FCBD39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5 (1.05, 1.49)</w:t>
            </w:r>
          </w:p>
        </w:tc>
        <w:tc>
          <w:tcPr>
            <w:tcW w:w="285" w:type="dxa"/>
            <w:shd w:val="clear" w:color="auto" w:fill="auto"/>
            <w:noWrap/>
            <w:vAlign w:val="bottom"/>
          </w:tcPr>
          <w:p w14:paraId="78F921DC" w14:textId="77777777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894DCDA" w14:textId="37F21C6E" w:rsidR="005C0F7C" w:rsidRPr="00511D3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832D0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802" w:type="dxa"/>
            <w:vAlign w:val="bottom"/>
          </w:tcPr>
          <w:p w14:paraId="51E94846" w14:textId="22B05ADE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5 (0.75, 1.78)</w:t>
            </w:r>
          </w:p>
        </w:tc>
        <w:tc>
          <w:tcPr>
            <w:tcW w:w="2025" w:type="dxa"/>
            <w:vAlign w:val="bottom"/>
          </w:tcPr>
          <w:p w14:paraId="7D867E4B" w14:textId="3DCA8A2C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 (0.91, 1.01)</w:t>
            </w:r>
          </w:p>
        </w:tc>
      </w:tr>
      <w:tr w:rsidR="005C0F7C" w:rsidRPr="001C494E" w14:paraId="02555DDC" w14:textId="77777777" w:rsidTr="006E43F6">
        <w:trPr>
          <w:trHeight w:val="290"/>
        </w:trPr>
        <w:tc>
          <w:tcPr>
            <w:tcW w:w="3256" w:type="dxa"/>
            <w:shd w:val="clear" w:color="auto" w:fill="auto"/>
          </w:tcPr>
          <w:p w14:paraId="644C0A8B" w14:textId="4EE5D0DE" w:rsidR="005C0F7C" w:rsidRPr="005C0F7C" w:rsidRDefault="005C0F7C" w:rsidP="005C0F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Model 8: model 4 + WHtR </w:t>
            </w:r>
          </w:p>
        </w:tc>
        <w:tc>
          <w:tcPr>
            <w:tcW w:w="1481" w:type="dxa"/>
            <w:vAlign w:val="bottom"/>
          </w:tcPr>
          <w:p w14:paraId="543D6D2E" w14:textId="1C51B3EA" w:rsidR="005C0F7C" w:rsidRPr="006B2B8E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832D0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392731F" w14:textId="17F40F46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6 (1.00, 1.35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4575E4E" w14:textId="08FAA28F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6 (0.89, 1.28)</w:t>
            </w:r>
          </w:p>
        </w:tc>
        <w:tc>
          <w:tcPr>
            <w:tcW w:w="285" w:type="dxa"/>
            <w:shd w:val="clear" w:color="auto" w:fill="auto"/>
            <w:noWrap/>
            <w:vAlign w:val="bottom"/>
          </w:tcPr>
          <w:p w14:paraId="16C99B59" w14:textId="77777777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F5963F9" w14:textId="5E398C70" w:rsidR="005C0F7C" w:rsidRPr="00511D3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832D0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802" w:type="dxa"/>
            <w:vAlign w:val="bottom"/>
          </w:tcPr>
          <w:p w14:paraId="335D1B9A" w14:textId="65070211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3 (0.81, 1.87)</w:t>
            </w:r>
          </w:p>
        </w:tc>
        <w:tc>
          <w:tcPr>
            <w:tcW w:w="2025" w:type="dxa"/>
            <w:vAlign w:val="bottom"/>
          </w:tcPr>
          <w:p w14:paraId="15F8BC1D" w14:textId="5280FEA3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 (0.91, 1.01)</w:t>
            </w:r>
          </w:p>
        </w:tc>
      </w:tr>
      <w:tr w:rsidR="005C0F7C" w:rsidRPr="001C494E" w14:paraId="42AE158C" w14:textId="77777777" w:rsidTr="006E43F6">
        <w:trPr>
          <w:trHeight w:val="290"/>
        </w:trPr>
        <w:tc>
          <w:tcPr>
            <w:tcW w:w="3256" w:type="dxa"/>
            <w:shd w:val="clear" w:color="auto" w:fill="auto"/>
          </w:tcPr>
          <w:p w14:paraId="1FFE72AD" w14:textId="23B48C2F" w:rsidR="005C0F7C" w:rsidRPr="005C0F7C" w:rsidRDefault="005C0F7C" w:rsidP="005C0F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del 9: model 4 + BF%</w:t>
            </w:r>
          </w:p>
        </w:tc>
        <w:tc>
          <w:tcPr>
            <w:tcW w:w="1481" w:type="dxa"/>
            <w:vAlign w:val="bottom"/>
          </w:tcPr>
          <w:p w14:paraId="7F8221B3" w14:textId="056FDF1E" w:rsidR="005C0F7C" w:rsidRPr="006B2B8E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832D0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E53D27A" w14:textId="123B0F49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2 (1.05, 1.42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0BE754D" w14:textId="7EC613FF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5 (0.96, 1.37)</w:t>
            </w:r>
          </w:p>
        </w:tc>
        <w:tc>
          <w:tcPr>
            <w:tcW w:w="285" w:type="dxa"/>
            <w:shd w:val="clear" w:color="auto" w:fill="auto"/>
            <w:noWrap/>
            <w:vAlign w:val="bottom"/>
          </w:tcPr>
          <w:p w14:paraId="15A6E2CB" w14:textId="77777777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E5734BA" w14:textId="60CD94C7" w:rsidR="005C0F7C" w:rsidRPr="00511D3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832D0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802" w:type="dxa"/>
            <w:vAlign w:val="bottom"/>
          </w:tcPr>
          <w:p w14:paraId="328E9924" w14:textId="39DA5C0D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1 (1.17, 2.50)</w:t>
            </w:r>
          </w:p>
        </w:tc>
        <w:tc>
          <w:tcPr>
            <w:tcW w:w="2025" w:type="dxa"/>
            <w:vAlign w:val="bottom"/>
          </w:tcPr>
          <w:p w14:paraId="2395BE31" w14:textId="08A5B915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 (0.92, 1.01)</w:t>
            </w:r>
          </w:p>
        </w:tc>
      </w:tr>
      <w:tr w:rsidR="0091686C" w:rsidRPr="001C494E" w14:paraId="13447056" w14:textId="325C5EAD" w:rsidTr="006E43F6">
        <w:trPr>
          <w:trHeight w:val="290"/>
        </w:trPr>
        <w:tc>
          <w:tcPr>
            <w:tcW w:w="3256" w:type="dxa"/>
            <w:shd w:val="clear" w:color="auto" w:fill="auto"/>
          </w:tcPr>
          <w:p w14:paraId="2D1D494F" w14:textId="77777777" w:rsidR="0091686C" w:rsidRPr="0091686C" w:rsidRDefault="0091686C" w:rsidP="009168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1686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Males </w:t>
            </w:r>
          </w:p>
        </w:tc>
        <w:tc>
          <w:tcPr>
            <w:tcW w:w="1481" w:type="dxa"/>
            <w:vAlign w:val="bottom"/>
          </w:tcPr>
          <w:p w14:paraId="1B3A2D8E" w14:textId="77777777" w:rsidR="0091686C" w:rsidRDefault="0091686C" w:rsidP="00F261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975B123" w14:textId="77777777" w:rsidR="0091686C" w:rsidRPr="001C494E" w:rsidRDefault="0091686C" w:rsidP="00F261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31974B0" w14:textId="77777777" w:rsidR="0091686C" w:rsidRPr="001C494E" w:rsidRDefault="0091686C" w:rsidP="00F261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85" w:type="dxa"/>
            <w:shd w:val="clear" w:color="auto" w:fill="auto"/>
            <w:noWrap/>
            <w:vAlign w:val="bottom"/>
          </w:tcPr>
          <w:p w14:paraId="629E7022" w14:textId="77777777" w:rsidR="0091686C" w:rsidRPr="001C494E" w:rsidRDefault="0091686C" w:rsidP="00F261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340AD47" w14:textId="77777777" w:rsidR="0091686C" w:rsidRPr="001C494E" w:rsidRDefault="0091686C" w:rsidP="00F261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2" w:type="dxa"/>
            <w:vAlign w:val="bottom"/>
          </w:tcPr>
          <w:p w14:paraId="1CA8DE4E" w14:textId="77777777" w:rsidR="0091686C" w:rsidRPr="001C494E" w:rsidRDefault="0091686C" w:rsidP="00F261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25" w:type="dxa"/>
            <w:vAlign w:val="bottom"/>
          </w:tcPr>
          <w:p w14:paraId="15650671" w14:textId="77777777" w:rsidR="0091686C" w:rsidRPr="001C494E" w:rsidRDefault="0091686C" w:rsidP="00F261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F26108" w:rsidRPr="001C494E" w14:paraId="6148413C" w14:textId="5FB4E80D" w:rsidTr="006E43F6">
        <w:trPr>
          <w:trHeight w:val="290"/>
        </w:trPr>
        <w:tc>
          <w:tcPr>
            <w:tcW w:w="3256" w:type="dxa"/>
            <w:shd w:val="clear" w:color="auto" w:fill="auto"/>
          </w:tcPr>
          <w:p w14:paraId="43964A51" w14:textId="77777777" w:rsidR="00F26108" w:rsidRDefault="00F26108" w:rsidP="00F26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Cases/total </w:t>
            </w:r>
          </w:p>
        </w:tc>
        <w:tc>
          <w:tcPr>
            <w:tcW w:w="1481" w:type="dxa"/>
            <w:vAlign w:val="bottom"/>
          </w:tcPr>
          <w:p w14:paraId="6183C618" w14:textId="5043255E" w:rsidR="00F26108" w:rsidRDefault="00F26108" w:rsidP="00F2610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15 / 11517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5A3547F" w14:textId="43E2BB5C" w:rsidR="00F26108" w:rsidRPr="001C494E" w:rsidRDefault="00F26108" w:rsidP="00F261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9 / 376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5ED82C0" w14:textId="6C3A92DC" w:rsidR="00F26108" w:rsidRPr="001C494E" w:rsidRDefault="00F26108" w:rsidP="00F261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8 / 2515</w:t>
            </w:r>
          </w:p>
        </w:tc>
        <w:tc>
          <w:tcPr>
            <w:tcW w:w="285" w:type="dxa"/>
            <w:shd w:val="clear" w:color="auto" w:fill="auto"/>
            <w:noWrap/>
            <w:vAlign w:val="bottom"/>
          </w:tcPr>
          <w:p w14:paraId="53BDC7E8" w14:textId="46F050D9" w:rsidR="00F26108" w:rsidRPr="001C494E" w:rsidRDefault="00F26108" w:rsidP="00F261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2AAE60D" w14:textId="184EE715" w:rsidR="00F26108" w:rsidRPr="001C494E" w:rsidRDefault="00F26108" w:rsidP="00F261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9 / 10902</w:t>
            </w:r>
          </w:p>
        </w:tc>
        <w:tc>
          <w:tcPr>
            <w:tcW w:w="1802" w:type="dxa"/>
            <w:vAlign w:val="bottom"/>
          </w:tcPr>
          <w:p w14:paraId="3A37341B" w14:textId="7FBC96E8" w:rsidR="00F26108" w:rsidRDefault="00F26108" w:rsidP="00F2610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 / 3492</w:t>
            </w:r>
          </w:p>
        </w:tc>
        <w:tc>
          <w:tcPr>
            <w:tcW w:w="2025" w:type="dxa"/>
            <w:vAlign w:val="bottom"/>
          </w:tcPr>
          <w:p w14:paraId="72D6D389" w14:textId="00F64BDB" w:rsidR="00F26108" w:rsidRDefault="00F26108" w:rsidP="00F2610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 / 2327</w:t>
            </w:r>
          </w:p>
        </w:tc>
      </w:tr>
      <w:tr w:rsidR="005C0F7C" w:rsidRPr="001C494E" w14:paraId="7B7196B1" w14:textId="367E25E8" w:rsidTr="006E43F6">
        <w:trPr>
          <w:trHeight w:val="290"/>
        </w:trPr>
        <w:tc>
          <w:tcPr>
            <w:tcW w:w="3256" w:type="dxa"/>
            <w:shd w:val="clear" w:color="auto" w:fill="auto"/>
          </w:tcPr>
          <w:p w14:paraId="2BFB83B3" w14:textId="4974E0F9" w:rsidR="005C0F7C" w:rsidRDefault="005C0F7C" w:rsidP="005C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Model 1: basic </w:t>
            </w:r>
          </w:p>
        </w:tc>
        <w:tc>
          <w:tcPr>
            <w:tcW w:w="1481" w:type="dxa"/>
            <w:vAlign w:val="bottom"/>
          </w:tcPr>
          <w:p w14:paraId="4D459BE1" w14:textId="27EE5F85" w:rsidR="005C0F7C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61D4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6BAF5AF" w14:textId="1E20E4FB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5 (1.16, 1.57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D6FFFE3" w14:textId="6EFD29C0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7 (1.15, 1.62)</w:t>
            </w:r>
          </w:p>
        </w:tc>
        <w:tc>
          <w:tcPr>
            <w:tcW w:w="285" w:type="dxa"/>
            <w:shd w:val="clear" w:color="auto" w:fill="auto"/>
            <w:noWrap/>
            <w:vAlign w:val="bottom"/>
          </w:tcPr>
          <w:p w14:paraId="6CB8729E" w14:textId="0C5A6575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B11F85A" w14:textId="4C829EEA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802" w:type="dxa"/>
            <w:vAlign w:val="bottom"/>
          </w:tcPr>
          <w:p w14:paraId="208107EE" w14:textId="03C8B08F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1 (0.81, 1.82)</w:t>
            </w:r>
          </w:p>
        </w:tc>
        <w:tc>
          <w:tcPr>
            <w:tcW w:w="2025" w:type="dxa"/>
            <w:vAlign w:val="bottom"/>
          </w:tcPr>
          <w:p w14:paraId="1119F65A" w14:textId="452A0091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1 (0.96, 1.06)</w:t>
            </w:r>
          </w:p>
        </w:tc>
      </w:tr>
      <w:tr w:rsidR="005C0F7C" w:rsidRPr="001C494E" w14:paraId="5BAFA0DF" w14:textId="2C0C99B6" w:rsidTr="006E43F6">
        <w:trPr>
          <w:trHeight w:val="290"/>
        </w:trPr>
        <w:tc>
          <w:tcPr>
            <w:tcW w:w="3256" w:type="dxa"/>
            <w:shd w:val="clear" w:color="auto" w:fill="auto"/>
          </w:tcPr>
          <w:p w14:paraId="4FAF0A32" w14:textId="05C26B00" w:rsidR="005C0F7C" w:rsidRDefault="005C0F7C" w:rsidP="005C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Model 2: model 1 + smoking + PA </w:t>
            </w:r>
          </w:p>
        </w:tc>
        <w:tc>
          <w:tcPr>
            <w:tcW w:w="1481" w:type="dxa"/>
            <w:vAlign w:val="bottom"/>
          </w:tcPr>
          <w:p w14:paraId="3ABBA2B9" w14:textId="091CC48C" w:rsidR="005C0F7C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61D4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CB32342" w14:textId="0137B047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8 (1.11, 1.49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F5C90AF" w14:textId="50723B48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5 (1.05, 1.49)</w:t>
            </w:r>
          </w:p>
        </w:tc>
        <w:tc>
          <w:tcPr>
            <w:tcW w:w="285" w:type="dxa"/>
            <w:shd w:val="clear" w:color="auto" w:fill="auto"/>
            <w:noWrap/>
            <w:vAlign w:val="bottom"/>
          </w:tcPr>
          <w:p w14:paraId="1D279791" w14:textId="02F2FE11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2EE513F" w14:textId="7E17A8E3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11D3C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802" w:type="dxa"/>
            <w:vAlign w:val="bottom"/>
          </w:tcPr>
          <w:p w14:paraId="7A71ABBD" w14:textId="77649CDD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7 (0.78, 1.77)</w:t>
            </w:r>
          </w:p>
        </w:tc>
        <w:tc>
          <w:tcPr>
            <w:tcW w:w="2025" w:type="dxa"/>
            <w:vAlign w:val="bottom"/>
          </w:tcPr>
          <w:p w14:paraId="75D65C94" w14:textId="69E2B13C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1 (0.96, 1.06)</w:t>
            </w:r>
          </w:p>
        </w:tc>
      </w:tr>
      <w:tr w:rsidR="005C0F7C" w:rsidRPr="001C494E" w14:paraId="29A3BD5E" w14:textId="3BAAA1C3" w:rsidTr="006E43F6">
        <w:trPr>
          <w:trHeight w:val="290"/>
        </w:trPr>
        <w:tc>
          <w:tcPr>
            <w:tcW w:w="3256" w:type="dxa"/>
            <w:shd w:val="clear" w:color="auto" w:fill="auto"/>
          </w:tcPr>
          <w:p w14:paraId="7BBB73AF" w14:textId="33B41259" w:rsidR="005C0F7C" w:rsidRDefault="005C0F7C" w:rsidP="005C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del 3: model 2 + alcohol intake</w:t>
            </w:r>
          </w:p>
        </w:tc>
        <w:tc>
          <w:tcPr>
            <w:tcW w:w="1481" w:type="dxa"/>
            <w:vAlign w:val="bottom"/>
          </w:tcPr>
          <w:p w14:paraId="20879464" w14:textId="14D021CC" w:rsidR="005C0F7C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61D4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28BEDBD" w14:textId="4959086E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1 (1.13, 1.53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D2C2A4C" w14:textId="77A55001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8 (1.08, 1.52)</w:t>
            </w:r>
          </w:p>
        </w:tc>
        <w:tc>
          <w:tcPr>
            <w:tcW w:w="285" w:type="dxa"/>
            <w:shd w:val="clear" w:color="auto" w:fill="auto"/>
            <w:noWrap/>
            <w:vAlign w:val="bottom"/>
          </w:tcPr>
          <w:p w14:paraId="525FA01E" w14:textId="3F098D5F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98E7824" w14:textId="41EA166C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11D3C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802" w:type="dxa"/>
            <w:vAlign w:val="bottom"/>
          </w:tcPr>
          <w:p w14:paraId="1C0C8365" w14:textId="38B63AD1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6 (0.77, 1.75)</w:t>
            </w:r>
          </w:p>
        </w:tc>
        <w:tc>
          <w:tcPr>
            <w:tcW w:w="2025" w:type="dxa"/>
            <w:vAlign w:val="bottom"/>
          </w:tcPr>
          <w:p w14:paraId="27196D18" w14:textId="41FB2C9B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1 (0.96, 1.06)</w:t>
            </w:r>
          </w:p>
        </w:tc>
      </w:tr>
      <w:tr w:rsidR="005C0F7C" w:rsidRPr="001C494E" w14:paraId="464B6F75" w14:textId="157AFC6D" w:rsidTr="006E43F6">
        <w:trPr>
          <w:trHeight w:val="290"/>
        </w:trPr>
        <w:tc>
          <w:tcPr>
            <w:tcW w:w="3256" w:type="dxa"/>
            <w:shd w:val="clear" w:color="auto" w:fill="auto"/>
          </w:tcPr>
          <w:p w14:paraId="09A49326" w14:textId="4DE1A17A" w:rsidR="005C0F7C" w:rsidRDefault="005C0F7C" w:rsidP="005C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Model 4: model 3 + FIB4 score</w:t>
            </w:r>
          </w:p>
        </w:tc>
        <w:tc>
          <w:tcPr>
            <w:tcW w:w="1481" w:type="dxa"/>
            <w:vAlign w:val="bottom"/>
          </w:tcPr>
          <w:p w14:paraId="6952310B" w14:textId="08BD19AE" w:rsidR="005C0F7C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61D4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A616178" w14:textId="1BFB33B9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1 (1.13, 1.53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4E50086" w14:textId="0EFBEF57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4 (1.04, 1.48)</w:t>
            </w:r>
          </w:p>
        </w:tc>
        <w:tc>
          <w:tcPr>
            <w:tcW w:w="285" w:type="dxa"/>
            <w:shd w:val="clear" w:color="auto" w:fill="auto"/>
            <w:noWrap/>
            <w:vAlign w:val="bottom"/>
          </w:tcPr>
          <w:p w14:paraId="7051FCE7" w14:textId="6C813C05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4601D29" w14:textId="40D8B720" w:rsidR="005C0F7C" w:rsidRPr="001C494E" w:rsidRDefault="005C0F7C" w:rsidP="005C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11D3C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802" w:type="dxa"/>
            <w:vAlign w:val="bottom"/>
          </w:tcPr>
          <w:p w14:paraId="2A3298BF" w14:textId="5BEB177D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3 (0.74, 1.73)</w:t>
            </w:r>
          </w:p>
        </w:tc>
        <w:tc>
          <w:tcPr>
            <w:tcW w:w="2025" w:type="dxa"/>
            <w:vAlign w:val="bottom"/>
          </w:tcPr>
          <w:p w14:paraId="721AA53C" w14:textId="64F106CD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1 (0.96, 1.07)</w:t>
            </w:r>
          </w:p>
        </w:tc>
      </w:tr>
      <w:tr w:rsidR="005C0F7C" w:rsidRPr="001C494E" w14:paraId="7C1AD195" w14:textId="0341E470" w:rsidTr="006E43F6">
        <w:trPr>
          <w:trHeight w:val="290"/>
        </w:trPr>
        <w:tc>
          <w:tcPr>
            <w:tcW w:w="3256" w:type="dxa"/>
            <w:shd w:val="clear" w:color="auto" w:fill="auto"/>
          </w:tcPr>
          <w:p w14:paraId="56FFB2DF" w14:textId="6C6D2555" w:rsidR="005C0F7C" w:rsidRDefault="005C0F7C" w:rsidP="005C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del 5: model 4 + BMI</w:t>
            </w:r>
          </w:p>
        </w:tc>
        <w:tc>
          <w:tcPr>
            <w:tcW w:w="1481" w:type="dxa"/>
            <w:vAlign w:val="bottom"/>
          </w:tcPr>
          <w:p w14:paraId="3B104094" w14:textId="58C27E48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161D4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552005D" w14:textId="721999BF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6 (0.99, 1.36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5E4D7B5" w14:textId="5B2C169E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1 (0.83, 1.24)</w:t>
            </w:r>
          </w:p>
        </w:tc>
        <w:tc>
          <w:tcPr>
            <w:tcW w:w="285" w:type="dxa"/>
            <w:shd w:val="clear" w:color="auto" w:fill="auto"/>
            <w:noWrap/>
            <w:vAlign w:val="bottom"/>
          </w:tcPr>
          <w:p w14:paraId="6734387B" w14:textId="34E879BD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967BF18" w14:textId="02E0748B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11D3C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802" w:type="dxa"/>
            <w:vAlign w:val="bottom"/>
          </w:tcPr>
          <w:p w14:paraId="11E5570F" w14:textId="0D9ED200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9 (0.56, 1.41)</w:t>
            </w:r>
          </w:p>
        </w:tc>
        <w:tc>
          <w:tcPr>
            <w:tcW w:w="2025" w:type="dxa"/>
            <w:vAlign w:val="bottom"/>
          </w:tcPr>
          <w:p w14:paraId="2649A109" w14:textId="20EAF037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1 (0.96, 1.07)</w:t>
            </w:r>
          </w:p>
        </w:tc>
      </w:tr>
      <w:tr w:rsidR="005C0F7C" w:rsidRPr="001C494E" w14:paraId="11679310" w14:textId="77777777" w:rsidTr="006E43F6">
        <w:trPr>
          <w:trHeight w:val="290"/>
        </w:trPr>
        <w:tc>
          <w:tcPr>
            <w:tcW w:w="3256" w:type="dxa"/>
            <w:shd w:val="clear" w:color="auto" w:fill="auto"/>
          </w:tcPr>
          <w:p w14:paraId="5994F803" w14:textId="151EDD1A" w:rsidR="005C0F7C" w:rsidRDefault="005C0F7C" w:rsidP="005C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del 6: model 4 + WC</w:t>
            </w:r>
          </w:p>
        </w:tc>
        <w:tc>
          <w:tcPr>
            <w:tcW w:w="1481" w:type="dxa"/>
            <w:vAlign w:val="bottom"/>
          </w:tcPr>
          <w:p w14:paraId="42FB781C" w14:textId="31E8014E" w:rsidR="005C0F7C" w:rsidRPr="009161D4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832D0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43BAF07" w14:textId="456C8A55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6 (0.99, 1.36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0B665C0" w14:textId="7003BE09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1 (0.83, 1.23)</w:t>
            </w:r>
          </w:p>
        </w:tc>
        <w:tc>
          <w:tcPr>
            <w:tcW w:w="285" w:type="dxa"/>
            <w:shd w:val="clear" w:color="auto" w:fill="auto"/>
            <w:noWrap/>
            <w:vAlign w:val="bottom"/>
          </w:tcPr>
          <w:p w14:paraId="306A5828" w14:textId="77777777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AC4D576" w14:textId="5BECC1C5" w:rsidR="005C0F7C" w:rsidRPr="00511D3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832D0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802" w:type="dxa"/>
            <w:vAlign w:val="bottom"/>
          </w:tcPr>
          <w:p w14:paraId="6C3E1563" w14:textId="700E39E1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8 (0.56, 1.39)</w:t>
            </w:r>
          </w:p>
        </w:tc>
        <w:tc>
          <w:tcPr>
            <w:tcW w:w="2025" w:type="dxa"/>
            <w:vAlign w:val="bottom"/>
          </w:tcPr>
          <w:p w14:paraId="24C76B2E" w14:textId="6CCF6D03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1 (0.96, 1.06)</w:t>
            </w:r>
          </w:p>
        </w:tc>
      </w:tr>
      <w:tr w:rsidR="005C0F7C" w:rsidRPr="001C494E" w14:paraId="6ADD27F7" w14:textId="77777777" w:rsidTr="006E43F6">
        <w:trPr>
          <w:trHeight w:val="290"/>
        </w:trPr>
        <w:tc>
          <w:tcPr>
            <w:tcW w:w="3256" w:type="dxa"/>
            <w:shd w:val="clear" w:color="auto" w:fill="auto"/>
          </w:tcPr>
          <w:p w14:paraId="4D818E00" w14:textId="2A2E7542" w:rsidR="005C0F7C" w:rsidRDefault="005C0F7C" w:rsidP="005C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Model 7: model 4 + WHR </w:t>
            </w:r>
          </w:p>
        </w:tc>
        <w:tc>
          <w:tcPr>
            <w:tcW w:w="1481" w:type="dxa"/>
            <w:vAlign w:val="bottom"/>
          </w:tcPr>
          <w:p w14:paraId="7E3170E2" w14:textId="2C86D5A5" w:rsidR="005C0F7C" w:rsidRPr="009161D4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832D0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9C49AF7" w14:textId="5A9E5355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1 (1.04, 1.42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679E228" w14:textId="06EFCBA9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0 (0.91, 1.33)</w:t>
            </w:r>
          </w:p>
        </w:tc>
        <w:tc>
          <w:tcPr>
            <w:tcW w:w="285" w:type="dxa"/>
            <w:shd w:val="clear" w:color="auto" w:fill="auto"/>
            <w:noWrap/>
            <w:vAlign w:val="bottom"/>
          </w:tcPr>
          <w:p w14:paraId="5CE5C5A3" w14:textId="77777777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5DBE563" w14:textId="24D28C38" w:rsidR="005C0F7C" w:rsidRPr="00511D3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832D0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802" w:type="dxa"/>
            <w:vAlign w:val="bottom"/>
          </w:tcPr>
          <w:p w14:paraId="0FFC0BBE" w14:textId="6C960B17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1 (0.65, 1.57)</w:t>
            </w:r>
          </w:p>
        </w:tc>
        <w:tc>
          <w:tcPr>
            <w:tcW w:w="2025" w:type="dxa"/>
            <w:vAlign w:val="bottom"/>
          </w:tcPr>
          <w:p w14:paraId="535B2667" w14:textId="53346D10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1 (0.96, 1.06)</w:t>
            </w:r>
          </w:p>
        </w:tc>
      </w:tr>
      <w:tr w:rsidR="005C0F7C" w:rsidRPr="001C494E" w14:paraId="4CBEAAD7" w14:textId="77777777" w:rsidTr="006E43F6">
        <w:trPr>
          <w:trHeight w:val="290"/>
        </w:trPr>
        <w:tc>
          <w:tcPr>
            <w:tcW w:w="3256" w:type="dxa"/>
            <w:shd w:val="clear" w:color="auto" w:fill="auto"/>
          </w:tcPr>
          <w:p w14:paraId="415313CF" w14:textId="06F61982" w:rsidR="005C0F7C" w:rsidRDefault="005C0F7C" w:rsidP="005C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Model 8: model 4 + WHtR </w:t>
            </w:r>
          </w:p>
        </w:tc>
        <w:tc>
          <w:tcPr>
            <w:tcW w:w="1481" w:type="dxa"/>
            <w:vAlign w:val="bottom"/>
          </w:tcPr>
          <w:p w14:paraId="2B2BC763" w14:textId="4BBED948" w:rsidR="005C0F7C" w:rsidRPr="009161D4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832D0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98CFCFA" w14:textId="3864B576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5 (0.98, 1.35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0D1DEC2" w14:textId="0A924A02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 (0.83, 1.22)</w:t>
            </w:r>
          </w:p>
        </w:tc>
        <w:tc>
          <w:tcPr>
            <w:tcW w:w="285" w:type="dxa"/>
            <w:shd w:val="clear" w:color="auto" w:fill="auto"/>
            <w:noWrap/>
            <w:vAlign w:val="bottom"/>
          </w:tcPr>
          <w:p w14:paraId="4E5B8D72" w14:textId="77777777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94E2781" w14:textId="3C59F82A" w:rsidR="005C0F7C" w:rsidRPr="00511D3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832D0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802" w:type="dxa"/>
            <w:vAlign w:val="bottom"/>
          </w:tcPr>
          <w:p w14:paraId="364E5894" w14:textId="1D48D475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2 (0.58, 1.46)</w:t>
            </w:r>
          </w:p>
        </w:tc>
        <w:tc>
          <w:tcPr>
            <w:tcW w:w="2025" w:type="dxa"/>
            <w:vAlign w:val="bottom"/>
          </w:tcPr>
          <w:p w14:paraId="76A90200" w14:textId="0E0B5796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1 (0.96, 1.06)</w:t>
            </w:r>
          </w:p>
        </w:tc>
      </w:tr>
      <w:tr w:rsidR="005C0F7C" w:rsidRPr="001C494E" w14:paraId="1E0D7E68" w14:textId="77777777" w:rsidTr="006E43F6">
        <w:trPr>
          <w:trHeight w:val="290"/>
        </w:trPr>
        <w:tc>
          <w:tcPr>
            <w:tcW w:w="3256" w:type="dxa"/>
            <w:tcBorders>
              <w:bottom w:val="single" w:sz="4" w:space="0" w:color="auto"/>
            </w:tcBorders>
            <w:shd w:val="clear" w:color="auto" w:fill="auto"/>
          </w:tcPr>
          <w:p w14:paraId="49ACE939" w14:textId="0C8334BF" w:rsidR="005C0F7C" w:rsidRDefault="005C0F7C" w:rsidP="005C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del 9: model 4 + BF%</w:t>
            </w:r>
          </w:p>
        </w:tc>
        <w:tc>
          <w:tcPr>
            <w:tcW w:w="1481" w:type="dxa"/>
            <w:tcBorders>
              <w:bottom w:val="single" w:sz="4" w:space="0" w:color="auto"/>
            </w:tcBorders>
            <w:vAlign w:val="bottom"/>
          </w:tcPr>
          <w:p w14:paraId="097C17DC" w14:textId="73A27DCA" w:rsidR="005C0F7C" w:rsidRPr="009161D4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832D0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AC18D4" w14:textId="292DF5E9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6 (0.99, 1.3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4168E9" w14:textId="633FB48C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5 (0.87, 1.28)</w:t>
            </w:r>
          </w:p>
        </w:tc>
        <w:tc>
          <w:tcPr>
            <w:tcW w:w="2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62A210" w14:textId="77777777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FF01D8C" w14:textId="62924975" w:rsidR="005C0F7C" w:rsidRPr="00511D3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832D0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802" w:type="dxa"/>
            <w:tcBorders>
              <w:bottom w:val="single" w:sz="4" w:space="0" w:color="auto"/>
            </w:tcBorders>
            <w:vAlign w:val="bottom"/>
          </w:tcPr>
          <w:p w14:paraId="49AA669D" w14:textId="642BC91E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4 (0.59, 1.49)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vAlign w:val="bottom"/>
          </w:tcPr>
          <w:p w14:paraId="292F7E50" w14:textId="7ECF6381" w:rsidR="005C0F7C" w:rsidRDefault="005C0F7C" w:rsidP="005C0F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1 (0.96, 1.07)</w:t>
            </w:r>
          </w:p>
        </w:tc>
      </w:tr>
    </w:tbl>
    <w:p w14:paraId="1E750BF8" w14:textId="517AD551" w:rsidR="0091686C" w:rsidRDefault="0091686C" w:rsidP="0091686C">
      <w:r w:rsidRPr="0094429B">
        <w:t>Basic Model: adjusted for sex, age, ethnicity, education and Townsend Deprivation Index.</w:t>
      </w:r>
      <w:r>
        <w:t xml:space="preserve"> SLD: steatotic liver disease. </w:t>
      </w:r>
      <w:r w:rsidRPr="0094429B">
        <w:t>MASLD: metabolic dysfunction associated steatotic liver disease. MetALD: metabolic dysfunction and alcohol related liver disease. ALD: alcohol related liver disease.</w:t>
      </w:r>
      <w:r>
        <w:t xml:space="preserve"> PA: physical activity. BMI: body mass index. </w:t>
      </w:r>
      <w:r w:rsidR="00D97BFD" w:rsidRPr="00D97BFD">
        <w:t>WC: waist circumference. WHR: waist-to-hip ratio. WHtR: waist-to-height ratio. BF%: body fat percentage.</w:t>
      </w:r>
    </w:p>
    <w:p w14:paraId="6C0F9354" w14:textId="77777777" w:rsidR="00840813" w:rsidRDefault="00840813" w:rsidP="0091686C"/>
    <w:p w14:paraId="41CD2C5F" w14:textId="77777777" w:rsidR="00840813" w:rsidRDefault="00840813" w:rsidP="0091686C"/>
    <w:p w14:paraId="6F44C9D3" w14:textId="77777777" w:rsidR="00840813" w:rsidRDefault="00840813" w:rsidP="0091686C"/>
    <w:p w14:paraId="33527BEE" w14:textId="77777777" w:rsidR="00840813" w:rsidRDefault="00840813" w:rsidP="0091686C"/>
    <w:p w14:paraId="2BE7477A" w14:textId="4826769A" w:rsidR="00840813" w:rsidRPr="00F72943" w:rsidRDefault="00840813" w:rsidP="0091686C">
      <w:pPr>
        <w:sectPr w:rsidR="00840813" w:rsidRPr="00F72943" w:rsidSect="0091686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A5472D1" w14:textId="77D54FC9" w:rsidR="008E61F5" w:rsidRDefault="0010266A" w:rsidP="005F794F">
      <w:pPr>
        <w:pStyle w:val="Heading3"/>
      </w:pPr>
      <w:r>
        <w:lastRenderedPageBreak/>
        <w:t>S</w:t>
      </w:r>
      <w:r w:rsidR="005F794F">
        <w:t>upplementary t</w:t>
      </w:r>
      <w:r w:rsidR="008E61F5">
        <w:t>able</w:t>
      </w:r>
      <w:r w:rsidR="00F72943">
        <w:t xml:space="preserve"> </w:t>
      </w:r>
      <w:r w:rsidR="00F26108">
        <w:t>6</w:t>
      </w:r>
      <w:r w:rsidR="008E61F5">
        <w:t xml:space="preserve">: </w:t>
      </w:r>
      <w:r w:rsidR="008832E9">
        <w:t>S</w:t>
      </w:r>
      <w:r w:rsidR="008E61F5">
        <w:t xml:space="preserve">ubgroup analysis for </w:t>
      </w:r>
      <w:r w:rsidR="008832E9">
        <w:t>the</w:t>
      </w:r>
      <w:r w:rsidR="008E61F5">
        <w:t xml:space="preserve"> associations between </w:t>
      </w:r>
      <w:r w:rsidR="000B701E">
        <w:t>liver fat</w:t>
      </w:r>
      <w:r w:rsidR="008832E9">
        <w:t xml:space="preserve"> (per 5%)</w:t>
      </w:r>
      <w:r w:rsidR="008E61F5">
        <w:t xml:space="preserve"> and incidence of depression. </w:t>
      </w:r>
    </w:p>
    <w:tbl>
      <w:tblPr>
        <w:tblStyle w:val="TableGrid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8"/>
        <w:gridCol w:w="1554"/>
        <w:gridCol w:w="1984"/>
        <w:gridCol w:w="1843"/>
      </w:tblGrid>
      <w:tr w:rsidR="00786F75" w:rsidRPr="0010266A" w14:paraId="6FCD426B" w14:textId="18677E21" w:rsidTr="00786F75">
        <w:trPr>
          <w:trHeight w:val="290"/>
        </w:trPr>
        <w:tc>
          <w:tcPr>
            <w:tcW w:w="340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324AFC2" w14:textId="2E66DA0C" w:rsidR="00786F75" w:rsidRPr="0010266A" w:rsidRDefault="00786F75" w:rsidP="00786F75">
            <w:pPr>
              <w:rPr>
                <w:sz w:val="22"/>
                <w:szCs w:val="22"/>
              </w:rPr>
            </w:pPr>
            <w:r w:rsidRPr="0010266A">
              <w:rPr>
                <w:sz w:val="22"/>
                <w:szCs w:val="22"/>
              </w:rPr>
              <w:t>Subgroups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1779964" w14:textId="37964931" w:rsidR="00786F75" w:rsidRPr="0010266A" w:rsidRDefault="00786F75" w:rsidP="00786F75">
            <w:pPr>
              <w:jc w:val="right"/>
              <w:rPr>
                <w:sz w:val="22"/>
                <w:szCs w:val="22"/>
              </w:rPr>
            </w:pPr>
            <w:r w:rsidRPr="0010266A">
              <w:rPr>
                <w:sz w:val="22"/>
                <w:szCs w:val="22"/>
              </w:rPr>
              <w:t xml:space="preserve">Events/ total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4446B18" w14:textId="15A2AD50" w:rsidR="00786F75" w:rsidRPr="0010266A" w:rsidRDefault="00786F75" w:rsidP="00786F75">
            <w:pPr>
              <w:jc w:val="right"/>
              <w:rPr>
                <w:sz w:val="22"/>
                <w:szCs w:val="22"/>
              </w:rPr>
            </w:pPr>
            <w:r w:rsidRPr="0010266A">
              <w:rPr>
                <w:sz w:val="22"/>
                <w:szCs w:val="22"/>
              </w:rPr>
              <w:t>HR (95%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55E81B7" w14:textId="526517A7" w:rsidR="00786F75" w:rsidRPr="0010266A" w:rsidRDefault="00786F75" w:rsidP="00786F75">
            <w:pPr>
              <w:jc w:val="right"/>
              <w:rPr>
                <w:sz w:val="22"/>
                <w:szCs w:val="22"/>
              </w:rPr>
            </w:pPr>
            <w:r w:rsidRPr="006073C2">
              <w:t>P for subgroup difference</w:t>
            </w:r>
            <w:r w:rsidR="00B07059">
              <w:t>*</w:t>
            </w:r>
          </w:p>
        </w:tc>
      </w:tr>
      <w:tr w:rsidR="00786F75" w:rsidRPr="0010266A" w14:paraId="7DBFFC8F" w14:textId="25A33F7F" w:rsidTr="00786F75">
        <w:trPr>
          <w:trHeight w:val="290"/>
        </w:trPr>
        <w:tc>
          <w:tcPr>
            <w:tcW w:w="3408" w:type="dxa"/>
            <w:tcBorders>
              <w:top w:val="single" w:sz="4" w:space="0" w:color="auto"/>
            </w:tcBorders>
            <w:noWrap/>
          </w:tcPr>
          <w:p w14:paraId="452DB073" w14:textId="73FF5579" w:rsidR="00786F75" w:rsidRPr="0010266A" w:rsidRDefault="00786F75" w:rsidP="00786F75">
            <w:pPr>
              <w:rPr>
                <w:b/>
                <w:bCs/>
                <w:sz w:val="22"/>
                <w:szCs w:val="22"/>
              </w:rPr>
            </w:pPr>
            <w:r w:rsidRPr="0010266A">
              <w:rPr>
                <w:b/>
                <w:bCs/>
                <w:sz w:val="22"/>
                <w:szCs w:val="22"/>
              </w:rPr>
              <w:t>Age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noWrap/>
          </w:tcPr>
          <w:p w14:paraId="04D6F61C" w14:textId="77777777" w:rsidR="00786F75" w:rsidRPr="0010266A" w:rsidRDefault="00786F75" w:rsidP="00786F7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</w:tcPr>
          <w:p w14:paraId="45AC4AD7" w14:textId="77777777" w:rsidR="00786F75" w:rsidRPr="0010266A" w:rsidRDefault="00786F75" w:rsidP="00786F7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2C7A1D7" w14:textId="77777777" w:rsidR="00786F75" w:rsidRPr="0010266A" w:rsidRDefault="00786F75" w:rsidP="00786F75">
            <w:pPr>
              <w:jc w:val="right"/>
              <w:rPr>
                <w:sz w:val="22"/>
                <w:szCs w:val="22"/>
              </w:rPr>
            </w:pPr>
          </w:p>
        </w:tc>
      </w:tr>
      <w:tr w:rsidR="00786F75" w:rsidRPr="0010266A" w14:paraId="64683852" w14:textId="3F985925" w:rsidTr="00786F75">
        <w:trPr>
          <w:trHeight w:val="290"/>
        </w:trPr>
        <w:tc>
          <w:tcPr>
            <w:tcW w:w="3408" w:type="dxa"/>
            <w:noWrap/>
            <w:hideMark/>
          </w:tcPr>
          <w:p w14:paraId="7E4363F2" w14:textId="43E21003" w:rsidR="00786F75" w:rsidRPr="0010266A" w:rsidRDefault="00786F75" w:rsidP="00786F75">
            <w:pPr>
              <w:rPr>
                <w:sz w:val="22"/>
                <w:szCs w:val="22"/>
              </w:rPr>
            </w:pPr>
            <w:r w:rsidRPr="0010266A">
              <w:rPr>
                <w:sz w:val="22"/>
                <w:szCs w:val="22"/>
              </w:rPr>
              <w:t>45-59</w:t>
            </w:r>
          </w:p>
        </w:tc>
        <w:tc>
          <w:tcPr>
            <w:tcW w:w="1554" w:type="dxa"/>
            <w:noWrap/>
            <w:hideMark/>
          </w:tcPr>
          <w:p w14:paraId="7A5E2A1B" w14:textId="77777777" w:rsidR="00786F75" w:rsidRPr="0010266A" w:rsidRDefault="00786F75" w:rsidP="00786F75">
            <w:pPr>
              <w:jc w:val="right"/>
              <w:rPr>
                <w:sz w:val="22"/>
                <w:szCs w:val="22"/>
              </w:rPr>
            </w:pPr>
            <w:r w:rsidRPr="0010266A">
              <w:rPr>
                <w:sz w:val="22"/>
                <w:szCs w:val="22"/>
              </w:rPr>
              <w:t>127 / 9229</w:t>
            </w:r>
          </w:p>
        </w:tc>
        <w:tc>
          <w:tcPr>
            <w:tcW w:w="1984" w:type="dxa"/>
            <w:noWrap/>
            <w:hideMark/>
          </w:tcPr>
          <w:p w14:paraId="09823CEE" w14:textId="77777777" w:rsidR="00786F75" w:rsidRPr="0010266A" w:rsidRDefault="00786F75" w:rsidP="00786F75">
            <w:pPr>
              <w:jc w:val="right"/>
              <w:rPr>
                <w:sz w:val="22"/>
                <w:szCs w:val="22"/>
              </w:rPr>
            </w:pPr>
            <w:r w:rsidRPr="0010266A">
              <w:rPr>
                <w:sz w:val="22"/>
                <w:szCs w:val="22"/>
              </w:rPr>
              <w:t>1.04 (0.87, 1.24)</w:t>
            </w:r>
          </w:p>
        </w:tc>
        <w:tc>
          <w:tcPr>
            <w:tcW w:w="1843" w:type="dxa"/>
          </w:tcPr>
          <w:p w14:paraId="52A0C872" w14:textId="77777777" w:rsidR="00786F75" w:rsidRPr="0010266A" w:rsidRDefault="00786F75" w:rsidP="00786F75">
            <w:pPr>
              <w:jc w:val="right"/>
              <w:rPr>
                <w:sz w:val="22"/>
                <w:szCs w:val="22"/>
              </w:rPr>
            </w:pPr>
          </w:p>
        </w:tc>
      </w:tr>
      <w:tr w:rsidR="00786F75" w:rsidRPr="0010266A" w14:paraId="0E69364F" w14:textId="7D368C63" w:rsidTr="00786F75">
        <w:trPr>
          <w:trHeight w:val="290"/>
        </w:trPr>
        <w:tc>
          <w:tcPr>
            <w:tcW w:w="3408" w:type="dxa"/>
            <w:noWrap/>
            <w:hideMark/>
          </w:tcPr>
          <w:p w14:paraId="41731552" w14:textId="35523E2A" w:rsidR="00786F75" w:rsidRPr="0010266A" w:rsidRDefault="00786F75" w:rsidP="00786F75">
            <w:pPr>
              <w:rPr>
                <w:sz w:val="22"/>
                <w:szCs w:val="22"/>
              </w:rPr>
            </w:pPr>
            <w:r w:rsidRPr="0010266A">
              <w:rPr>
                <w:sz w:val="22"/>
                <w:szCs w:val="22"/>
              </w:rPr>
              <w:t>60-69</w:t>
            </w:r>
          </w:p>
        </w:tc>
        <w:tc>
          <w:tcPr>
            <w:tcW w:w="1554" w:type="dxa"/>
            <w:noWrap/>
            <w:hideMark/>
          </w:tcPr>
          <w:p w14:paraId="7705B437" w14:textId="77777777" w:rsidR="00786F75" w:rsidRPr="0010266A" w:rsidRDefault="00786F75" w:rsidP="00786F75">
            <w:pPr>
              <w:jc w:val="right"/>
              <w:rPr>
                <w:sz w:val="22"/>
                <w:szCs w:val="22"/>
              </w:rPr>
            </w:pPr>
            <w:r w:rsidRPr="0010266A">
              <w:rPr>
                <w:sz w:val="22"/>
                <w:szCs w:val="22"/>
              </w:rPr>
              <w:t>169 / 14227</w:t>
            </w:r>
          </w:p>
        </w:tc>
        <w:tc>
          <w:tcPr>
            <w:tcW w:w="1984" w:type="dxa"/>
            <w:noWrap/>
            <w:hideMark/>
          </w:tcPr>
          <w:p w14:paraId="30DFA27C" w14:textId="77777777" w:rsidR="00786F75" w:rsidRPr="0010266A" w:rsidRDefault="00786F75" w:rsidP="00786F75">
            <w:pPr>
              <w:jc w:val="right"/>
              <w:rPr>
                <w:sz w:val="22"/>
                <w:szCs w:val="22"/>
              </w:rPr>
            </w:pPr>
            <w:r w:rsidRPr="0010266A">
              <w:rPr>
                <w:sz w:val="22"/>
                <w:szCs w:val="22"/>
              </w:rPr>
              <w:t>0.99 (0.85, 1.14)</w:t>
            </w:r>
          </w:p>
        </w:tc>
        <w:tc>
          <w:tcPr>
            <w:tcW w:w="1843" w:type="dxa"/>
          </w:tcPr>
          <w:p w14:paraId="30B49D0A" w14:textId="29B6F294" w:rsidR="00786F75" w:rsidRPr="00B07059" w:rsidRDefault="00786F75" w:rsidP="00786F75">
            <w:pPr>
              <w:jc w:val="right"/>
              <w:rPr>
                <w:sz w:val="22"/>
                <w:szCs w:val="22"/>
              </w:rPr>
            </w:pPr>
            <w:r w:rsidRPr="00B07059">
              <w:rPr>
                <w:sz w:val="22"/>
                <w:szCs w:val="22"/>
              </w:rPr>
              <w:t>0.54</w:t>
            </w:r>
          </w:p>
        </w:tc>
      </w:tr>
      <w:tr w:rsidR="00786F75" w:rsidRPr="0010266A" w14:paraId="7EDABC3F" w14:textId="1BF951D7" w:rsidTr="00786F75">
        <w:trPr>
          <w:trHeight w:val="290"/>
        </w:trPr>
        <w:tc>
          <w:tcPr>
            <w:tcW w:w="3408" w:type="dxa"/>
            <w:noWrap/>
            <w:hideMark/>
          </w:tcPr>
          <w:p w14:paraId="5D74C938" w14:textId="4D1E33FE" w:rsidR="00786F75" w:rsidRPr="0010266A" w:rsidRDefault="00786F75" w:rsidP="00786F75">
            <w:pPr>
              <w:rPr>
                <w:sz w:val="22"/>
                <w:szCs w:val="22"/>
              </w:rPr>
            </w:pPr>
            <w:r w:rsidRPr="0010266A">
              <w:rPr>
                <w:sz w:val="22"/>
                <w:szCs w:val="22"/>
              </w:rPr>
              <w:t>70+</w:t>
            </w:r>
          </w:p>
        </w:tc>
        <w:tc>
          <w:tcPr>
            <w:tcW w:w="1554" w:type="dxa"/>
            <w:noWrap/>
            <w:hideMark/>
          </w:tcPr>
          <w:p w14:paraId="64584DD2" w14:textId="77777777" w:rsidR="00786F75" w:rsidRPr="0010266A" w:rsidRDefault="00786F75" w:rsidP="00786F75">
            <w:pPr>
              <w:jc w:val="right"/>
              <w:rPr>
                <w:sz w:val="22"/>
                <w:szCs w:val="22"/>
              </w:rPr>
            </w:pPr>
            <w:r w:rsidRPr="0010266A">
              <w:rPr>
                <w:sz w:val="22"/>
                <w:szCs w:val="22"/>
              </w:rPr>
              <w:t>118 / 10270</w:t>
            </w:r>
          </w:p>
        </w:tc>
        <w:tc>
          <w:tcPr>
            <w:tcW w:w="1984" w:type="dxa"/>
            <w:noWrap/>
            <w:hideMark/>
          </w:tcPr>
          <w:p w14:paraId="2AAE6162" w14:textId="77777777" w:rsidR="00786F75" w:rsidRPr="0010266A" w:rsidRDefault="00786F75" w:rsidP="00786F75">
            <w:pPr>
              <w:jc w:val="right"/>
              <w:rPr>
                <w:sz w:val="22"/>
                <w:szCs w:val="22"/>
              </w:rPr>
            </w:pPr>
            <w:r w:rsidRPr="0010266A">
              <w:rPr>
                <w:sz w:val="22"/>
                <w:szCs w:val="22"/>
              </w:rPr>
              <w:t>1.06 (0.86, 1.31)</w:t>
            </w:r>
          </w:p>
        </w:tc>
        <w:tc>
          <w:tcPr>
            <w:tcW w:w="1843" w:type="dxa"/>
          </w:tcPr>
          <w:p w14:paraId="46C56A57" w14:textId="6A84E28B" w:rsidR="00786F75" w:rsidRPr="00B07059" w:rsidRDefault="00786F75" w:rsidP="00786F75">
            <w:pPr>
              <w:jc w:val="right"/>
              <w:rPr>
                <w:sz w:val="22"/>
                <w:szCs w:val="22"/>
              </w:rPr>
            </w:pPr>
            <w:r w:rsidRPr="00B07059">
              <w:rPr>
                <w:sz w:val="22"/>
                <w:szCs w:val="22"/>
              </w:rPr>
              <w:t>0.94</w:t>
            </w:r>
          </w:p>
        </w:tc>
      </w:tr>
      <w:tr w:rsidR="00786F75" w:rsidRPr="0010266A" w14:paraId="4762A96F" w14:textId="1E8D5F27" w:rsidTr="00786F75">
        <w:trPr>
          <w:trHeight w:val="290"/>
        </w:trPr>
        <w:tc>
          <w:tcPr>
            <w:tcW w:w="3408" w:type="dxa"/>
            <w:noWrap/>
          </w:tcPr>
          <w:p w14:paraId="4F73A402" w14:textId="247364B5" w:rsidR="00786F75" w:rsidRPr="0010266A" w:rsidRDefault="00786F75" w:rsidP="00786F75">
            <w:pPr>
              <w:rPr>
                <w:b/>
                <w:bCs/>
                <w:sz w:val="22"/>
                <w:szCs w:val="22"/>
              </w:rPr>
            </w:pPr>
            <w:r w:rsidRPr="0010266A">
              <w:rPr>
                <w:b/>
                <w:bCs/>
                <w:sz w:val="22"/>
                <w:szCs w:val="22"/>
              </w:rPr>
              <w:t>Townsend Deprivation Index</w:t>
            </w:r>
          </w:p>
        </w:tc>
        <w:tc>
          <w:tcPr>
            <w:tcW w:w="1554" w:type="dxa"/>
            <w:noWrap/>
          </w:tcPr>
          <w:p w14:paraId="2267CF53" w14:textId="77777777" w:rsidR="00786F75" w:rsidRPr="0010266A" w:rsidRDefault="00786F75" w:rsidP="00786F7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984" w:type="dxa"/>
            <w:noWrap/>
          </w:tcPr>
          <w:p w14:paraId="03895A87" w14:textId="77777777" w:rsidR="00786F75" w:rsidRPr="0010266A" w:rsidRDefault="00786F75" w:rsidP="00786F7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843" w:type="dxa"/>
          </w:tcPr>
          <w:p w14:paraId="308822F3" w14:textId="77777777" w:rsidR="00786F75" w:rsidRPr="00B07059" w:rsidRDefault="00786F75" w:rsidP="00786F75">
            <w:pPr>
              <w:jc w:val="right"/>
              <w:rPr>
                <w:sz w:val="22"/>
                <w:szCs w:val="22"/>
              </w:rPr>
            </w:pPr>
          </w:p>
        </w:tc>
      </w:tr>
      <w:tr w:rsidR="00786F75" w:rsidRPr="0010266A" w14:paraId="19B3BCC0" w14:textId="71B19E90" w:rsidTr="00786F75">
        <w:trPr>
          <w:trHeight w:val="290"/>
        </w:trPr>
        <w:tc>
          <w:tcPr>
            <w:tcW w:w="3408" w:type="dxa"/>
            <w:noWrap/>
            <w:hideMark/>
          </w:tcPr>
          <w:p w14:paraId="2202879E" w14:textId="4784A5DC" w:rsidR="00786F75" w:rsidRPr="0010266A" w:rsidRDefault="00786F75" w:rsidP="00786F75">
            <w:pPr>
              <w:rPr>
                <w:sz w:val="22"/>
                <w:szCs w:val="22"/>
              </w:rPr>
            </w:pPr>
            <w:r w:rsidRPr="0010266A">
              <w:rPr>
                <w:sz w:val="22"/>
                <w:szCs w:val="22"/>
              </w:rPr>
              <w:t>1</w:t>
            </w:r>
            <w:r w:rsidRPr="0010266A">
              <w:rPr>
                <w:sz w:val="22"/>
                <w:szCs w:val="22"/>
                <w:vertAlign w:val="superscript"/>
              </w:rPr>
              <w:t>st</w:t>
            </w:r>
            <w:r w:rsidRPr="0010266A">
              <w:rPr>
                <w:sz w:val="22"/>
                <w:szCs w:val="22"/>
              </w:rPr>
              <w:t xml:space="preserve"> fifth (least deprived)</w:t>
            </w:r>
          </w:p>
        </w:tc>
        <w:tc>
          <w:tcPr>
            <w:tcW w:w="1554" w:type="dxa"/>
            <w:noWrap/>
            <w:hideMark/>
          </w:tcPr>
          <w:p w14:paraId="561987F9" w14:textId="77777777" w:rsidR="00786F75" w:rsidRPr="0010266A" w:rsidRDefault="00786F75" w:rsidP="00786F75">
            <w:pPr>
              <w:jc w:val="right"/>
              <w:rPr>
                <w:sz w:val="22"/>
                <w:szCs w:val="22"/>
              </w:rPr>
            </w:pPr>
            <w:r w:rsidRPr="0010266A">
              <w:rPr>
                <w:sz w:val="22"/>
                <w:szCs w:val="22"/>
              </w:rPr>
              <w:t>74 / 6822</w:t>
            </w:r>
          </w:p>
        </w:tc>
        <w:tc>
          <w:tcPr>
            <w:tcW w:w="1984" w:type="dxa"/>
            <w:noWrap/>
            <w:hideMark/>
          </w:tcPr>
          <w:p w14:paraId="2C82318D" w14:textId="77777777" w:rsidR="00786F75" w:rsidRPr="0010266A" w:rsidRDefault="00786F75" w:rsidP="00786F75">
            <w:pPr>
              <w:jc w:val="right"/>
              <w:rPr>
                <w:sz w:val="22"/>
                <w:szCs w:val="22"/>
              </w:rPr>
            </w:pPr>
            <w:r w:rsidRPr="0010266A">
              <w:rPr>
                <w:sz w:val="22"/>
                <w:szCs w:val="22"/>
              </w:rPr>
              <w:t>1.11 (0.89, 1.40)</w:t>
            </w:r>
          </w:p>
        </w:tc>
        <w:tc>
          <w:tcPr>
            <w:tcW w:w="1843" w:type="dxa"/>
          </w:tcPr>
          <w:p w14:paraId="461CF5CB" w14:textId="77777777" w:rsidR="00786F75" w:rsidRPr="00B07059" w:rsidRDefault="00786F75" w:rsidP="00786F75">
            <w:pPr>
              <w:jc w:val="right"/>
              <w:rPr>
                <w:sz w:val="22"/>
                <w:szCs w:val="22"/>
              </w:rPr>
            </w:pPr>
          </w:p>
        </w:tc>
      </w:tr>
      <w:tr w:rsidR="00786F75" w:rsidRPr="0010266A" w14:paraId="064674F3" w14:textId="600E53C5" w:rsidTr="00786F75">
        <w:trPr>
          <w:trHeight w:val="290"/>
        </w:trPr>
        <w:tc>
          <w:tcPr>
            <w:tcW w:w="3408" w:type="dxa"/>
            <w:noWrap/>
            <w:hideMark/>
          </w:tcPr>
          <w:p w14:paraId="4717FBF2" w14:textId="1161C85C" w:rsidR="00786F75" w:rsidRPr="0010266A" w:rsidRDefault="00786F75" w:rsidP="00786F75">
            <w:pPr>
              <w:rPr>
                <w:sz w:val="22"/>
                <w:szCs w:val="22"/>
              </w:rPr>
            </w:pPr>
            <w:r w:rsidRPr="0010266A">
              <w:rPr>
                <w:sz w:val="22"/>
                <w:szCs w:val="22"/>
              </w:rPr>
              <w:t>2</w:t>
            </w:r>
            <w:r w:rsidRPr="0010266A">
              <w:rPr>
                <w:sz w:val="22"/>
                <w:szCs w:val="22"/>
                <w:vertAlign w:val="superscript"/>
              </w:rPr>
              <w:t>nd</w:t>
            </w:r>
            <w:r w:rsidRPr="0010266A">
              <w:rPr>
                <w:sz w:val="22"/>
                <w:szCs w:val="22"/>
              </w:rPr>
              <w:t xml:space="preserve"> fifth </w:t>
            </w:r>
          </w:p>
        </w:tc>
        <w:tc>
          <w:tcPr>
            <w:tcW w:w="1554" w:type="dxa"/>
            <w:noWrap/>
            <w:hideMark/>
          </w:tcPr>
          <w:p w14:paraId="7E29554B" w14:textId="77777777" w:rsidR="00786F75" w:rsidRPr="0010266A" w:rsidRDefault="00786F75" w:rsidP="00786F75">
            <w:pPr>
              <w:jc w:val="right"/>
              <w:rPr>
                <w:sz w:val="22"/>
                <w:szCs w:val="22"/>
              </w:rPr>
            </w:pPr>
            <w:r w:rsidRPr="0010266A">
              <w:rPr>
                <w:sz w:val="22"/>
                <w:szCs w:val="22"/>
              </w:rPr>
              <w:t>60 / 6770</w:t>
            </w:r>
          </w:p>
        </w:tc>
        <w:tc>
          <w:tcPr>
            <w:tcW w:w="1984" w:type="dxa"/>
            <w:noWrap/>
            <w:hideMark/>
          </w:tcPr>
          <w:p w14:paraId="12BA0B0C" w14:textId="77777777" w:rsidR="00786F75" w:rsidRPr="0010266A" w:rsidRDefault="00786F75" w:rsidP="00786F75">
            <w:pPr>
              <w:jc w:val="right"/>
              <w:rPr>
                <w:sz w:val="22"/>
                <w:szCs w:val="22"/>
              </w:rPr>
            </w:pPr>
            <w:r w:rsidRPr="0010266A">
              <w:rPr>
                <w:sz w:val="22"/>
                <w:szCs w:val="22"/>
              </w:rPr>
              <w:t>1.10 (0.85, 1.43)</w:t>
            </w:r>
          </w:p>
        </w:tc>
        <w:tc>
          <w:tcPr>
            <w:tcW w:w="1843" w:type="dxa"/>
          </w:tcPr>
          <w:p w14:paraId="20B0A368" w14:textId="06F3D2FB" w:rsidR="00786F75" w:rsidRPr="00B07059" w:rsidRDefault="00786F75" w:rsidP="00786F75">
            <w:pPr>
              <w:jc w:val="right"/>
              <w:rPr>
                <w:sz w:val="22"/>
                <w:szCs w:val="22"/>
              </w:rPr>
            </w:pPr>
            <w:r w:rsidRPr="00B07059">
              <w:rPr>
                <w:sz w:val="22"/>
                <w:szCs w:val="22"/>
              </w:rPr>
              <w:t>0.42</w:t>
            </w:r>
          </w:p>
        </w:tc>
      </w:tr>
      <w:tr w:rsidR="00786F75" w:rsidRPr="0010266A" w14:paraId="287E0979" w14:textId="33798368" w:rsidTr="00786F75">
        <w:trPr>
          <w:trHeight w:val="290"/>
        </w:trPr>
        <w:tc>
          <w:tcPr>
            <w:tcW w:w="3408" w:type="dxa"/>
            <w:noWrap/>
            <w:hideMark/>
          </w:tcPr>
          <w:p w14:paraId="422D8754" w14:textId="6ADACE8A" w:rsidR="00786F75" w:rsidRPr="0010266A" w:rsidRDefault="00786F75" w:rsidP="00786F75">
            <w:pPr>
              <w:rPr>
                <w:sz w:val="22"/>
                <w:szCs w:val="22"/>
              </w:rPr>
            </w:pPr>
            <w:r w:rsidRPr="0010266A">
              <w:rPr>
                <w:sz w:val="22"/>
                <w:szCs w:val="22"/>
              </w:rPr>
              <w:t>3</w:t>
            </w:r>
            <w:r w:rsidRPr="0010266A">
              <w:rPr>
                <w:sz w:val="22"/>
                <w:szCs w:val="22"/>
                <w:vertAlign w:val="superscript"/>
              </w:rPr>
              <w:t>rd</w:t>
            </w:r>
            <w:r w:rsidRPr="0010266A">
              <w:rPr>
                <w:sz w:val="22"/>
                <w:szCs w:val="22"/>
              </w:rPr>
              <w:t xml:space="preserve"> fifth </w:t>
            </w:r>
          </w:p>
        </w:tc>
        <w:tc>
          <w:tcPr>
            <w:tcW w:w="1554" w:type="dxa"/>
            <w:noWrap/>
            <w:hideMark/>
          </w:tcPr>
          <w:p w14:paraId="67AD8B03" w14:textId="77777777" w:rsidR="00786F75" w:rsidRPr="0010266A" w:rsidRDefault="00786F75" w:rsidP="00786F75">
            <w:pPr>
              <w:jc w:val="right"/>
              <w:rPr>
                <w:sz w:val="22"/>
                <w:szCs w:val="22"/>
              </w:rPr>
            </w:pPr>
            <w:r w:rsidRPr="0010266A">
              <w:rPr>
                <w:sz w:val="22"/>
                <w:szCs w:val="22"/>
              </w:rPr>
              <w:t>87 / 6777</w:t>
            </w:r>
          </w:p>
        </w:tc>
        <w:tc>
          <w:tcPr>
            <w:tcW w:w="1984" w:type="dxa"/>
            <w:noWrap/>
            <w:hideMark/>
          </w:tcPr>
          <w:p w14:paraId="07BAE8B5" w14:textId="77777777" w:rsidR="00786F75" w:rsidRPr="0010266A" w:rsidRDefault="00786F75" w:rsidP="00786F75">
            <w:pPr>
              <w:jc w:val="right"/>
              <w:rPr>
                <w:sz w:val="22"/>
                <w:szCs w:val="22"/>
              </w:rPr>
            </w:pPr>
            <w:r w:rsidRPr="0010266A">
              <w:rPr>
                <w:sz w:val="22"/>
                <w:szCs w:val="22"/>
              </w:rPr>
              <w:t>1.08 (0.87, 1.34)</w:t>
            </w:r>
          </w:p>
        </w:tc>
        <w:tc>
          <w:tcPr>
            <w:tcW w:w="1843" w:type="dxa"/>
          </w:tcPr>
          <w:p w14:paraId="57B2F037" w14:textId="52F18A8D" w:rsidR="00786F75" w:rsidRPr="00B07059" w:rsidRDefault="00786F75" w:rsidP="00786F75">
            <w:pPr>
              <w:jc w:val="right"/>
              <w:rPr>
                <w:sz w:val="22"/>
                <w:szCs w:val="22"/>
              </w:rPr>
            </w:pPr>
            <w:r w:rsidRPr="00B07059">
              <w:rPr>
                <w:sz w:val="22"/>
                <w:szCs w:val="22"/>
              </w:rPr>
              <w:t>0.45</w:t>
            </w:r>
          </w:p>
        </w:tc>
      </w:tr>
      <w:tr w:rsidR="00786F75" w:rsidRPr="0010266A" w14:paraId="6C888DCC" w14:textId="06B65A1B" w:rsidTr="00786F75">
        <w:trPr>
          <w:trHeight w:val="290"/>
        </w:trPr>
        <w:tc>
          <w:tcPr>
            <w:tcW w:w="3408" w:type="dxa"/>
            <w:noWrap/>
            <w:hideMark/>
          </w:tcPr>
          <w:p w14:paraId="1BC7751D" w14:textId="783B9AFE" w:rsidR="00786F75" w:rsidRPr="0010266A" w:rsidRDefault="00786F75" w:rsidP="00786F75">
            <w:pPr>
              <w:rPr>
                <w:sz w:val="22"/>
                <w:szCs w:val="22"/>
              </w:rPr>
            </w:pPr>
            <w:r w:rsidRPr="0010266A">
              <w:rPr>
                <w:sz w:val="22"/>
                <w:szCs w:val="22"/>
              </w:rPr>
              <w:t>4</w:t>
            </w:r>
            <w:r w:rsidRPr="0010266A">
              <w:rPr>
                <w:sz w:val="22"/>
                <w:szCs w:val="22"/>
                <w:vertAlign w:val="superscript"/>
              </w:rPr>
              <w:t>th</w:t>
            </w:r>
            <w:r w:rsidRPr="0010266A">
              <w:rPr>
                <w:sz w:val="22"/>
                <w:szCs w:val="22"/>
              </w:rPr>
              <w:t xml:space="preserve"> fifth </w:t>
            </w:r>
          </w:p>
        </w:tc>
        <w:tc>
          <w:tcPr>
            <w:tcW w:w="1554" w:type="dxa"/>
            <w:noWrap/>
            <w:hideMark/>
          </w:tcPr>
          <w:p w14:paraId="4DE49BB2" w14:textId="77777777" w:rsidR="00786F75" w:rsidRPr="0010266A" w:rsidRDefault="00786F75" w:rsidP="00786F75">
            <w:pPr>
              <w:jc w:val="right"/>
              <w:rPr>
                <w:sz w:val="22"/>
                <w:szCs w:val="22"/>
              </w:rPr>
            </w:pPr>
            <w:r w:rsidRPr="0010266A">
              <w:rPr>
                <w:sz w:val="22"/>
                <w:szCs w:val="22"/>
              </w:rPr>
              <w:t>83 / 6730</w:t>
            </w:r>
          </w:p>
        </w:tc>
        <w:tc>
          <w:tcPr>
            <w:tcW w:w="1984" w:type="dxa"/>
            <w:noWrap/>
            <w:hideMark/>
          </w:tcPr>
          <w:p w14:paraId="5635E46A" w14:textId="77777777" w:rsidR="00786F75" w:rsidRPr="0010266A" w:rsidRDefault="00786F75" w:rsidP="00786F75">
            <w:pPr>
              <w:jc w:val="right"/>
              <w:rPr>
                <w:sz w:val="22"/>
                <w:szCs w:val="22"/>
              </w:rPr>
            </w:pPr>
            <w:r w:rsidRPr="0010266A">
              <w:rPr>
                <w:sz w:val="22"/>
                <w:szCs w:val="22"/>
              </w:rPr>
              <w:t>0.93 (0.73, 1.18)</w:t>
            </w:r>
          </w:p>
        </w:tc>
        <w:tc>
          <w:tcPr>
            <w:tcW w:w="1843" w:type="dxa"/>
          </w:tcPr>
          <w:p w14:paraId="1CAB7568" w14:textId="175D12E0" w:rsidR="00786F75" w:rsidRPr="00B07059" w:rsidRDefault="00786F75" w:rsidP="00786F75">
            <w:pPr>
              <w:jc w:val="right"/>
              <w:rPr>
                <w:sz w:val="22"/>
                <w:szCs w:val="22"/>
              </w:rPr>
            </w:pPr>
            <w:r w:rsidRPr="00B07059">
              <w:rPr>
                <w:sz w:val="22"/>
                <w:szCs w:val="22"/>
              </w:rPr>
              <w:t>0.18</w:t>
            </w:r>
          </w:p>
        </w:tc>
      </w:tr>
      <w:tr w:rsidR="00786F75" w:rsidRPr="0010266A" w14:paraId="39B41095" w14:textId="78C3E813" w:rsidTr="00786F75">
        <w:trPr>
          <w:trHeight w:val="290"/>
        </w:trPr>
        <w:tc>
          <w:tcPr>
            <w:tcW w:w="3408" w:type="dxa"/>
            <w:noWrap/>
            <w:hideMark/>
          </w:tcPr>
          <w:p w14:paraId="29AC8779" w14:textId="34E302B0" w:rsidR="00786F75" w:rsidRPr="0010266A" w:rsidRDefault="00786F75" w:rsidP="00786F75">
            <w:pPr>
              <w:rPr>
                <w:sz w:val="22"/>
                <w:szCs w:val="22"/>
              </w:rPr>
            </w:pPr>
            <w:r w:rsidRPr="0010266A">
              <w:rPr>
                <w:sz w:val="22"/>
                <w:szCs w:val="22"/>
              </w:rPr>
              <w:t>5</w:t>
            </w:r>
            <w:r w:rsidRPr="0010266A">
              <w:rPr>
                <w:sz w:val="22"/>
                <w:szCs w:val="22"/>
                <w:vertAlign w:val="superscript"/>
              </w:rPr>
              <w:t>th</w:t>
            </w:r>
            <w:r w:rsidRPr="0010266A">
              <w:rPr>
                <w:sz w:val="22"/>
                <w:szCs w:val="22"/>
              </w:rPr>
              <w:t xml:space="preserve"> fifth (most deprived)</w:t>
            </w:r>
          </w:p>
        </w:tc>
        <w:tc>
          <w:tcPr>
            <w:tcW w:w="1554" w:type="dxa"/>
            <w:noWrap/>
            <w:hideMark/>
          </w:tcPr>
          <w:p w14:paraId="5AD5EE71" w14:textId="77777777" w:rsidR="00786F75" w:rsidRPr="0010266A" w:rsidRDefault="00786F75" w:rsidP="00786F75">
            <w:pPr>
              <w:jc w:val="right"/>
              <w:rPr>
                <w:sz w:val="22"/>
                <w:szCs w:val="22"/>
              </w:rPr>
            </w:pPr>
            <w:r w:rsidRPr="0010266A">
              <w:rPr>
                <w:sz w:val="22"/>
                <w:szCs w:val="22"/>
              </w:rPr>
              <w:t>110 / 6600</w:t>
            </w:r>
          </w:p>
        </w:tc>
        <w:tc>
          <w:tcPr>
            <w:tcW w:w="1984" w:type="dxa"/>
            <w:noWrap/>
            <w:hideMark/>
          </w:tcPr>
          <w:p w14:paraId="5C295BD0" w14:textId="77777777" w:rsidR="00786F75" w:rsidRPr="0010266A" w:rsidRDefault="00786F75" w:rsidP="00786F75">
            <w:pPr>
              <w:jc w:val="right"/>
              <w:rPr>
                <w:sz w:val="22"/>
                <w:szCs w:val="22"/>
              </w:rPr>
            </w:pPr>
            <w:r w:rsidRPr="0010266A">
              <w:rPr>
                <w:sz w:val="22"/>
                <w:szCs w:val="22"/>
              </w:rPr>
              <w:t>0.95 (0.79, 1.15)</w:t>
            </w:r>
          </w:p>
        </w:tc>
        <w:tc>
          <w:tcPr>
            <w:tcW w:w="1843" w:type="dxa"/>
          </w:tcPr>
          <w:p w14:paraId="0EAB242E" w14:textId="68A9D212" w:rsidR="00786F75" w:rsidRPr="00B07059" w:rsidRDefault="00786F75" w:rsidP="00786F75">
            <w:pPr>
              <w:jc w:val="right"/>
              <w:rPr>
                <w:sz w:val="22"/>
                <w:szCs w:val="22"/>
              </w:rPr>
            </w:pPr>
            <w:r w:rsidRPr="00B07059">
              <w:rPr>
                <w:sz w:val="22"/>
                <w:szCs w:val="22"/>
              </w:rPr>
              <w:t>0.35</w:t>
            </w:r>
          </w:p>
        </w:tc>
      </w:tr>
      <w:tr w:rsidR="00786F75" w:rsidRPr="0010266A" w14:paraId="2D850A65" w14:textId="5697B52D" w:rsidTr="00786F75">
        <w:trPr>
          <w:trHeight w:val="290"/>
        </w:trPr>
        <w:tc>
          <w:tcPr>
            <w:tcW w:w="3408" w:type="dxa"/>
            <w:noWrap/>
          </w:tcPr>
          <w:p w14:paraId="5E9F17B0" w14:textId="6F34527F" w:rsidR="00786F75" w:rsidRPr="0010266A" w:rsidRDefault="00786F75" w:rsidP="00786F75">
            <w:pPr>
              <w:rPr>
                <w:b/>
                <w:bCs/>
                <w:sz w:val="22"/>
                <w:szCs w:val="22"/>
              </w:rPr>
            </w:pPr>
            <w:r w:rsidRPr="0010266A">
              <w:rPr>
                <w:b/>
                <w:bCs/>
                <w:sz w:val="22"/>
                <w:szCs w:val="22"/>
              </w:rPr>
              <w:t>Education</w:t>
            </w:r>
          </w:p>
        </w:tc>
        <w:tc>
          <w:tcPr>
            <w:tcW w:w="1554" w:type="dxa"/>
            <w:noWrap/>
          </w:tcPr>
          <w:p w14:paraId="185CA50A" w14:textId="77777777" w:rsidR="00786F75" w:rsidRPr="0010266A" w:rsidRDefault="00786F75" w:rsidP="00786F7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984" w:type="dxa"/>
            <w:noWrap/>
          </w:tcPr>
          <w:p w14:paraId="35342BE7" w14:textId="77777777" w:rsidR="00786F75" w:rsidRPr="0010266A" w:rsidRDefault="00786F75" w:rsidP="00786F7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843" w:type="dxa"/>
          </w:tcPr>
          <w:p w14:paraId="150E6F98" w14:textId="77777777" w:rsidR="00786F75" w:rsidRPr="00B07059" w:rsidRDefault="00786F75" w:rsidP="00786F75">
            <w:pPr>
              <w:jc w:val="right"/>
              <w:rPr>
                <w:sz w:val="22"/>
                <w:szCs w:val="22"/>
              </w:rPr>
            </w:pPr>
          </w:p>
        </w:tc>
      </w:tr>
      <w:tr w:rsidR="00786F75" w:rsidRPr="0010266A" w14:paraId="20B12822" w14:textId="65DBD170" w:rsidTr="00786F75">
        <w:trPr>
          <w:trHeight w:val="290"/>
        </w:trPr>
        <w:tc>
          <w:tcPr>
            <w:tcW w:w="3408" w:type="dxa"/>
            <w:noWrap/>
            <w:hideMark/>
          </w:tcPr>
          <w:p w14:paraId="5B1A8452" w14:textId="77777777" w:rsidR="00786F75" w:rsidRPr="0010266A" w:rsidRDefault="00786F75" w:rsidP="00786F75">
            <w:pPr>
              <w:jc w:val="both"/>
              <w:rPr>
                <w:sz w:val="22"/>
                <w:szCs w:val="22"/>
              </w:rPr>
            </w:pPr>
            <w:r w:rsidRPr="0010266A">
              <w:rPr>
                <w:sz w:val="22"/>
                <w:szCs w:val="22"/>
              </w:rPr>
              <w:t>Below secondary</w:t>
            </w:r>
          </w:p>
        </w:tc>
        <w:tc>
          <w:tcPr>
            <w:tcW w:w="1554" w:type="dxa"/>
            <w:noWrap/>
            <w:hideMark/>
          </w:tcPr>
          <w:p w14:paraId="23531F46" w14:textId="77777777" w:rsidR="00786F75" w:rsidRPr="0010266A" w:rsidRDefault="00786F75" w:rsidP="00786F75">
            <w:pPr>
              <w:jc w:val="right"/>
              <w:rPr>
                <w:sz w:val="22"/>
                <w:szCs w:val="22"/>
              </w:rPr>
            </w:pPr>
            <w:r w:rsidRPr="0010266A">
              <w:rPr>
                <w:sz w:val="22"/>
                <w:szCs w:val="22"/>
              </w:rPr>
              <w:t>43 / 2206</w:t>
            </w:r>
          </w:p>
        </w:tc>
        <w:tc>
          <w:tcPr>
            <w:tcW w:w="1984" w:type="dxa"/>
            <w:noWrap/>
            <w:hideMark/>
          </w:tcPr>
          <w:p w14:paraId="46E37FF8" w14:textId="77777777" w:rsidR="00786F75" w:rsidRPr="0010266A" w:rsidRDefault="00786F75" w:rsidP="00786F75">
            <w:pPr>
              <w:jc w:val="right"/>
              <w:rPr>
                <w:sz w:val="22"/>
                <w:szCs w:val="22"/>
              </w:rPr>
            </w:pPr>
            <w:r w:rsidRPr="0010266A">
              <w:rPr>
                <w:sz w:val="22"/>
                <w:szCs w:val="22"/>
              </w:rPr>
              <w:t>1.19 (0.92, 1.54)</w:t>
            </w:r>
          </w:p>
        </w:tc>
        <w:tc>
          <w:tcPr>
            <w:tcW w:w="1843" w:type="dxa"/>
          </w:tcPr>
          <w:p w14:paraId="3CFEB0DF" w14:textId="77777777" w:rsidR="00786F75" w:rsidRPr="00B07059" w:rsidRDefault="00786F75" w:rsidP="00786F75">
            <w:pPr>
              <w:jc w:val="right"/>
              <w:rPr>
                <w:sz w:val="22"/>
                <w:szCs w:val="22"/>
              </w:rPr>
            </w:pPr>
          </w:p>
        </w:tc>
      </w:tr>
      <w:tr w:rsidR="00786F75" w:rsidRPr="0010266A" w14:paraId="65CAB2C4" w14:textId="11D4262B" w:rsidTr="00786F75">
        <w:trPr>
          <w:trHeight w:val="290"/>
        </w:trPr>
        <w:tc>
          <w:tcPr>
            <w:tcW w:w="3408" w:type="dxa"/>
            <w:noWrap/>
            <w:hideMark/>
          </w:tcPr>
          <w:p w14:paraId="66622FC6" w14:textId="77777777" w:rsidR="00786F75" w:rsidRPr="0010266A" w:rsidRDefault="00786F75" w:rsidP="00786F75">
            <w:pPr>
              <w:rPr>
                <w:sz w:val="22"/>
                <w:szCs w:val="22"/>
              </w:rPr>
            </w:pPr>
            <w:r w:rsidRPr="0010266A">
              <w:rPr>
                <w:sz w:val="22"/>
                <w:szCs w:val="22"/>
              </w:rPr>
              <w:t>Lower secondary</w:t>
            </w:r>
          </w:p>
        </w:tc>
        <w:tc>
          <w:tcPr>
            <w:tcW w:w="1554" w:type="dxa"/>
            <w:noWrap/>
            <w:hideMark/>
          </w:tcPr>
          <w:p w14:paraId="5FCFB983" w14:textId="77777777" w:rsidR="00786F75" w:rsidRPr="0010266A" w:rsidRDefault="00786F75" w:rsidP="00786F75">
            <w:pPr>
              <w:jc w:val="right"/>
              <w:rPr>
                <w:sz w:val="22"/>
                <w:szCs w:val="22"/>
              </w:rPr>
            </w:pPr>
            <w:r w:rsidRPr="0010266A">
              <w:rPr>
                <w:sz w:val="22"/>
                <w:szCs w:val="22"/>
              </w:rPr>
              <w:t>68 / 4367</w:t>
            </w:r>
          </w:p>
        </w:tc>
        <w:tc>
          <w:tcPr>
            <w:tcW w:w="1984" w:type="dxa"/>
            <w:noWrap/>
            <w:hideMark/>
          </w:tcPr>
          <w:p w14:paraId="3F0CB6B9" w14:textId="77777777" w:rsidR="00786F75" w:rsidRPr="0010266A" w:rsidRDefault="00786F75" w:rsidP="00786F75">
            <w:pPr>
              <w:jc w:val="right"/>
              <w:rPr>
                <w:sz w:val="22"/>
                <w:szCs w:val="22"/>
              </w:rPr>
            </w:pPr>
            <w:r w:rsidRPr="0010266A">
              <w:rPr>
                <w:sz w:val="22"/>
                <w:szCs w:val="22"/>
              </w:rPr>
              <w:t>1.05 (0.85, 1.30)</w:t>
            </w:r>
          </w:p>
        </w:tc>
        <w:tc>
          <w:tcPr>
            <w:tcW w:w="1843" w:type="dxa"/>
          </w:tcPr>
          <w:p w14:paraId="12C8FA38" w14:textId="55ECED4E" w:rsidR="00786F75" w:rsidRPr="00B07059" w:rsidRDefault="00786F75" w:rsidP="00786F75">
            <w:pPr>
              <w:jc w:val="right"/>
              <w:rPr>
                <w:sz w:val="22"/>
                <w:szCs w:val="22"/>
              </w:rPr>
            </w:pPr>
            <w:r w:rsidRPr="00B07059">
              <w:rPr>
                <w:sz w:val="22"/>
                <w:szCs w:val="22"/>
              </w:rPr>
              <w:t>0.74</w:t>
            </w:r>
          </w:p>
        </w:tc>
      </w:tr>
      <w:tr w:rsidR="00786F75" w:rsidRPr="0010266A" w14:paraId="575EB01C" w14:textId="4333EB78" w:rsidTr="00786F75">
        <w:trPr>
          <w:trHeight w:val="290"/>
        </w:trPr>
        <w:tc>
          <w:tcPr>
            <w:tcW w:w="3408" w:type="dxa"/>
            <w:noWrap/>
            <w:hideMark/>
          </w:tcPr>
          <w:p w14:paraId="22F6EEC8" w14:textId="77777777" w:rsidR="00786F75" w:rsidRPr="0010266A" w:rsidRDefault="00786F75" w:rsidP="00786F75">
            <w:pPr>
              <w:rPr>
                <w:sz w:val="22"/>
                <w:szCs w:val="22"/>
              </w:rPr>
            </w:pPr>
            <w:r w:rsidRPr="0010266A">
              <w:rPr>
                <w:sz w:val="22"/>
                <w:szCs w:val="22"/>
              </w:rPr>
              <w:t>Higher secondary</w:t>
            </w:r>
          </w:p>
        </w:tc>
        <w:tc>
          <w:tcPr>
            <w:tcW w:w="1554" w:type="dxa"/>
            <w:noWrap/>
            <w:hideMark/>
          </w:tcPr>
          <w:p w14:paraId="7633457F" w14:textId="77777777" w:rsidR="00786F75" w:rsidRPr="0010266A" w:rsidRDefault="00786F75" w:rsidP="00786F75">
            <w:pPr>
              <w:jc w:val="right"/>
              <w:rPr>
                <w:sz w:val="22"/>
                <w:szCs w:val="22"/>
              </w:rPr>
            </w:pPr>
            <w:r w:rsidRPr="0010266A">
              <w:rPr>
                <w:sz w:val="22"/>
                <w:szCs w:val="22"/>
              </w:rPr>
              <w:t>27 / 2023</w:t>
            </w:r>
          </w:p>
        </w:tc>
        <w:tc>
          <w:tcPr>
            <w:tcW w:w="1984" w:type="dxa"/>
            <w:noWrap/>
            <w:hideMark/>
          </w:tcPr>
          <w:p w14:paraId="27FE06FC" w14:textId="77777777" w:rsidR="00786F75" w:rsidRPr="0010266A" w:rsidRDefault="00786F75" w:rsidP="00786F75">
            <w:pPr>
              <w:jc w:val="right"/>
              <w:rPr>
                <w:sz w:val="22"/>
                <w:szCs w:val="22"/>
              </w:rPr>
            </w:pPr>
            <w:r w:rsidRPr="0010266A">
              <w:rPr>
                <w:sz w:val="22"/>
                <w:szCs w:val="22"/>
              </w:rPr>
              <w:t>1.09 (0.73, 1.64)</w:t>
            </w:r>
          </w:p>
        </w:tc>
        <w:tc>
          <w:tcPr>
            <w:tcW w:w="1843" w:type="dxa"/>
          </w:tcPr>
          <w:p w14:paraId="39DD2C1E" w14:textId="7D58B155" w:rsidR="00786F75" w:rsidRPr="00B07059" w:rsidRDefault="00786F75" w:rsidP="00786F75">
            <w:pPr>
              <w:jc w:val="right"/>
              <w:rPr>
                <w:sz w:val="22"/>
                <w:szCs w:val="22"/>
              </w:rPr>
            </w:pPr>
            <w:r w:rsidRPr="00B07059">
              <w:rPr>
                <w:sz w:val="22"/>
                <w:szCs w:val="22"/>
              </w:rPr>
              <w:t>0.36</w:t>
            </w:r>
          </w:p>
        </w:tc>
      </w:tr>
      <w:tr w:rsidR="00786F75" w:rsidRPr="0010266A" w14:paraId="4C5DD1B6" w14:textId="74F24659" w:rsidTr="00786F75">
        <w:trPr>
          <w:trHeight w:val="290"/>
        </w:trPr>
        <w:tc>
          <w:tcPr>
            <w:tcW w:w="3408" w:type="dxa"/>
            <w:noWrap/>
            <w:hideMark/>
          </w:tcPr>
          <w:p w14:paraId="4D28C467" w14:textId="77777777" w:rsidR="00786F75" w:rsidRPr="0010266A" w:rsidRDefault="00786F75" w:rsidP="00786F75">
            <w:pPr>
              <w:rPr>
                <w:sz w:val="22"/>
                <w:szCs w:val="22"/>
              </w:rPr>
            </w:pPr>
            <w:r w:rsidRPr="0010266A">
              <w:rPr>
                <w:sz w:val="22"/>
                <w:szCs w:val="22"/>
              </w:rPr>
              <w:t>Vocational</w:t>
            </w:r>
          </w:p>
        </w:tc>
        <w:tc>
          <w:tcPr>
            <w:tcW w:w="1554" w:type="dxa"/>
            <w:noWrap/>
            <w:hideMark/>
          </w:tcPr>
          <w:p w14:paraId="300382BA" w14:textId="77777777" w:rsidR="00786F75" w:rsidRPr="0010266A" w:rsidRDefault="00786F75" w:rsidP="00786F75">
            <w:pPr>
              <w:jc w:val="right"/>
              <w:rPr>
                <w:sz w:val="22"/>
                <w:szCs w:val="22"/>
              </w:rPr>
            </w:pPr>
            <w:r w:rsidRPr="0010266A">
              <w:rPr>
                <w:sz w:val="22"/>
                <w:szCs w:val="22"/>
              </w:rPr>
              <w:t>112 / 8696</w:t>
            </w:r>
          </w:p>
        </w:tc>
        <w:tc>
          <w:tcPr>
            <w:tcW w:w="1984" w:type="dxa"/>
            <w:noWrap/>
            <w:hideMark/>
          </w:tcPr>
          <w:p w14:paraId="11BAF536" w14:textId="77777777" w:rsidR="00786F75" w:rsidRPr="0010266A" w:rsidRDefault="00786F75" w:rsidP="00786F75">
            <w:pPr>
              <w:jc w:val="right"/>
              <w:rPr>
                <w:sz w:val="22"/>
                <w:szCs w:val="22"/>
              </w:rPr>
            </w:pPr>
            <w:r w:rsidRPr="0010266A">
              <w:rPr>
                <w:sz w:val="22"/>
                <w:szCs w:val="22"/>
              </w:rPr>
              <w:t>1.00 (0.83, 1.21)</w:t>
            </w:r>
          </w:p>
        </w:tc>
        <w:tc>
          <w:tcPr>
            <w:tcW w:w="1843" w:type="dxa"/>
          </w:tcPr>
          <w:p w14:paraId="0D81C12A" w14:textId="4E980E94" w:rsidR="00786F75" w:rsidRPr="00B07059" w:rsidRDefault="00786F75" w:rsidP="00786F75">
            <w:pPr>
              <w:jc w:val="right"/>
              <w:rPr>
                <w:sz w:val="22"/>
                <w:szCs w:val="22"/>
              </w:rPr>
            </w:pPr>
            <w:r w:rsidRPr="00B07059">
              <w:rPr>
                <w:sz w:val="22"/>
                <w:szCs w:val="22"/>
              </w:rPr>
              <w:t>0.30</w:t>
            </w:r>
          </w:p>
        </w:tc>
      </w:tr>
      <w:tr w:rsidR="00786F75" w:rsidRPr="0010266A" w14:paraId="78592134" w14:textId="45DC3369" w:rsidTr="00786F75">
        <w:trPr>
          <w:trHeight w:val="290"/>
        </w:trPr>
        <w:tc>
          <w:tcPr>
            <w:tcW w:w="3408" w:type="dxa"/>
            <w:noWrap/>
            <w:hideMark/>
          </w:tcPr>
          <w:p w14:paraId="17B08985" w14:textId="77777777" w:rsidR="00786F75" w:rsidRPr="0010266A" w:rsidRDefault="00786F75" w:rsidP="00786F75">
            <w:pPr>
              <w:rPr>
                <w:sz w:val="22"/>
                <w:szCs w:val="22"/>
              </w:rPr>
            </w:pPr>
            <w:r w:rsidRPr="0010266A">
              <w:rPr>
                <w:sz w:val="22"/>
                <w:szCs w:val="22"/>
              </w:rPr>
              <w:t>Higher education</w:t>
            </w:r>
          </w:p>
        </w:tc>
        <w:tc>
          <w:tcPr>
            <w:tcW w:w="1554" w:type="dxa"/>
            <w:noWrap/>
            <w:hideMark/>
          </w:tcPr>
          <w:p w14:paraId="6A987746" w14:textId="77777777" w:rsidR="00786F75" w:rsidRPr="0010266A" w:rsidRDefault="00786F75" w:rsidP="00786F75">
            <w:pPr>
              <w:jc w:val="right"/>
              <w:rPr>
                <w:sz w:val="22"/>
                <w:szCs w:val="22"/>
              </w:rPr>
            </w:pPr>
            <w:r w:rsidRPr="0010266A">
              <w:rPr>
                <w:sz w:val="22"/>
                <w:szCs w:val="22"/>
              </w:rPr>
              <w:t>164 / 16434</w:t>
            </w:r>
          </w:p>
        </w:tc>
        <w:tc>
          <w:tcPr>
            <w:tcW w:w="1984" w:type="dxa"/>
            <w:noWrap/>
            <w:hideMark/>
          </w:tcPr>
          <w:p w14:paraId="7624AEF7" w14:textId="77777777" w:rsidR="00786F75" w:rsidRPr="0010266A" w:rsidRDefault="00786F75" w:rsidP="00786F75">
            <w:pPr>
              <w:jc w:val="right"/>
              <w:rPr>
                <w:sz w:val="22"/>
                <w:szCs w:val="22"/>
              </w:rPr>
            </w:pPr>
            <w:r w:rsidRPr="0010266A">
              <w:rPr>
                <w:sz w:val="22"/>
                <w:szCs w:val="22"/>
              </w:rPr>
              <w:t>0.95 (0.78, 1.15)</w:t>
            </w:r>
          </w:p>
        </w:tc>
        <w:tc>
          <w:tcPr>
            <w:tcW w:w="1843" w:type="dxa"/>
          </w:tcPr>
          <w:p w14:paraId="2BAD241A" w14:textId="3A74119E" w:rsidR="00786F75" w:rsidRPr="00B07059" w:rsidRDefault="00786F75" w:rsidP="00786F75">
            <w:pPr>
              <w:jc w:val="right"/>
              <w:rPr>
                <w:sz w:val="22"/>
                <w:szCs w:val="22"/>
              </w:rPr>
            </w:pPr>
            <w:r w:rsidRPr="00B07059">
              <w:rPr>
                <w:sz w:val="22"/>
                <w:szCs w:val="22"/>
              </w:rPr>
              <w:t>0.18</w:t>
            </w:r>
          </w:p>
        </w:tc>
      </w:tr>
      <w:tr w:rsidR="00786F75" w:rsidRPr="0010266A" w14:paraId="1F56D5E7" w14:textId="2C4ED4EF" w:rsidTr="00786F75">
        <w:trPr>
          <w:trHeight w:val="290"/>
        </w:trPr>
        <w:tc>
          <w:tcPr>
            <w:tcW w:w="3408" w:type="dxa"/>
            <w:noWrap/>
          </w:tcPr>
          <w:p w14:paraId="56BFC785" w14:textId="439815B9" w:rsidR="00786F75" w:rsidRPr="0010266A" w:rsidRDefault="00786F75" w:rsidP="00786F75">
            <w:pPr>
              <w:rPr>
                <w:b/>
                <w:bCs/>
                <w:sz w:val="22"/>
                <w:szCs w:val="22"/>
              </w:rPr>
            </w:pPr>
            <w:r w:rsidRPr="0010266A">
              <w:rPr>
                <w:b/>
                <w:bCs/>
                <w:sz w:val="22"/>
                <w:szCs w:val="22"/>
              </w:rPr>
              <w:t>Smoking</w:t>
            </w:r>
          </w:p>
        </w:tc>
        <w:tc>
          <w:tcPr>
            <w:tcW w:w="1554" w:type="dxa"/>
            <w:noWrap/>
          </w:tcPr>
          <w:p w14:paraId="165628AA" w14:textId="77777777" w:rsidR="00786F75" w:rsidRPr="0010266A" w:rsidRDefault="00786F75" w:rsidP="00786F7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984" w:type="dxa"/>
            <w:noWrap/>
          </w:tcPr>
          <w:p w14:paraId="0262B217" w14:textId="77777777" w:rsidR="00786F75" w:rsidRPr="0010266A" w:rsidRDefault="00786F75" w:rsidP="00786F7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843" w:type="dxa"/>
          </w:tcPr>
          <w:p w14:paraId="674BA658" w14:textId="77777777" w:rsidR="00786F75" w:rsidRPr="00B07059" w:rsidRDefault="00786F75" w:rsidP="00786F75">
            <w:pPr>
              <w:jc w:val="right"/>
              <w:rPr>
                <w:sz w:val="22"/>
                <w:szCs w:val="22"/>
              </w:rPr>
            </w:pPr>
          </w:p>
        </w:tc>
      </w:tr>
      <w:tr w:rsidR="00786F75" w:rsidRPr="0010266A" w14:paraId="140F03B7" w14:textId="5C396FC9" w:rsidTr="00786F75">
        <w:trPr>
          <w:trHeight w:val="290"/>
        </w:trPr>
        <w:tc>
          <w:tcPr>
            <w:tcW w:w="3408" w:type="dxa"/>
            <w:noWrap/>
            <w:hideMark/>
          </w:tcPr>
          <w:p w14:paraId="7137DC8D" w14:textId="77777777" w:rsidR="00786F75" w:rsidRPr="0010266A" w:rsidRDefault="00786F75" w:rsidP="00786F75">
            <w:pPr>
              <w:rPr>
                <w:sz w:val="22"/>
                <w:szCs w:val="22"/>
              </w:rPr>
            </w:pPr>
            <w:r w:rsidRPr="0010266A">
              <w:rPr>
                <w:sz w:val="22"/>
                <w:szCs w:val="22"/>
              </w:rPr>
              <w:t>Never</w:t>
            </w:r>
          </w:p>
        </w:tc>
        <w:tc>
          <w:tcPr>
            <w:tcW w:w="1554" w:type="dxa"/>
            <w:noWrap/>
            <w:hideMark/>
          </w:tcPr>
          <w:p w14:paraId="0714FC1F" w14:textId="77777777" w:rsidR="00786F75" w:rsidRPr="0010266A" w:rsidRDefault="00786F75" w:rsidP="00786F75">
            <w:pPr>
              <w:jc w:val="right"/>
              <w:rPr>
                <w:sz w:val="22"/>
                <w:szCs w:val="22"/>
              </w:rPr>
            </w:pPr>
            <w:r w:rsidRPr="0010266A">
              <w:rPr>
                <w:sz w:val="22"/>
                <w:szCs w:val="22"/>
              </w:rPr>
              <w:t>219 / 21235</w:t>
            </w:r>
          </w:p>
        </w:tc>
        <w:tc>
          <w:tcPr>
            <w:tcW w:w="1984" w:type="dxa"/>
            <w:noWrap/>
            <w:hideMark/>
          </w:tcPr>
          <w:p w14:paraId="4B18DE25" w14:textId="77777777" w:rsidR="00786F75" w:rsidRPr="0010266A" w:rsidRDefault="00786F75" w:rsidP="00786F75">
            <w:pPr>
              <w:jc w:val="right"/>
              <w:rPr>
                <w:sz w:val="22"/>
                <w:szCs w:val="22"/>
              </w:rPr>
            </w:pPr>
            <w:r w:rsidRPr="0010266A">
              <w:rPr>
                <w:sz w:val="22"/>
                <w:szCs w:val="22"/>
              </w:rPr>
              <w:t>1.01 (0.88, 1.17)</w:t>
            </w:r>
          </w:p>
        </w:tc>
        <w:tc>
          <w:tcPr>
            <w:tcW w:w="1843" w:type="dxa"/>
          </w:tcPr>
          <w:p w14:paraId="2282487D" w14:textId="77777777" w:rsidR="00786F75" w:rsidRPr="00B07059" w:rsidRDefault="00786F75" w:rsidP="00786F75">
            <w:pPr>
              <w:jc w:val="right"/>
              <w:rPr>
                <w:sz w:val="22"/>
                <w:szCs w:val="22"/>
              </w:rPr>
            </w:pPr>
          </w:p>
        </w:tc>
      </w:tr>
      <w:tr w:rsidR="00786F75" w:rsidRPr="0010266A" w14:paraId="5E29F81D" w14:textId="7B23AE69" w:rsidTr="00786F75">
        <w:trPr>
          <w:trHeight w:val="258"/>
        </w:trPr>
        <w:tc>
          <w:tcPr>
            <w:tcW w:w="3408" w:type="dxa"/>
            <w:noWrap/>
            <w:hideMark/>
          </w:tcPr>
          <w:p w14:paraId="01E8C974" w14:textId="77777777" w:rsidR="00786F75" w:rsidRPr="0010266A" w:rsidRDefault="00786F75" w:rsidP="00786F75">
            <w:pPr>
              <w:rPr>
                <w:sz w:val="22"/>
                <w:szCs w:val="22"/>
              </w:rPr>
            </w:pPr>
            <w:r w:rsidRPr="0010266A">
              <w:rPr>
                <w:sz w:val="22"/>
                <w:szCs w:val="22"/>
              </w:rPr>
              <w:t>Previous</w:t>
            </w:r>
          </w:p>
        </w:tc>
        <w:tc>
          <w:tcPr>
            <w:tcW w:w="1554" w:type="dxa"/>
            <w:noWrap/>
            <w:hideMark/>
          </w:tcPr>
          <w:p w14:paraId="5A850F87" w14:textId="77777777" w:rsidR="00786F75" w:rsidRPr="0010266A" w:rsidRDefault="00786F75" w:rsidP="00786F75">
            <w:pPr>
              <w:jc w:val="right"/>
              <w:rPr>
                <w:sz w:val="22"/>
                <w:szCs w:val="22"/>
              </w:rPr>
            </w:pPr>
            <w:r w:rsidRPr="0010266A">
              <w:rPr>
                <w:sz w:val="22"/>
                <w:szCs w:val="22"/>
              </w:rPr>
              <w:t>165 / 11312</w:t>
            </w:r>
          </w:p>
        </w:tc>
        <w:tc>
          <w:tcPr>
            <w:tcW w:w="1984" w:type="dxa"/>
            <w:noWrap/>
            <w:hideMark/>
          </w:tcPr>
          <w:p w14:paraId="3DB18437" w14:textId="77777777" w:rsidR="00786F75" w:rsidRPr="0010266A" w:rsidRDefault="00786F75" w:rsidP="00786F75">
            <w:pPr>
              <w:jc w:val="right"/>
              <w:rPr>
                <w:sz w:val="22"/>
                <w:szCs w:val="22"/>
              </w:rPr>
            </w:pPr>
            <w:r w:rsidRPr="0010266A">
              <w:rPr>
                <w:sz w:val="22"/>
                <w:szCs w:val="22"/>
              </w:rPr>
              <w:t>1.05 (0.91, 1.22)</w:t>
            </w:r>
          </w:p>
        </w:tc>
        <w:tc>
          <w:tcPr>
            <w:tcW w:w="1843" w:type="dxa"/>
          </w:tcPr>
          <w:p w14:paraId="22E6EB88" w14:textId="11D4A9AD" w:rsidR="00786F75" w:rsidRPr="00B07059" w:rsidRDefault="00786F75" w:rsidP="00786F75">
            <w:pPr>
              <w:jc w:val="right"/>
              <w:rPr>
                <w:sz w:val="22"/>
                <w:szCs w:val="22"/>
              </w:rPr>
            </w:pPr>
            <w:r w:rsidRPr="00B07059">
              <w:rPr>
                <w:sz w:val="22"/>
                <w:szCs w:val="22"/>
              </w:rPr>
              <w:t>0.93</w:t>
            </w:r>
          </w:p>
        </w:tc>
      </w:tr>
      <w:tr w:rsidR="00786F75" w:rsidRPr="0010266A" w14:paraId="64A741E5" w14:textId="0FE67DC7" w:rsidTr="00786F75">
        <w:trPr>
          <w:trHeight w:val="290"/>
        </w:trPr>
        <w:tc>
          <w:tcPr>
            <w:tcW w:w="3408" w:type="dxa"/>
            <w:noWrap/>
            <w:hideMark/>
          </w:tcPr>
          <w:p w14:paraId="70E91582" w14:textId="77777777" w:rsidR="00786F75" w:rsidRPr="0010266A" w:rsidRDefault="00786F75" w:rsidP="00786F75">
            <w:pPr>
              <w:rPr>
                <w:sz w:val="22"/>
                <w:szCs w:val="22"/>
              </w:rPr>
            </w:pPr>
            <w:r w:rsidRPr="0010266A">
              <w:rPr>
                <w:sz w:val="22"/>
                <w:szCs w:val="22"/>
              </w:rPr>
              <w:t>Current</w:t>
            </w:r>
          </w:p>
        </w:tc>
        <w:tc>
          <w:tcPr>
            <w:tcW w:w="1554" w:type="dxa"/>
            <w:noWrap/>
            <w:hideMark/>
          </w:tcPr>
          <w:p w14:paraId="38EB2160" w14:textId="77777777" w:rsidR="00786F75" w:rsidRPr="0010266A" w:rsidRDefault="00786F75" w:rsidP="00786F75">
            <w:pPr>
              <w:jc w:val="right"/>
              <w:rPr>
                <w:sz w:val="22"/>
                <w:szCs w:val="22"/>
              </w:rPr>
            </w:pPr>
            <w:r w:rsidRPr="0010266A">
              <w:rPr>
                <w:sz w:val="22"/>
                <w:szCs w:val="22"/>
              </w:rPr>
              <w:t>30 / 1072</w:t>
            </w:r>
          </w:p>
        </w:tc>
        <w:tc>
          <w:tcPr>
            <w:tcW w:w="1984" w:type="dxa"/>
            <w:noWrap/>
            <w:hideMark/>
          </w:tcPr>
          <w:p w14:paraId="2F6C312C" w14:textId="77777777" w:rsidR="00786F75" w:rsidRPr="0010266A" w:rsidRDefault="00786F75" w:rsidP="00786F75">
            <w:pPr>
              <w:jc w:val="right"/>
              <w:rPr>
                <w:sz w:val="22"/>
                <w:szCs w:val="22"/>
              </w:rPr>
            </w:pPr>
            <w:r w:rsidRPr="0010266A">
              <w:rPr>
                <w:sz w:val="22"/>
                <w:szCs w:val="22"/>
              </w:rPr>
              <w:t>0.84 (0.51, 1.39)</w:t>
            </w:r>
          </w:p>
        </w:tc>
        <w:tc>
          <w:tcPr>
            <w:tcW w:w="1843" w:type="dxa"/>
          </w:tcPr>
          <w:p w14:paraId="1873E5B5" w14:textId="267E0C12" w:rsidR="00786F75" w:rsidRPr="00B07059" w:rsidRDefault="00786F75" w:rsidP="00786F75">
            <w:pPr>
              <w:jc w:val="right"/>
              <w:rPr>
                <w:sz w:val="22"/>
                <w:szCs w:val="22"/>
              </w:rPr>
            </w:pPr>
            <w:r w:rsidRPr="00B07059">
              <w:rPr>
                <w:sz w:val="22"/>
                <w:szCs w:val="22"/>
              </w:rPr>
              <w:t>0.34</w:t>
            </w:r>
          </w:p>
        </w:tc>
      </w:tr>
      <w:tr w:rsidR="00786F75" w:rsidRPr="0010266A" w14:paraId="1E275995" w14:textId="313FFCE3" w:rsidTr="00786F75">
        <w:trPr>
          <w:trHeight w:val="290"/>
        </w:trPr>
        <w:tc>
          <w:tcPr>
            <w:tcW w:w="3408" w:type="dxa"/>
            <w:noWrap/>
          </w:tcPr>
          <w:p w14:paraId="5E4676D6" w14:textId="6C4237AD" w:rsidR="00786F75" w:rsidRPr="0010266A" w:rsidRDefault="00786F75" w:rsidP="00786F75">
            <w:pPr>
              <w:rPr>
                <w:b/>
                <w:bCs/>
                <w:sz w:val="22"/>
                <w:szCs w:val="22"/>
              </w:rPr>
            </w:pPr>
            <w:r w:rsidRPr="0010266A">
              <w:rPr>
                <w:b/>
                <w:bCs/>
                <w:sz w:val="22"/>
                <w:szCs w:val="22"/>
              </w:rPr>
              <w:t>Physical activity</w:t>
            </w:r>
          </w:p>
        </w:tc>
        <w:tc>
          <w:tcPr>
            <w:tcW w:w="1554" w:type="dxa"/>
            <w:noWrap/>
          </w:tcPr>
          <w:p w14:paraId="5049E7ED" w14:textId="77777777" w:rsidR="00786F75" w:rsidRPr="0010266A" w:rsidRDefault="00786F75" w:rsidP="00786F7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984" w:type="dxa"/>
            <w:noWrap/>
          </w:tcPr>
          <w:p w14:paraId="3E53566D" w14:textId="77777777" w:rsidR="00786F75" w:rsidRPr="0010266A" w:rsidRDefault="00786F75" w:rsidP="00786F7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843" w:type="dxa"/>
          </w:tcPr>
          <w:p w14:paraId="7ED569C7" w14:textId="77777777" w:rsidR="00786F75" w:rsidRPr="00B07059" w:rsidRDefault="00786F75" w:rsidP="00786F75">
            <w:pPr>
              <w:jc w:val="right"/>
              <w:rPr>
                <w:sz w:val="22"/>
                <w:szCs w:val="22"/>
              </w:rPr>
            </w:pPr>
          </w:p>
        </w:tc>
      </w:tr>
      <w:tr w:rsidR="00786F75" w:rsidRPr="0010266A" w14:paraId="19AE7D2A" w14:textId="5C47E4E9" w:rsidTr="00786F75">
        <w:trPr>
          <w:trHeight w:val="290"/>
        </w:trPr>
        <w:tc>
          <w:tcPr>
            <w:tcW w:w="3408" w:type="dxa"/>
            <w:noWrap/>
            <w:hideMark/>
          </w:tcPr>
          <w:p w14:paraId="7E3A9D0E" w14:textId="77777777" w:rsidR="00786F75" w:rsidRPr="0010266A" w:rsidRDefault="00786F75" w:rsidP="00786F75">
            <w:pPr>
              <w:rPr>
                <w:sz w:val="22"/>
                <w:szCs w:val="22"/>
              </w:rPr>
            </w:pPr>
            <w:r w:rsidRPr="0010266A">
              <w:rPr>
                <w:sz w:val="22"/>
                <w:szCs w:val="22"/>
              </w:rPr>
              <w:t>Low</w:t>
            </w:r>
          </w:p>
        </w:tc>
        <w:tc>
          <w:tcPr>
            <w:tcW w:w="1554" w:type="dxa"/>
            <w:noWrap/>
            <w:hideMark/>
          </w:tcPr>
          <w:p w14:paraId="29A82630" w14:textId="77777777" w:rsidR="00786F75" w:rsidRPr="0010266A" w:rsidRDefault="00786F75" w:rsidP="00786F75">
            <w:pPr>
              <w:jc w:val="right"/>
              <w:rPr>
                <w:sz w:val="22"/>
                <w:szCs w:val="22"/>
              </w:rPr>
            </w:pPr>
            <w:r w:rsidRPr="0010266A">
              <w:rPr>
                <w:sz w:val="22"/>
                <w:szCs w:val="22"/>
              </w:rPr>
              <w:t>63 / 3155</w:t>
            </w:r>
          </w:p>
        </w:tc>
        <w:tc>
          <w:tcPr>
            <w:tcW w:w="1984" w:type="dxa"/>
            <w:noWrap/>
            <w:hideMark/>
          </w:tcPr>
          <w:p w14:paraId="32CDBBE8" w14:textId="77777777" w:rsidR="00786F75" w:rsidRPr="0010266A" w:rsidRDefault="00786F75" w:rsidP="00786F75">
            <w:pPr>
              <w:jc w:val="right"/>
              <w:rPr>
                <w:sz w:val="22"/>
                <w:szCs w:val="22"/>
              </w:rPr>
            </w:pPr>
            <w:r w:rsidRPr="0010266A">
              <w:rPr>
                <w:sz w:val="22"/>
                <w:szCs w:val="22"/>
              </w:rPr>
              <w:t>1.29 (1.07, 1.54)</w:t>
            </w:r>
          </w:p>
        </w:tc>
        <w:tc>
          <w:tcPr>
            <w:tcW w:w="1843" w:type="dxa"/>
          </w:tcPr>
          <w:p w14:paraId="4D25B4F5" w14:textId="77777777" w:rsidR="00786F75" w:rsidRPr="00B07059" w:rsidRDefault="00786F75" w:rsidP="00786F75">
            <w:pPr>
              <w:jc w:val="right"/>
              <w:rPr>
                <w:sz w:val="22"/>
                <w:szCs w:val="22"/>
              </w:rPr>
            </w:pPr>
          </w:p>
        </w:tc>
      </w:tr>
      <w:tr w:rsidR="00786F75" w:rsidRPr="0010266A" w14:paraId="6093CAA2" w14:textId="3A9BED93" w:rsidTr="00786F75">
        <w:trPr>
          <w:trHeight w:val="290"/>
        </w:trPr>
        <w:tc>
          <w:tcPr>
            <w:tcW w:w="3408" w:type="dxa"/>
            <w:noWrap/>
            <w:hideMark/>
          </w:tcPr>
          <w:p w14:paraId="029C2282" w14:textId="77777777" w:rsidR="00786F75" w:rsidRPr="0010266A" w:rsidRDefault="00786F75" w:rsidP="00786F75">
            <w:pPr>
              <w:rPr>
                <w:sz w:val="22"/>
                <w:szCs w:val="22"/>
              </w:rPr>
            </w:pPr>
            <w:r w:rsidRPr="0010266A">
              <w:rPr>
                <w:sz w:val="22"/>
                <w:szCs w:val="22"/>
              </w:rPr>
              <w:t>Moderate</w:t>
            </w:r>
          </w:p>
        </w:tc>
        <w:tc>
          <w:tcPr>
            <w:tcW w:w="1554" w:type="dxa"/>
            <w:noWrap/>
            <w:hideMark/>
          </w:tcPr>
          <w:p w14:paraId="3AE47A04" w14:textId="77777777" w:rsidR="00786F75" w:rsidRPr="0010266A" w:rsidRDefault="00786F75" w:rsidP="00786F75">
            <w:pPr>
              <w:jc w:val="right"/>
              <w:rPr>
                <w:sz w:val="22"/>
                <w:szCs w:val="22"/>
              </w:rPr>
            </w:pPr>
            <w:r w:rsidRPr="0010266A">
              <w:rPr>
                <w:sz w:val="22"/>
                <w:szCs w:val="22"/>
              </w:rPr>
              <w:t>140 / 12044</w:t>
            </w:r>
          </w:p>
        </w:tc>
        <w:tc>
          <w:tcPr>
            <w:tcW w:w="1984" w:type="dxa"/>
            <w:noWrap/>
            <w:hideMark/>
          </w:tcPr>
          <w:p w14:paraId="6A29CC69" w14:textId="77777777" w:rsidR="00786F75" w:rsidRPr="0010266A" w:rsidRDefault="00786F75" w:rsidP="00786F75">
            <w:pPr>
              <w:jc w:val="right"/>
              <w:rPr>
                <w:sz w:val="22"/>
                <w:szCs w:val="22"/>
              </w:rPr>
            </w:pPr>
            <w:r w:rsidRPr="0010266A">
              <w:rPr>
                <w:sz w:val="22"/>
                <w:szCs w:val="22"/>
              </w:rPr>
              <w:t>0.99 (0.84, 1.16)</w:t>
            </w:r>
          </w:p>
        </w:tc>
        <w:tc>
          <w:tcPr>
            <w:tcW w:w="1843" w:type="dxa"/>
          </w:tcPr>
          <w:p w14:paraId="0AF600B0" w14:textId="4CA1C72F" w:rsidR="00786F75" w:rsidRPr="00B07059" w:rsidRDefault="00786F75" w:rsidP="00786F75">
            <w:pPr>
              <w:jc w:val="right"/>
              <w:rPr>
                <w:sz w:val="22"/>
                <w:szCs w:val="22"/>
              </w:rPr>
            </w:pPr>
            <w:r w:rsidRPr="00B07059">
              <w:rPr>
                <w:sz w:val="22"/>
                <w:szCs w:val="22"/>
              </w:rPr>
              <w:t>0.47</w:t>
            </w:r>
          </w:p>
        </w:tc>
      </w:tr>
      <w:tr w:rsidR="00786F75" w:rsidRPr="0010266A" w14:paraId="3D80C785" w14:textId="1A852313" w:rsidTr="00786F75">
        <w:trPr>
          <w:trHeight w:val="290"/>
        </w:trPr>
        <w:tc>
          <w:tcPr>
            <w:tcW w:w="3408" w:type="dxa"/>
            <w:noWrap/>
            <w:hideMark/>
          </w:tcPr>
          <w:p w14:paraId="23B46DC3" w14:textId="77777777" w:rsidR="00786F75" w:rsidRPr="0010266A" w:rsidRDefault="00786F75" w:rsidP="00786F75">
            <w:pPr>
              <w:rPr>
                <w:sz w:val="22"/>
                <w:szCs w:val="22"/>
              </w:rPr>
            </w:pPr>
            <w:r w:rsidRPr="0010266A">
              <w:rPr>
                <w:sz w:val="22"/>
                <w:szCs w:val="22"/>
              </w:rPr>
              <w:t>High</w:t>
            </w:r>
          </w:p>
        </w:tc>
        <w:tc>
          <w:tcPr>
            <w:tcW w:w="1554" w:type="dxa"/>
            <w:noWrap/>
            <w:hideMark/>
          </w:tcPr>
          <w:p w14:paraId="5BE3A83B" w14:textId="77777777" w:rsidR="00786F75" w:rsidRPr="0010266A" w:rsidRDefault="00786F75" w:rsidP="00786F75">
            <w:pPr>
              <w:jc w:val="right"/>
              <w:rPr>
                <w:sz w:val="22"/>
                <w:szCs w:val="22"/>
              </w:rPr>
            </w:pPr>
            <w:r w:rsidRPr="0010266A">
              <w:rPr>
                <w:sz w:val="22"/>
                <w:szCs w:val="22"/>
              </w:rPr>
              <w:t>144 / 13656</w:t>
            </w:r>
          </w:p>
        </w:tc>
        <w:tc>
          <w:tcPr>
            <w:tcW w:w="1984" w:type="dxa"/>
            <w:noWrap/>
            <w:hideMark/>
          </w:tcPr>
          <w:p w14:paraId="47B9C9D5" w14:textId="77777777" w:rsidR="00786F75" w:rsidRPr="0010266A" w:rsidRDefault="00786F75" w:rsidP="00786F75">
            <w:pPr>
              <w:jc w:val="right"/>
              <w:rPr>
                <w:sz w:val="22"/>
                <w:szCs w:val="22"/>
              </w:rPr>
            </w:pPr>
            <w:r w:rsidRPr="0010266A">
              <w:rPr>
                <w:sz w:val="22"/>
                <w:szCs w:val="22"/>
              </w:rPr>
              <w:t>0.92 (0.73, 1.15)</w:t>
            </w:r>
          </w:p>
        </w:tc>
        <w:tc>
          <w:tcPr>
            <w:tcW w:w="1843" w:type="dxa"/>
          </w:tcPr>
          <w:p w14:paraId="009F6028" w14:textId="75633C33" w:rsidR="00786F75" w:rsidRPr="00B07059" w:rsidRDefault="00786F75" w:rsidP="00786F75">
            <w:pPr>
              <w:jc w:val="right"/>
              <w:rPr>
                <w:sz w:val="22"/>
                <w:szCs w:val="22"/>
              </w:rPr>
            </w:pPr>
            <w:r w:rsidRPr="00B07059">
              <w:rPr>
                <w:sz w:val="22"/>
                <w:szCs w:val="22"/>
              </w:rPr>
              <w:t>0.10</w:t>
            </w:r>
          </w:p>
        </w:tc>
      </w:tr>
      <w:tr w:rsidR="00786F75" w:rsidRPr="0010266A" w14:paraId="587807FD" w14:textId="7D38803F" w:rsidTr="00786F75">
        <w:trPr>
          <w:trHeight w:val="290"/>
        </w:trPr>
        <w:tc>
          <w:tcPr>
            <w:tcW w:w="3408" w:type="dxa"/>
            <w:noWrap/>
          </w:tcPr>
          <w:p w14:paraId="1411074F" w14:textId="5D8ECFA4" w:rsidR="00786F75" w:rsidRPr="0010266A" w:rsidRDefault="00786F75" w:rsidP="00786F75">
            <w:pPr>
              <w:rPr>
                <w:b/>
                <w:bCs/>
                <w:sz w:val="22"/>
                <w:szCs w:val="22"/>
              </w:rPr>
            </w:pPr>
            <w:r w:rsidRPr="0010266A">
              <w:rPr>
                <w:b/>
                <w:bCs/>
                <w:sz w:val="22"/>
                <w:szCs w:val="22"/>
              </w:rPr>
              <w:t xml:space="preserve">Body mass index </w:t>
            </w:r>
          </w:p>
        </w:tc>
        <w:tc>
          <w:tcPr>
            <w:tcW w:w="1554" w:type="dxa"/>
            <w:noWrap/>
          </w:tcPr>
          <w:p w14:paraId="6C522056" w14:textId="77777777" w:rsidR="00786F75" w:rsidRPr="0010266A" w:rsidRDefault="00786F75" w:rsidP="00786F7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984" w:type="dxa"/>
            <w:noWrap/>
          </w:tcPr>
          <w:p w14:paraId="25AF7DC0" w14:textId="77777777" w:rsidR="00786F75" w:rsidRPr="0010266A" w:rsidRDefault="00786F75" w:rsidP="00786F7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843" w:type="dxa"/>
          </w:tcPr>
          <w:p w14:paraId="7B9CE70C" w14:textId="77777777" w:rsidR="00786F75" w:rsidRPr="00B07059" w:rsidRDefault="00786F75" w:rsidP="00786F75">
            <w:pPr>
              <w:jc w:val="right"/>
              <w:rPr>
                <w:sz w:val="22"/>
                <w:szCs w:val="22"/>
              </w:rPr>
            </w:pPr>
          </w:p>
        </w:tc>
      </w:tr>
      <w:tr w:rsidR="00786F75" w:rsidRPr="0010266A" w14:paraId="77215805" w14:textId="4D58ADF8" w:rsidTr="00786F75">
        <w:trPr>
          <w:trHeight w:val="290"/>
        </w:trPr>
        <w:tc>
          <w:tcPr>
            <w:tcW w:w="3408" w:type="dxa"/>
            <w:noWrap/>
          </w:tcPr>
          <w:p w14:paraId="0FD75B91" w14:textId="61680B1E" w:rsidR="00786F75" w:rsidRPr="0010266A" w:rsidRDefault="00786F75" w:rsidP="00786F7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≤</w:t>
            </w:r>
            <w:r w:rsidRPr="0010266A">
              <w:rPr>
                <w:sz w:val="22"/>
                <w:szCs w:val="22"/>
              </w:rPr>
              <w:t xml:space="preserve"> 24.9</w:t>
            </w:r>
          </w:p>
        </w:tc>
        <w:tc>
          <w:tcPr>
            <w:tcW w:w="1554" w:type="dxa"/>
            <w:noWrap/>
          </w:tcPr>
          <w:p w14:paraId="53E0774E" w14:textId="11E1A2AD" w:rsidR="00786F75" w:rsidRPr="0010266A" w:rsidRDefault="00786F75" w:rsidP="00786F75">
            <w:pPr>
              <w:jc w:val="right"/>
              <w:rPr>
                <w:sz w:val="22"/>
                <w:szCs w:val="22"/>
              </w:rPr>
            </w:pPr>
            <w:r w:rsidRPr="0010266A">
              <w:rPr>
                <w:sz w:val="22"/>
                <w:szCs w:val="22"/>
              </w:rPr>
              <w:t>132 / 13838</w:t>
            </w:r>
          </w:p>
        </w:tc>
        <w:tc>
          <w:tcPr>
            <w:tcW w:w="1984" w:type="dxa"/>
            <w:noWrap/>
          </w:tcPr>
          <w:p w14:paraId="654DDCED" w14:textId="5C6A0672" w:rsidR="00786F75" w:rsidRPr="0010266A" w:rsidRDefault="00786F75" w:rsidP="00786F75">
            <w:pPr>
              <w:jc w:val="right"/>
              <w:rPr>
                <w:sz w:val="22"/>
                <w:szCs w:val="22"/>
              </w:rPr>
            </w:pPr>
            <w:r w:rsidRPr="0010266A">
              <w:rPr>
                <w:sz w:val="22"/>
                <w:szCs w:val="22"/>
              </w:rPr>
              <w:t>0.79 (0.48, 1.31)</w:t>
            </w:r>
          </w:p>
        </w:tc>
        <w:tc>
          <w:tcPr>
            <w:tcW w:w="1843" w:type="dxa"/>
          </w:tcPr>
          <w:p w14:paraId="5E16F19D" w14:textId="77777777" w:rsidR="00786F75" w:rsidRPr="00B07059" w:rsidRDefault="00786F75" w:rsidP="00786F75">
            <w:pPr>
              <w:jc w:val="right"/>
              <w:rPr>
                <w:sz w:val="22"/>
                <w:szCs w:val="22"/>
              </w:rPr>
            </w:pPr>
          </w:p>
        </w:tc>
      </w:tr>
      <w:tr w:rsidR="00786F75" w:rsidRPr="0010266A" w14:paraId="37EC38CA" w14:textId="313FEACE" w:rsidTr="00786F75">
        <w:trPr>
          <w:trHeight w:val="290"/>
        </w:trPr>
        <w:tc>
          <w:tcPr>
            <w:tcW w:w="3408" w:type="dxa"/>
            <w:noWrap/>
          </w:tcPr>
          <w:p w14:paraId="553AB58C" w14:textId="034FFF98" w:rsidR="00786F75" w:rsidRPr="0010266A" w:rsidRDefault="00786F75" w:rsidP="00786F75">
            <w:pPr>
              <w:rPr>
                <w:sz w:val="22"/>
                <w:szCs w:val="22"/>
              </w:rPr>
            </w:pPr>
            <w:r w:rsidRPr="0010266A">
              <w:rPr>
                <w:sz w:val="22"/>
                <w:szCs w:val="22"/>
              </w:rPr>
              <w:t>25.0-29.</w:t>
            </w:r>
            <w:r>
              <w:rPr>
                <w:sz w:val="22"/>
                <w:szCs w:val="22"/>
              </w:rPr>
              <w:t>9</w:t>
            </w:r>
          </w:p>
        </w:tc>
        <w:tc>
          <w:tcPr>
            <w:tcW w:w="1554" w:type="dxa"/>
            <w:noWrap/>
          </w:tcPr>
          <w:p w14:paraId="48538DE8" w14:textId="665D7B60" w:rsidR="00786F75" w:rsidRPr="0010266A" w:rsidRDefault="00786F75" w:rsidP="00786F75">
            <w:pPr>
              <w:jc w:val="right"/>
              <w:rPr>
                <w:sz w:val="22"/>
                <w:szCs w:val="22"/>
              </w:rPr>
            </w:pPr>
            <w:r w:rsidRPr="0010266A">
              <w:rPr>
                <w:sz w:val="22"/>
                <w:szCs w:val="22"/>
              </w:rPr>
              <w:t>175 / 14013</w:t>
            </w:r>
          </w:p>
        </w:tc>
        <w:tc>
          <w:tcPr>
            <w:tcW w:w="1984" w:type="dxa"/>
            <w:noWrap/>
          </w:tcPr>
          <w:p w14:paraId="4877D326" w14:textId="6D352CA2" w:rsidR="00786F75" w:rsidRPr="0010266A" w:rsidRDefault="00786F75" w:rsidP="00786F75">
            <w:pPr>
              <w:jc w:val="right"/>
              <w:rPr>
                <w:sz w:val="22"/>
                <w:szCs w:val="22"/>
              </w:rPr>
            </w:pPr>
            <w:r w:rsidRPr="0010266A">
              <w:rPr>
                <w:sz w:val="22"/>
                <w:szCs w:val="22"/>
              </w:rPr>
              <w:t>1.06 (0.91, 1.23)</w:t>
            </w:r>
          </w:p>
        </w:tc>
        <w:tc>
          <w:tcPr>
            <w:tcW w:w="1843" w:type="dxa"/>
          </w:tcPr>
          <w:p w14:paraId="7C1FA159" w14:textId="7B096078" w:rsidR="00786F75" w:rsidRPr="00B07059" w:rsidRDefault="00786F75" w:rsidP="00786F75">
            <w:pPr>
              <w:jc w:val="right"/>
              <w:rPr>
                <w:sz w:val="22"/>
                <w:szCs w:val="22"/>
              </w:rPr>
            </w:pPr>
            <w:r w:rsidRPr="00B07059">
              <w:rPr>
                <w:sz w:val="22"/>
                <w:szCs w:val="22"/>
              </w:rPr>
              <w:t>0.31</w:t>
            </w:r>
          </w:p>
        </w:tc>
      </w:tr>
      <w:tr w:rsidR="00786F75" w:rsidRPr="0010266A" w14:paraId="0F31E69D" w14:textId="647DBC3B" w:rsidTr="00786F75">
        <w:trPr>
          <w:trHeight w:val="290"/>
        </w:trPr>
        <w:tc>
          <w:tcPr>
            <w:tcW w:w="3408" w:type="dxa"/>
            <w:noWrap/>
          </w:tcPr>
          <w:p w14:paraId="7C4B6B01" w14:textId="24812133" w:rsidR="00786F75" w:rsidRPr="0010266A" w:rsidRDefault="00786F75" w:rsidP="00786F7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 w:rsidRPr="0010266A">
              <w:rPr>
                <w:sz w:val="22"/>
                <w:szCs w:val="22"/>
              </w:rPr>
              <w:t xml:space="preserve"> 30.0</w:t>
            </w:r>
          </w:p>
        </w:tc>
        <w:tc>
          <w:tcPr>
            <w:tcW w:w="1554" w:type="dxa"/>
            <w:noWrap/>
          </w:tcPr>
          <w:p w14:paraId="74550C75" w14:textId="249D6B67" w:rsidR="00786F75" w:rsidRPr="0010266A" w:rsidRDefault="00786F75" w:rsidP="00786F75">
            <w:pPr>
              <w:jc w:val="right"/>
              <w:rPr>
                <w:sz w:val="22"/>
                <w:szCs w:val="22"/>
              </w:rPr>
            </w:pPr>
            <w:r w:rsidRPr="0010266A">
              <w:rPr>
                <w:sz w:val="22"/>
                <w:szCs w:val="22"/>
              </w:rPr>
              <w:t>107 / 5817</w:t>
            </w:r>
          </w:p>
        </w:tc>
        <w:tc>
          <w:tcPr>
            <w:tcW w:w="1984" w:type="dxa"/>
            <w:noWrap/>
          </w:tcPr>
          <w:p w14:paraId="7DCBD185" w14:textId="2C66D420" w:rsidR="00786F75" w:rsidRPr="0010266A" w:rsidRDefault="00786F75" w:rsidP="00786F75">
            <w:pPr>
              <w:jc w:val="right"/>
              <w:rPr>
                <w:sz w:val="22"/>
                <w:szCs w:val="22"/>
              </w:rPr>
            </w:pPr>
            <w:r w:rsidRPr="0010266A">
              <w:rPr>
                <w:sz w:val="22"/>
                <w:szCs w:val="22"/>
              </w:rPr>
              <w:t>1.00 (0.87, 1.15)</w:t>
            </w:r>
          </w:p>
        </w:tc>
        <w:tc>
          <w:tcPr>
            <w:tcW w:w="1843" w:type="dxa"/>
          </w:tcPr>
          <w:p w14:paraId="46AB08A9" w14:textId="31C6C3D2" w:rsidR="00786F75" w:rsidRPr="00B07059" w:rsidRDefault="00786F75" w:rsidP="00786F75">
            <w:pPr>
              <w:jc w:val="right"/>
              <w:rPr>
                <w:sz w:val="22"/>
                <w:szCs w:val="22"/>
              </w:rPr>
            </w:pPr>
            <w:r w:rsidRPr="00B07059">
              <w:rPr>
                <w:sz w:val="22"/>
                <w:szCs w:val="22"/>
              </w:rPr>
              <w:t>0.44</w:t>
            </w:r>
          </w:p>
        </w:tc>
      </w:tr>
      <w:tr w:rsidR="00786F75" w:rsidRPr="0010266A" w14:paraId="69A29A87" w14:textId="2A782472" w:rsidTr="00786F75">
        <w:trPr>
          <w:trHeight w:val="290"/>
        </w:trPr>
        <w:tc>
          <w:tcPr>
            <w:tcW w:w="3408" w:type="dxa"/>
            <w:noWrap/>
          </w:tcPr>
          <w:p w14:paraId="594CCF40" w14:textId="0218AE33" w:rsidR="00786F75" w:rsidRPr="0010266A" w:rsidRDefault="00786F75" w:rsidP="00786F75">
            <w:pPr>
              <w:rPr>
                <w:b/>
                <w:bCs/>
                <w:sz w:val="22"/>
                <w:szCs w:val="22"/>
              </w:rPr>
            </w:pPr>
            <w:r w:rsidRPr="0010266A">
              <w:rPr>
                <w:b/>
                <w:bCs/>
                <w:sz w:val="22"/>
                <w:szCs w:val="22"/>
              </w:rPr>
              <w:t>SLD subtypes</w:t>
            </w:r>
          </w:p>
        </w:tc>
        <w:tc>
          <w:tcPr>
            <w:tcW w:w="1554" w:type="dxa"/>
            <w:noWrap/>
          </w:tcPr>
          <w:p w14:paraId="72B7B6F8" w14:textId="77777777" w:rsidR="00786F75" w:rsidRPr="0010266A" w:rsidRDefault="00786F75" w:rsidP="00786F7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984" w:type="dxa"/>
            <w:noWrap/>
          </w:tcPr>
          <w:p w14:paraId="0CF33771" w14:textId="77777777" w:rsidR="00786F75" w:rsidRPr="0010266A" w:rsidRDefault="00786F75" w:rsidP="00786F7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843" w:type="dxa"/>
          </w:tcPr>
          <w:p w14:paraId="5E1AF637" w14:textId="77777777" w:rsidR="00786F75" w:rsidRPr="00B07059" w:rsidRDefault="00786F75" w:rsidP="00786F75">
            <w:pPr>
              <w:jc w:val="right"/>
              <w:rPr>
                <w:sz w:val="22"/>
                <w:szCs w:val="22"/>
              </w:rPr>
            </w:pPr>
          </w:p>
        </w:tc>
      </w:tr>
      <w:tr w:rsidR="00786F75" w:rsidRPr="0010266A" w14:paraId="5DC6E24A" w14:textId="4B647CCA" w:rsidTr="00786F75">
        <w:trPr>
          <w:trHeight w:val="290"/>
        </w:trPr>
        <w:tc>
          <w:tcPr>
            <w:tcW w:w="3408" w:type="dxa"/>
            <w:noWrap/>
            <w:hideMark/>
          </w:tcPr>
          <w:p w14:paraId="2B1FC6C8" w14:textId="77777777" w:rsidR="00786F75" w:rsidRPr="0010266A" w:rsidRDefault="00786F75" w:rsidP="00786F75">
            <w:pPr>
              <w:rPr>
                <w:sz w:val="22"/>
                <w:szCs w:val="22"/>
              </w:rPr>
            </w:pPr>
            <w:r w:rsidRPr="0010266A">
              <w:rPr>
                <w:sz w:val="22"/>
                <w:szCs w:val="22"/>
              </w:rPr>
              <w:t>non-SLD</w:t>
            </w:r>
          </w:p>
        </w:tc>
        <w:tc>
          <w:tcPr>
            <w:tcW w:w="1554" w:type="dxa"/>
            <w:noWrap/>
            <w:hideMark/>
          </w:tcPr>
          <w:p w14:paraId="7D19A764" w14:textId="77777777" w:rsidR="00786F75" w:rsidRPr="0010266A" w:rsidRDefault="00786F75" w:rsidP="00786F75">
            <w:pPr>
              <w:jc w:val="right"/>
              <w:rPr>
                <w:sz w:val="22"/>
                <w:szCs w:val="22"/>
              </w:rPr>
            </w:pPr>
            <w:r w:rsidRPr="0010266A">
              <w:rPr>
                <w:sz w:val="22"/>
                <w:szCs w:val="22"/>
              </w:rPr>
              <w:t>279 / 24360</w:t>
            </w:r>
          </w:p>
        </w:tc>
        <w:tc>
          <w:tcPr>
            <w:tcW w:w="1984" w:type="dxa"/>
            <w:noWrap/>
            <w:hideMark/>
          </w:tcPr>
          <w:p w14:paraId="5C37A522" w14:textId="77777777" w:rsidR="00786F75" w:rsidRPr="0010266A" w:rsidRDefault="00786F75" w:rsidP="00786F75">
            <w:pPr>
              <w:jc w:val="right"/>
              <w:rPr>
                <w:sz w:val="22"/>
                <w:szCs w:val="22"/>
              </w:rPr>
            </w:pPr>
            <w:r w:rsidRPr="0010266A">
              <w:rPr>
                <w:sz w:val="22"/>
                <w:szCs w:val="22"/>
              </w:rPr>
              <w:t>0.82 (0.40, 1.71)</w:t>
            </w:r>
          </w:p>
        </w:tc>
        <w:tc>
          <w:tcPr>
            <w:tcW w:w="1843" w:type="dxa"/>
          </w:tcPr>
          <w:p w14:paraId="69141EEE" w14:textId="77777777" w:rsidR="00786F75" w:rsidRPr="00B07059" w:rsidRDefault="00786F75" w:rsidP="00786F75">
            <w:pPr>
              <w:jc w:val="right"/>
              <w:rPr>
                <w:sz w:val="22"/>
                <w:szCs w:val="22"/>
              </w:rPr>
            </w:pPr>
          </w:p>
        </w:tc>
      </w:tr>
      <w:tr w:rsidR="00786F75" w:rsidRPr="0010266A" w14:paraId="34D72291" w14:textId="43F39097" w:rsidTr="00786F75">
        <w:trPr>
          <w:trHeight w:val="290"/>
        </w:trPr>
        <w:tc>
          <w:tcPr>
            <w:tcW w:w="3408" w:type="dxa"/>
            <w:noWrap/>
            <w:hideMark/>
          </w:tcPr>
          <w:p w14:paraId="17FA24A9" w14:textId="77777777" w:rsidR="00786F75" w:rsidRPr="0010266A" w:rsidRDefault="00786F75" w:rsidP="00786F75">
            <w:pPr>
              <w:rPr>
                <w:sz w:val="22"/>
                <w:szCs w:val="22"/>
              </w:rPr>
            </w:pPr>
            <w:r w:rsidRPr="0010266A">
              <w:rPr>
                <w:sz w:val="22"/>
                <w:szCs w:val="22"/>
              </w:rPr>
              <w:t>MASLD</w:t>
            </w:r>
          </w:p>
        </w:tc>
        <w:tc>
          <w:tcPr>
            <w:tcW w:w="1554" w:type="dxa"/>
            <w:noWrap/>
            <w:hideMark/>
          </w:tcPr>
          <w:p w14:paraId="725D311F" w14:textId="77777777" w:rsidR="00786F75" w:rsidRPr="0010266A" w:rsidRDefault="00786F75" w:rsidP="00786F75">
            <w:pPr>
              <w:jc w:val="right"/>
              <w:rPr>
                <w:sz w:val="22"/>
                <w:szCs w:val="22"/>
              </w:rPr>
            </w:pPr>
            <w:r w:rsidRPr="0010266A">
              <w:rPr>
                <w:sz w:val="22"/>
                <w:szCs w:val="22"/>
              </w:rPr>
              <w:t>100 / 7066</w:t>
            </w:r>
          </w:p>
        </w:tc>
        <w:tc>
          <w:tcPr>
            <w:tcW w:w="1984" w:type="dxa"/>
            <w:noWrap/>
            <w:hideMark/>
          </w:tcPr>
          <w:p w14:paraId="7C326845" w14:textId="77777777" w:rsidR="00786F75" w:rsidRPr="0010266A" w:rsidRDefault="00786F75" w:rsidP="00786F75">
            <w:pPr>
              <w:jc w:val="right"/>
              <w:rPr>
                <w:sz w:val="22"/>
                <w:szCs w:val="22"/>
              </w:rPr>
            </w:pPr>
            <w:r w:rsidRPr="0010266A">
              <w:rPr>
                <w:sz w:val="22"/>
                <w:szCs w:val="22"/>
              </w:rPr>
              <w:t>1.03 (0.88, 1.21)</w:t>
            </w:r>
          </w:p>
        </w:tc>
        <w:tc>
          <w:tcPr>
            <w:tcW w:w="1843" w:type="dxa"/>
          </w:tcPr>
          <w:p w14:paraId="71FEBB8E" w14:textId="31531C3E" w:rsidR="00786F75" w:rsidRPr="00B07059" w:rsidRDefault="00786F75" w:rsidP="00786F75">
            <w:pPr>
              <w:jc w:val="right"/>
              <w:rPr>
                <w:sz w:val="22"/>
                <w:szCs w:val="22"/>
              </w:rPr>
            </w:pPr>
            <w:r w:rsidRPr="00B07059">
              <w:rPr>
                <w:sz w:val="22"/>
                <w:szCs w:val="22"/>
              </w:rPr>
              <w:t>0.57</w:t>
            </w:r>
          </w:p>
        </w:tc>
      </w:tr>
      <w:tr w:rsidR="00786F75" w:rsidRPr="0010266A" w14:paraId="0194EB24" w14:textId="546E3A75" w:rsidTr="00786F75">
        <w:trPr>
          <w:trHeight w:val="290"/>
        </w:trPr>
        <w:tc>
          <w:tcPr>
            <w:tcW w:w="3408" w:type="dxa"/>
            <w:noWrap/>
            <w:hideMark/>
          </w:tcPr>
          <w:p w14:paraId="466A1E1C" w14:textId="77777777" w:rsidR="00786F75" w:rsidRPr="0010266A" w:rsidRDefault="00786F75" w:rsidP="00786F75">
            <w:pPr>
              <w:rPr>
                <w:sz w:val="22"/>
                <w:szCs w:val="22"/>
              </w:rPr>
            </w:pPr>
            <w:r w:rsidRPr="0010266A">
              <w:rPr>
                <w:sz w:val="22"/>
                <w:szCs w:val="22"/>
              </w:rPr>
              <w:t>MetALD</w:t>
            </w:r>
          </w:p>
        </w:tc>
        <w:tc>
          <w:tcPr>
            <w:tcW w:w="1554" w:type="dxa"/>
            <w:noWrap/>
            <w:hideMark/>
          </w:tcPr>
          <w:p w14:paraId="7011F2C2" w14:textId="77777777" w:rsidR="00786F75" w:rsidRPr="0010266A" w:rsidRDefault="00786F75" w:rsidP="00786F75">
            <w:pPr>
              <w:jc w:val="right"/>
              <w:rPr>
                <w:sz w:val="22"/>
                <w:szCs w:val="22"/>
              </w:rPr>
            </w:pPr>
            <w:r w:rsidRPr="0010266A">
              <w:rPr>
                <w:sz w:val="22"/>
                <w:szCs w:val="22"/>
              </w:rPr>
              <w:t>25 / 1687</w:t>
            </w:r>
          </w:p>
        </w:tc>
        <w:tc>
          <w:tcPr>
            <w:tcW w:w="1984" w:type="dxa"/>
            <w:noWrap/>
            <w:hideMark/>
          </w:tcPr>
          <w:p w14:paraId="7B9AED77" w14:textId="77777777" w:rsidR="00786F75" w:rsidRPr="0010266A" w:rsidRDefault="00786F75" w:rsidP="00786F75">
            <w:pPr>
              <w:jc w:val="right"/>
              <w:rPr>
                <w:sz w:val="22"/>
                <w:szCs w:val="22"/>
              </w:rPr>
            </w:pPr>
            <w:r w:rsidRPr="0010266A">
              <w:rPr>
                <w:sz w:val="22"/>
                <w:szCs w:val="22"/>
              </w:rPr>
              <w:t>1.18 (0.88, 1.57)</w:t>
            </w:r>
          </w:p>
        </w:tc>
        <w:tc>
          <w:tcPr>
            <w:tcW w:w="1843" w:type="dxa"/>
          </w:tcPr>
          <w:p w14:paraId="23C58EB8" w14:textId="5C6F3EE7" w:rsidR="00786F75" w:rsidRPr="00B07059" w:rsidRDefault="00786F75" w:rsidP="00786F75">
            <w:pPr>
              <w:jc w:val="right"/>
              <w:rPr>
                <w:sz w:val="22"/>
                <w:szCs w:val="22"/>
              </w:rPr>
            </w:pPr>
            <w:r w:rsidRPr="00B07059">
              <w:rPr>
                <w:sz w:val="22"/>
                <w:szCs w:val="22"/>
              </w:rPr>
              <w:t>0.80</w:t>
            </w:r>
          </w:p>
        </w:tc>
      </w:tr>
      <w:tr w:rsidR="00786F75" w:rsidRPr="0010266A" w14:paraId="6EEAD685" w14:textId="6D00F81E" w:rsidTr="00786F75">
        <w:trPr>
          <w:trHeight w:val="290"/>
        </w:trPr>
        <w:tc>
          <w:tcPr>
            <w:tcW w:w="3408" w:type="dxa"/>
            <w:tcBorders>
              <w:bottom w:val="single" w:sz="4" w:space="0" w:color="auto"/>
            </w:tcBorders>
            <w:noWrap/>
            <w:hideMark/>
          </w:tcPr>
          <w:p w14:paraId="238561B6" w14:textId="77777777" w:rsidR="00786F75" w:rsidRPr="0010266A" w:rsidRDefault="00786F75" w:rsidP="00786F75">
            <w:pPr>
              <w:rPr>
                <w:sz w:val="22"/>
                <w:szCs w:val="22"/>
              </w:rPr>
            </w:pPr>
            <w:r w:rsidRPr="0010266A">
              <w:rPr>
                <w:sz w:val="22"/>
                <w:szCs w:val="22"/>
              </w:rPr>
              <w:t>ALD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noWrap/>
            <w:hideMark/>
          </w:tcPr>
          <w:p w14:paraId="4F024833" w14:textId="77777777" w:rsidR="00786F75" w:rsidRPr="0010266A" w:rsidRDefault="00786F75" w:rsidP="00786F75">
            <w:pPr>
              <w:jc w:val="right"/>
              <w:rPr>
                <w:sz w:val="22"/>
                <w:szCs w:val="22"/>
              </w:rPr>
            </w:pPr>
            <w:r w:rsidRPr="0010266A">
              <w:rPr>
                <w:sz w:val="22"/>
                <w:szCs w:val="22"/>
              </w:rPr>
              <w:t>5 / 459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2598B880" w14:textId="77777777" w:rsidR="00786F75" w:rsidRPr="0010266A" w:rsidRDefault="00786F75" w:rsidP="00786F75">
            <w:pPr>
              <w:jc w:val="right"/>
              <w:rPr>
                <w:sz w:val="22"/>
                <w:szCs w:val="22"/>
              </w:rPr>
            </w:pPr>
            <w:r w:rsidRPr="0010266A">
              <w:rPr>
                <w:sz w:val="22"/>
                <w:szCs w:val="22"/>
              </w:rPr>
              <w:t>0.97 (0.37, 2.54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93B777B" w14:textId="32CD0F97" w:rsidR="00786F75" w:rsidRPr="00B07059" w:rsidRDefault="00786F75" w:rsidP="00786F75">
            <w:pPr>
              <w:jc w:val="right"/>
              <w:rPr>
                <w:sz w:val="22"/>
                <w:szCs w:val="22"/>
              </w:rPr>
            </w:pPr>
            <w:r w:rsidRPr="00B07059">
              <w:rPr>
                <w:sz w:val="22"/>
                <w:szCs w:val="22"/>
              </w:rPr>
              <w:t>0.57</w:t>
            </w:r>
          </w:p>
        </w:tc>
      </w:tr>
    </w:tbl>
    <w:p w14:paraId="4209C34E" w14:textId="1C78B524" w:rsidR="000B701E" w:rsidRDefault="00A25AA3" w:rsidP="000B701E">
      <w:r>
        <w:t xml:space="preserve">Results from a Cox </w:t>
      </w:r>
      <w:r w:rsidR="000B701E">
        <w:t xml:space="preserve">model adjusted for age, sex, ethnicity, education, Townsend Deprivation Index, smoking, physical activity, alcohol intake, FIB4 score and body mass index. </w:t>
      </w:r>
      <w:r w:rsidR="00B07059">
        <w:t>*: subgroup difference was tested by fitting interaction terms in the model. P values are relative to the first subgroup</w:t>
      </w:r>
      <w:r w:rsidR="00BB19AE">
        <w:t xml:space="preserve"> under each stratifying variable</w:t>
      </w:r>
      <w:r w:rsidR="00B07059">
        <w:t xml:space="preserve">. </w:t>
      </w:r>
      <w:r w:rsidR="000B701E">
        <w:t xml:space="preserve">SLD: steatotic liver disease. </w:t>
      </w:r>
      <w:r w:rsidR="000B701E" w:rsidRPr="0094429B">
        <w:t>MASLD: metabolic dysfunction associated steatotic liver disease. MetALD: metabolic dysfunction and alcohol related liver disease. ALD: alcohol related liver disease.</w:t>
      </w:r>
      <w:r w:rsidR="00840813">
        <w:t xml:space="preserve"> HR: hazard ratio. CI: confidence interval. </w:t>
      </w:r>
    </w:p>
    <w:p w14:paraId="139478C5" w14:textId="77777777" w:rsidR="008E61F5" w:rsidRDefault="008E61F5"/>
    <w:sectPr w:rsidR="008E61F5" w:rsidSect="001A58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DD10CD" w14:textId="77777777" w:rsidR="003E0390" w:rsidRDefault="003E0390" w:rsidP="003E0390">
      <w:pPr>
        <w:spacing w:after="0" w:line="240" w:lineRule="auto"/>
      </w:pPr>
      <w:r>
        <w:separator/>
      </w:r>
    </w:p>
  </w:endnote>
  <w:endnote w:type="continuationSeparator" w:id="0">
    <w:p w14:paraId="2D73FAAF" w14:textId="77777777" w:rsidR="003E0390" w:rsidRDefault="003E0390" w:rsidP="003E03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973226" w14:textId="77777777" w:rsidR="003E0390" w:rsidRDefault="003E0390" w:rsidP="003E0390">
      <w:pPr>
        <w:spacing w:after="0" w:line="240" w:lineRule="auto"/>
      </w:pPr>
      <w:r>
        <w:separator/>
      </w:r>
    </w:p>
  </w:footnote>
  <w:footnote w:type="continuationSeparator" w:id="0">
    <w:p w14:paraId="08EBBC1F" w14:textId="77777777" w:rsidR="003E0390" w:rsidRDefault="003E0390" w:rsidP="003E03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0807"/>
    <w:rsid w:val="00007D0F"/>
    <w:rsid w:val="00035378"/>
    <w:rsid w:val="00061AEB"/>
    <w:rsid w:val="00081AE4"/>
    <w:rsid w:val="000B4306"/>
    <w:rsid w:val="000B701E"/>
    <w:rsid w:val="000C00F2"/>
    <w:rsid w:val="000C11F0"/>
    <w:rsid w:val="000D1BFC"/>
    <w:rsid w:val="0010266A"/>
    <w:rsid w:val="001039C6"/>
    <w:rsid w:val="00122335"/>
    <w:rsid w:val="00125D49"/>
    <w:rsid w:val="00130E5E"/>
    <w:rsid w:val="00147B72"/>
    <w:rsid w:val="0015220D"/>
    <w:rsid w:val="001523AC"/>
    <w:rsid w:val="00192AA2"/>
    <w:rsid w:val="001A20B5"/>
    <w:rsid w:val="001A24F6"/>
    <w:rsid w:val="001A585C"/>
    <w:rsid w:val="001B6158"/>
    <w:rsid w:val="001C30A5"/>
    <w:rsid w:val="001C494E"/>
    <w:rsid w:val="001F2098"/>
    <w:rsid w:val="00225152"/>
    <w:rsid w:val="00233FDB"/>
    <w:rsid w:val="002630A6"/>
    <w:rsid w:val="00270308"/>
    <w:rsid w:val="002805A7"/>
    <w:rsid w:val="002A0EA8"/>
    <w:rsid w:val="002B547C"/>
    <w:rsid w:val="002C3E7D"/>
    <w:rsid w:val="002F6271"/>
    <w:rsid w:val="00383202"/>
    <w:rsid w:val="003B7483"/>
    <w:rsid w:val="003D12B9"/>
    <w:rsid w:val="003E0390"/>
    <w:rsid w:val="003F5480"/>
    <w:rsid w:val="00430EA5"/>
    <w:rsid w:val="0048022A"/>
    <w:rsid w:val="004E1CDF"/>
    <w:rsid w:val="004E3D5A"/>
    <w:rsid w:val="004F46CB"/>
    <w:rsid w:val="00546DAD"/>
    <w:rsid w:val="005C0F7C"/>
    <w:rsid w:val="005D45B0"/>
    <w:rsid w:val="005F794F"/>
    <w:rsid w:val="00614FDC"/>
    <w:rsid w:val="0061503B"/>
    <w:rsid w:val="00650E04"/>
    <w:rsid w:val="00661116"/>
    <w:rsid w:val="00675993"/>
    <w:rsid w:val="0069262E"/>
    <w:rsid w:val="006E43F6"/>
    <w:rsid w:val="00706C7B"/>
    <w:rsid w:val="00713316"/>
    <w:rsid w:val="00786F75"/>
    <w:rsid w:val="007A4650"/>
    <w:rsid w:val="007B149C"/>
    <w:rsid w:val="007D667F"/>
    <w:rsid w:val="007F2FA4"/>
    <w:rsid w:val="00802401"/>
    <w:rsid w:val="008047AF"/>
    <w:rsid w:val="00840813"/>
    <w:rsid w:val="008832E9"/>
    <w:rsid w:val="00893D68"/>
    <w:rsid w:val="008B58D3"/>
    <w:rsid w:val="008D76BA"/>
    <w:rsid w:val="008E61F5"/>
    <w:rsid w:val="008E7E9B"/>
    <w:rsid w:val="009073D7"/>
    <w:rsid w:val="0091686C"/>
    <w:rsid w:val="0094429B"/>
    <w:rsid w:val="00960301"/>
    <w:rsid w:val="0096059E"/>
    <w:rsid w:val="009A2C9A"/>
    <w:rsid w:val="009B2C75"/>
    <w:rsid w:val="009D32D1"/>
    <w:rsid w:val="009D7840"/>
    <w:rsid w:val="009E1CB1"/>
    <w:rsid w:val="00A062BF"/>
    <w:rsid w:val="00A25AA3"/>
    <w:rsid w:val="00A41E61"/>
    <w:rsid w:val="00A53250"/>
    <w:rsid w:val="00A60FD1"/>
    <w:rsid w:val="00A61E6E"/>
    <w:rsid w:val="00AA0681"/>
    <w:rsid w:val="00AA52A4"/>
    <w:rsid w:val="00AF0807"/>
    <w:rsid w:val="00B07059"/>
    <w:rsid w:val="00B314C5"/>
    <w:rsid w:val="00B3741B"/>
    <w:rsid w:val="00BA0790"/>
    <w:rsid w:val="00BA5D07"/>
    <w:rsid w:val="00BB19AE"/>
    <w:rsid w:val="00BC0620"/>
    <w:rsid w:val="00BD10AA"/>
    <w:rsid w:val="00C526C3"/>
    <w:rsid w:val="00C6698D"/>
    <w:rsid w:val="00C86FEC"/>
    <w:rsid w:val="00D14E6D"/>
    <w:rsid w:val="00D351E6"/>
    <w:rsid w:val="00D61AFA"/>
    <w:rsid w:val="00D860FC"/>
    <w:rsid w:val="00D97BFD"/>
    <w:rsid w:val="00E03400"/>
    <w:rsid w:val="00E077CC"/>
    <w:rsid w:val="00F15D50"/>
    <w:rsid w:val="00F26108"/>
    <w:rsid w:val="00F57FF3"/>
    <w:rsid w:val="00F72943"/>
    <w:rsid w:val="00FA186D"/>
    <w:rsid w:val="00FC5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37DEA0E5"/>
  <w15:chartTrackingRefBased/>
  <w15:docId w15:val="{8A10D773-3A10-4DCE-A34A-05BBF98D2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F08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08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F08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08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08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080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080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080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080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08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F08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F08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08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08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08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08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08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08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08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08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08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08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08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08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080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08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08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08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080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E61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5F794F"/>
    <w:pPr>
      <w:spacing w:before="240" w:after="0" w:line="259" w:lineRule="auto"/>
      <w:outlineLvl w:val="9"/>
    </w:pPr>
    <w:rPr>
      <w:kern w:val="0"/>
      <w:sz w:val="32"/>
      <w:szCs w:val="32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5F794F"/>
    <w:pPr>
      <w:spacing w:after="100"/>
      <w:ind w:left="480"/>
    </w:pPr>
  </w:style>
  <w:style w:type="character" w:styleId="Hyperlink">
    <w:name w:val="Hyperlink"/>
    <w:basedOn w:val="DefaultParagraphFont"/>
    <w:uiPriority w:val="99"/>
    <w:unhideWhenUsed/>
    <w:rsid w:val="005F794F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30E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0E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0E5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0E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0E5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25AA3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3E03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0390"/>
  </w:style>
  <w:style w:type="paragraph" w:styleId="Footer">
    <w:name w:val="footer"/>
    <w:basedOn w:val="Normal"/>
    <w:link w:val="FooterChar"/>
    <w:uiPriority w:val="99"/>
    <w:unhideWhenUsed/>
    <w:rsid w:val="003E03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03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704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2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8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DE553C-359A-40E8-9F23-C5F887CA9D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3</TotalTime>
  <Pages>11</Pages>
  <Words>3397</Words>
  <Characters>19366</Characters>
  <Application>Microsoft Office Word</Application>
  <DocSecurity>0</DocSecurity>
  <Lines>161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Feng</dc:creator>
  <cp:keywords/>
  <dc:description/>
  <cp:lastModifiedBy>Feng, Qi</cp:lastModifiedBy>
  <cp:revision>22</cp:revision>
  <dcterms:created xsi:type="dcterms:W3CDTF">2025-03-13T14:41:00Z</dcterms:created>
  <dcterms:modified xsi:type="dcterms:W3CDTF">2025-06-06T09:05:00Z</dcterms:modified>
</cp:coreProperties>
</file>